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331CC" w14:textId="0571FD5E" w:rsidR="00DE28AD" w:rsidRPr="001935D4" w:rsidRDefault="001935D4" w:rsidP="008451A9">
      <w:pPr>
        <w:pStyle w:val="Diss"/>
        <w:rPr>
          <w:b/>
          <w:bCs/>
        </w:rPr>
      </w:pPr>
      <w:r>
        <w:rPr>
          <w:b/>
          <w:bCs/>
        </w:rPr>
        <w:t>S</w:t>
      </w:r>
      <w:r w:rsidR="007954DD">
        <w:rPr>
          <w:b/>
          <w:bCs/>
        </w:rPr>
        <w:t>4</w:t>
      </w:r>
      <w:r>
        <w:rPr>
          <w:b/>
          <w:bCs/>
        </w:rPr>
        <w:t xml:space="preserve"> </w:t>
      </w:r>
      <w:r w:rsidR="00DE28AD" w:rsidRPr="00F64814">
        <w:rPr>
          <w:b/>
          <w:bCs/>
        </w:rPr>
        <w:t>Table</w:t>
      </w:r>
      <w:r>
        <w:rPr>
          <w:b/>
          <w:bCs/>
        </w:rPr>
        <w:t xml:space="preserve">. </w:t>
      </w:r>
      <w:r w:rsidRPr="001935D4">
        <w:rPr>
          <w:b/>
          <w:bCs/>
        </w:rPr>
        <w:t>O</w:t>
      </w:r>
      <w:r w:rsidR="00DE28AD" w:rsidRPr="001935D4">
        <w:rPr>
          <w:b/>
          <w:bCs/>
        </w:rPr>
        <w:t>verview of the</w:t>
      </w:r>
      <w:r w:rsidR="00F64814" w:rsidRPr="001935D4">
        <w:rPr>
          <w:b/>
          <w:bCs/>
        </w:rPr>
        <w:t xml:space="preserve"> genome organization of the</w:t>
      </w:r>
      <w:r w:rsidR="00DE28AD" w:rsidRPr="001935D4">
        <w:rPr>
          <w:b/>
          <w:bCs/>
        </w:rPr>
        <w:t xml:space="preserve"> contigs from de novo analysi</w:t>
      </w:r>
      <w:r w:rsidR="00F64814" w:rsidRPr="001935D4">
        <w:rPr>
          <w:b/>
          <w:bCs/>
        </w:rPr>
        <w:t>s</w:t>
      </w:r>
      <w:r w:rsidR="00626B29">
        <w:rPr>
          <w:b/>
          <w:bCs/>
        </w:rPr>
        <w:t>.</w:t>
      </w:r>
    </w:p>
    <w:tbl>
      <w:tblPr>
        <w:tblStyle w:val="TableGrid"/>
        <w:tblW w:w="1557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5529"/>
        <w:gridCol w:w="1984"/>
        <w:gridCol w:w="1843"/>
        <w:gridCol w:w="1599"/>
        <w:gridCol w:w="1783"/>
      </w:tblGrid>
      <w:tr w:rsidR="000404E9" w:rsidRPr="000404E9" w14:paraId="11317706" w14:textId="77777777" w:rsidTr="00F65460">
        <w:trPr>
          <w:trHeight w:val="367"/>
        </w:trPr>
        <w:tc>
          <w:tcPr>
            <w:tcW w:w="1418" w:type="dxa"/>
            <w:tcBorders>
              <w:top w:val="single" w:sz="4" w:space="0" w:color="auto"/>
              <w:bottom w:val="single" w:sz="4" w:space="0" w:color="auto"/>
            </w:tcBorders>
          </w:tcPr>
          <w:p w14:paraId="4B1475F0" w14:textId="6B6EFB32" w:rsidR="0021757E" w:rsidRPr="004A19D3" w:rsidRDefault="00B263C8" w:rsidP="008451A9">
            <w:pPr>
              <w:pStyle w:val="Diss"/>
            </w:pPr>
            <w:r>
              <w:t>V</w:t>
            </w:r>
            <w:r w:rsidR="0021757E" w:rsidRPr="004A19D3">
              <w:t>irus</w:t>
            </w:r>
          </w:p>
        </w:tc>
        <w:tc>
          <w:tcPr>
            <w:tcW w:w="1417" w:type="dxa"/>
            <w:tcBorders>
              <w:top w:val="single" w:sz="4" w:space="0" w:color="auto"/>
              <w:bottom w:val="single" w:sz="4" w:space="0" w:color="auto"/>
            </w:tcBorders>
          </w:tcPr>
          <w:p w14:paraId="20BBF154" w14:textId="1293CC62" w:rsidR="0021757E" w:rsidRPr="004A19D3" w:rsidRDefault="0021757E" w:rsidP="008451A9">
            <w:pPr>
              <w:pStyle w:val="Diss"/>
            </w:pPr>
            <w:r w:rsidRPr="004A19D3">
              <w:t>GenBank acc. number</w:t>
            </w:r>
          </w:p>
        </w:tc>
        <w:tc>
          <w:tcPr>
            <w:tcW w:w="5529" w:type="dxa"/>
            <w:tcBorders>
              <w:top w:val="single" w:sz="4" w:space="0" w:color="auto"/>
              <w:bottom w:val="single" w:sz="4" w:space="0" w:color="auto"/>
            </w:tcBorders>
            <w:hideMark/>
          </w:tcPr>
          <w:p w14:paraId="3FDC4A81" w14:textId="05C7B98B" w:rsidR="0021757E" w:rsidRPr="004A19D3" w:rsidRDefault="00B263C8" w:rsidP="008451A9">
            <w:pPr>
              <w:pStyle w:val="Diss"/>
            </w:pPr>
            <w:r>
              <w:t>S</w:t>
            </w:r>
            <w:r w:rsidR="0021757E" w:rsidRPr="004A19D3">
              <w:t>train name</w:t>
            </w:r>
          </w:p>
        </w:tc>
        <w:tc>
          <w:tcPr>
            <w:tcW w:w="1984" w:type="dxa"/>
            <w:tcBorders>
              <w:top w:val="single" w:sz="4" w:space="0" w:color="auto"/>
              <w:bottom w:val="single" w:sz="4" w:space="0" w:color="auto"/>
            </w:tcBorders>
            <w:hideMark/>
          </w:tcPr>
          <w:p w14:paraId="36CF1763" w14:textId="79F87A53" w:rsidR="0021757E" w:rsidRPr="004A19D3" w:rsidRDefault="0021757E" w:rsidP="008451A9">
            <w:pPr>
              <w:pStyle w:val="Diss"/>
            </w:pPr>
            <w:r w:rsidRPr="004A19D3">
              <w:t>Protein/ ORF</w:t>
            </w:r>
          </w:p>
        </w:tc>
        <w:tc>
          <w:tcPr>
            <w:tcW w:w="1843" w:type="dxa"/>
            <w:tcBorders>
              <w:top w:val="single" w:sz="4" w:space="0" w:color="auto"/>
              <w:bottom w:val="single" w:sz="4" w:space="0" w:color="auto"/>
            </w:tcBorders>
          </w:tcPr>
          <w:p w14:paraId="41C0F826" w14:textId="4C79B5FE" w:rsidR="0021757E" w:rsidRPr="004A19D3" w:rsidRDefault="0021757E" w:rsidP="008451A9">
            <w:pPr>
              <w:pStyle w:val="Diss"/>
            </w:pPr>
            <w:r w:rsidRPr="004A19D3">
              <w:t>Position (nt)</w:t>
            </w:r>
          </w:p>
        </w:tc>
        <w:tc>
          <w:tcPr>
            <w:tcW w:w="1599" w:type="dxa"/>
            <w:tcBorders>
              <w:top w:val="single" w:sz="4" w:space="0" w:color="auto"/>
              <w:bottom w:val="single" w:sz="4" w:space="0" w:color="auto"/>
            </w:tcBorders>
          </w:tcPr>
          <w:p w14:paraId="22FC9E2D" w14:textId="5D645BD5" w:rsidR="0021757E" w:rsidRPr="004A19D3" w:rsidRDefault="0021757E" w:rsidP="008451A9">
            <w:pPr>
              <w:pStyle w:val="Diss"/>
            </w:pPr>
            <w:r w:rsidRPr="004A19D3">
              <w:t>Number of amino acids (</w:t>
            </w:r>
            <w:r w:rsidR="001927A6" w:rsidRPr="004A19D3">
              <w:t>nt</w:t>
            </w:r>
            <w:r w:rsidRPr="004A19D3">
              <w:t>)</w:t>
            </w:r>
          </w:p>
        </w:tc>
        <w:tc>
          <w:tcPr>
            <w:tcW w:w="1783" w:type="dxa"/>
            <w:tcBorders>
              <w:top w:val="single" w:sz="4" w:space="0" w:color="auto"/>
              <w:bottom w:val="single" w:sz="4" w:space="0" w:color="auto"/>
            </w:tcBorders>
          </w:tcPr>
          <w:p w14:paraId="504CEC0E" w14:textId="68B015F4" w:rsidR="0021757E" w:rsidRPr="004A19D3" w:rsidRDefault="0021757E" w:rsidP="008451A9">
            <w:pPr>
              <w:pStyle w:val="Diss"/>
            </w:pPr>
            <w:r w:rsidRPr="004A19D3">
              <w:t>Reference sequence</w:t>
            </w:r>
          </w:p>
        </w:tc>
      </w:tr>
      <w:tr w:rsidR="000404E9" w:rsidRPr="000404E9" w14:paraId="0F74F90B" w14:textId="77777777" w:rsidTr="00F65460">
        <w:trPr>
          <w:trHeight w:val="271"/>
        </w:trPr>
        <w:tc>
          <w:tcPr>
            <w:tcW w:w="1418" w:type="dxa"/>
            <w:tcBorders>
              <w:top w:val="single" w:sz="4" w:space="0" w:color="auto"/>
            </w:tcBorders>
          </w:tcPr>
          <w:p w14:paraId="111BA0EB" w14:textId="2862C640" w:rsidR="0021757E" w:rsidRPr="004A19D3" w:rsidRDefault="0021757E" w:rsidP="008451A9">
            <w:pPr>
              <w:pStyle w:val="Diss"/>
            </w:pPr>
            <w:r w:rsidRPr="004A19D3">
              <w:t>Adenovirus</w:t>
            </w:r>
          </w:p>
        </w:tc>
        <w:tc>
          <w:tcPr>
            <w:tcW w:w="1417" w:type="dxa"/>
            <w:tcBorders>
              <w:top w:val="single" w:sz="4" w:space="0" w:color="auto"/>
            </w:tcBorders>
          </w:tcPr>
          <w:p w14:paraId="7796015D" w14:textId="6AFD43B7" w:rsidR="0021757E" w:rsidRPr="004A19D3" w:rsidRDefault="0021757E" w:rsidP="008451A9">
            <w:pPr>
              <w:pStyle w:val="Diss"/>
            </w:pPr>
          </w:p>
        </w:tc>
        <w:tc>
          <w:tcPr>
            <w:tcW w:w="5529" w:type="dxa"/>
            <w:tcBorders>
              <w:top w:val="single" w:sz="4" w:space="0" w:color="auto"/>
            </w:tcBorders>
          </w:tcPr>
          <w:p w14:paraId="31AFE178" w14:textId="705C519A" w:rsidR="0021757E" w:rsidRPr="004A19D3" w:rsidRDefault="0021757E" w:rsidP="008451A9">
            <w:pPr>
              <w:pStyle w:val="Diss"/>
            </w:pPr>
          </w:p>
        </w:tc>
        <w:tc>
          <w:tcPr>
            <w:tcW w:w="1984" w:type="dxa"/>
            <w:tcBorders>
              <w:top w:val="single" w:sz="4" w:space="0" w:color="auto"/>
            </w:tcBorders>
          </w:tcPr>
          <w:p w14:paraId="43434815" w14:textId="77777777" w:rsidR="0021757E" w:rsidRPr="004A19D3" w:rsidRDefault="0021757E" w:rsidP="008451A9">
            <w:pPr>
              <w:pStyle w:val="Diss"/>
            </w:pPr>
          </w:p>
        </w:tc>
        <w:tc>
          <w:tcPr>
            <w:tcW w:w="1843" w:type="dxa"/>
            <w:tcBorders>
              <w:top w:val="single" w:sz="4" w:space="0" w:color="auto"/>
            </w:tcBorders>
          </w:tcPr>
          <w:p w14:paraId="0731358F" w14:textId="77777777" w:rsidR="0021757E" w:rsidRPr="004A19D3" w:rsidRDefault="0021757E" w:rsidP="008451A9">
            <w:pPr>
              <w:pStyle w:val="Diss"/>
            </w:pPr>
          </w:p>
        </w:tc>
        <w:tc>
          <w:tcPr>
            <w:tcW w:w="1599" w:type="dxa"/>
            <w:tcBorders>
              <w:top w:val="single" w:sz="4" w:space="0" w:color="auto"/>
            </w:tcBorders>
          </w:tcPr>
          <w:p w14:paraId="05E05FF5" w14:textId="77777777" w:rsidR="0021757E" w:rsidRPr="004A19D3" w:rsidRDefault="0021757E" w:rsidP="008451A9">
            <w:pPr>
              <w:pStyle w:val="Diss"/>
            </w:pPr>
          </w:p>
        </w:tc>
        <w:tc>
          <w:tcPr>
            <w:tcW w:w="1783" w:type="dxa"/>
            <w:tcBorders>
              <w:top w:val="single" w:sz="4" w:space="0" w:color="auto"/>
            </w:tcBorders>
          </w:tcPr>
          <w:p w14:paraId="0BCDE58A" w14:textId="77777777" w:rsidR="0021757E" w:rsidRPr="004A19D3" w:rsidRDefault="0021757E" w:rsidP="008451A9">
            <w:pPr>
              <w:pStyle w:val="Diss"/>
            </w:pPr>
          </w:p>
        </w:tc>
      </w:tr>
      <w:tr w:rsidR="000404E9" w:rsidRPr="000404E9" w14:paraId="2A5A458F" w14:textId="77777777" w:rsidTr="00F65460">
        <w:trPr>
          <w:trHeight w:val="543"/>
        </w:trPr>
        <w:tc>
          <w:tcPr>
            <w:tcW w:w="1418" w:type="dxa"/>
          </w:tcPr>
          <w:p w14:paraId="4F0D56E1" w14:textId="77777777" w:rsidR="0021757E" w:rsidRPr="004A19D3" w:rsidRDefault="0021757E" w:rsidP="008451A9">
            <w:pPr>
              <w:pStyle w:val="Diss"/>
            </w:pPr>
          </w:p>
        </w:tc>
        <w:tc>
          <w:tcPr>
            <w:tcW w:w="1417" w:type="dxa"/>
          </w:tcPr>
          <w:p w14:paraId="56F36C7B" w14:textId="0AB3D6A5" w:rsidR="0021757E" w:rsidRPr="004A19D3" w:rsidRDefault="00F65460" w:rsidP="008451A9">
            <w:pPr>
              <w:pStyle w:val="Diss"/>
            </w:pPr>
            <w:r w:rsidRPr="004A19D3">
              <w:t>MT815927</w:t>
            </w:r>
          </w:p>
        </w:tc>
        <w:tc>
          <w:tcPr>
            <w:tcW w:w="5529" w:type="dxa"/>
          </w:tcPr>
          <w:p w14:paraId="1582C196" w14:textId="1D318DD0" w:rsidR="0021757E" w:rsidRPr="004A19D3" w:rsidRDefault="00F65460" w:rsidP="008451A9">
            <w:pPr>
              <w:pStyle w:val="Diss"/>
            </w:pPr>
            <w:r w:rsidRPr="004A19D3">
              <w:t>Bat adenovirus 2 strain PNV1/Switzerland/2019 hexon, protease, DNA-binding protein, 100K, 22k, pVIII, 12.5K, E3 region, fiber, U exon protein, hypothetical protein, 34K, ORFD, C, B, A genes, complete cds</w:t>
            </w:r>
          </w:p>
        </w:tc>
        <w:tc>
          <w:tcPr>
            <w:tcW w:w="1984" w:type="dxa"/>
          </w:tcPr>
          <w:p w14:paraId="1C7B331D" w14:textId="587993F7" w:rsidR="0021757E" w:rsidRPr="004A19D3" w:rsidRDefault="00F65460" w:rsidP="008451A9">
            <w:pPr>
              <w:pStyle w:val="Diss"/>
              <w:rPr>
                <w:lang w:val="de-DE"/>
              </w:rPr>
            </w:pPr>
            <w:r w:rsidRPr="004A19D3">
              <w:rPr>
                <w:lang w:val="de-DE"/>
              </w:rPr>
              <w:t>H</w:t>
            </w:r>
            <w:r w:rsidR="0021757E" w:rsidRPr="004A19D3">
              <w:rPr>
                <w:lang w:val="de-DE"/>
              </w:rPr>
              <w:t>exon</w:t>
            </w:r>
          </w:p>
          <w:p w14:paraId="36138E2A" w14:textId="1C2728A0" w:rsidR="00F65460" w:rsidRPr="004A19D3" w:rsidRDefault="00F65460" w:rsidP="008451A9">
            <w:pPr>
              <w:pStyle w:val="Diss"/>
              <w:rPr>
                <w:lang w:val="de-DE"/>
              </w:rPr>
            </w:pPr>
            <w:r w:rsidRPr="004A19D3">
              <w:rPr>
                <w:lang w:val="de-DE"/>
              </w:rPr>
              <w:t>Protease</w:t>
            </w:r>
          </w:p>
          <w:p w14:paraId="67414E79" w14:textId="2968BCD0" w:rsidR="00E47216" w:rsidRPr="004A19D3" w:rsidRDefault="00F65460" w:rsidP="008451A9">
            <w:pPr>
              <w:pStyle w:val="Diss"/>
              <w:rPr>
                <w:lang w:val="de-DE"/>
              </w:rPr>
            </w:pPr>
            <w:r w:rsidRPr="004A19D3">
              <w:rPr>
                <w:lang w:val="de-DE"/>
              </w:rPr>
              <w:t>DNA-binding protein</w:t>
            </w:r>
          </w:p>
          <w:p w14:paraId="0822676C" w14:textId="77777777" w:rsidR="00F65460" w:rsidRPr="004A19D3" w:rsidRDefault="00F65460" w:rsidP="008451A9">
            <w:pPr>
              <w:pStyle w:val="Diss"/>
              <w:rPr>
                <w:lang w:val="de-DE"/>
              </w:rPr>
            </w:pPr>
            <w:r w:rsidRPr="004A19D3">
              <w:rPr>
                <w:lang w:val="de-DE"/>
              </w:rPr>
              <w:t>100K</w:t>
            </w:r>
          </w:p>
          <w:p w14:paraId="0A421F40" w14:textId="77777777" w:rsidR="00F65460" w:rsidRPr="004A19D3" w:rsidRDefault="00F65460" w:rsidP="008451A9">
            <w:pPr>
              <w:pStyle w:val="Diss"/>
              <w:rPr>
                <w:lang w:val="de-DE"/>
              </w:rPr>
            </w:pPr>
            <w:r w:rsidRPr="004A19D3">
              <w:rPr>
                <w:lang w:val="de-DE"/>
              </w:rPr>
              <w:t>22K</w:t>
            </w:r>
          </w:p>
          <w:p w14:paraId="1F63D848" w14:textId="77777777" w:rsidR="00F65460" w:rsidRPr="004A19D3" w:rsidRDefault="00F65460" w:rsidP="008451A9">
            <w:pPr>
              <w:pStyle w:val="Diss"/>
              <w:rPr>
                <w:lang w:val="de-DE"/>
              </w:rPr>
            </w:pPr>
            <w:r w:rsidRPr="004A19D3">
              <w:rPr>
                <w:lang w:val="de-DE"/>
              </w:rPr>
              <w:t>pVIII</w:t>
            </w:r>
          </w:p>
          <w:p w14:paraId="520F6DE5" w14:textId="77777777" w:rsidR="00F65460" w:rsidRPr="004A19D3" w:rsidRDefault="00F65460" w:rsidP="008451A9">
            <w:pPr>
              <w:pStyle w:val="Diss"/>
              <w:rPr>
                <w:lang w:val="de-DE"/>
              </w:rPr>
            </w:pPr>
            <w:r w:rsidRPr="004A19D3">
              <w:rPr>
                <w:lang w:val="de-DE"/>
              </w:rPr>
              <w:t>12.5K</w:t>
            </w:r>
          </w:p>
          <w:p w14:paraId="39A2415E" w14:textId="56987110" w:rsidR="00F65460" w:rsidRPr="004A19D3" w:rsidRDefault="00F65460" w:rsidP="008451A9">
            <w:pPr>
              <w:pStyle w:val="Diss"/>
              <w:rPr>
                <w:lang w:val="de-DE"/>
              </w:rPr>
            </w:pPr>
            <w:r w:rsidRPr="004A19D3">
              <w:rPr>
                <w:lang w:val="de-DE"/>
              </w:rPr>
              <w:t>E3 region/ ORF1</w:t>
            </w:r>
          </w:p>
          <w:p w14:paraId="4658163A" w14:textId="549AE526" w:rsidR="00F65460" w:rsidRPr="004A19D3" w:rsidRDefault="00F65460" w:rsidP="008451A9">
            <w:pPr>
              <w:pStyle w:val="Diss"/>
              <w:rPr>
                <w:lang w:val="de-DE"/>
              </w:rPr>
            </w:pPr>
            <w:r w:rsidRPr="004A19D3">
              <w:rPr>
                <w:lang w:val="de-DE"/>
              </w:rPr>
              <w:t>Fiber</w:t>
            </w:r>
          </w:p>
          <w:p w14:paraId="4B1CCFC9" w14:textId="77777777" w:rsidR="00F65460" w:rsidRPr="004A19D3" w:rsidRDefault="00F65460" w:rsidP="008451A9">
            <w:pPr>
              <w:pStyle w:val="Diss"/>
              <w:rPr>
                <w:lang w:val="de-DE"/>
              </w:rPr>
            </w:pPr>
            <w:r w:rsidRPr="004A19D3">
              <w:rPr>
                <w:lang w:val="de-DE"/>
              </w:rPr>
              <w:t>U exon protein</w:t>
            </w:r>
          </w:p>
          <w:p w14:paraId="0BE80BAE" w14:textId="77777777" w:rsidR="00F65460" w:rsidRPr="004A19D3" w:rsidRDefault="00F65460" w:rsidP="008451A9">
            <w:pPr>
              <w:pStyle w:val="Diss"/>
              <w:rPr>
                <w:lang w:val="de-DE"/>
              </w:rPr>
            </w:pPr>
            <w:r w:rsidRPr="004A19D3">
              <w:rPr>
                <w:lang w:val="de-DE"/>
              </w:rPr>
              <w:t>Hypothetikal protein/ ORF6/7</w:t>
            </w:r>
          </w:p>
          <w:p w14:paraId="65535C95" w14:textId="77777777" w:rsidR="00F65460" w:rsidRPr="004A19D3" w:rsidRDefault="00F65460" w:rsidP="008451A9">
            <w:pPr>
              <w:pStyle w:val="Diss"/>
            </w:pPr>
            <w:r w:rsidRPr="004A19D3">
              <w:t>34K</w:t>
            </w:r>
          </w:p>
          <w:p w14:paraId="3FD57E0B" w14:textId="77777777" w:rsidR="00F65460" w:rsidRPr="004A19D3" w:rsidRDefault="00F65460" w:rsidP="008451A9">
            <w:pPr>
              <w:pStyle w:val="Diss"/>
            </w:pPr>
            <w:r w:rsidRPr="004A19D3">
              <w:lastRenderedPageBreak/>
              <w:t>Hypothetical protein/ORF D</w:t>
            </w:r>
          </w:p>
          <w:p w14:paraId="55FC03A9" w14:textId="77777777" w:rsidR="00F65460" w:rsidRPr="004A19D3" w:rsidRDefault="00F65460" w:rsidP="008451A9">
            <w:pPr>
              <w:pStyle w:val="Diss"/>
            </w:pPr>
            <w:r w:rsidRPr="004A19D3">
              <w:t>Hypothetical protein/ORF C</w:t>
            </w:r>
          </w:p>
          <w:p w14:paraId="2125E72E" w14:textId="77777777" w:rsidR="00F65460" w:rsidRPr="004A19D3" w:rsidRDefault="00F65460" w:rsidP="008451A9">
            <w:pPr>
              <w:pStyle w:val="Diss"/>
            </w:pPr>
            <w:r w:rsidRPr="004A19D3">
              <w:t>Hypothetical protein/ORF B</w:t>
            </w:r>
          </w:p>
          <w:p w14:paraId="1DEFD9B0" w14:textId="48003EB1" w:rsidR="00F65460" w:rsidRPr="004A19D3" w:rsidRDefault="00F65460" w:rsidP="008451A9">
            <w:pPr>
              <w:pStyle w:val="Diss"/>
            </w:pPr>
            <w:r w:rsidRPr="004A19D3">
              <w:t>Hypothetical protein/ORF A</w:t>
            </w:r>
          </w:p>
        </w:tc>
        <w:tc>
          <w:tcPr>
            <w:tcW w:w="1843" w:type="dxa"/>
          </w:tcPr>
          <w:p w14:paraId="1BEFB1B1" w14:textId="075B9419" w:rsidR="0021757E" w:rsidRPr="004A19D3" w:rsidRDefault="00F65460" w:rsidP="008451A9">
            <w:pPr>
              <w:pStyle w:val="Diss"/>
            </w:pPr>
            <w:r w:rsidRPr="004A19D3">
              <w:lastRenderedPageBreak/>
              <w:t>155 – 2’878</w:t>
            </w:r>
          </w:p>
          <w:p w14:paraId="0055A8D6" w14:textId="713AD528" w:rsidR="00E47216" w:rsidRPr="004A19D3" w:rsidRDefault="00F65460" w:rsidP="008451A9">
            <w:pPr>
              <w:pStyle w:val="Diss"/>
            </w:pPr>
            <w:r w:rsidRPr="004A19D3">
              <w:t>2’890 – 3’510</w:t>
            </w:r>
          </w:p>
          <w:p w14:paraId="2BC9BEE3" w14:textId="0471ECA5" w:rsidR="00E47216" w:rsidRPr="004A19D3" w:rsidRDefault="00F65460" w:rsidP="008451A9">
            <w:pPr>
              <w:pStyle w:val="Diss"/>
            </w:pPr>
            <w:r w:rsidRPr="004A19D3">
              <w:t>4’939 – 3’554</w:t>
            </w:r>
            <w:r w:rsidR="00E47216" w:rsidRPr="004A19D3">
              <w:br/>
            </w:r>
          </w:p>
          <w:p w14:paraId="30219E66" w14:textId="34B24FED" w:rsidR="00F65460" w:rsidRPr="004A19D3" w:rsidRDefault="00F65460" w:rsidP="008451A9">
            <w:pPr>
              <w:pStyle w:val="Diss"/>
            </w:pPr>
            <w:r w:rsidRPr="004A19D3">
              <w:t>4</w:t>
            </w:r>
            <w:r w:rsidR="00E47216" w:rsidRPr="004A19D3">
              <w:t>’</w:t>
            </w:r>
            <w:r w:rsidRPr="004A19D3">
              <w:t>951 – 7’038</w:t>
            </w:r>
          </w:p>
          <w:p w14:paraId="00148813" w14:textId="77777777" w:rsidR="00F65460" w:rsidRPr="004A19D3" w:rsidRDefault="00EB7DB3" w:rsidP="008451A9">
            <w:pPr>
              <w:pStyle w:val="Diss"/>
            </w:pPr>
            <w:r w:rsidRPr="004A19D3">
              <w:t>6’875 – 7’405</w:t>
            </w:r>
          </w:p>
          <w:p w14:paraId="754B3010" w14:textId="77777777" w:rsidR="00EB7DB3" w:rsidRPr="004A19D3" w:rsidRDefault="00EB7DB3" w:rsidP="008451A9">
            <w:pPr>
              <w:pStyle w:val="Diss"/>
            </w:pPr>
            <w:r w:rsidRPr="004A19D3">
              <w:t>7’548 – 8’237</w:t>
            </w:r>
          </w:p>
          <w:p w14:paraId="27FDCFC4" w14:textId="77777777" w:rsidR="00EB7DB3" w:rsidRPr="004A19D3" w:rsidRDefault="00EB7DB3" w:rsidP="008451A9">
            <w:pPr>
              <w:pStyle w:val="Diss"/>
            </w:pPr>
            <w:r w:rsidRPr="004A19D3">
              <w:t>8’224 – 8’574</w:t>
            </w:r>
          </w:p>
          <w:p w14:paraId="75A79C41" w14:textId="77777777" w:rsidR="00EB7DB3" w:rsidRPr="004A19D3" w:rsidRDefault="00EB7DB3" w:rsidP="008451A9">
            <w:pPr>
              <w:pStyle w:val="Diss"/>
            </w:pPr>
            <w:r w:rsidRPr="004A19D3">
              <w:t>8’597 – 9’769</w:t>
            </w:r>
          </w:p>
          <w:p w14:paraId="3C826579" w14:textId="77777777" w:rsidR="00EB7DB3" w:rsidRPr="004A19D3" w:rsidRDefault="00EB7DB3" w:rsidP="008451A9">
            <w:pPr>
              <w:pStyle w:val="Diss"/>
            </w:pPr>
            <w:r w:rsidRPr="004A19D3">
              <w:t>9’963 – 11’636</w:t>
            </w:r>
          </w:p>
          <w:p w14:paraId="45C78CB6" w14:textId="7F469126" w:rsidR="00EB7DB3" w:rsidRPr="004A19D3" w:rsidRDefault="00EB7DB3" w:rsidP="008451A9">
            <w:pPr>
              <w:pStyle w:val="Diss"/>
            </w:pPr>
            <w:r w:rsidRPr="004A19D3">
              <w:t>9’964 – 9’797</w:t>
            </w:r>
          </w:p>
          <w:p w14:paraId="513B56D7" w14:textId="77777777" w:rsidR="00E47216" w:rsidRPr="004A19D3" w:rsidRDefault="00E47216" w:rsidP="008451A9">
            <w:pPr>
              <w:pStyle w:val="Diss"/>
            </w:pPr>
          </w:p>
          <w:p w14:paraId="1A695A56" w14:textId="56BB4771" w:rsidR="00E47216" w:rsidRPr="004A19D3" w:rsidRDefault="00EB7DB3" w:rsidP="008451A9">
            <w:pPr>
              <w:pStyle w:val="Diss"/>
            </w:pPr>
            <w:r w:rsidRPr="004A19D3">
              <w:t>11’890 – 11’651</w:t>
            </w:r>
            <w:r w:rsidR="00E47216" w:rsidRPr="004A19D3">
              <w:br/>
            </w:r>
          </w:p>
          <w:p w14:paraId="1655EB92" w14:textId="77777777" w:rsidR="00EB7DB3" w:rsidRPr="004A19D3" w:rsidRDefault="00EB7DB3" w:rsidP="008451A9">
            <w:pPr>
              <w:pStyle w:val="Diss"/>
            </w:pPr>
            <w:r w:rsidRPr="004A19D3">
              <w:lastRenderedPageBreak/>
              <w:t>12’676 – 11’891</w:t>
            </w:r>
          </w:p>
          <w:p w14:paraId="5600B084" w14:textId="3A2B7534" w:rsidR="00EB7DB3" w:rsidRPr="004A19D3" w:rsidRDefault="00EB7DB3" w:rsidP="008451A9">
            <w:pPr>
              <w:pStyle w:val="Diss"/>
            </w:pPr>
            <w:r w:rsidRPr="004A19D3">
              <w:t>13’129 – 12’677</w:t>
            </w:r>
            <w:r w:rsidR="00E47216" w:rsidRPr="004A19D3">
              <w:br/>
            </w:r>
          </w:p>
          <w:p w14:paraId="26C1E648" w14:textId="0BCE67A6" w:rsidR="00EB7DB3" w:rsidRPr="004A19D3" w:rsidRDefault="00EB7DB3" w:rsidP="008451A9">
            <w:pPr>
              <w:pStyle w:val="Diss"/>
            </w:pPr>
            <w:r w:rsidRPr="004A19D3">
              <w:t>13’418 – 13’005</w:t>
            </w:r>
            <w:r w:rsidR="00E47216" w:rsidRPr="004A19D3">
              <w:br/>
            </w:r>
          </w:p>
          <w:p w14:paraId="53D24041" w14:textId="0A69DF98" w:rsidR="00EB7DB3" w:rsidRPr="004A19D3" w:rsidRDefault="00EB7DB3" w:rsidP="008451A9">
            <w:pPr>
              <w:pStyle w:val="Diss"/>
            </w:pPr>
            <w:r w:rsidRPr="004A19D3">
              <w:t>13’804 – 13’445</w:t>
            </w:r>
            <w:r w:rsidR="00E47216" w:rsidRPr="004A19D3">
              <w:br/>
            </w:r>
          </w:p>
          <w:p w14:paraId="157EE917" w14:textId="43F7E90F" w:rsidR="00EB7DB3" w:rsidRPr="004A19D3" w:rsidRDefault="00EB7DB3" w:rsidP="008451A9">
            <w:pPr>
              <w:pStyle w:val="Diss"/>
            </w:pPr>
            <w:r w:rsidRPr="004A19D3">
              <w:t>14’287 – 13’892</w:t>
            </w:r>
          </w:p>
        </w:tc>
        <w:tc>
          <w:tcPr>
            <w:tcW w:w="1599" w:type="dxa"/>
          </w:tcPr>
          <w:p w14:paraId="19E61813" w14:textId="77777777" w:rsidR="0021757E" w:rsidRPr="004A19D3" w:rsidRDefault="00B775E8" w:rsidP="008451A9">
            <w:pPr>
              <w:pStyle w:val="Diss"/>
            </w:pPr>
            <w:r w:rsidRPr="004A19D3">
              <w:lastRenderedPageBreak/>
              <w:t>2’723</w:t>
            </w:r>
          </w:p>
          <w:p w14:paraId="03083696" w14:textId="77777777" w:rsidR="00B775E8" w:rsidRPr="004A19D3" w:rsidRDefault="00B775E8" w:rsidP="008451A9">
            <w:pPr>
              <w:pStyle w:val="Diss"/>
            </w:pPr>
            <w:r w:rsidRPr="004A19D3">
              <w:t>620</w:t>
            </w:r>
          </w:p>
          <w:p w14:paraId="45B70B70" w14:textId="76215CCE" w:rsidR="00B775E8" w:rsidRPr="004A19D3" w:rsidRDefault="00B775E8" w:rsidP="008451A9">
            <w:pPr>
              <w:pStyle w:val="Diss"/>
            </w:pPr>
            <w:r w:rsidRPr="004A19D3">
              <w:t>1’385</w:t>
            </w:r>
            <w:r w:rsidR="00E47216" w:rsidRPr="004A19D3">
              <w:br/>
            </w:r>
          </w:p>
          <w:p w14:paraId="1CB235EA" w14:textId="77777777" w:rsidR="00B775E8" w:rsidRPr="004A19D3" w:rsidRDefault="00B775E8" w:rsidP="008451A9">
            <w:pPr>
              <w:pStyle w:val="Diss"/>
            </w:pPr>
            <w:r w:rsidRPr="004A19D3">
              <w:t>2’087</w:t>
            </w:r>
          </w:p>
          <w:p w14:paraId="486971BE" w14:textId="77777777" w:rsidR="00B775E8" w:rsidRPr="004A19D3" w:rsidRDefault="00B775E8" w:rsidP="008451A9">
            <w:pPr>
              <w:pStyle w:val="Diss"/>
            </w:pPr>
            <w:r w:rsidRPr="004A19D3">
              <w:t>530</w:t>
            </w:r>
          </w:p>
          <w:p w14:paraId="2F33CF86" w14:textId="77777777" w:rsidR="00B775E8" w:rsidRPr="004A19D3" w:rsidRDefault="00B775E8" w:rsidP="008451A9">
            <w:pPr>
              <w:pStyle w:val="Diss"/>
            </w:pPr>
            <w:r w:rsidRPr="004A19D3">
              <w:t>689</w:t>
            </w:r>
          </w:p>
          <w:p w14:paraId="49F8FA24" w14:textId="77777777" w:rsidR="00B775E8" w:rsidRPr="004A19D3" w:rsidRDefault="00B775E8" w:rsidP="008451A9">
            <w:pPr>
              <w:pStyle w:val="Diss"/>
            </w:pPr>
            <w:r w:rsidRPr="004A19D3">
              <w:t>350</w:t>
            </w:r>
          </w:p>
          <w:p w14:paraId="69277AF2" w14:textId="77777777" w:rsidR="00B775E8" w:rsidRPr="004A19D3" w:rsidRDefault="00B775E8" w:rsidP="008451A9">
            <w:pPr>
              <w:pStyle w:val="Diss"/>
            </w:pPr>
            <w:r w:rsidRPr="004A19D3">
              <w:t>1’172</w:t>
            </w:r>
          </w:p>
          <w:p w14:paraId="6CBBDFC0" w14:textId="77777777" w:rsidR="00B775E8" w:rsidRPr="004A19D3" w:rsidRDefault="00B775E8" w:rsidP="008451A9">
            <w:pPr>
              <w:pStyle w:val="Diss"/>
            </w:pPr>
            <w:r w:rsidRPr="004A19D3">
              <w:t>1’673</w:t>
            </w:r>
          </w:p>
          <w:p w14:paraId="55B83C04" w14:textId="77777777" w:rsidR="00B775E8" w:rsidRPr="004A19D3" w:rsidRDefault="00B775E8" w:rsidP="008451A9">
            <w:pPr>
              <w:pStyle w:val="Diss"/>
            </w:pPr>
            <w:r w:rsidRPr="004A19D3">
              <w:t>167</w:t>
            </w:r>
          </w:p>
          <w:p w14:paraId="44581CE2" w14:textId="77777777" w:rsidR="00E47216" w:rsidRPr="004A19D3" w:rsidRDefault="00E47216" w:rsidP="008451A9">
            <w:pPr>
              <w:pStyle w:val="Diss"/>
            </w:pPr>
          </w:p>
          <w:p w14:paraId="0EA9104D" w14:textId="77777777" w:rsidR="00E47216" w:rsidRPr="004A19D3" w:rsidRDefault="00B775E8" w:rsidP="008451A9">
            <w:pPr>
              <w:pStyle w:val="Diss"/>
            </w:pPr>
            <w:r w:rsidRPr="004A19D3">
              <w:t>239</w:t>
            </w:r>
            <w:r w:rsidR="00E47216" w:rsidRPr="004A19D3">
              <w:br/>
            </w:r>
          </w:p>
          <w:p w14:paraId="4872225C" w14:textId="77777777" w:rsidR="00E47216" w:rsidRPr="004A19D3" w:rsidRDefault="00B775E8" w:rsidP="008451A9">
            <w:pPr>
              <w:pStyle w:val="Diss"/>
            </w:pPr>
            <w:r w:rsidRPr="004A19D3">
              <w:lastRenderedPageBreak/>
              <w:t>785</w:t>
            </w:r>
          </w:p>
          <w:p w14:paraId="737E5964" w14:textId="77777777" w:rsidR="00E47216" w:rsidRPr="004A19D3" w:rsidRDefault="00B775E8" w:rsidP="008451A9">
            <w:pPr>
              <w:pStyle w:val="Diss"/>
            </w:pPr>
            <w:r w:rsidRPr="004A19D3">
              <w:t>452</w:t>
            </w:r>
            <w:r w:rsidR="00E47216" w:rsidRPr="004A19D3">
              <w:br/>
            </w:r>
          </w:p>
          <w:p w14:paraId="190EB372" w14:textId="63314058" w:rsidR="00B775E8" w:rsidRPr="004A19D3" w:rsidRDefault="00B775E8" w:rsidP="008451A9">
            <w:pPr>
              <w:pStyle w:val="Diss"/>
            </w:pPr>
            <w:r w:rsidRPr="004A19D3">
              <w:t>413</w:t>
            </w:r>
            <w:r w:rsidR="00E47216" w:rsidRPr="004A19D3">
              <w:br/>
            </w:r>
          </w:p>
          <w:p w14:paraId="102026CE" w14:textId="70FB7D94" w:rsidR="00B775E8" w:rsidRPr="004A19D3" w:rsidRDefault="00B775E8" w:rsidP="008451A9">
            <w:pPr>
              <w:pStyle w:val="Diss"/>
            </w:pPr>
            <w:r w:rsidRPr="004A19D3">
              <w:t>359</w:t>
            </w:r>
            <w:r w:rsidR="00E47216" w:rsidRPr="004A19D3">
              <w:br/>
            </w:r>
          </w:p>
          <w:p w14:paraId="40C0DB04" w14:textId="45A845E3" w:rsidR="00B775E8" w:rsidRPr="004A19D3" w:rsidRDefault="00B775E8" w:rsidP="008451A9">
            <w:pPr>
              <w:pStyle w:val="Diss"/>
            </w:pPr>
            <w:r w:rsidRPr="004A19D3">
              <w:t>395</w:t>
            </w:r>
          </w:p>
        </w:tc>
        <w:tc>
          <w:tcPr>
            <w:tcW w:w="1783" w:type="dxa"/>
          </w:tcPr>
          <w:p w14:paraId="419F031E" w14:textId="4206226B" w:rsidR="008451A9" w:rsidRPr="004A19D3" w:rsidRDefault="003B2646" w:rsidP="008451A9">
            <w:pPr>
              <w:pStyle w:val="Diss"/>
            </w:pPr>
            <w:r w:rsidRPr="004A19D3">
              <w:lastRenderedPageBreak/>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r w:rsidR="008451A9" w:rsidRPr="004A19D3">
              <w:t xml:space="preserve">, </w:t>
            </w:r>
            <w:r w:rsidR="009F1765" w:rsidRPr="004A19D3">
              <w:t>NC_015932, NC_016895, NC_031948</w:t>
            </w:r>
          </w:p>
        </w:tc>
      </w:tr>
      <w:tr w:rsidR="000404E9" w:rsidRPr="000404E9" w14:paraId="65661708" w14:textId="77777777" w:rsidTr="00F65460">
        <w:trPr>
          <w:trHeight w:val="536"/>
        </w:trPr>
        <w:tc>
          <w:tcPr>
            <w:tcW w:w="1418" w:type="dxa"/>
          </w:tcPr>
          <w:p w14:paraId="78E62E4C" w14:textId="77777777" w:rsidR="0021757E" w:rsidRPr="004A19D3" w:rsidRDefault="0021757E" w:rsidP="008451A9">
            <w:pPr>
              <w:pStyle w:val="Diss"/>
            </w:pPr>
          </w:p>
        </w:tc>
        <w:tc>
          <w:tcPr>
            <w:tcW w:w="1417" w:type="dxa"/>
          </w:tcPr>
          <w:p w14:paraId="2A1279F7" w14:textId="0168B1E3" w:rsidR="0021757E" w:rsidRPr="004A19D3" w:rsidRDefault="00F65460" w:rsidP="008451A9">
            <w:pPr>
              <w:pStyle w:val="Diss"/>
            </w:pPr>
            <w:r w:rsidRPr="004A19D3">
              <w:t>MT815928</w:t>
            </w:r>
          </w:p>
        </w:tc>
        <w:tc>
          <w:tcPr>
            <w:tcW w:w="5529" w:type="dxa"/>
          </w:tcPr>
          <w:p w14:paraId="642B514B" w14:textId="02CA2FAC" w:rsidR="0021757E" w:rsidRPr="004A19D3" w:rsidRDefault="00F65460" w:rsidP="008451A9">
            <w:pPr>
              <w:pStyle w:val="Diss"/>
              <w:rPr>
                <w:color w:val="000000"/>
              </w:rPr>
            </w:pPr>
            <w:r w:rsidRPr="004A19D3">
              <w:rPr>
                <w:color w:val="000000"/>
              </w:rPr>
              <w:t>Bat adenovirus 2 strain PNV1/Switzerland/2019 E1A, E1B 19K, E1B 55K, IX, IVa2, DNA polymerase, pTP, 52K, pIIIa and III genes, complete cds; pVII gene, partial cds</w:t>
            </w:r>
          </w:p>
        </w:tc>
        <w:tc>
          <w:tcPr>
            <w:tcW w:w="1984" w:type="dxa"/>
          </w:tcPr>
          <w:p w14:paraId="2B407056" w14:textId="77777777" w:rsidR="0021757E" w:rsidRPr="004A19D3" w:rsidRDefault="00BD4BA0" w:rsidP="008451A9">
            <w:pPr>
              <w:pStyle w:val="Diss"/>
              <w:rPr>
                <w:lang w:val="de-DE"/>
              </w:rPr>
            </w:pPr>
            <w:r w:rsidRPr="004A19D3">
              <w:rPr>
                <w:lang w:val="de-DE"/>
              </w:rPr>
              <w:t>E1A</w:t>
            </w:r>
          </w:p>
          <w:p w14:paraId="7E1F87AB" w14:textId="77777777" w:rsidR="00BD4BA0" w:rsidRPr="004A19D3" w:rsidRDefault="00BD4BA0" w:rsidP="008451A9">
            <w:pPr>
              <w:pStyle w:val="Diss"/>
              <w:rPr>
                <w:lang w:val="de-DE"/>
              </w:rPr>
            </w:pPr>
            <w:r w:rsidRPr="004A19D3">
              <w:rPr>
                <w:lang w:val="de-DE"/>
              </w:rPr>
              <w:t>E1B 19K</w:t>
            </w:r>
          </w:p>
          <w:p w14:paraId="6A491C3A" w14:textId="77777777" w:rsidR="00BD4BA0" w:rsidRPr="004A19D3" w:rsidRDefault="00BD4BA0" w:rsidP="008451A9">
            <w:pPr>
              <w:pStyle w:val="Diss"/>
              <w:rPr>
                <w:lang w:val="de-DE"/>
              </w:rPr>
            </w:pPr>
            <w:r w:rsidRPr="004A19D3">
              <w:rPr>
                <w:lang w:val="de-DE"/>
              </w:rPr>
              <w:t>E1B 55K</w:t>
            </w:r>
          </w:p>
          <w:p w14:paraId="19AE79F4" w14:textId="77777777" w:rsidR="00BD4BA0" w:rsidRPr="004A19D3" w:rsidRDefault="00BD4BA0" w:rsidP="008451A9">
            <w:pPr>
              <w:pStyle w:val="Diss"/>
              <w:rPr>
                <w:lang w:val="de-DE"/>
              </w:rPr>
            </w:pPr>
            <w:r w:rsidRPr="004A19D3">
              <w:rPr>
                <w:lang w:val="de-DE"/>
              </w:rPr>
              <w:t>IX</w:t>
            </w:r>
          </w:p>
          <w:p w14:paraId="75A721E1" w14:textId="5689E7D3" w:rsidR="00BD4BA0" w:rsidRPr="004A19D3" w:rsidRDefault="00BD4BA0" w:rsidP="008451A9">
            <w:pPr>
              <w:pStyle w:val="Diss"/>
              <w:rPr>
                <w:lang w:val="de-DE"/>
              </w:rPr>
            </w:pPr>
            <w:r w:rsidRPr="004A19D3">
              <w:rPr>
                <w:lang w:val="de-DE"/>
              </w:rPr>
              <w:t>IVa2</w:t>
            </w:r>
          </w:p>
          <w:p w14:paraId="358A8C62" w14:textId="77777777" w:rsidR="00BD4BA0" w:rsidRPr="004A19D3" w:rsidRDefault="00BD4BA0" w:rsidP="008451A9">
            <w:pPr>
              <w:pStyle w:val="Diss"/>
            </w:pPr>
            <w:r w:rsidRPr="004A19D3">
              <w:t>DNA polymerase</w:t>
            </w:r>
          </w:p>
          <w:p w14:paraId="2C6903E4" w14:textId="77777777" w:rsidR="00BD4BA0" w:rsidRPr="004A19D3" w:rsidRDefault="00BD4BA0" w:rsidP="008451A9">
            <w:pPr>
              <w:pStyle w:val="Diss"/>
            </w:pPr>
            <w:r w:rsidRPr="004A19D3">
              <w:t>pTP</w:t>
            </w:r>
          </w:p>
          <w:p w14:paraId="467DCEB8" w14:textId="77777777" w:rsidR="00BD4BA0" w:rsidRPr="004A19D3" w:rsidRDefault="00BD4BA0" w:rsidP="008451A9">
            <w:pPr>
              <w:pStyle w:val="Diss"/>
            </w:pPr>
            <w:r w:rsidRPr="004A19D3">
              <w:t>52K</w:t>
            </w:r>
          </w:p>
          <w:p w14:paraId="456BDAD8" w14:textId="77777777" w:rsidR="00BD4BA0" w:rsidRPr="004A19D3" w:rsidRDefault="00BD4BA0" w:rsidP="008451A9">
            <w:pPr>
              <w:pStyle w:val="Diss"/>
            </w:pPr>
            <w:r w:rsidRPr="004A19D3">
              <w:t>pIIIa</w:t>
            </w:r>
          </w:p>
          <w:p w14:paraId="47C0101C" w14:textId="77777777" w:rsidR="00BD4BA0" w:rsidRPr="004A19D3" w:rsidRDefault="00BD4BA0" w:rsidP="008451A9">
            <w:pPr>
              <w:pStyle w:val="Diss"/>
            </w:pPr>
            <w:r w:rsidRPr="004A19D3">
              <w:t>III</w:t>
            </w:r>
          </w:p>
          <w:p w14:paraId="199F0869" w14:textId="3745E9CE" w:rsidR="00BD4BA0" w:rsidRPr="004A19D3" w:rsidRDefault="00BD4BA0" w:rsidP="008451A9">
            <w:pPr>
              <w:pStyle w:val="Diss"/>
            </w:pPr>
            <w:r w:rsidRPr="004A19D3">
              <w:lastRenderedPageBreak/>
              <w:t>pVII</w:t>
            </w:r>
          </w:p>
        </w:tc>
        <w:tc>
          <w:tcPr>
            <w:tcW w:w="1843" w:type="dxa"/>
          </w:tcPr>
          <w:p w14:paraId="5D3AC2D0" w14:textId="77777777" w:rsidR="0021757E" w:rsidRPr="004A19D3" w:rsidRDefault="00BD4BA0" w:rsidP="008451A9">
            <w:pPr>
              <w:pStyle w:val="Diss"/>
            </w:pPr>
            <w:r w:rsidRPr="004A19D3">
              <w:lastRenderedPageBreak/>
              <w:t>999 – 1’208</w:t>
            </w:r>
          </w:p>
          <w:p w14:paraId="6CB7E9AA" w14:textId="77777777" w:rsidR="00BD4BA0" w:rsidRPr="004A19D3" w:rsidRDefault="00BD4BA0" w:rsidP="008451A9">
            <w:pPr>
              <w:pStyle w:val="Diss"/>
            </w:pPr>
            <w:r w:rsidRPr="004A19D3">
              <w:t>1’377 – 1’916</w:t>
            </w:r>
          </w:p>
          <w:p w14:paraId="2DF99E75" w14:textId="77777777" w:rsidR="00BD4BA0" w:rsidRPr="004A19D3" w:rsidRDefault="00BD4BA0" w:rsidP="008451A9">
            <w:pPr>
              <w:pStyle w:val="Diss"/>
            </w:pPr>
            <w:r w:rsidRPr="004A19D3">
              <w:t>1’739 – 3’073</w:t>
            </w:r>
          </w:p>
          <w:p w14:paraId="05923FE6" w14:textId="77777777" w:rsidR="00BD4BA0" w:rsidRPr="004A19D3" w:rsidRDefault="00BD4BA0" w:rsidP="008451A9">
            <w:pPr>
              <w:pStyle w:val="Diss"/>
            </w:pPr>
            <w:r w:rsidRPr="004A19D3">
              <w:t>3’140 – 3’451</w:t>
            </w:r>
          </w:p>
          <w:p w14:paraId="6192BE3F" w14:textId="2BC21C4C" w:rsidR="00BD4BA0" w:rsidRPr="004A19D3" w:rsidRDefault="00BD4BA0" w:rsidP="008451A9">
            <w:pPr>
              <w:pStyle w:val="Diss"/>
            </w:pPr>
            <w:r w:rsidRPr="004A19D3">
              <w:t>4’665 – 3’448</w:t>
            </w:r>
          </w:p>
          <w:p w14:paraId="2F865370" w14:textId="77777777" w:rsidR="00BD4BA0" w:rsidRPr="004A19D3" w:rsidRDefault="00BD4BA0" w:rsidP="008451A9">
            <w:pPr>
              <w:pStyle w:val="Diss"/>
            </w:pPr>
            <w:r w:rsidRPr="004A19D3">
              <w:t>7’754 – 4’557</w:t>
            </w:r>
          </w:p>
          <w:p w14:paraId="78E4A6AD" w14:textId="77777777" w:rsidR="00BD4BA0" w:rsidRPr="004A19D3" w:rsidRDefault="00BD4BA0" w:rsidP="008451A9">
            <w:pPr>
              <w:pStyle w:val="Diss"/>
            </w:pPr>
            <w:r w:rsidRPr="004A19D3">
              <w:t>9’685 – 7’820</w:t>
            </w:r>
          </w:p>
          <w:p w14:paraId="3BB6476F" w14:textId="77777777" w:rsidR="00BD4BA0" w:rsidRPr="004A19D3" w:rsidRDefault="00BD4BA0" w:rsidP="008451A9">
            <w:pPr>
              <w:pStyle w:val="Diss"/>
            </w:pPr>
            <w:r w:rsidRPr="004A19D3">
              <w:t>9’680 – 10’873</w:t>
            </w:r>
          </w:p>
          <w:p w14:paraId="3EE3B772" w14:textId="77777777" w:rsidR="00BD4BA0" w:rsidRPr="004A19D3" w:rsidRDefault="00BD4BA0" w:rsidP="008451A9">
            <w:pPr>
              <w:pStyle w:val="Diss"/>
            </w:pPr>
            <w:r w:rsidRPr="004A19D3">
              <w:t>10’746 – 12’491</w:t>
            </w:r>
          </w:p>
          <w:p w14:paraId="408DDAEE" w14:textId="77777777" w:rsidR="00BD4BA0" w:rsidRPr="004A19D3" w:rsidRDefault="00BD4BA0" w:rsidP="008451A9">
            <w:pPr>
              <w:pStyle w:val="Diss"/>
            </w:pPr>
            <w:r w:rsidRPr="004A19D3">
              <w:t>12’560 – 13’993</w:t>
            </w:r>
          </w:p>
          <w:p w14:paraId="05127359" w14:textId="67EAA19F" w:rsidR="00BD4BA0" w:rsidRPr="004A19D3" w:rsidRDefault="00BD4BA0" w:rsidP="008451A9">
            <w:pPr>
              <w:pStyle w:val="Diss"/>
            </w:pPr>
            <w:r w:rsidRPr="004A19D3">
              <w:lastRenderedPageBreak/>
              <w:t>14’025 - &gt;14’108</w:t>
            </w:r>
          </w:p>
        </w:tc>
        <w:tc>
          <w:tcPr>
            <w:tcW w:w="1599" w:type="dxa"/>
          </w:tcPr>
          <w:p w14:paraId="7CDED60C" w14:textId="77777777" w:rsidR="0021757E" w:rsidRPr="004A19D3" w:rsidRDefault="00B775E8" w:rsidP="008451A9">
            <w:pPr>
              <w:pStyle w:val="Diss"/>
            </w:pPr>
            <w:r w:rsidRPr="004A19D3">
              <w:lastRenderedPageBreak/>
              <w:t>209</w:t>
            </w:r>
          </w:p>
          <w:p w14:paraId="07CBA8ED" w14:textId="77777777" w:rsidR="00B775E8" w:rsidRPr="004A19D3" w:rsidRDefault="00B775E8" w:rsidP="008451A9">
            <w:pPr>
              <w:pStyle w:val="Diss"/>
            </w:pPr>
            <w:r w:rsidRPr="004A19D3">
              <w:t>539</w:t>
            </w:r>
          </w:p>
          <w:p w14:paraId="546591F6" w14:textId="77777777" w:rsidR="00B775E8" w:rsidRPr="004A19D3" w:rsidRDefault="00B775E8" w:rsidP="008451A9">
            <w:pPr>
              <w:pStyle w:val="Diss"/>
            </w:pPr>
            <w:r w:rsidRPr="004A19D3">
              <w:t>1’334</w:t>
            </w:r>
          </w:p>
          <w:p w14:paraId="16C54070" w14:textId="77777777" w:rsidR="00B775E8" w:rsidRPr="004A19D3" w:rsidRDefault="00B775E8" w:rsidP="008451A9">
            <w:pPr>
              <w:pStyle w:val="Diss"/>
            </w:pPr>
            <w:r w:rsidRPr="004A19D3">
              <w:t>311</w:t>
            </w:r>
          </w:p>
          <w:p w14:paraId="56624A98" w14:textId="221F856E" w:rsidR="00B775E8" w:rsidRPr="004A19D3" w:rsidRDefault="00B775E8" w:rsidP="008451A9">
            <w:pPr>
              <w:pStyle w:val="Diss"/>
            </w:pPr>
            <w:r w:rsidRPr="004A19D3">
              <w:t>1’217</w:t>
            </w:r>
          </w:p>
          <w:p w14:paraId="6E3042BD" w14:textId="77777777" w:rsidR="00B775E8" w:rsidRPr="004A19D3" w:rsidRDefault="00B775E8" w:rsidP="008451A9">
            <w:pPr>
              <w:pStyle w:val="Diss"/>
            </w:pPr>
            <w:r w:rsidRPr="004A19D3">
              <w:t>3’197</w:t>
            </w:r>
          </w:p>
          <w:p w14:paraId="3FEEC720" w14:textId="77777777" w:rsidR="00B775E8" w:rsidRPr="004A19D3" w:rsidRDefault="00B775E8" w:rsidP="008451A9">
            <w:pPr>
              <w:pStyle w:val="Diss"/>
            </w:pPr>
            <w:r w:rsidRPr="004A19D3">
              <w:t>1’865</w:t>
            </w:r>
          </w:p>
          <w:p w14:paraId="7AA88CFF" w14:textId="77777777" w:rsidR="00B775E8" w:rsidRPr="004A19D3" w:rsidRDefault="00B775E8" w:rsidP="008451A9">
            <w:pPr>
              <w:pStyle w:val="Diss"/>
            </w:pPr>
            <w:r w:rsidRPr="004A19D3">
              <w:t>1’193</w:t>
            </w:r>
          </w:p>
          <w:p w14:paraId="6EFC6E51" w14:textId="77777777" w:rsidR="00B775E8" w:rsidRPr="004A19D3" w:rsidRDefault="00B775E8" w:rsidP="008451A9">
            <w:pPr>
              <w:pStyle w:val="Diss"/>
            </w:pPr>
            <w:r w:rsidRPr="004A19D3">
              <w:t>1’745</w:t>
            </w:r>
          </w:p>
          <w:p w14:paraId="7B3DC35E" w14:textId="77777777" w:rsidR="00B775E8" w:rsidRPr="004A19D3" w:rsidRDefault="00B775E8" w:rsidP="008451A9">
            <w:pPr>
              <w:pStyle w:val="Diss"/>
            </w:pPr>
            <w:r w:rsidRPr="004A19D3">
              <w:t>1’433</w:t>
            </w:r>
          </w:p>
          <w:p w14:paraId="2FDFD096" w14:textId="0541626B" w:rsidR="00B775E8" w:rsidRPr="004A19D3" w:rsidRDefault="006E6B50" w:rsidP="008451A9">
            <w:pPr>
              <w:pStyle w:val="Diss"/>
            </w:pPr>
            <w:r w:rsidRPr="004A19D3">
              <w:lastRenderedPageBreak/>
              <w:t>&gt; 83</w:t>
            </w:r>
          </w:p>
        </w:tc>
        <w:tc>
          <w:tcPr>
            <w:tcW w:w="1783" w:type="dxa"/>
          </w:tcPr>
          <w:p w14:paraId="1A1AA16E" w14:textId="77777777" w:rsidR="0021757E" w:rsidRPr="004A19D3" w:rsidRDefault="00031040" w:rsidP="008451A9">
            <w:pPr>
              <w:pStyle w:val="Diss"/>
            </w:pPr>
            <w:r w:rsidRPr="004A19D3">
              <w:lastRenderedPageBreak/>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3851C743" w14:textId="0AAFBB6D" w:rsidR="009F1765" w:rsidRPr="004A19D3" w:rsidRDefault="009F1765" w:rsidP="008451A9">
            <w:pPr>
              <w:pStyle w:val="Diss"/>
            </w:pPr>
            <w:r w:rsidRPr="004A19D3">
              <w:t>NC_015932, NC_016895, NC_031948</w:t>
            </w:r>
          </w:p>
        </w:tc>
      </w:tr>
      <w:tr w:rsidR="000404E9" w:rsidRPr="000404E9" w14:paraId="1D9BBA52" w14:textId="77777777" w:rsidTr="00F65460">
        <w:trPr>
          <w:trHeight w:val="271"/>
        </w:trPr>
        <w:tc>
          <w:tcPr>
            <w:tcW w:w="1418" w:type="dxa"/>
          </w:tcPr>
          <w:p w14:paraId="3DD4F00E" w14:textId="77777777" w:rsidR="0021757E" w:rsidRPr="004A19D3" w:rsidRDefault="0021757E" w:rsidP="008451A9">
            <w:pPr>
              <w:pStyle w:val="Diss"/>
            </w:pPr>
          </w:p>
        </w:tc>
        <w:tc>
          <w:tcPr>
            <w:tcW w:w="1417" w:type="dxa"/>
          </w:tcPr>
          <w:p w14:paraId="53F872D3" w14:textId="546B077B" w:rsidR="0021757E" w:rsidRPr="004A19D3" w:rsidRDefault="00F65460" w:rsidP="008451A9">
            <w:pPr>
              <w:pStyle w:val="Diss"/>
            </w:pPr>
            <w:r w:rsidRPr="004A19D3">
              <w:t>MT815929</w:t>
            </w:r>
          </w:p>
        </w:tc>
        <w:tc>
          <w:tcPr>
            <w:tcW w:w="5529" w:type="dxa"/>
          </w:tcPr>
          <w:p w14:paraId="188E8A97" w14:textId="4965B3EB" w:rsidR="0021757E" w:rsidRPr="004A19D3" w:rsidRDefault="00F65460" w:rsidP="008451A9">
            <w:pPr>
              <w:pStyle w:val="Diss"/>
              <w:rPr>
                <w:color w:val="000000"/>
              </w:rPr>
            </w:pPr>
            <w:r w:rsidRPr="004A19D3">
              <w:rPr>
                <w:color w:val="000000"/>
              </w:rPr>
              <w:t>Bat adenovirus 2 strain PPV2/Switzerland/2019 E1A, E1B 19K, E1B 55K, IX, IVa2, DNA polymerase, pTP, 52K and pIIIa genes, complete cds; III gene, partial cds</w:t>
            </w:r>
          </w:p>
        </w:tc>
        <w:tc>
          <w:tcPr>
            <w:tcW w:w="1984" w:type="dxa"/>
          </w:tcPr>
          <w:p w14:paraId="2E3E6B23" w14:textId="77777777" w:rsidR="0021757E" w:rsidRPr="004A19D3" w:rsidRDefault="00BD4BA0" w:rsidP="008451A9">
            <w:pPr>
              <w:pStyle w:val="Diss"/>
              <w:rPr>
                <w:lang w:val="de-DE"/>
              </w:rPr>
            </w:pPr>
            <w:r w:rsidRPr="004A19D3">
              <w:rPr>
                <w:lang w:val="de-DE"/>
              </w:rPr>
              <w:t>E1A</w:t>
            </w:r>
          </w:p>
          <w:p w14:paraId="7DE267A3" w14:textId="0B770D78" w:rsidR="00BD4BA0" w:rsidRPr="004A19D3" w:rsidRDefault="00BD4BA0" w:rsidP="008451A9">
            <w:pPr>
              <w:pStyle w:val="Diss"/>
              <w:rPr>
                <w:lang w:val="de-DE"/>
              </w:rPr>
            </w:pPr>
            <w:r w:rsidRPr="004A19D3">
              <w:rPr>
                <w:lang w:val="de-DE"/>
              </w:rPr>
              <w:t>E1B 19K</w:t>
            </w:r>
          </w:p>
          <w:p w14:paraId="714C788D" w14:textId="5E4D6DB6" w:rsidR="00A2267B" w:rsidRPr="004A19D3" w:rsidRDefault="00A2267B" w:rsidP="008451A9">
            <w:pPr>
              <w:pStyle w:val="Diss"/>
              <w:rPr>
                <w:lang w:val="de-DE"/>
              </w:rPr>
            </w:pPr>
            <w:r w:rsidRPr="004A19D3">
              <w:rPr>
                <w:lang w:val="de-DE"/>
              </w:rPr>
              <w:t>E1B 55k</w:t>
            </w:r>
          </w:p>
          <w:p w14:paraId="71AEDEC9" w14:textId="77777777" w:rsidR="00BD4BA0" w:rsidRPr="004A19D3" w:rsidRDefault="00BD4BA0" w:rsidP="008451A9">
            <w:pPr>
              <w:pStyle w:val="Diss"/>
              <w:rPr>
                <w:lang w:val="de-DE"/>
              </w:rPr>
            </w:pPr>
            <w:r w:rsidRPr="004A19D3">
              <w:rPr>
                <w:lang w:val="de-DE"/>
              </w:rPr>
              <w:t>IX</w:t>
            </w:r>
          </w:p>
          <w:p w14:paraId="5CA5A78C" w14:textId="77777777" w:rsidR="00BD4BA0" w:rsidRPr="004A19D3" w:rsidRDefault="00BD4BA0" w:rsidP="008451A9">
            <w:pPr>
              <w:pStyle w:val="Diss"/>
              <w:rPr>
                <w:lang w:val="de-DE"/>
              </w:rPr>
            </w:pPr>
            <w:r w:rsidRPr="004A19D3">
              <w:rPr>
                <w:lang w:val="de-DE"/>
              </w:rPr>
              <w:t>IVa2</w:t>
            </w:r>
          </w:p>
          <w:p w14:paraId="5A19A0AA" w14:textId="77777777" w:rsidR="00BD4BA0" w:rsidRPr="004A19D3" w:rsidRDefault="00BD4BA0" w:rsidP="008451A9">
            <w:pPr>
              <w:pStyle w:val="Diss"/>
              <w:rPr>
                <w:lang w:val="fr-CH"/>
              </w:rPr>
            </w:pPr>
            <w:r w:rsidRPr="004A19D3">
              <w:rPr>
                <w:lang w:val="fr-CH"/>
              </w:rPr>
              <w:t>DNA polymerase</w:t>
            </w:r>
          </w:p>
          <w:p w14:paraId="24358ECC" w14:textId="77777777" w:rsidR="00BD4BA0" w:rsidRPr="004A19D3" w:rsidRDefault="00BD4BA0" w:rsidP="008451A9">
            <w:pPr>
              <w:pStyle w:val="Diss"/>
              <w:rPr>
                <w:lang w:val="fr-CH"/>
              </w:rPr>
            </w:pPr>
            <w:proofErr w:type="gramStart"/>
            <w:r w:rsidRPr="004A19D3">
              <w:rPr>
                <w:lang w:val="fr-CH"/>
              </w:rPr>
              <w:t>pTP</w:t>
            </w:r>
            <w:proofErr w:type="gramEnd"/>
          </w:p>
          <w:p w14:paraId="35B3F74F" w14:textId="77777777" w:rsidR="00BD4BA0" w:rsidRPr="004A19D3" w:rsidRDefault="00BD4BA0" w:rsidP="008451A9">
            <w:pPr>
              <w:pStyle w:val="Diss"/>
              <w:rPr>
                <w:lang w:val="fr-CH"/>
              </w:rPr>
            </w:pPr>
            <w:r w:rsidRPr="004A19D3">
              <w:rPr>
                <w:lang w:val="fr-CH"/>
              </w:rPr>
              <w:t>52K</w:t>
            </w:r>
          </w:p>
          <w:p w14:paraId="54236B50" w14:textId="77777777" w:rsidR="00BD4BA0" w:rsidRPr="004A19D3" w:rsidRDefault="00BD4BA0" w:rsidP="008451A9">
            <w:pPr>
              <w:pStyle w:val="Diss"/>
            </w:pPr>
            <w:r w:rsidRPr="004A19D3">
              <w:t>pIIIa</w:t>
            </w:r>
          </w:p>
          <w:p w14:paraId="30A35C00" w14:textId="2F2BA08E" w:rsidR="00BD4BA0" w:rsidRPr="004A19D3" w:rsidRDefault="00BD4BA0" w:rsidP="008451A9">
            <w:pPr>
              <w:pStyle w:val="Diss"/>
            </w:pPr>
            <w:r w:rsidRPr="004A19D3">
              <w:t>III</w:t>
            </w:r>
          </w:p>
        </w:tc>
        <w:tc>
          <w:tcPr>
            <w:tcW w:w="1843" w:type="dxa"/>
          </w:tcPr>
          <w:p w14:paraId="03293DB6" w14:textId="77777777" w:rsidR="0021757E" w:rsidRPr="004A19D3" w:rsidRDefault="00BD4BA0" w:rsidP="008451A9">
            <w:pPr>
              <w:pStyle w:val="Diss"/>
            </w:pPr>
            <w:r w:rsidRPr="004A19D3">
              <w:t>826 – 1’035</w:t>
            </w:r>
          </w:p>
          <w:p w14:paraId="7E6A5C4B" w14:textId="77777777" w:rsidR="00BD4BA0" w:rsidRPr="004A19D3" w:rsidRDefault="00BD4BA0" w:rsidP="008451A9">
            <w:pPr>
              <w:pStyle w:val="Diss"/>
            </w:pPr>
            <w:r w:rsidRPr="004A19D3">
              <w:t>1’204 – 1’749</w:t>
            </w:r>
          </w:p>
          <w:p w14:paraId="35741DC5" w14:textId="77777777" w:rsidR="00BD4BA0" w:rsidRPr="004A19D3" w:rsidRDefault="00BD4BA0" w:rsidP="008451A9">
            <w:pPr>
              <w:pStyle w:val="Diss"/>
            </w:pPr>
            <w:r w:rsidRPr="004A19D3">
              <w:t>1’566 – 2’906</w:t>
            </w:r>
          </w:p>
          <w:p w14:paraId="16B1A4DD" w14:textId="77777777" w:rsidR="00BD4BA0" w:rsidRPr="004A19D3" w:rsidRDefault="00A2267B" w:rsidP="008451A9">
            <w:pPr>
              <w:pStyle w:val="Diss"/>
            </w:pPr>
            <w:r w:rsidRPr="004A19D3">
              <w:t>2’973 – 3’284</w:t>
            </w:r>
          </w:p>
          <w:p w14:paraId="6E674961" w14:textId="77777777" w:rsidR="00A2267B" w:rsidRPr="004A19D3" w:rsidRDefault="00A2267B" w:rsidP="008451A9">
            <w:pPr>
              <w:pStyle w:val="Diss"/>
            </w:pPr>
            <w:r w:rsidRPr="004A19D3">
              <w:t>4’498 – 3’281</w:t>
            </w:r>
          </w:p>
          <w:p w14:paraId="4E66100B" w14:textId="77777777" w:rsidR="00A2267B" w:rsidRPr="004A19D3" w:rsidRDefault="00A2267B" w:rsidP="008451A9">
            <w:pPr>
              <w:pStyle w:val="Diss"/>
            </w:pPr>
            <w:r w:rsidRPr="004A19D3">
              <w:t>7’587 – 4’390</w:t>
            </w:r>
          </w:p>
          <w:p w14:paraId="40E39DBF" w14:textId="77777777" w:rsidR="00A2267B" w:rsidRPr="004A19D3" w:rsidRDefault="00A2267B" w:rsidP="008451A9">
            <w:pPr>
              <w:pStyle w:val="Diss"/>
            </w:pPr>
            <w:r w:rsidRPr="004A19D3">
              <w:t>9’518 – 7’653</w:t>
            </w:r>
          </w:p>
          <w:p w14:paraId="1399FDCB" w14:textId="77777777" w:rsidR="00A2267B" w:rsidRPr="004A19D3" w:rsidRDefault="00A2267B" w:rsidP="008451A9">
            <w:pPr>
              <w:pStyle w:val="Diss"/>
            </w:pPr>
            <w:r w:rsidRPr="004A19D3">
              <w:t>9’513 – 10’706</w:t>
            </w:r>
          </w:p>
          <w:p w14:paraId="239AF54E" w14:textId="7419903B" w:rsidR="00A2267B" w:rsidRPr="004A19D3" w:rsidRDefault="00A2267B" w:rsidP="008451A9">
            <w:pPr>
              <w:pStyle w:val="Diss"/>
            </w:pPr>
            <w:r w:rsidRPr="004A19D3">
              <w:t>10’579 – 12’327</w:t>
            </w:r>
          </w:p>
          <w:p w14:paraId="060D289F" w14:textId="18FCFBA7" w:rsidR="00A2267B" w:rsidRPr="004A19D3" w:rsidRDefault="00A2267B" w:rsidP="008451A9">
            <w:pPr>
              <w:pStyle w:val="Diss"/>
            </w:pPr>
            <w:r w:rsidRPr="004A19D3">
              <w:t>12’396 - &gt;13’69</w:t>
            </w:r>
            <w:r w:rsidR="004348F3">
              <w:t>6</w:t>
            </w:r>
          </w:p>
        </w:tc>
        <w:tc>
          <w:tcPr>
            <w:tcW w:w="1599" w:type="dxa"/>
          </w:tcPr>
          <w:p w14:paraId="15052DB2" w14:textId="77777777" w:rsidR="0021757E" w:rsidRPr="004A19D3" w:rsidRDefault="006E6B50" w:rsidP="008451A9">
            <w:pPr>
              <w:pStyle w:val="Diss"/>
            </w:pPr>
            <w:r w:rsidRPr="004A19D3">
              <w:t>209</w:t>
            </w:r>
          </w:p>
          <w:p w14:paraId="0834B6E9" w14:textId="77777777" w:rsidR="006E6B50" w:rsidRPr="004A19D3" w:rsidRDefault="006E6B50" w:rsidP="008451A9">
            <w:pPr>
              <w:pStyle w:val="Diss"/>
            </w:pPr>
            <w:r w:rsidRPr="004A19D3">
              <w:t>545</w:t>
            </w:r>
          </w:p>
          <w:p w14:paraId="38AB83AA" w14:textId="77777777" w:rsidR="006E6B50" w:rsidRPr="004A19D3" w:rsidRDefault="006E6B50" w:rsidP="008451A9">
            <w:pPr>
              <w:pStyle w:val="Diss"/>
            </w:pPr>
            <w:r w:rsidRPr="004A19D3">
              <w:t>1’340</w:t>
            </w:r>
          </w:p>
          <w:p w14:paraId="4DEB25CD" w14:textId="77777777" w:rsidR="006E6B50" w:rsidRPr="004A19D3" w:rsidRDefault="006E6B50" w:rsidP="008451A9">
            <w:pPr>
              <w:pStyle w:val="Diss"/>
            </w:pPr>
            <w:r w:rsidRPr="004A19D3">
              <w:t>311</w:t>
            </w:r>
          </w:p>
          <w:p w14:paraId="0C44359C" w14:textId="77777777" w:rsidR="006E6B50" w:rsidRPr="004A19D3" w:rsidRDefault="006E6B50" w:rsidP="008451A9">
            <w:pPr>
              <w:pStyle w:val="Diss"/>
            </w:pPr>
            <w:r w:rsidRPr="004A19D3">
              <w:t>1’217</w:t>
            </w:r>
          </w:p>
          <w:p w14:paraId="7F04A824" w14:textId="77777777" w:rsidR="006E6B50" w:rsidRPr="004A19D3" w:rsidRDefault="006E6B50" w:rsidP="008451A9">
            <w:pPr>
              <w:pStyle w:val="Diss"/>
            </w:pPr>
            <w:r w:rsidRPr="004A19D3">
              <w:t>3’197</w:t>
            </w:r>
          </w:p>
          <w:p w14:paraId="4ABCFFFF" w14:textId="77777777" w:rsidR="006E6B50" w:rsidRPr="004A19D3" w:rsidRDefault="006E6B50" w:rsidP="008451A9">
            <w:pPr>
              <w:pStyle w:val="Diss"/>
            </w:pPr>
            <w:r w:rsidRPr="004A19D3">
              <w:t>1’188</w:t>
            </w:r>
          </w:p>
          <w:p w14:paraId="2CAED413" w14:textId="77777777" w:rsidR="006E6B50" w:rsidRPr="004A19D3" w:rsidRDefault="006E6B50" w:rsidP="008451A9">
            <w:pPr>
              <w:pStyle w:val="Diss"/>
            </w:pPr>
            <w:r w:rsidRPr="004A19D3">
              <w:t>1’193</w:t>
            </w:r>
          </w:p>
          <w:p w14:paraId="6DD3F0DB" w14:textId="77777777" w:rsidR="006E6B50" w:rsidRPr="004A19D3" w:rsidRDefault="006E6B50" w:rsidP="008451A9">
            <w:pPr>
              <w:pStyle w:val="Diss"/>
            </w:pPr>
            <w:r w:rsidRPr="004A19D3">
              <w:t>1’748</w:t>
            </w:r>
          </w:p>
          <w:p w14:paraId="41DC0D37" w14:textId="1A27AF6D" w:rsidR="006E6B50" w:rsidRPr="004A19D3" w:rsidRDefault="006E6B50" w:rsidP="008451A9">
            <w:pPr>
              <w:pStyle w:val="Diss"/>
            </w:pPr>
            <w:r w:rsidRPr="004A19D3">
              <w:t>&gt; 1’</w:t>
            </w:r>
            <w:r w:rsidR="004348F3">
              <w:t>300</w:t>
            </w:r>
          </w:p>
        </w:tc>
        <w:tc>
          <w:tcPr>
            <w:tcW w:w="1783" w:type="dxa"/>
          </w:tcPr>
          <w:p w14:paraId="6AA45AF1" w14:textId="77777777" w:rsidR="0021757E"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31F3CC53" w14:textId="3E41C257" w:rsidR="009F1765" w:rsidRPr="004A19D3" w:rsidRDefault="009F1765" w:rsidP="008451A9">
            <w:pPr>
              <w:pStyle w:val="Diss"/>
            </w:pPr>
            <w:r w:rsidRPr="004A19D3">
              <w:t>NC_015932, NC_016895, NC_031948</w:t>
            </w:r>
          </w:p>
        </w:tc>
      </w:tr>
      <w:tr w:rsidR="000404E9" w:rsidRPr="000404E9" w14:paraId="7E921785" w14:textId="77777777" w:rsidTr="00F65460">
        <w:trPr>
          <w:trHeight w:val="543"/>
        </w:trPr>
        <w:tc>
          <w:tcPr>
            <w:tcW w:w="1418" w:type="dxa"/>
          </w:tcPr>
          <w:p w14:paraId="783597EA" w14:textId="77777777" w:rsidR="0021757E" w:rsidRPr="004A19D3" w:rsidRDefault="0021757E" w:rsidP="008451A9">
            <w:pPr>
              <w:pStyle w:val="Diss"/>
            </w:pPr>
          </w:p>
        </w:tc>
        <w:tc>
          <w:tcPr>
            <w:tcW w:w="1417" w:type="dxa"/>
          </w:tcPr>
          <w:p w14:paraId="7E60D5C6" w14:textId="138E90F3" w:rsidR="0021757E" w:rsidRPr="004A19D3" w:rsidRDefault="00F65460" w:rsidP="008451A9">
            <w:pPr>
              <w:pStyle w:val="Diss"/>
            </w:pPr>
            <w:r w:rsidRPr="004A19D3">
              <w:t>MT815930</w:t>
            </w:r>
          </w:p>
        </w:tc>
        <w:tc>
          <w:tcPr>
            <w:tcW w:w="5529" w:type="dxa"/>
          </w:tcPr>
          <w:p w14:paraId="7A47939B" w14:textId="37E5D4B5" w:rsidR="0021757E" w:rsidRPr="004A19D3" w:rsidRDefault="00F65460" w:rsidP="008451A9">
            <w:pPr>
              <w:pStyle w:val="Diss"/>
              <w:rPr>
                <w:color w:val="000000"/>
              </w:rPr>
            </w:pPr>
            <w:r w:rsidRPr="004A19D3">
              <w:rPr>
                <w:color w:val="000000"/>
              </w:rPr>
              <w:t>Bat adenovirus 2 strain PPV2/Switzerland/2019 hexon, protease and DNA-binding portein genes, complete cds; 100K gene partial cds</w:t>
            </w:r>
          </w:p>
        </w:tc>
        <w:tc>
          <w:tcPr>
            <w:tcW w:w="1984" w:type="dxa"/>
          </w:tcPr>
          <w:p w14:paraId="28FC42EE" w14:textId="52E45DA7" w:rsidR="0021757E" w:rsidRPr="004A19D3" w:rsidRDefault="00A2267B" w:rsidP="008451A9">
            <w:pPr>
              <w:pStyle w:val="Diss"/>
            </w:pPr>
            <w:r w:rsidRPr="004A19D3">
              <w:t>Hexon</w:t>
            </w:r>
          </w:p>
          <w:p w14:paraId="1DD23138" w14:textId="3EED2A7D" w:rsidR="00A2267B" w:rsidRPr="004A19D3" w:rsidRDefault="00A2267B" w:rsidP="008451A9">
            <w:pPr>
              <w:pStyle w:val="Diss"/>
            </w:pPr>
            <w:r w:rsidRPr="004A19D3">
              <w:t>Protease</w:t>
            </w:r>
          </w:p>
          <w:p w14:paraId="5826C31D" w14:textId="77777777" w:rsidR="00A2267B" w:rsidRPr="004A19D3" w:rsidRDefault="00A2267B" w:rsidP="008451A9">
            <w:pPr>
              <w:pStyle w:val="Diss"/>
            </w:pPr>
            <w:r w:rsidRPr="004A19D3">
              <w:t>DNA-binding protein</w:t>
            </w:r>
          </w:p>
          <w:p w14:paraId="60793AEC" w14:textId="66096B60" w:rsidR="00A2267B" w:rsidRPr="004A19D3" w:rsidRDefault="00A2267B" w:rsidP="008451A9">
            <w:pPr>
              <w:pStyle w:val="Diss"/>
            </w:pPr>
            <w:r w:rsidRPr="004A19D3">
              <w:t>100K</w:t>
            </w:r>
          </w:p>
        </w:tc>
        <w:tc>
          <w:tcPr>
            <w:tcW w:w="1843" w:type="dxa"/>
          </w:tcPr>
          <w:p w14:paraId="5316FF39" w14:textId="19327EF6" w:rsidR="0021757E" w:rsidRPr="004A19D3" w:rsidRDefault="00A2267B" w:rsidP="008451A9">
            <w:pPr>
              <w:pStyle w:val="Diss"/>
            </w:pPr>
            <w:r w:rsidRPr="004A19D3">
              <w:t>7 – 699</w:t>
            </w:r>
          </w:p>
          <w:p w14:paraId="220AD8EA" w14:textId="2F9ACCEE" w:rsidR="00A2267B" w:rsidRPr="004A19D3" w:rsidRDefault="00A2267B" w:rsidP="008451A9">
            <w:pPr>
              <w:pStyle w:val="Diss"/>
            </w:pPr>
            <w:r w:rsidRPr="004A19D3">
              <w:t>711- 1’331</w:t>
            </w:r>
            <w:r w:rsidR="00E47216" w:rsidRPr="004A19D3">
              <w:br/>
            </w:r>
          </w:p>
          <w:p w14:paraId="1D8F15A5" w14:textId="0A48D4BD" w:rsidR="00A2267B" w:rsidRPr="004A19D3" w:rsidRDefault="00A2267B" w:rsidP="008451A9">
            <w:pPr>
              <w:pStyle w:val="Diss"/>
            </w:pPr>
            <w:r w:rsidRPr="004A19D3">
              <w:t>2’760 – 1’375</w:t>
            </w:r>
            <w:r w:rsidR="00E47216" w:rsidRPr="004A19D3">
              <w:br/>
            </w:r>
          </w:p>
          <w:p w14:paraId="25D653B1" w14:textId="0C9A7BE1" w:rsidR="00A2267B" w:rsidRPr="004A19D3" w:rsidRDefault="00A2267B" w:rsidP="008451A9">
            <w:pPr>
              <w:pStyle w:val="Diss"/>
            </w:pPr>
            <w:r w:rsidRPr="004A19D3">
              <w:t>2’772 - &gt;3’125</w:t>
            </w:r>
          </w:p>
        </w:tc>
        <w:tc>
          <w:tcPr>
            <w:tcW w:w="1599" w:type="dxa"/>
          </w:tcPr>
          <w:p w14:paraId="263DAD7C" w14:textId="77777777" w:rsidR="0021757E" w:rsidRPr="004A19D3" w:rsidRDefault="006E6B50" w:rsidP="008451A9">
            <w:pPr>
              <w:pStyle w:val="Diss"/>
            </w:pPr>
            <w:r w:rsidRPr="004A19D3">
              <w:t>692</w:t>
            </w:r>
          </w:p>
          <w:p w14:paraId="2A49C4F4" w14:textId="77777777" w:rsidR="006E6B50" w:rsidRPr="004A19D3" w:rsidRDefault="006E6B50" w:rsidP="008451A9">
            <w:pPr>
              <w:pStyle w:val="Diss"/>
            </w:pPr>
            <w:r w:rsidRPr="004A19D3">
              <w:t>620</w:t>
            </w:r>
          </w:p>
          <w:p w14:paraId="70F94434" w14:textId="1292BDC5" w:rsidR="006E6B50" w:rsidRPr="004A19D3" w:rsidRDefault="006E6B50" w:rsidP="008451A9">
            <w:pPr>
              <w:pStyle w:val="Diss"/>
            </w:pPr>
            <w:r w:rsidRPr="004A19D3">
              <w:t>1’385</w:t>
            </w:r>
            <w:r w:rsidR="00E47216" w:rsidRPr="004A19D3">
              <w:br/>
            </w:r>
          </w:p>
          <w:p w14:paraId="2A556C9E" w14:textId="6D5557E2" w:rsidR="006E6B50" w:rsidRPr="004A19D3" w:rsidRDefault="006E6B50" w:rsidP="008451A9">
            <w:pPr>
              <w:pStyle w:val="Diss"/>
            </w:pPr>
            <w:r w:rsidRPr="004A19D3">
              <w:t>&gt; 353</w:t>
            </w:r>
          </w:p>
        </w:tc>
        <w:tc>
          <w:tcPr>
            <w:tcW w:w="1783" w:type="dxa"/>
          </w:tcPr>
          <w:p w14:paraId="78A51DFA" w14:textId="77777777" w:rsidR="0021757E"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2A34AF88" w14:textId="717BFE39" w:rsidR="009F1765" w:rsidRPr="004A19D3" w:rsidRDefault="009F1765" w:rsidP="008451A9">
            <w:pPr>
              <w:pStyle w:val="Diss"/>
            </w:pPr>
            <w:r w:rsidRPr="004A19D3">
              <w:t>NC_015932, NC_016895, NC_031948</w:t>
            </w:r>
          </w:p>
        </w:tc>
      </w:tr>
      <w:tr w:rsidR="000404E9" w:rsidRPr="000404E9" w14:paraId="0172E59A" w14:textId="77777777" w:rsidTr="00F65460">
        <w:trPr>
          <w:trHeight w:val="264"/>
        </w:trPr>
        <w:tc>
          <w:tcPr>
            <w:tcW w:w="1418" w:type="dxa"/>
          </w:tcPr>
          <w:p w14:paraId="3838559B" w14:textId="77777777" w:rsidR="0021757E" w:rsidRPr="004A19D3" w:rsidRDefault="0021757E" w:rsidP="008451A9">
            <w:pPr>
              <w:pStyle w:val="Diss"/>
            </w:pPr>
          </w:p>
        </w:tc>
        <w:tc>
          <w:tcPr>
            <w:tcW w:w="1417" w:type="dxa"/>
          </w:tcPr>
          <w:p w14:paraId="734B4D1C" w14:textId="07640767" w:rsidR="0021757E" w:rsidRPr="004A19D3" w:rsidRDefault="00F65460" w:rsidP="008451A9">
            <w:pPr>
              <w:pStyle w:val="Diss"/>
            </w:pPr>
            <w:r w:rsidRPr="004A19D3">
              <w:t>MT815931</w:t>
            </w:r>
          </w:p>
        </w:tc>
        <w:tc>
          <w:tcPr>
            <w:tcW w:w="5529" w:type="dxa"/>
          </w:tcPr>
          <w:p w14:paraId="459D4E77" w14:textId="720E9017" w:rsidR="0021757E" w:rsidRPr="004A19D3" w:rsidRDefault="00F65460" w:rsidP="008451A9">
            <w:pPr>
              <w:pStyle w:val="Diss"/>
              <w:rPr>
                <w:color w:val="000000"/>
              </w:rPr>
            </w:pPr>
            <w:r w:rsidRPr="004A19D3">
              <w:rPr>
                <w:color w:val="000000"/>
              </w:rPr>
              <w:t>Bat adenovirus 2 strain PPV2/Switzerland/2019, III and pVII genes, complete cds; V gene, partial cds</w:t>
            </w:r>
          </w:p>
        </w:tc>
        <w:tc>
          <w:tcPr>
            <w:tcW w:w="1984" w:type="dxa"/>
          </w:tcPr>
          <w:p w14:paraId="5A1BACA1" w14:textId="77777777" w:rsidR="0021757E" w:rsidRPr="004A19D3" w:rsidRDefault="00A2267B" w:rsidP="008451A9">
            <w:pPr>
              <w:pStyle w:val="Diss"/>
            </w:pPr>
            <w:r w:rsidRPr="004A19D3">
              <w:t>III</w:t>
            </w:r>
          </w:p>
          <w:p w14:paraId="6D5346AF" w14:textId="77777777" w:rsidR="00A2267B" w:rsidRPr="004A19D3" w:rsidRDefault="00A2267B" w:rsidP="008451A9">
            <w:pPr>
              <w:pStyle w:val="Diss"/>
            </w:pPr>
            <w:r w:rsidRPr="004A19D3">
              <w:t>pVII</w:t>
            </w:r>
          </w:p>
          <w:p w14:paraId="7EFFA3F3" w14:textId="2ECBA3BB" w:rsidR="00A2267B" w:rsidRPr="004A19D3" w:rsidRDefault="00A2267B" w:rsidP="008451A9">
            <w:pPr>
              <w:pStyle w:val="Diss"/>
            </w:pPr>
            <w:r w:rsidRPr="004A19D3">
              <w:t>V</w:t>
            </w:r>
          </w:p>
        </w:tc>
        <w:tc>
          <w:tcPr>
            <w:tcW w:w="1843" w:type="dxa"/>
          </w:tcPr>
          <w:p w14:paraId="61B5E6B5" w14:textId="77777777" w:rsidR="0021757E" w:rsidRPr="004A19D3" w:rsidRDefault="00A2267B" w:rsidP="008451A9">
            <w:pPr>
              <w:pStyle w:val="Diss"/>
            </w:pPr>
            <w:r w:rsidRPr="004A19D3">
              <w:t>103 – 1’056</w:t>
            </w:r>
          </w:p>
          <w:p w14:paraId="3EEEDFBA" w14:textId="77777777" w:rsidR="00A2267B" w:rsidRPr="004A19D3" w:rsidRDefault="00A2267B" w:rsidP="008451A9">
            <w:pPr>
              <w:pStyle w:val="Diss"/>
            </w:pPr>
            <w:r w:rsidRPr="004A19D3">
              <w:t>1’088 – 1’465</w:t>
            </w:r>
          </w:p>
          <w:p w14:paraId="3041AA79" w14:textId="2B5E6A4A" w:rsidR="00A2267B" w:rsidRPr="004A19D3" w:rsidRDefault="00A2267B" w:rsidP="008451A9">
            <w:pPr>
              <w:pStyle w:val="Diss"/>
            </w:pPr>
            <w:r w:rsidRPr="004A19D3">
              <w:t>1’533 – &gt; 2’18</w:t>
            </w:r>
            <w:r w:rsidR="004348F3">
              <w:t>4</w:t>
            </w:r>
          </w:p>
        </w:tc>
        <w:tc>
          <w:tcPr>
            <w:tcW w:w="1599" w:type="dxa"/>
          </w:tcPr>
          <w:p w14:paraId="0875AC4F" w14:textId="77777777" w:rsidR="0021757E" w:rsidRPr="004A19D3" w:rsidRDefault="006E6B50" w:rsidP="008451A9">
            <w:pPr>
              <w:pStyle w:val="Diss"/>
            </w:pPr>
            <w:r w:rsidRPr="004A19D3">
              <w:t>953</w:t>
            </w:r>
          </w:p>
          <w:p w14:paraId="5CD643D3" w14:textId="77777777" w:rsidR="006E6B50" w:rsidRPr="004A19D3" w:rsidRDefault="006E6B50" w:rsidP="008451A9">
            <w:pPr>
              <w:pStyle w:val="Diss"/>
            </w:pPr>
            <w:r w:rsidRPr="004A19D3">
              <w:t>377</w:t>
            </w:r>
          </w:p>
          <w:p w14:paraId="6235ADE9" w14:textId="56A1C31B" w:rsidR="006E6B50" w:rsidRPr="004A19D3" w:rsidRDefault="006E6B50" w:rsidP="008451A9">
            <w:pPr>
              <w:pStyle w:val="Diss"/>
            </w:pPr>
            <w:r w:rsidRPr="004A19D3">
              <w:t>&gt; 65</w:t>
            </w:r>
            <w:r w:rsidR="004348F3">
              <w:t>1</w:t>
            </w:r>
          </w:p>
        </w:tc>
        <w:tc>
          <w:tcPr>
            <w:tcW w:w="1783" w:type="dxa"/>
          </w:tcPr>
          <w:p w14:paraId="4817F227" w14:textId="77777777" w:rsidR="0021757E"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405DA833" w14:textId="59B1B09C" w:rsidR="009F1765" w:rsidRPr="004A19D3" w:rsidRDefault="009F1765" w:rsidP="008451A9">
            <w:pPr>
              <w:pStyle w:val="Diss"/>
            </w:pPr>
            <w:r w:rsidRPr="004A19D3">
              <w:t>NC_015932, NC_016895, NC_031948</w:t>
            </w:r>
          </w:p>
        </w:tc>
      </w:tr>
      <w:tr w:rsidR="00F65460" w:rsidRPr="000404E9" w14:paraId="593B1F5D" w14:textId="77777777" w:rsidTr="00F65460">
        <w:trPr>
          <w:trHeight w:val="264"/>
        </w:trPr>
        <w:tc>
          <w:tcPr>
            <w:tcW w:w="1418" w:type="dxa"/>
          </w:tcPr>
          <w:p w14:paraId="39E55C2F" w14:textId="77777777" w:rsidR="00F65460" w:rsidRPr="004A19D3" w:rsidRDefault="00F65460" w:rsidP="008451A9">
            <w:pPr>
              <w:pStyle w:val="Diss"/>
            </w:pPr>
          </w:p>
        </w:tc>
        <w:tc>
          <w:tcPr>
            <w:tcW w:w="1417" w:type="dxa"/>
          </w:tcPr>
          <w:p w14:paraId="2F0E58EF" w14:textId="65D5A910" w:rsidR="00F65460" w:rsidRPr="004A19D3" w:rsidRDefault="00F65460" w:rsidP="008451A9">
            <w:pPr>
              <w:pStyle w:val="Diss"/>
            </w:pPr>
            <w:r w:rsidRPr="004A19D3">
              <w:t>MT815932</w:t>
            </w:r>
          </w:p>
        </w:tc>
        <w:tc>
          <w:tcPr>
            <w:tcW w:w="5529" w:type="dxa"/>
          </w:tcPr>
          <w:p w14:paraId="547684D7" w14:textId="33CBE330" w:rsidR="00F65460" w:rsidRPr="004A19D3" w:rsidRDefault="00F65460" w:rsidP="008451A9">
            <w:pPr>
              <w:pStyle w:val="Diss"/>
              <w:rPr>
                <w:color w:val="000000"/>
              </w:rPr>
            </w:pPr>
            <w:r w:rsidRPr="004A19D3">
              <w:rPr>
                <w:color w:val="000000"/>
              </w:rPr>
              <w:t>Bat adenovirus 2 strain PPV2/Switzerland/2019, 100K, 22K, pVIII, 12.5K, E3 region and U hexon genes, complete cds; fiber gene, partial cds</w:t>
            </w:r>
          </w:p>
        </w:tc>
        <w:tc>
          <w:tcPr>
            <w:tcW w:w="1984" w:type="dxa"/>
          </w:tcPr>
          <w:p w14:paraId="762A1CAA" w14:textId="77777777" w:rsidR="00F65460" w:rsidRPr="004A19D3" w:rsidRDefault="00A2267B" w:rsidP="008451A9">
            <w:pPr>
              <w:pStyle w:val="Diss"/>
              <w:rPr>
                <w:lang w:val="de-DE"/>
              </w:rPr>
            </w:pPr>
            <w:r w:rsidRPr="004A19D3">
              <w:rPr>
                <w:lang w:val="de-DE"/>
              </w:rPr>
              <w:t>100K</w:t>
            </w:r>
          </w:p>
          <w:p w14:paraId="5828B55F" w14:textId="77777777" w:rsidR="00A2267B" w:rsidRPr="004A19D3" w:rsidRDefault="00A2267B" w:rsidP="008451A9">
            <w:pPr>
              <w:pStyle w:val="Diss"/>
              <w:rPr>
                <w:lang w:val="de-DE"/>
              </w:rPr>
            </w:pPr>
            <w:r w:rsidRPr="004A19D3">
              <w:rPr>
                <w:lang w:val="de-DE"/>
              </w:rPr>
              <w:t>22K</w:t>
            </w:r>
          </w:p>
          <w:p w14:paraId="43963DA0" w14:textId="77777777" w:rsidR="00A2267B" w:rsidRPr="004A19D3" w:rsidRDefault="00A2267B" w:rsidP="008451A9">
            <w:pPr>
              <w:pStyle w:val="Diss"/>
              <w:rPr>
                <w:lang w:val="de-DE"/>
              </w:rPr>
            </w:pPr>
            <w:r w:rsidRPr="004A19D3">
              <w:rPr>
                <w:lang w:val="de-DE"/>
              </w:rPr>
              <w:t>pVIII</w:t>
            </w:r>
          </w:p>
          <w:p w14:paraId="270EF3F9" w14:textId="77777777" w:rsidR="00A2267B" w:rsidRPr="004A19D3" w:rsidRDefault="00A2267B" w:rsidP="008451A9">
            <w:pPr>
              <w:pStyle w:val="Diss"/>
              <w:rPr>
                <w:lang w:val="de-DE"/>
              </w:rPr>
            </w:pPr>
            <w:r w:rsidRPr="004A19D3">
              <w:rPr>
                <w:lang w:val="de-DE"/>
              </w:rPr>
              <w:t>12.5K</w:t>
            </w:r>
          </w:p>
          <w:p w14:paraId="64A16A6D" w14:textId="77777777" w:rsidR="00A2267B" w:rsidRPr="004A19D3" w:rsidRDefault="00A2267B" w:rsidP="008451A9">
            <w:pPr>
              <w:pStyle w:val="Diss"/>
              <w:rPr>
                <w:lang w:val="de-DE"/>
              </w:rPr>
            </w:pPr>
            <w:r w:rsidRPr="004A19D3">
              <w:rPr>
                <w:lang w:val="de-DE"/>
              </w:rPr>
              <w:t>E3 region/ORF1</w:t>
            </w:r>
          </w:p>
          <w:p w14:paraId="189057A7" w14:textId="54D28B07" w:rsidR="00A2267B" w:rsidRPr="004A19D3" w:rsidRDefault="00A2267B" w:rsidP="008451A9">
            <w:pPr>
              <w:pStyle w:val="Diss"/>
            </w:pPr>
            <w:r w:rsidRPr="004A19D3">
              <w:t>Fiber</w:t>
            </w:r>
          </w:p>
          <w:p w14:paraId="61D318E6" w14:textId="189285B6" w:rsidR="00A2267B" w:rsidRPr="004A19D3" w:rsidRDefault="00A2267B" w:rsidP="008451A9">
            <w:pPr>
              <w:pStyle w:val="Diss"/>
            </w:pPr>
            <w:r w:rsidRPr="004A19D3">
              <w:t>U exon protein</w:t>
            </w:r>
          </w:p>
        </w:tc>
        <w:tc>
          <w:tcPr>
            <w:tcW w:w="1843" w:type="dxa"/>
          </w:tcPr>
          <w:p w14:paraId="4EA5193A" w14:textId="1AB96BD3" w:rsidR="00F65460" w:rsidRPr="004A19D3" w:rsidRDefault="00A2267B" w:rsidP="008451A9">
            <w:pPr>
              <w:pStyle w:val="Diss"/>
            </w:pPr>
            <w:r w:rsidRPr="004A19D3">
              <w:t>25 – 1’725</w:t>
            </w:r>
          </w:p>
          <w:p w14:paraId="4609F25D" w14:textId="77777777" w:rsidR="00A2267B" w:rsidRPr="004A19D3" w:rsidRDefault="00A2267B" w:rsidP="008451A9">
            <w:pPr>
              <w:pStyle w:val="Diss"/>
            </w:pPr>
            <w:r w:rsidRPr="004A19D3">
              <w:t>1’562 – 2’092</w:t>
            </w:r>
          </w:p>
          <w:p w14:paraId="339DC2AF" w14:textId="77777777" w:rsidR="00A2267B" w:rsidRPr="004A19D3" w:rsidRDefault="00A2267B" w:rsidP="008451A9">
            <w:pPr>
              <w:pStyle w:val="Diss"/>
            </w:pPr>
            <w:r w:rsidRPr="004A19D3">
              <w:t>2’235 – 2’924</w:t>
            </w:r>
          </w:p>
          <w:p w14:paraId="217AD3AC" w14:textId="77777777" w:rsidR="00A2267B" w:rsidRPr="004A19D3" w:rsidRDefault="00A2267B" w:rsidP="008451A9">
            <w:pPr>
              <w:pStyle w:val="Diss"/>
            </w:pPr>
            <w:r w:rsidRPr="004A19D3">
              <w:t>2’911 – 3’261</w:t>
            </w:r>
          </w:p>
          <w:p w14:paraId="696BE32C" w14:textId="77777777" w:rsidR="00A2267B" w:rsidRPr="004A19D3" w:rsidRDefault="00A2267B" w:rsidP="008451A9">
            <w:pPr>
              <w:pStyle w:val="Diss"/>
            </w:pPr>
            <w:r w:rsidRPr="004A19D3">
              <w:t>3’284 – 4’456</w:t>
            </w:r>
          </w:p>
          <w:p w14:paraId="66B48237" w14:textId="60208AE8" w:rsidR="00A2267B" w:rsidRPr="004A19D3" w:rsidRDefault="00A2267B" w:rsidP="008451A9">
            <w:pPr>
              <w:pStyle w:val="Diss"/>
            </w:pPr>
            <w:r w:rsidRPr="004A19D3">
              <w:t>4’650 - &gt; 4’95</w:t>
            </w:r>
            <w:r w:rsidR="004348F3">
              <w:t>3</w:t>
            </w:r>
          </w:p>
          <w:p w14:paraId="7A6F25DD" w14:textId="20796ADB" w:rsidR="00A2267B" w:rsidRPr="004A19D3" w:rsidRDefault="00A2267B" w:rsidP="008451A9">
            <w:pPr>
              <w:pStyle w:val="Diss"/>
            </w:pPr>
            <w:r w:rsidRPr="004A19D3">
              <w:t>4’651 – 4’484</w:t>
            </w:r>
          </w:p>
        </w:tc>
        <w:tc>
          <w:tcPr>
            <w:tcW w:w="1599" w:type="dxa"/>
          </w:tcPr>
          <w:p w14:paraId="387A287D" w14:textId="77777777" w:rsidR="00F65460" w:rsidRPr="004A19D3" w:rsidRDefault="006E6B50" w:rsidP="008451A9">
            <w:pPr>
              <w:pStyle w:val="Diss"/>
            </w:pPr>
            <w:r w:rsidRPr="004A19D3">
              <w:t>1’700</w:t>
            </w:r>
          </w:p>
          <w:p w14:paraId="1C1538BE" w14:textId="77777777" w:rsidR="006E6B50" w:rsidRPr="004A19D3" w:rsidRDefault="006E6B50" w:rsidP="008451A9">
            <w:pPr>
              <w:pStyle w:val="Diss"/>
            </w:pPr>
            <w:r w:rsidRPr="004A19D3">
              <w:t>530</w:t>
            </w:r>
          </w:p>
          <w:p w14:paraId="77FB2407" w14:textId="77777777" w:rsidR="006E6B50" w:rsidRPr="004A19D3" w:rsidRDefault="006E6B50" w:rsidP="008451A9">
            <w:pPr>
              <w:pStyle w:val="Diss"/>
            </w:pPr>
            <w:r w:rsidRPr="004A19D3">
              <w:t>689</w:t>
            </w:r>
          </w:p>
          <w:p w14:paraId="44E834A1" w14:textId="77777777" w:rsidR="006E6B50" w:rsidRPr="004A19D3" w:rsidRDefault="006E6B50" w:rsidP="008451A9">
            <w:pPr>
              <w:pStyle w:val="Diss"/>
            </w:pPr>
            <w:r w:rsidRPr="004A19D3">
              <w:t>350</w:t>
            </w:r>
          </w:p>
          <w:p w14:paraId="4C052F68" w14:textId="6D25C6CF" w:rsidR="006E6B50" w:rsidRPr="004A19D3" w:rsidRDefault="006E6B50" w:rsidP="008451A9">
            <w:pPr>
              <w:pStyle w:val="Diss"/>
            </w:pPr>
            <w:r w:rsidRPr="004A19D3">
              <w:t>1’172</w:t>
            </w:r>
          </w:p>
          <w:p w14:paraId="51D9D1BC" w14:textId="06734692" w:rsidR="006E6B50" w:rsidRPr="004A19D3" w:rsidRDefault="006E6B50" w:rsidP="008451A9">
            <w:pPr>
              <w:pStyle w:val="Diss"/>
            </w:pPr>
            <w:r w:rsidRPr="004A19D3">
              <w:t>&gt; 30</w:t>
            </w:r>
            <w:r w:rsidR="004348F3">
              <w:t>3</w:t>
            </w:r>
          </w:p>
          <w:p w14:paraId="150C8839" w14:textId="03FF85B0" w:rsidR="006E6B50" w:rsidRPr="004A19D3" w:rsidRDefault="006E6B50" w:rsidP="008451A9">
            <w:pPr>
              <w:pStyle w:val="Diss"/>
            </w:pPr>
            <w:r w:rsidRPr="004A19D3">
              <w:t>167</w:t>
            </w:r>
          </w:p>
        </w:tc>
        <w:tc>
          <w:tcPr>
            <w:tcW w:w="1783" w:type="dxa"/>
          </w:tcPr>
          <w:p w14:paraId="47974460" w14:textId="77777777" w:rsidR="00F65460"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1CD2ACC7" w14:textId="1126FF67" w:rsidR="009F1765" w:rsidRPr="004A19D3" w:rsidRDefault="009F1765" w:rsidP="008451A9">
            <w:pPr>
              <w:pStyle w:val="Diss"/>
            </w:pPr>
            <w:r w:rsidRPr="004A19D3">
              <w:t>NC_015932, NC_016895, NC_031948</w:t>
            </w:r>
          </w:p>
        </w:tc>
      </w:tr>
      <w:tr w:rsidR="00F65460" w:rsidRPr="000404E9" w14:paraId="101ED79B" w14:textId="77777777" w:rsidTr="00F65460">
        <w:trPr>
          <w:trHeight w:val="264"/>
        </w:trPr>
        <w:tc>
          <w:tcPr>
            <w:tcW w:w="1418" w:type="dxa"/>
          </w:tcPr>
          <w:p w14:paraId="6C114BDD" w14:textId="77777777" w:rsidR="00F65460" w:rsidRPr="004A19D3" w:rsidRDefault="00F65460" w:rsidP="008451A9">
            <w:pPr>
              <w:pStyle w:val="Diss"/>
            </w:pPr>
          </w:p>
        </w:tc>
        <w:tc>
          <w:tcPr>
            <w:tcW w:w="1417" w:type="dxa"/>
          </w:tcPr>
          <w:p w14:paraId="6E985864" w14:textId="27D844EB" w:rsidR="00F65460" w:rsidRPr="004A19D3" w:rsidRDefault="00F65460" w:rsidP="008451A9">
            <w:pPr>
              <w:pStyle w:val="Diss"/>
            </w:pPr>
            <w:r w:rsidRPr="004A19D3">
              <w:t>MT815933</w:t>
            </w:r>
          </w:p>
        </w:tc>
        <w:tc>
          <w:tcPr>
            <w:tcW w:w="5529" w:type="dxa"/>
          </w:tcPr>
          <w:p w14:paraId="6583DEF3" w14:textId="3C5920F2" w:rsidR="00F65460" w:rsidRPr="004A19D3" w:rsidRDefault="00F65460" w:rsidP="008451A9">
            <w:pPr>
              <w:pStyle w:val="Diss"/>
              <w:rPr>
                <w:color w:val="000000"/>
              </w:rPr>
            </w:pPr>
            <w:r w:rsidRPr="004A19D3">
              <w:rPr>
                <w:color w:val="000000"/>
              </w:rPr>
              <w:t>Bat adenovirus isolate Nynoc/Switzerland/2019 DNA polymerase (pol) gene, partial cds</w:t>
            </w:r>
          </w:p>
        </w:tc>
        <w:tc>
          <w:tcPr>
            <w:tcW w:w="1984" w:type="dxa"/>
          </w:tcPr>
          <w:p w14:paraId="0F0CFC67" w14:textId="4395A36B" w:rsidR="00F65460" w:rsidRPr="004A19D3" w:rsidRDefault="00A2267B" w:rsidP="008451A9">
            <w:pPr>
              <w:pStyle w:val="Diss"/>
            </w:pPr>
            <w:r w:rsidRPr="004A19D3">
              <w:t>DNA polymerase</w:t>
            </w:r>
          </w:p>
        </w:tc>
        <w:tc>
          <w:tcPr>
            <w:tcW w:w="1843" w:type="dxa"/>
          </w:tcPr>
          <w:p w14:paraId="003BB305" w14:textId="7CC46009" w:rsidR="00F65460" w:rsidRPr="004A19D3" w:rsidRDefault="00A2267B" w:rsidP="008451A9">
            <w:pPr>
              <w:pStyle w:val="Diss"/>
            </w:pPr>
            <w:r w:rsidRPr="004A19D3">
              <w:t>31- &gt; 1’67</w:t>
            </w:r>
            <w:r w:rsidR="004348F3">
              <w:t>3</w:t>
            </w:r>
          </w:p>
        </w:tc>
        <w:tc>
          <w:tcPr>
            <w:tcW w:w="1599" w:type="dxa"/>
          </w:tcPr>
          <w:p w14:paraId="0D4F71C1" w14:textId="235554CA" w:rsidR="00F65460" w:rsidRPr="004A19D3" w:rsidRDefault="00E47216" w:rsidP="008451A9">
            <w:pPr>
              <w:pStyle w:val="Diss"/>
            </w:pPr>
            <w:r w:rsidRPr="004A19D3">
              <w:t xml:space="preserve">&gt; </w:t>
            </w:r>
            <w:r w:rsidR="006E6B50" w:rsidRPr="004A19D3">
              <w:t>1’64</w:t>
            </w:r>
            <w:r w:rsidR="004348F3">
              <w:t>2</w:t>
            </w:r>
          </w:p>
        </w:tc>
        <w:tc>
          <w:tcPr>
            <w:tcW w:w="1783" w:type="dxa"/>
          </w:tcPr>
          <w:p w14:paraId="2690BA21" w14:textId="77777777" w:rsidR="00F65460"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3BCBAFAA" w14:textId="19414EEB" w:rsidR="009F1765" w:rsidRPr="004A19D3" w:rsidRDefault="009F1765" w:rsidP="008451A9">
            <w:pPr>
              <w:pStyle w:val="Diss"/>
            </w:pPr>
            <w:r w:rsidRPr="004A19D3">
              <w:t>NC_015932, NC_016895, NC_031948</w:t>
            </w:r>
          </w:p>
        </w:tc>
      </w:tr>
      <w:tr w:rsidR="00F65460" w:rsidRPr="00A2267B" w14:paraId="0EDAA208" w14:textId="77777777" w:rsidTr="00F65460">
        <w:trPr>
          <w:trHeight w:val="264"/>
        </w:trPr>
        <w:tc>
          <w:tcPr>
            <w:tcW w:w="1418" w:type="dxa"/>
          </w:tcPr>
          <w:p w14:paraId="41C32DB7" w14:textId="77777777" w:rsidR="00F65460" w:rsidRPr="004A19D3" w:rsidRDefault="00F65460" w:rsidP="008451A9">
            <w:pPr>
              <w:pStyle w:val="Diss"/>
            </w:pPr>
          </w:p>
        </w:tc>
        <w:tc>
          <w:tcPr>
            <w:tcW w:w="1417" w:type="dxa"/>
          </w:tcPr>
          <w:p w14:paraId="77BD8DEF" w14:textId="4B563161" w:rsidR="00F65460" w:rsidRPr="004A19D3" w:rsidRDefault="00F65460" w:rsidP="008451A9">
            <w:pPr>
              <w:pStyle w:val="Diss"/>
            </w:pPr>
            <w:r w:rsidRPr="004A19D3">
              <w:t>MT815934</w:t>
            </w:r>
          </w:p>
        </w:tc>
        <w:tc>
          <w:tcPr>
            <w:tcW w:w="5529" w:type="dxa"/>
          </w:tcPr>
          <w:p w14:paraId="3DFAFC77" w14:textId="197BF947" w:rsidR="00F65460" w:rsidRPr="004A19D3" w:rsidRDefault="00F65460" w:rsidP="008451A9">
            <w:pPr>
              <w:pStyle w:val="Diss"/>
              <w:rPr>
                <w:color w:val="000000"/>
              </w:rPr>
            </w:pPr>
            <w:r w:rsidRPr="004A19D3">
              <w:rPr>
                <w:color w:val="000000"/>
              </w:rPr>
              <w:t>Bat mastadenovirus Pnathusii/Switzerland/2019 E1B, IVa2, DNA polymerase and DNA terminal protein genes, complete cds; 52K gene, partial cds</w:t>
            </w:r>
          </w:p>
        </w:tc>
        <w:tc>
          <w:tcPr>
            <w:tcW w:w="1984" w:type="dxa"/>
          </w:tcPr>
          <w:p w14:paraId="4941C4AA" w14:textId="77777777" w:rsidR="00A2267B" w:rsidRPr="004A19D3" w:rsidRDefault="00A2267B" w:rsidP="008451A9">
            <w:pPr>
              <w:pStyle w:val="Diss"/>
              <w:rPr>
                <w:lang w:val="de-DE"/>
              </w:rPr>
            </w:pPr>
            <w:r w:rsidRPr="004A19D3">
              <w:rPr>
                <w:lang w:val="de-DE"/>
              </w:rPr>
              <w:t>Small T-antigen/ E1B protein</w:t>
            </w:r>
          </w:p>
          <w:p w14:paraId="5FFC88BA" w14:textId="77777777" w:rsidR="00A2267B" w:rsidRPr="004A19D3" w:rsidRDefault="00A2267B" w:rsidP="008451A9">
            <w:pPr>
              <w:pStyle w:val="Diss"/>
              <w:rPr>
                <w:lang w:val="de-DE"/>
              </w:rPr>
            </w:pPr>
            <w:r w:rsidRPr="004A19D3">
              <w:rPr>
                <w:lang w:val="de-DE"/>
              </w:rPr>
              <w:t>Large T-antigen/ E1B protein</w:t>
            </w:r>
          </w:p>
          <w:p w14:paraId="43F036EF" w14:textId="1F2FAE9A" w:rsidR="00A2267B" w:rsidRPr="004A19D3" w:rsidRDefault="00A2267B" w:rsidP="008451A9">
            <w:pPr>
              <w:pStyle w:val="Diss"/>
              <w:rPr>
                <w:lang w:val="fr-CH"/>
              </w:rPr>
            </w:pPr>
            <w:r w:rsidRPr="004A19D3">
              <w:rPr>
                <w:lang w:val="fr-CH"/>
              </w:rPr>
              <w:t>I</w:t>
            </w:r>
            <w:r w:rsidR="003365A2" w:rsidRPr="004A19D3">
              <w:rPr>
                <w:lang w:val="fr-CH"/>
              </w:rPr>
              <w:t>Va2</w:t>
            </w:r>
          </w:p>
          <w:p w14:paraId="11C7F913" w14:textId="4A019918" w:rsidR="003365A2" w:rsidRPr="004A19D3" w:rsidRDefault="003365A2" w:rsidP="008451A9">
            <w:pPr>
              <w:pStyle w:val="Diss"/>
              <w:rPr>
                <w:lang w:val="fr-CH"/>
              </w:rPr>
            </w:pPr>
            <w:r w:rsidRPr="004A19D3">
              <w:rPr>
                <w:lang w:val="fr-CH"/>
              </w:rPr>
              <w:lastRenderedPageBreak/>
              <w:t>IVa2</w:t>
            </w:r>
          </w:p>
          <w:p w14:paraId="47A8C5D9" w14:textId="77777777" w:rsidR="003365A2" w:rsidRPr="004A19D3" w:rsidRDefault="003365A2" w:rsidP="008451A9">
            <w:pPr>
              <w:pStyle w:val="Diss"/>
              <w:rPr>
                <w:lang w:val="fr-CH"/>
              </w:rPr>
            </w:pPr>
            <w:r w:rsidRPr="004A19D3">
              <w:rPr>
                <w:lang w:val="fr-CH"/>
              </w:rPr>
              <w:t>DNA polymerase</w:t>
            </w:r>
          </w:p>
          <w:p w14:paraId="78DF0FFC" w14:textId="77777777" w:rsidR="003365A2" w:rsidRPr="004A19D3" w:rsidRDefault="003365A2" w:rsidP="008451A9">
            <w:pPr>
              <w:pStyle w:val="Diss"/>
              <w:rPr>
                <w:lang w:val="fr-CH"/>
              </w:rPr>
            </w:pPr>
            <w:r w:rsidRPr="004A19D3">
              <w:rPr>
                <w:lang w:val="fr-CH"/>
              </w:rPr>
              <w:t>DNA terminal protein</w:t>
            </w:r>
          </w:p>
          <w:p w14:paraId="60B437C5" w14:textId="2ACC3BA9" w:rsidR="003365A2" w:rsidRPr="004A19D3" w:rsidRDefault="003365A2" w:rsidP="008451A9">
            <w:pPr>
              <w:pStyle w:val="Diss"/>
              <w:rPr>
                <w:lang w:val="de-DE"/>
              </w:rPr>
            </w:pPr>
            <w:r w:rsidRPr="004A19D3">
              <w:rPr>
                <w:lang w:val="de-DE"/>
              </w:rPr>
              <w:t>52K</w:t>
            </w:r>
          </w:p>
        </w:tc>
        <w:tc>
          <w:tcPr>
            <w:tcW w:w="1843" w:type="dxa"/>
          </w:tcPr>
          <w:p w14:paraId="486797AC" w14:textId="19EFD985" w:rsidR="003365A2" w:rsidRPr="004A19D3" w:rsidRDefault="003365A2" w:rsidP="008451A9">
            <w:pPr>
              <w:pStyle w:val="Diss"/>
              <w:rPr>
                <w:lang w:val="de-DE"/>
              </w:rPr>
            </w:pPr>
            <w:r w:rsidRPr="004A19D3">
              <w:rPr>
                <w:lang w:val="de-DE"/>
              </w:rPr>
              <w:lastRenderedPageBreak/>
              <w:t>643 – 1‘095</w:t>
            </w:r>
            <w:r w:rsidR="00E47216" w:rsidRPr="004A19D3">
              <w:rPr>
                <w:lang w:val="de-DE"/>
              </w:rPr>
              <w:br/>
            </w:r>
          </w:p>
          <w:p w14:paraId="383BC186" w14:textId="65BE163A" w:rsidR="003365A2" w:rsidRPr="004A19D3" w:rsidRDefault="003365A2" w:rsidP="008451A9">
            <w:pPr>
              <w:pStyle w:val="Diss"/>
              <w:rPr>
                <w:lang w:val="de-DE"/>
              </w:rPr>
            </w:pPr>
            <w:r w:rsidRPr="004A19D3">
              <w:rPr>
                <w:lang w:val="de-DE"/>
              </w:rPr>
              <w:t>996 – 2‘225</w:t>
            </w:r>
          </w:p>
          <w:p w14:paraId="6F8A830E" w14:textId="49326AD7" w:rsidR="003365A2" w:rsidRPr="004A19D3" w:rsidRDefault="003365A2" w:rsidP="008451A9">
            <w:pPr>
              <w:pStyle w:val="Diss"/>
              <w:rPr>
                <w:lang w:val="de-DE"/>
              </w:rPr>
            </w:pPr>
            <w:r w:rsidRPr="004A19D3">
              <w:rPr>
                <w:lang w:val="de-DE"/>
              </w:rPr>
              <w:t>3‘311 – 2‘577</w:t>
            </w:r>
          </w:p>
          <w:p w14:paraId="30E53F67" w14:textId="77777777" w:rsidR="003365A2" w:rsidRPr="004A19D3" w:rsidRDefault="003365A2" w:rsidP="008451A9">
            <w:pPr>
              <w:pStyle w:val="Diss"/>
              <w:rPr>
                <w:lang w:val="de-DE"/>
              </w:rPr>
            </w:pPr>
            <w:r w:rsidRPr="004A19D3">
              <w:rPr>
                <w:lang w:val="de-DE"/>
              </w:rPr>
              <w:lastRenderedPageBreak/>
              <w:t>3‘596 – 3‘366</w:t>
            </w:r>
          </w:p>
          <w:p w14:paraId="38000325" w14:textId="77777777" w:rsidR="003365A2" w:rsidRPr="004A19D3" w:rsidRDefault="003365A2" w:rsidP="008451A9">
            <w:pPr>
              <w:pStyle w:val="Diss"/>
              <w:rPr>
                <w:lang w:val="de-DE"/>
              </w:rPr>
            </w:pPr>
            <w:r w:rsidRPr="004A19D3">
              <w:rPr>
                <w:lang w:val="de-DE"/>
              </w:rPr>
              <w:t>6‘775 – 3‘650</w:t>
            </w:r>
          </w:p>
          <w:p w14:paraId="7C2CCC20" w14:textId="5A8FF9E1" w:rsidR="003365A2" w:rsidRPr="004A19D3" w:rsidRDefault="003365A2" w:rsidP="008451A9">
            <w:pPr>
              <w:pStyle w:val="Diss"/>
              <w:rPr>
                <w:lang w:val="de-DE"/>
              </w:rPr>
            </w:pPr>
            <w:r w:rsidRPr="004A19D3">
              <w:rPr>
                <w:lang w:val="de-DE"/>
              </w:rPr>
              <w:t>8‘607 – 6‘937</w:t>
            </w:r>
            <w:r w:rsidR="00E47216" w:rsidRPr="004A19D3">
              <w:rPr>
                <w:lang w:val="de-DE"/>
              </w:rPr>
              <w:br/>
            </w:r>
          </w:p>
          <w:p w14:paraId="7CCC78E6" w14:textId="5A84A6BB" w:rsidR="003365A2" w:rsidRPr="004A19D3" w:rsidRDefault="003365A2" w:rsidP="008451A9">
            <w:pPr>
              <w:pStyle w:val="Diss"/>
              <w:rPr>
                <w:lang w:val="de-DE"/>
              </w:rPr>
            </w:pPr>
            <w:r w:rsidRPr="004A19D3">
              <w:rPr>
                <w:lang w:val="de-DE"/>
              </w:rPr>
              <w:t>8‘772- &gt; 9‘191</w:t>
            </w:r>
          </w:p>
        </w:tc>
        <w:tc>
          <w:tcPr>
            <w:tcW w:w="1599" w:type="dxa"/>
          </w:tcPr>
          <w:p w14:paraId="00966971" w14:textId="2857BA0E" w:rsidR="006E6B50" w:rsidRPr="004A19D3" w:rsidRDefault="006E6B50" w:rsidP="008451A9">
            <w:pPr>
              <w:pStyle w:val="Diss"/>
              <w:rPr>
                <w:lang w:val="de-DE"/>
              </w:rPr>
            </w:pPr>
            <w:r w:rsidRPr="004A19D3">
              <w:rPr>
                <w:lang w:val="de-DE"/>
              </w:rPr>
              <w:lastRenderedPageBreak/>
              <w:t>452</w:t>
            </w:r>
            <w:r w:rsidR="00E47216" w:rsidRPr="004A19D3">
              <w:rPr>
                <w:lang w:val="de-DE"/>
              </w:rPr>
              <w:br/>
            </w:r>
          </w:p>
          <w:p w14:paraId="0542F76A" w14:textId="77777777" w:rsidR="006E6B50" w:rsidRPr="004A19D3" w:rsidRDefault="006E6B50" w:rsidP="008451A9">
            <w:pPr>
              <w:pStyle w:val="Diss"/>
              <w:rPr>
                <w:lang w:val="de-DE"/>
              </w:rPr>
            </w:pPr>
            <w:r w:rsidRPr="004A19D3">
              <w:rPr>
                <w:lang w:val="de-DE"/>
              </w:rPr>
              <w:t>771</w:t>
            </w:r>
          </w:p>
          <w:p w14:paraId="006746E2" w14:textId="77777777" w:rsidR="006E6B50" w:rsidRPr="004A19D3" w:rsidRDefault="006E6B50" w:rsidP="008451A9">
            <w:pPr>
              <w:pStyle w:val="Diss"/>
              <w:rPr>
                <w:lang w:val="de-DE"/>
              </w:rPr>
            </w:pPr>
            <w:r w:rsidRPr="004A19D3">
              <w:rPr>
                <w:lang w:val="de-DE"/>
              </w:rPr>
              <w:t>734</w:t>
            </w:r>
          </w:p>
          <w:p w14:paraId="48EECA76" w14:textId="77777777" w:rsidR="006E6B50" w:rsidRPr="004A19D3" w:rsidRDefault="006E6B50" w:rsidP="008451A9">
            <w:pPr>
              <w:pStyle w:val="Diss"/>
              <w:rPr>
                <w:lang w:val="de-DE"/>
              </w:rPr>
            </w:pPr>
            <w:r w:rsidRPr="004A19D3">
              <w:rPr>
                <w:lang w:val="de-DE"/>
              </w:rPr>
              <w:lastRenderedPageBreak/>
              <w:t>230</w:t>
            </w:r>
          </w:p>
          <w:p w14:paraId="02C7A204" w14:textId="77777777" w:rsidR="006E6B50" w:rsidRPr="004A19D3" w:rsidRDefault="006E6B50" w:rsidP="008451A9">
            <w:pPr>
              <w:pStyle w:val="Diss"/>
              <w:rPr>
                <w:lang w:val="de-DE"/>
              </w:rPr>
            </w:pPr>
            <w:r w:rsidRPr="004A19D3">
              <w:rPr>
                <w:lang w:val="de-DE"/>
              </w:rPr>
              <w:t>3‘125</w:t>
            </w:r>
          </w:p>
          <w:p w14:paraId="424CE3B0" w14:textId="112870CE" w:rsidR="006E6B50" w:rsidRPr="004A19D3" w:rsidRDefault="006E6B50" w:rsidP="008451A9">
            <w:pPr>
              <w:pStyle w:val="Diss"/>
              <w:rPr>
                <w:lang w:val="de-DE"/>
              </w:rPr>
            </w:pPr>
            <w:r w:rsidRPr="004A19D3">
              <w:rPr>
                <w:lang w:val="de-DE"/>
              </w:rPr>
              <w:t>1‘670</w:t>
            </w:r>
            <w:r w:rsidR="00E47216" w:rsidRPr="004A19D3">
              <w:rPr>
                <w:lang w:val="de-DE"/>
              </w:rPr>
              <w:br/>
            </w:r>
          </w:p>
          <w:p w14:paraId="4B4704D1" w14:textId="5699B87E" w:rsidR="006E6B50" w:rsidRPr="004A19D3" w:rsidRDefault="006E6B50" w:rsidP="008451A9">
            <w:pPr>
              <w:pStyle w:val="Diss"/>
              <w:rPr>
                <w:lang w:val="de-DE"/>
              </w:rPr>
            </w:pPr>
            <w:r w:rsidRPr="004A19D3">
              <w:rPr>
                <w:lang w:val="de-DE"/>
              </w:rPr>
              <w:t>419</w:t>
            </w:r>
          </w:p>
        </w:tc>
        <w:tc>
          <w:tcPr>
            <w:tcW w:w="1783" w:type="dxa"/>
          </w:tcPr>
          <w:p w14:paraId="58DC6C15" w14:textId="77777777" w:rsidR="00F65460" w:rsidRPr="004A19D3" w:rsidRDefault="00031040" w:rsidP="008451A9">
            <w:pPr>
              <w:pStyle w:val="Diss"/>
            </w:pPr>
            <w:r w:rsidRPr="004A19D3">
              <w:lastRenderedPageBreak/>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7E90AA1A" w14:textId="1B2B588B" w:rsidR="009F1765" w:rsidRPr="004A19D3" w:rsidRDefault="009F1765" w:rsidP="008451A9">
            <w:pPr>
              <w:pStyle w:val="Diss"/>
              <w:rPr>
                <w:lang w:val="de-DE"/>
              </w:rPr>
            </w:pPr>
            <w:r w:rsidRPr="004A19D3">
              <w:t>NC_015932, NC_016895, NC_031948</w:t>
            </w:r>
          </w:p>
        </w:tc>
      </w:tr>
      <w:tr w:rsidR="00A2267B" w:rsidRPr="000404E9" w14:paraId="067366E6" w14:textId="77777777" w:rsidTr="00F65460">
        <w:trPr>
          <w:trHeight w:val="264"/>
        </w:trPr>
        <w:tc>
          <w:tcPr>
            <w:tcW w:w="1418" w:type="dxa"/>
          </w:tcPr>
          <w:p w14:paraId="1D405E1D" w14:textId="77777777" w:rsidR="00A2267B" w:rsidRPr="004A19D3" w:rsidRDefault="00A2267B" w:rsidP="008451A9">
            <w:pPr>
              <w:pStyle w:val="Diss"/>
              <w:rPr>
                <w:lang w:val="de-DE"/>
              </w:rPr>
            </w:pPr>
          </w:p>
        </w:tc>
        <w:tc>
          <w:tcPr>
            <w:tcW w:w="1417" w:type="dxa"/>
          </w:tcPr>
          <w:p w14:paraId="49674797" w14:textId="738E709F" w:rsidR="00A2267B" w:rsidRPr="004A19D3" w:rsidRDefault="00A2267B" w:rsidP="008451A9">
            <w:pPr>
              <w:pStyle w:val="Diss"/>
            </w:pPr>
            <w:r w:rsidRPr="004A19D3">
              <w:t>MT815935</w:t>
            </w:r>
          </w:p>
        </w:tc>
        <w:tc>
          <w:tcPr>
            <w:tcW w:w="5529" w:type="dxa"/>
          </w:tcPr>
          <w:p w14:paraId="1A324985" w14:textId="35137EB0" w:rsidR="00A2267B" w:rsidRPr="004A19D3" w:rsidRDefault="00A2267B" w:rsidP="008451A9">
            <w:pPr>
              <w:pStyle w:val="Diss"/>
              <w:rPr>
                <w:color w:val="000000"/>
              </w:rPr>
            </w:pPr>
            <w:r w:rsidRPr="004A19D3">
              <w:rPr>
                <w:color w:val="000000"/>
              </w:rPr>
              <w:t>Bat mastadenovirus B strain Ppipistrellus/Switzerland/2019 hypothetical protein CaV1gp02, E1B 19K, E1B 55K, IX, IV2a, DNA polymerase and pTP genes, complete cds</w:t>
            </w:r>
          </w:p>
        </w:tc>
        <w:tc>
          <w:tcPr>
            <w:tcW w:w="1984" w:type="dxa"/>
          </w:tcPr>
          <w:p w14:paraId="1333D7D4" w14:textId="77777777" w:rsidR="00A2267B" w:rsidRPr="004A19D3" w:rsidRDefault="00A2267B" w:rsidP="008451A9">
            <w:pPr>
              <w:pStyle w:val="Diss"/>
              <w:rPr>
                <w:lang w:val="de-DE"/>
              </w:rPr>
            </w:pPr>
            <w:r w:rsidRPr="004A19D3">
              <w:rPr>
                <w:lang w:val="de-DE"/>
              </w:rPr>
              <w:t>Hypothetical protein CaV1gp02</w:t>
            </w:r>
          </w:p>
          <w:p w14:paraId="46EB93A4" w14:textId="77777777" w:rsidR="00A2267B" w:rsidRPr="004A19D3" w:rsidRDefault="00A2267B" w:rsidP="008451A9">
            <w:pPr>
              <w:pStyle w:val="Diss"/>
              <w:rPr>
                <w:lang w:val="de-DE"/>
              </w:rPr>
            </w:pPr>
            <w:r w:rsidRPr="004A19D3">
              <w:rPr>
                <w:lang w:val="de-DE"/>
              </w:rPr>
              <w:t>E1B 19K</w:t>
            </w:r>
          </w:p>
          <w:p w14:paraId="568BDA30" w14:textId="77777777" w:rsidR="00A2267B" w:rsidRPr="004A19D3" w:rsidRDefault="00A2267B" w:rsidP="008451A9">
            <w:pPr>
              <w:pStyle w:val="Diss"/>
              <w:rPr>
                <w:lang w:val="de-DE"/>
              </w:rPr>
            </w:pPr>
            <w:r w:rsidRPr="004A19D3">
              <w:rPr>
                <w:lang w:val="de-DE"/>
              </w:rPr>
              <w:t>E1B 55k</w:t>
            </w:r>
          </w:p>
          <w:p w14:paraId="4E3E3496" w14:textId="77777777" w:rsidR="00A2267B" w:rsidRPr="004A19D3" w:rsidRDefault="00A2267B" w:rsidP="008451A9">
            <w:pPr>
              <w:pStyle w:val="Diss"/>
            </w:pPr>
            <w:r w:rsidRPr="004A19D3">
              <w:t>IX</w:t>
            </w:r>
          </w:p>
          <w:p w14:paraId="43742D77" w14:textId="77777777" w:rsidR="00A2267B" w:rsidRPr="004A19D3" w:rsidRDefault="00A2267B" w:rsidP="008451A9">
            <w:pPr>
              <w:pStyle w:val="Diss"/>
            </w:pPr>
            <w:r w:rsidRPr="004A19D3">
              <w:t>IV2a</w:t>
            </w:r>
          </w:p>
          <w:p w14:paraId="5B01194D" w14:textId="77777777" w:rsidR="00A2267B" w:rsidRPr="004A19D3" w:rsidRDefault="00A2267B" w:rsidP="008451A9">
            <w:pPr>
              <w:pStyle w:val="Diss"/>
            </w:pPr>
            <w:r w:rsidRPr="004A19D3">
              <w:t>DNA polymerase</w:t>
            </w:r>
          </w:p>
          <w:p w14:paraId="163B28BE" w14:textId="54348E77" w:rsidR="00A2267B" w:rsidRPr="004A19D3" w:rsidRDefault="00A2267B" w:rsidP="008451A9">
            <w:pPr>
              <w:pStyle w:val="Diss"/>
            </w:pPr>
            <w:r w:rsidRPr="004A19D3">
              <w:t>pTP</w:t>
            </w:r>
          </w:p>
        </w:tc>
        <w:tc>
          <w:tcPr>
            <w:tcW w:w="1843" w:type="dxa"/>
          </w:tcPr>
          <w:p w14:paraId="15F5F075" w14:textId="51BAD38C" w:rsidR="00E47216" w:rsidRPr="004A19D3" w:rsidRDefault="00A2267B" w:rsidP="008451A9">
            <w:pPr>
              <w:pStyle w:val="Diss"/>
            </w:pPr>
            <w:r w:rsidRPr="004A19D3">
              <w:t>195 – 398</w:t>
            </w:r>
            <w:r w:rsidR="00E47216" w:rsidRPr="004A19D3">
              <w:br/>
            </w:r>
            <w:r w:rsidR="00E47216" w:rsidRPr="004A19D3">
              <w:br/>
            </w:r>
          </w:p>
          <w:p w14:paraId="795F81E3" w14:textId="77777777" w:rsidR="00A2267B" w:rsidRPr="004A19D3" w:rsidRDefault="00A2267B" w:rsidP="008451A9">
            <w:pPr>
              <w:pStyle w:val="Diss"/>
            </w:pPr>
            <w:r w:rsidRPr="004A19D3">
              <w:t>557 – 1’084</w:t>
            </w:r>
          </w:p>
          <w:p w14:paraId="6006E94F" w14:textId="77777777" w:rsidR="00A2267B" w:rsidRPr="004A19D3" w:rsidRDefault="00A2267B" w:rsidP="008451A9">
            <w:pPr>
              <w:pStyle w:val="Diss"/>
            </w:pPr>
            <w:r w:rsidRPr="004A19D3">
              <w:t>919 – 2’256</w:t>
            </w:r>
          </w:p>
          <w:p w14:paraId="043161AE" w14:textId="77777777" w:rsidR="00A2267B" w:rsidRPr="004A19D3" w:rsidRDefault="00A2267B" w:rsidP="008451A9">
            <w:pPr>
              <w:pStyle w:val="Diss"/>
            </w:pPr>
            <w:r w:rsidRPr="004A19D3">
              <w:t>2’327 – 2’653</w:t>
            </w:r>
          </w:p>
          <w:p w14:paraId="757D0BDA" w14:textId="77777777" w:rsidR="00A2267B" w:rsidRPr="004A19D3" w:rsidRDefault="00A2267B" w:rsidP="008451A9">
            <w:pPr>
              <w:pStyle w:val="Diss"/>
            </w:pPr>
            <w:r w:rsidRPr="004A19D3">
              <w:t>3’867 – 2’650</w:t>
            </w:r>
          </w:p>
          <w:p w14:paraId="593C9A83" w14:textId="77777777" w:rsidR="00A2267B" w:rsidRPr="004A19D3" w:rsidRDefault="00A2267B" w:rsidP="008451A9">
            <w:pPr>
              <w:pStyle w:val="Diss"/>
            </w:pPr>
            <w:r w:rsidRPr="004A19D3">
              <w:t>6’968 – 3’759</w:t>
            </w:r>
          </w:p>
          <w:p w14:paraId="7696C80D" w14:textId="05007839" w:rsidR="00A2267B" w:rsidRPr="004A19D3" w:rsidRDefault="00A2267B" w:rsidP="008451A9">
            <w:pPr>
              <w:pStyle w:val="Diss"/>
            </w:pPr>
            <w:r w:rsidRPr="004A19D3">
              <w:t>8’863 – 7’034</w:t>
            </w:r>
          </w:p>
        </w:tc>
        <w:tc>
          <w:tcPr>
            <w:tcW w:w="1599" w:type="dxa"/>
          </w:tcPr>
          <w:p w14:paraId="47EC2920" w14:textId="604F6F61" w:rsidR="006E6B50" w:rsidRPr="004A19D3" w:rsidRDefault="006E6B50" w:rsidP="008451A9">
            <w:pPr>
              <w:pStyle w:val="Diss"/>
            </w:pPr>
            <w:r w:rsidRPr="004A19D3">
              <w:t>203</w:t>
            </w:r>
            <w:r w:rsidR="00E47216" w:rsidRPr="004A19D3">
              <w:br/>
            </w:r>
            <w:r w:rsidR="00E47216" w:rsidRPr="004A19D3">
              <w:br/>
            </w:r>
          </w:p>
          <w:p w14:paraId="7016BDBC" w14:textId="77777777" w:rsidR="006E6B50" w:rsidRPr="004A19D3" w:rsidRDefault="006E6B50" w:rsidP="008451A9">
            <w:pPr>
              <w:pStyle w:val="Diss"/>
            </w:pPr>
            <w:r w:rsidRPr="004A19D3">
              <w:t>527</w:t>
            </w:r>
          </w:p>
          <w:p w14:paraId="708D9902" w14:textId="77777777" w:rsidR="006E6B50" w:rsidRPr="004A19D3" w:rsidRDefault="006E6B50" w:rsidP="008451A9">
            <w:pPr>
              <w:pStyle w:val="Diss"/>
            </w:pPr>
            <w:r w:rsidRPr="004A19D3">
              <w:t>1’337</w:t>
            </w:r>
          </w:p>
          <w:p w14:paraId="3AEAAE7E" w14:textId="77777777" w:rsidR="006E6B50" w:rsidRPr="004A19D3" w:rsidRDefault="006E6B50" w:rsidP="008451A9">
            <w:pPr>
              <w:pStyle w:val="Diss"/>
            </w:pPr>
            <w:r w:rsidRPr="004A19D3">
              <w:t>326</w:t>
            </w:r>
          </w:p>
          <w:p w14:paraId="6CFC21A3" w14:textId="77777777" w:rsidR="006E6B50" w:rsidRPr="004A19D3" w:rsidRDefault="006E6B50" w:rsidP="008451A9">
            <w:pPr>
              <w:pStyle w:val="Diss"/>
            </w:pPr>
            <w:r w:rsidRPr="004A19D3">
              <w:t>1’217</w:t>
            </w:r>
          </w:p>
          <w:p w14:paraId="272A8A45" w14:textId="77777777" w:rsidR="006E6B50" w:rsidRPr="004A19D3" w:rsidRDefault="006E6B50" w:rsidP="008451A9">
            <w:pPr>
              <w:pStyle w:val="Diss"/>
            </w:pPr>
            <w:r w:rsidRPr="004A19D3">
              <w:t>3’209</w:t>
            </w:r>
          </w:p>
          <w:p w14:paraId="1185A26C" w14:textId="43F9E186" w:rsidR="006E6B50" w:rsidRPr="004A19D3" w:rsidRDefault="006E6B50" w:rsidP="008451A9">
            <w:pPr>
              <w:pStyle w:val="Diss"/>
            </w:pPr>
            <w:r w:rsidRPr="004A19D3">
              <w:t>1’829</w:t>
            </w:r>
          </w:p>
        </w:tc>
        <w:tc>
          <w:tcPr>
            <w:tcW w:w="1783" w:type="dxa"/>
          </w:tcPr>
          <w:p w14:paraId="6EEE53AB" w14:textId="77777777" w:rsidR="00A2267B"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4EB4BAE9" w14:textId="480CB39E" w:rsidR="009F1765" w:rsidRPr="004A19D3" w:rsidRDefault="009F1765" w:rsidP="008451A9">
            <w:pPr>
              <w:pStyle w:val="Diss"/>
            </w:pPr>
            <w:r w:rsidRPr="004A19D3">
              <w:t>NC_015932, NC_016895, NC_031948</w:t>
            </w:r>
          </w:p>
        </w:tc>
      </w:tr>
      <w:tr w:rsidR="00A2267B" w:rsidRPr="000404E9" w14:paraId="555D6D87" w14:textId="77777777" w:rsidTr="00F65460">
        <w:trPr>
          <w:trHeight w:val="264"/>
        </w:trPr>
        <w:tc>
          <w:tcPr>
            <w:tcW w:w="1418" w:type="dxa"/>
          </w:tcPr>
          <w:p w14:paraId="40B9FE8A" w14:textId="77777777" w:rsidR="00A2267B" w:rsidRPr="004A19D3" w:rsidRDefault="00A2267B" w:rsidP="008451A9">
            <w:pPr>
              <w:pStyle w:val="Diss"/>
            </w:pPr>
          </w:p>
        </w:tc>
        <w:tc>
          <w:tcPr>
            <w:tcW w:w="1417" w:type="dxa"/>
          </w:tcPr>
          <w:p w14:paraId="3A66CA14" w14:textId="66B92B59" w:rsidR="00A2267B" w:rsidRPr="004A19D3" w:rsidRDefault="00A2267B" w:rsidP="008451A9">
            <w:pPr>
              <w:pStyle w:val="Diss"/>
            </w:pPr>
            <w:r w:rsidRPr="004A19D3">
              <w:t>MT815936</w:t>
            </w:r>
          </w:p>
        </w:tc>
        <w:tc>
          <w:tcPr>
            <w:tcW w:w="5529" w:type="dxa"/>
          </w:tcPr>
          <w:p w14:paraId="146321DB" w14:textId="27291B02" w:rsidR="00A2267B" w:rsidRPr="004A19D3" w:rsidRDefault="00A2267B" w:rsidP="008451A9">
            <w:pPr>
              <w:pStyle w:val="Diss"/>
              <w:rPr>
                <w:color w:val="000000"/>
              </w:rPr>
            </w:pPr>
            <w:r w:rsidRPr="004A19D3">
              <w:rPr>
                <w:color w:val="000000"/>
              </w:rPr>
              <w:t>Bat mastadenovirus B strain Ppipistrellus/Switzerland/2019, pX and pVI genes, complete cds; hexon gene, partial cds</w:t>
            </w:r>
          </w:p>
        </w:tc>
        <w:tc>
          <w:tcPr>
            <w:tcW w:w="1984" w:type="dxa"/>
          </w:tcPr>
          <w:p w14:paraId="7E10D402" w14:textId="77777777" w:rsidR="00A2267B" w:rsidRPr="004A19D3" w:rsidRDefault="00A2267B" w:rsidP="008451A9">
            <w:pPr>
              <w:pStyle w:val="Diss"/>
            </w:pPr>
            <w:r w:rsidRPr="004A19D3">
              <w:t>pX</w:t>
            </w:r>
          </w:p>
          <w:p w14:paraId="66A23E7F" w14:textId="77777777" w:rsidR="00A2267B" w:rsidRPr="004A19D3" w:rsidRDefault="00A2267B" w:rsidP="008451A9">
            <w:pPr>
              <w:pStyle w:val="Diss"/>
            </w:pPr>
            <w:r w:rsidRPr="004A19D3">
              <w:t>pVI</w:t>
            </w:r>
          </w:p>
          <w:p w14:paraId="3A169810" w14:textId="79446C05" w:rsidR="00A2267B" w:rsidRPr="004A19D3" w:rsidRDefault="00A2267B" w:rsidP="008451A9">
            <w:pPr>
              <w:pStyle w:val="Diss"/>
            </w:pPr>
            <w:r w:rsidRPr="004A19D3">
              <w:t>hexon</w:t>
            </w:r>
          </w:p>
        </w:tc>
        <w:tc>
          <w:tcPr>
            <w:tcW w:w="1843" w:type="dxa"/>
          </w:tcPr>
          <w:p w14:paraId="12BEFC45" w14:textId="19C2A6C2" w:rsidR="00A2267B" w:rsidRPr="004A19D3" w:rsidRDefault="00A2267B" w:rsidP="008451A9">
            <w:pPr>
              <w:pStyle w:val="Diss"/>
            </w:pPr>
            <w:r w:rsidRPr="004A19D3">
              <w:t>350 – 559</w:t>
            </w:r>
          </w:p>
          <w:p w14:paraId="72C6467B" w14:textId="77777777" w:rsidR="00A2267B" w:rsidRPr="004A19D3" w:rsidRDefault="00A2267B" w:rsidP="008451A9">
            <w:pPr>
              <w:pStyle w:val="Diss"/>
            </w:pPr>
            <w:r w:rsidRPr="004A19D3">
              <w:t>613 – 1’320</w:t>
            </w:r>
          </w:p>
          <w:p w14:paraId="0FD47EEC" w14:textId="2DEA1CFD" w:rsidR="00A2267B" w:rsidRPr="004A19D3" w:rsidRDefault="00A2267B" w:rsidP="008451A9">
            <w:pPr>
              <w:pStyle w:val="Diss"/>
            </w:pPr>
            <w:r w:rsidRPr="004A19D3">
              <w:t>1’388 - &gt; 3’5</w:t>
            </w:r>
            <w:r w:rsidR="004348F3">
              <w:t>70</w:t>
            </w:r>
          </w:p>
        </w:tc>
        <w:tc>
          <w:tcPr>
            <w:tcW w:w="1599" w:type="dxa"/>
          </w:tcPr>
          <w:p w14:paraId="3349C805" w14:textId="77777777" w:rsidR="00A2267B" w:rsidRPr="004A19D3" w:rsidRDefault="00EB7740" w:rsidP="008451A9">
            <w:pPr>
              <w:pStyle w:val="Diss"/>
            </w:pPr>
            <w:r w:rsidRPr="004A19D3">
              <w:t>209</w:t>
            </w:r>
          </w:p>
          <w:p w14:paraId="79FC275D" w14:textId="77777777" w:rsidR="00EB7740" w:rsidRPr="004A19D3" w:rsidRDefault="00EB7740" w:rsidP="008451A9">
            <w:pPr>
              <w:pStyle w:val="Diss"/>
            </w:pPr>
            <w:r w:rsidRPr="004A19D3">
              <w:t>707</w:t>
            </w:r>
          </w:p>
          <w:p w14:paraId="6615E6CB" w14:textId="483D01A5" w:rsidR="00EB7740" w:rsidRPr="004A19D3" w:rsidRDefault="00E47216" w:rsidP="008451A9">
            <w:pPr>
              <w:pStyle w:val="Diss"/>
            </w:pPr>
            <w:r w:rsidRPr="004A19D3">
              <w:t xml:space="preserve">&gt; </w:t>
            </w:r>
            <w:r w:rsidR="00EB7740" w:rsidRPr="004A19D3">
              <w:t>2’18</w:t>
            </w:r>
            <w:r w:rsidR="004348F3">
              <w:t>2</w:t>
            </w:r>
          </w:p>
        </w:tc>
        <w:tc>
          <w:tcPr>
            <w:tcW w:w="1783" w:type="dxa"/>
          </w:tcPr>
          <w:p w14:paraId="629B8ACC" w14:textId="77777777" w:rsidR="00A2267B" w:rsidRPr="004A19D3" w:rsidRDefault="00031040" w:rsidP="008451A9">
            <w:pPr>
              <w:pStyle w:val="Diss"/>
            </w:pP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 </w:instrText>
            </w:r>
            <w:r w:rsidRPr="004A19D3">
              <w:fldChar w:fldCharType="begin">
                <w:fldData xml:space="preserve">PEVuZE5vdGU+PENpdGU+PEF1dGhvcj5Tb25udGFnPC9BdXRob3I+PFllYXI+MjAwOTwvWWVhcj48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=
</w:fldData>
              </w:fldChar>
            </w:r>
            <w:r w:rsidRPr="004A19D3">
              <w:instrText xml:space="preserve"> ADDIN EN.CITE.DATA </w:instrText>
            </w:r>
            <w:r w:rsidRPr="004A19D3">
              <w:fldChar w:fldCharType="end"/>
            </w:r>
            <w:r w:rsidRPr="004A19D3">
              <w:fldChar w:fldCharType="separate"/>
            </w:r>
            <w:r w:rsidRPr="004A19D3">
              <w:rPr>
                <w:noProof/>
              </w:rPr>
              <w:t>[1-3]</w:t>
            </w:r>
            <w:r w:rsidRPr="004A19D3">
              <w:fldChar w:fldCharType="end"/>
            </w:r>
          </w:p>
          <w:p w14:paraId="7143E963" w14:textId="042892E6" w:rsidR="009F1765" w:rsidRPr="004A19D3" w:rsidRDefault="009F1765" w:rsidP="008451A9">
            <w:pPr>
              <w:pStyle w:val="Diss"/>
            </w:pPr>
            <w:r w:rsidRPr="004A19D3">
              <w:t>NC_015932, NC_016895, NC_031948</w:t>
            </w:r>
          </w:p>
        </w:tc>
      </w:tr>
      <w:tr w:rsidR="00F65460" w:rsidRPr="000404E9" w14:paraId="33206D11" w14:textId="77777777" w:rsidTr="00F65460">
        <w:trPr>
          <w:trHeight w:val="264"/>
        </w:trPr>
        <w:tc>
          <w:tcPr>
            <w:tcW w:w="1418" w:type="dxa"/>
          </w:tcPr>
          <w:p w14:paraId="7DB8D042" w14:textId="77777777" w:rsidR="00F65460" w:rsidRPr="004A19D3" w:rsidRDefault="00F65460" w:rsidP="008451A9">
            <w:pPr>
              <w:pStyle w:val="Diss"/>
            </w:pPr>
          </w:p>
        </w:tc>
        <w:tc>
          <w:tcPr>
            <w:tcW w:w="1417" w:type="dxa"/>
          </w:tcPr>
          <w:p w14:paraId="361A67D1" w14:textId="77777777" w:rsidR="00F65460" w:rsidRPr="004A19D3" w:rsidRDefault="00F65460" w:rsidP="008451A9">
            <w:pPr>
              <w:pStyle w:val="Diss"/>
            </w:pPr>
          </w:p>
        </w:tc>
        <w:tc>
          <w:tcPr>
            <w:tcW w:w="5529" w:type="dxa"/>
          </w:tcPr>
          <w:p w14:paraId="2E0D8FDF" w14:textId="77777777" w:rsidR="00F65460" w:rsidRPr="004A19D3" w:rsidRDefault="00F65460" w:rsidP="008451A9">
            <w:pPr>
              <w:pStyle w:val="Diss"/>
            </w:pPr>
          </w:p>
        </w:tc>
        <w:tc>
          <w:tcPr>
            <w:tcW w:w="1984" w:type="dxa"/>
          </w:tcPr>
          <w:p w14:paraId="59553AC6" w14:textId="77777777" w:rsidR="00F65460" w:rsidRPr="004A19D3" w:rsidRDefault="00F65460" w:rsidP="008451A9">
            <w:pPr>
              <w:pStyle w:val="Diss"/>
            </w:pPr>
          </w:p>
        </w:tc>
        <w:tc>
          <w:tcPr>
            <w:tcW w:w="1843" w:type="dxa"/>
          </w:tcPr>
          <w:p w14:paraId="35BC92D3" w14:textId="77777777" w:rsidR="00F65460" w:rsidRPr="004A19D3" w:rsidRDefault="00F65460" w:rsidP="008451A9">
            <w:pPr>
              <w:pStyle w:val="Diss"/>
            </w:pPr>
          </w:p>
        </w:tc>
        <w:tc>
          <w:tcPr>
            <w:tcW w:w="1599" w:type="dxa"/>
          </w:tcPr>
          <w:p w14:paraId="1E597AC7" w14:textId="77777777" w:rsidR="00F65460" w:rsidRPr="004A19D3" w:rsidRDefault="00F65460" w:rsidP="008451A9">
            <w:pPr>
              <w:pStyle w:val="Diss"/>
            </w:pPr>
          </w:p>
        </w:tc>
        <w:tc>
          <w:tcPr>
            <w:tcW w:w="1783" w:type="dxa"/>
          </w:tcPr>
          <w:p w14:paraId="69C7DAC3" w14:textId="77777777" w:rsidR="00F65460" w:rsidRPr="004A19D3" w:rsidRDefault="00F65460" w:rsidP="008451A9">
            <w:pPr>
              <w:pStyle w:val="Diss"/>
            </w:pPr>
          </w:p>
        </w:tc>
      </w:tr>
      <w:tr w:rsidR="000404E9" w:rsidRPr="000404E9" w14:paraId="04C716AD" w14:textId="77777777" w:rsidTr="00F65460">
        <w:trPr>
          <w:trHeight w:val="271"/>
        </w:trPr>
        <w:tc>
          <w:tcPr>
            <w:tcW w:w="1418" w:type="dxa"/>
          </w:tcPr>
          <w:p w14:paraId="037FD115" w14:textId="7219A21D" w:rsidR="00CC7E01" w:rsidRPr="004A19D3" w:rsidRDefault="00CC7E01" w:rsidP="008451A9">
            <w:pPr>
              <w:pStyle w:val="Diss"/>
            </w:pPr>
            <w:r w:rsidRPr="004A19D3">
              <w:lastRenderedPageBreak/>
              <w:t>Circovirus</w:t>
            </w:r>
          </w:p>
        </w:tc>
        <w:tc>
          <w:tcPr>
            <w:tcW w:w="1417" w:type="dxa"/>
          </w:tcPr>
          <w:p w14:paraId="5984C8E0" w14:textId="77777777" w:rsidR="00CC7E01" w:rsidRPr="004A19D3" w:rsidRDefault="00CC7E01" w:rsidP="008451A9">
            <w:pPr>
              <w:pStyle w:val="Diss"/>
            </w:pPr>
          </w:p>
        </w:tc>
        <w:tc>
          <w:tcPr>
            <w:tcW w:w="5529" w:type="dxa"/>
          </w:tcPr>
          <w:p w14:paraId="561B26B2" w14:textId="77777777" w:rsidR="00CC7E01" w:rsidRPr="004A19D3" w:rsidRDefault="00CC7E01" w:rsidP="008451A9">
            <w:pPr>
              <w:pStyle w:val="Diss"/>
            </w:pPr>
          </w:p>
        </w:tc>
        <w:tc>
          <w:tcPr>
            <w:tcW w:w="1984" w:type="dxa"/>
          </w:tcPr>
          <w:p w14:paraId="6AA85506" w14:textId="77777777" w:rsidR="00CC7E01" w:rsidRPr="004A19D3" w:rsidRDefault="00CC7E01" w:rsidP="008451A9">
            <w:pPr>
              <w:pStyle w:val="Diss"/>
            </w:pPr>
          </w:p>
        </w:tc>
        <w:tc>
          <w:tcPr>
            <w:tcW w:w="1843" w:type="dxa"/>
          </w:tcPr>
          <w:p w14:paraId="56D2C9A1" w14:textId="77777777" w:rsidR="00CC7E01" w:rsidRPr="004A19D3" w:rsidRDefault="00CC7E01" w:rsidP="008451A9">
            <w:pPr>
              <w:pStyle w:val="Diss"/>
            </w:pPr>
          </w:p>
        </w:tc>
        <w:tc>
          <w:tcPr>
            <w:tcW w:w="1599" w:type="dxa"/>
          </w:tcPr>
          <w:p w14:paraId="6F8E0864" w14:textId="77777777" w:rsidR="00CC7E01" w:rsidRPr="004A19D3" w:rsidRDefault="00CC7E01" w:rsidP="008451A9">
            <w:pPr>
              <w:pStyle w:val="Diss"/>
            </w:pPr>
          </w:p>
        </w:tc>
        <w:tc>
          <w:tcPr>
            <w:tcW w:w="1783" w:type="dxa"/>
          </w:tcPr>
          <w:p w14:paraId="36E4DB8A" w14:textId="77777777" w:rsidR="00CC7E01" w:rsidRPr="004A19D3" w:rsidRDefault="00CC7E01" w:rsidP="008451A9">
            <w:pPr>
              <w:pStyle w:val="Diss"/>
            </w:pPr>
          </w:p>
        </w:tc>
      </w:tr>
      <w:tr w:rsidR="000404E9" w:rsidRPr="000404E9" w14:paraId="2CBBF124" w14:textId="77777777" w:rsidTr="00A40AED">
        <w:trPr>
          <w:trHeight w:val="807"/>
        </w:trPr>
        <w:tc>
          <w:tcPr>
            <w:tcW w:w="1418" w:type="dxa"/>
          </w:tcPr>
          <w:p w14:paraId="2CBFB7D5" w14:textId="77777777" w:rsidR="00CC7E01" w:rsidRPr="004A19D3" w:rsidRDefault="00CC7E01" w:rsidP="008451A9">
            <w:pPr>
              <w:pStyle w:val="Diss"/>
            </w:pPr>
          </w:p>
        </w:tc>
        <w:tc>
          <w:tcPr>
            <w:tcW w:w="1417" w:type="dxa"/>
          </w:tcPr>
          <w:p w14:paraId="51FC325B" w14:textId="6A226E01" w:rsidR="00CC7E01" w:rsidRPr="004A19D3" w:rsidRDefault="00CC7E01" w:rsidP="00A40AED">
            <w:pPr>
              <w:pStyle w:val="Diss"/>
            </w:pPr>
            <w:r w:rsidRPr="004A19D3">
              <w:rPr>
                <w:color w:val="000000"/>
              </w:rPr>
              <w:t>MT815980</w:t>
            </w:r>
          </w:p>
        </w:tc>
        <w:tc>
          <w:tcPr>
            <w:tcW w:w="5529" w:type="dxa"/>
          </w:tcPr>
          <w:p w14:paraId="5324ADF1" w14:textId="36D240E9" w:rsidR="00CC7E01" w:rsidRPr="004A19D3" w:rsidRDefault="00CC7E01" w:rsidP="00A40AED">
            <w:pPr>
              <w:pStyle w:val="Diss"/>
              <w:rPr>
                <w:color w:val="000000"/>
              </w:rPr>
            </w:pPr>
            <w:r w:rsidRPr="004A19D3">
              <w:rPr>
                <w:color w:val="000000"/>
              </w:rPr>
              <w:t>Bat associated circovirus strain BatACV/Mm1/Switzerland/2019, complete genome</w:t>
            </w:r>
          </w:p>
        </w:tc>
        <w:tc>
          <w:tcPr>
            <w:tcW w:w="1984" w:type="dxa"/>
          </w:tcPr>
          <w:p w14:paraId="18EFC0E7" w14:textId="759F9197" w:rsidR="00CC7E01" w:rsidRPr="004A19D3" w:rsidRDefault="00CC7E01" w:rsidP="00A40AED">
            <w:pPr>
              <w:pStyle w:val="Diss"/>
            </w:pPr>
            <w:r w:rsidRPr="004A19D3">
              <w:t>Replicase</w:t>
            </w:r>
          </w:p>
          <w:p w14:paraId="4131CB12" w14:textId="4B194A69" w:rsidR="00CC7E01" w:rsidRPr="004A19D3" w:rsidRDefault="00CC7E01" w:rsidP="00A40AED">
            <w:pPr>
              <w:pStyle w:val="Diss"/>
            </w:pPr>
            <w:r w:rsidRPr="004A19D3">
              <w:t>Capsid</w:t>
            </w:r>
          </w:p>
        </w:tc>
        <w:tc>
          <w:tcPr>
            <w:tcW w:w="1843" w:type="dxa"/>
          </w:tcPr>
          <w:p w14:paraId="55B38475" w14:textId="4988B7F0" w:rsidR="00CC7E01" w:rsidRPr="004A19D3" w:rsidRDefault="00CC7E01" w:rsidP="00A40AED">
            <w:pPr>
              <w:pStyle w:val="Diss"/>
            </w:pPr>
            <w:r w:rsidRPr="004A19D3">
              <w:t>&lt;1 – 885</w:t>
            </w:r>
          </w:p>
          <w:p w14:paraId="2E48472F" w14:textId="5207C143" w:rsidR="00CC7E01" w:rsidRPr="004A19D3" w:rsidRDefault="00CC7E01" w:rsidP="00A40AED">
            <w:pPr>
              <w:pStyle w:val="Diss"/>
            </w:pPr>
            <w:r w:rsidRPr="004A19D3">
              <w:t>1’523 - 900</w:t>
            </w:r>
          </w:p>
        </w:tc>
        <w:tc>
          <w:tcPr>
            <w:tcW w:w="1599" w:type="dxa"/>
          </w:tcPr>
          <w:p w14:paraId="2E9000E1" w14:textId="05A13F73" w:rsidR="00CC7E01" w:rsidRPr="004A19D3" w:rsidRDefault="000404E9" w:rsidP="00A40AED">
            <w:pPr>
              <w:pStyle w:val="Diss"/>
            </w:pPr>
            <w:r w:rsidRPr="004A19D3">
              <w:t>&gt;</w:t>
            </w:r>
            <w:r w:rsidR="00E47216" w:rsidRPr="004A19D3">
              <w:t xml:space="preserve"> </w:t>
            </w:r>
            <w:r w:rsidRPr="004A19D3">
              <w:t>885</w:t>
            </w:r>
          </w:p>
          <w:p w14:paraId="25DFA127" w14:textId="228130B4" w:rsidR="000404E9" w:rsidRPr="004A19D3" w:rsidRDefault="000404E9" w:rsidP="00A40AED">
            <w:pPr>
              <w:pStyle w:val="Diss"/>
            </w:pPr>
            <w:r w:rsidRPr="004A19D3">
              <w:t>623</w:t>
            </w:r>
          </w:p>
        </w:tc>
        <w:tc>
          <w:tcPr>
            <w:tcW w:w="1783" w:type="dxa"/>
          </w:tcPr>
          <w:p w14:paraId="0F362F29" w14:textId="3D5C7083" w:rsidR="00CC7E01" w:rsidRPr="004A19D3" w:rsidRDefault="00031040" w:rsidP="00A40AED">
            <w:pPr>
              <w:pStyle w:val="Diss"/>
            </w:pP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 </w:instrText>
            </w: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DATA </w:instrText>
            </w:r>
            <w:r w:rsidRPr="004A19D3">
              <w:fldChar w:fldCharType="end"/>
            </w:r>
            <w:r w:rsidRPr="004A19D3">
              <w:fldChar w:fldCharType="separate"/>
            </w:r>
            <w:r w:rsidRPr="004A19D3">
              <w:rPr>
                <w:noProof/>
              </w:rPr>
              <w:t>[4, 5]</w:t>
            </w:r>
            <w:r w:rsidRPr="004A19D3">
              <w:fldChar w:fldCharType="end"/>
            </w:r>
            <w:r w:rsidRPr="004A19D3">
              <w:t xml:space="preserve"> </w:t>
            </w:r>
            <w:r w:rsidRPr="004A19D3">
              <w:rPr>
                <w:rStyle w:val="DissZchn"/>
              </w:rPr>
              <w:t>NC_034210</w:t>
            </w:r>
          </w:p>
        </w:tc>
      </w:tr>
      <w:tr w:rsidR="000404E9" w:rsidRPr="000404E9" w14:paraId="64F7169E" w14:textId="77777777" w:rsidTr="00A40AED">
        <w:trPr>
          <w:trHeight w:val="807"/>
        </w:trPr>
        <w:tc>
          <w:tcPr>
            <w:tcW w:w="1418" w:type="dxa"/>
          </w:tcPr>
          <w:p w14:paraId="47CA119A" w14:textId="77777777" w:rsidR="00CC7E01" w:rsidRPr="004A19D3" w:rsidRDefault="00CC7E01" w:rsidP="008451A9">
            <w:pPr>
              <w:pStyle w:val="Diss"/>
            </w:pPr>
          </w:p>
        </w:tc>
        <w:tc>
          <w:tcPr>
            <w:tcW w:w="1417" w:type="dxa"/>
          </w:tcPr>
          <w:p w14:paraId="2E122AAC" w14:textId="298111E8" w:rsidR="00CC7E01" w:rsidRPr="004A19D3" w:rsidRDefault="00CC7E01" w:rsidP="00A40AED">
            <w:pPr>
              <w:pStyle w:val="Diss"/>
            </w:pPr>
            <w:r w:rsidRPr="004A19D3">
              <w:rPr>
                <w:color w:val="000000"/>
              </w:rPr>
              <w:t>MT815981</w:t>
            </w:r>
          </w:p>
        </w:tc>
        <w:tc>
          <w:tcPr>
            <w:tcW w:w="5529" w:type="dxa"/>
          </w:tcPr>
          <w:p w14:paraId="09FBC747" w14:textId="13D7FDE6" w:rsidR="00CC7E01" w:rsidRPr="004A19D3" w:rsidRDefault="00CC7E01" w:rsidP="00A40AED">
            <w:pPr>
              <w:pStyle w:val="Diss"/>
            </w:pPr>
            <w:r w:rsidRPr="004A19D3">
              <w:t>Bat associated circovirus strain BatACV/Rh1/Switzerland/2019, complete genome</w:t>
            </w:r>
          </w:p>
        </w:tc>
        <w:tc>
          <w:tcPr>
            <w:tcW w:w="1984" w:type="dxa"/>
          </w:tcPr>
          <w:p w14:paraId="0A95F995" w14:textId="60AA40F8" w:rsidR="00CC7E01" w:rsidRPr="004A19D3" w:rsidRDefault="00CC7E01" w:rsidP="00A40AED">
            <w:pPr>
              <w:pStyle w:val="Diss"/>
            </w:pPr>
            <w:r w:rsidRPr="004A19D3">
              <w:t>Capsid</w:t>
            </w:r>
          </w:p>
          <w:p w14:paraId="1B18AA83" w14:textId="421D36D6" w:rsidR="00CC7E01" w:rsidRPr="004A19D3" w:rsidRDefault="00CC7E01" w:rsidP="00A40AED">
            <w:pPr>
              <w:pStyle w:val="Diss"/>
            </w:pPr>
            <w:r w:rsidRPr="004A19D3">
              <w:t>Replicase</w:t>
            </w:r>
          </w:p>
        </w:tc>
        <w:tc>
          <w:tcPr>
            <w:tcW w:w="1843" w:type="dxa"/>
          </w:tcPr>
          <w:p w14:paraId="429433B6" w14:textId="2C8F7D97" w:rsidR="00CC7E01" w:rsidRPr="004A19D3" w:rsidRDefault="00CC7E01" w:rsidP="00A40AED">
            <w:pPr>
              <w:pStyle w:val="Diss"/>
            </w:pPr>
            <w:r w:rsidRPr="004A19D3">
              <w:t>4 – 633</w:t>
            </w:r>
          </w:p>
          <w:p w14:paraId="1C523484" w14:textId="297EDDAC" w:rsidR="00CC7E01" w:rsidRPr="004A19D3" w:rsidRDefault="00CC7E01" w:rsidP="00A40AED">
            <w:pPr>
              <w:pStyle w:val="Diss"/>
            </w:pPr>
            <w:r w:rsidRPr="004A19D3">
              <w:t>1’664 - 789</w:t>
            </w:r>
          </w:p>
        </w:tc>
        <w:tc>
          <w:tcPr>
            <w:tcW w:w="1599" w:type="dxa"/>
          </w:tcPr>
          <w:p w14:paraId="30C69465" w14:textId="77777777" w:rsidR="00CC7E01" w:rsidRPr="004A19D3" w:rsidRDefault="000404E9" w:rsidP="00A40AED">
            <w:pPr>
              <w:pStyle w:val="Diss"/>
            </w:pPr>
            <w:r w:rsidRPr="004A19D3">
              <w:t>629</w:t>
            </w:r>
          </w:p>
          <w:p w14:paraId="18B56606" w14:textId="30CC2465" w:rsidR="000404E9" w:rsidRPr="004A19D3" w:rsidRDefault="000404E9" w:rsidP="00A40AED">
            <w:pPr>
              <w:pStyle w:val="Diss"/>
            </w:pPr>
            <w:r w:rsidRPr="004A19D3">
              <w:t>875</w:t>
            </w:r>
          </w:p>
        </w:tc>
        <w:tc>
          <w:tcPr>
            <w:tcW w:w="1783" w:type="dxa"/>
          </w:tcPr>
          <w:p w14:paraId="0217C542" w14:textId="1E551960" w:rsidR="00CC7E01" w:rsidRPr="004A19D3" w:rsidRDefault="00031040" w:rsidP="00A40AED">
            <w:pPr>
              <w:pStyle w:val="Diss"/>
            </w:pP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 </w:instrText>
            </w: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DATA </w:instrText>
            </w:r>
            <w:r w:rsidRPr="004A19D3">
              <w:fldChar w:fldCharType="end"/>
            </w:r>
            <w:r w:rsidRPr="004A19D3">
              <w:fldChar w:fldCharType="separate"/>
            </w:r>
            <w:r w:rsidRPr="004A19D3">
              <w:rPr>
                <w:noProof/>
              </w:rPr>
              <w:t>[4, 5]</w:t>
            </w:r>
            <w:r w:rsidRPr="004A19D3">
              <w:fldChar w:fldCharType="end"/>
            </w:r>
            <w:r w:rsidRPr="004A19D3">
              <w:t xml:space="preserve"> </w:t>
            </w:r>
            <w:r w:rsidRPr="004A19D3">
              <w:rPr>
                <w:rStyle w:val="DissZchn"/>
              </w:rPr>
              <w:t>NC_034210</w:t>
            </w:r>
          </w:p>
        </w:tc>
      </w:tr>
      <w:tr w:rsidR="000404E9" w:rsidRPr="000404E9" w14:paraId="44193FDF" w14:textId="77777777" w:rsidTr="00A40AED">
        <w:trPr>
          <w:trHeight w:val="807"/>
        </w:trPr>
        <w:tc>
          <w:tcPr>
            <w:tcW w:w="1418" w:type="dxa"/>
          </w:tcPr>
          <w:p w14:paraId="0CC694FA" w14:textId="77777777" w:rsidR="00CC7E01" w:rsidRPr="004A19D3" w:rsidRDefault="00CC7E01" w:rsidP="008451A9">
            <w:pPr>
              <w:pStyle w:val="Diss"/>
            </w:pPr>
          </w:p>
        </w:tc>
        <w:tc>
          <w:tcPr>
            <w:tcW w:w="1417" w:type="dxa"/>
          </w:tcPr>
          <w:p w14:paraId="394E0227" w14:textId="6D054F5B" w:rsidR="00CC7E01" w:rsidRPr="004A19D3" w:rsidRDefault="00CC7E01" w:rsidP="00A40AED">
            <w:pPr>
              <w:pStyle w:val="Diss"/>
            </w:pPr>
            <w:r w:rsidRPr="004A19D3">
              <w:rPr>
                <w:color w:val="000000"/>
              </w:rPr>
              <w:t>MT815982</w:t>
            </w:r>
          </w:p>
        </w:tc>
        <w:tc>
          <w:tcPr>
            <w:tcW w:w="5529" w:type="dxa"/>
          </w:tcPr>
          <w:p w14:paraId="00B56904" w14:textId="14A20791" w:rsidR="00CC7E01" w:rsidRPr="004A19D3" w:rsidRDefault="00CC7E01" w:rsidP="00A40AED">
            <w:pPr>
              <w:pStyle w:val="Diss"/>
            </w:pPr>
            <w:r w:rsidRPr="004A19D3">
              <w:t>Bat associated circovirus strain BatACV/BtVm/Switzerland/2019, complete genome</w:t>
            </w:r>
          </w:p>
        </w:tc>
        <w:tc>
          <w:tcPr>
            <w:tcW w:w="1984" w:type="dxa"/>
          </w:tcPr>
          <w:p w14:paraId="632DE5FB" w14:textId="160BE058" w:rsidR="00CC7E01" w:rsidRPr="004A19D3" w:rsidRDefault="00CC7E01" w:rsidP="00A40AED">
            <w:pPr>
              <w:pStyle w:val="Diss"/>
            </w:pPr>
            <w:r w:rsidRPr="004A19D3">
              <w:t>Relicase</w:t>
            </w:r>
          </w:p>
          <w:p w14:paraId="4A8A5F92" w14:textId="7E542031" w:rsidR="00CC7E01" w:rsidRPr="004A19D3" w:rsidRDefault="00CC7E01" w:rsidP="00A40AED">
            <w:pPr>
              <w:pStyle w:val="Diss"/>
            </w:pPr>
            <w:r w:rsidRPr="004A19D3">
              <w:t>Capsid</w:t>
            </w:r>
          </w:p>
        </w:tc>
        <w:tc>
          <w:tcPr>
            <w:tcW w:w="1843" w:type="dxa"/>
          </w:tcPr>
          <w:p w14:paraId="33C0C7E6" w14:textId="6C974305" w:rsidR="00CC7E01" w:rsidRPr="004A19D3" w:rsidRDefault="00CC7E01" w:rsidP="00A40AED">
            <w:pPr>
              <w:pStyle w:val="Diss"/>
            </w:pPr>
            <w:r w:rsidRPr="004A19D3">
              <w:t>54 – 974</w:t>
            </w:r>
          </w:p>
          <w:p w14:paraId="398148D2" w14:textId="7122997C" w:rsidR="00CC7E01" w:rsidRPr="004A19D3" w:rsidRDefault="00CC7E01" w:rsidP="00A40AED">
            <w:pPr>
              <w:pStyle w:val="Diss"/>
            </w:pPr>
            <w:r w:rsidRPr="004A19D3">
              <w:t>2’044 – 1’265</w:t>
            </w:r>
          </w:p>
        </w:tc>
        <w:tc>
          <w:tcPr>
            <w:tcW w:w="1599" w:type="dxa"/>
          </w:tcPr>
          <w:p w14:paraId="7AFD31C4" w14:textId="77777777" w:rsidR="000404E9" w:rsidRPr="004A19D3" w:rsidRDefault="000404E9" w:rsidP="00A40AED">
            <w:pPr>
              <w:pStyle w:val="Diss"/>
            </w:pPr>
            <w:r w:rsidRPr="004A19D3">
              <w:t>920</w:t>
            </w:r>
          </w:p>
          <w:p w14:paraId="2FD36AFE" w14:textId="2866435C" w:rsidR="000404E9" w:rsidRPr="004A19D3" w:rsidRDefault="000404E9" w:rsidP="00A40AED">
            <w:pPr>
              <w:pStyle w:val="Diss"/>
            </w:pPr>
            <w:r w:rsidRPr="004A19D3">
              <w:t>779</w:t>
            </w:r>
          </w:p>
        </w:tc>
        <w:tc>
          <w:tcPr>
            <w:tcW w:w="1783" w:type="dxa"/>
          </w:tcPr>
          <w:p w14:paraId="5CBC6FC8" w14:textId="41BB2BCD" w:rsidR="00CC7E01" w:rsidRPr="004A19D3" w:rsidRDefault="00031040" w:rsidP="00A40AED">
            <w:pPr>
              <w:pStyle w:val="Diss"/>
            </w:pP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 </w:instrText>
            </w: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NV08L0Rpc3BsYXlUZXh0PjxyZWNvcmQ+PGRhdGVzPjxwdWItZGF0ZXM+PGRhdGU+TWFyPC9k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</w:fldData>
              </w:fldChar>
            </w:r>
            <w:r w:rsidRPr="004A19D3">
              <w:instrText xml:space="preserve"> ADDIN EN.CITE.DATA </w:instrText>
            </w:r>
            <w:r w:rsidRPr="004A19D3">
              <w:fldChar w:fldCharType="end"/>
            </w:r>
            <w:r w:rsidRPr="004A19D3">
              <w:fldChar w:fldCharType="separate"/>
            </w:r>
            <w:r w:rsidRPr="004A19D3">
              <w:rPr>
                <w:noProof/>
              </w:rPr>
              <w:t>[4, 5]</w:t>
            </w:r>
            <w:r w:rsidRPr="004A19D3">
              <w:fldChar w:fldCharType="end"/>
            </w:r>
            <w:r w:rsidRPr="004A19D3">
              <w:t xml:space="preserve"> </w:t>
            </w:r>
            <w:r w:rsidRPr="004A19D3">
              <w:rPr>
                <w:rStyle w:val="DissZchn"/>
              </w:rPr>
              <w:t>NC_034210</w:t>
            </w:r>
          </w:p>
        </w:tc>
      </w:tr>
      <w:tr w:rsidR="000404E9" w:rsidRPr="000404E9" w14:paraId="61FD3DAF" w14:textId="77777777" w:rsidTr="00F65460">
        <w:trPr>
          <w:trHeight w:val="271"/>
        </w:trPr>
        <w:tc>
          <w:tcPr>
            <w:tcW w:w="1418" w:type="dxa"/>
          </w:tcPr>
          <w:p w14:paraId="63617A21" w14:textId="77777777" w:rsidR="00CC7E01" w:rsidRPr="004A19D3" w:rsidRDefault="00CC7E01" w:rsidP="008451A9">
            <w:pPr>
              <w:pStyle w:val="Diss"/>
            </w:pPr>
          </w:p>
        </w:tc>
        <w:tc>
          <w:tcPr>
            <w:tcW w:w="1417" w:type="dxa"/>
          </w:tcPr>
          <w:p w14:paraId="2D97331C" w14:textId="77777777" w:rsidR="00CC7E01" w:rsidRPr="004A19D3" w:rsidRDefault="00CC7E01" w:rsidP="008451A9">
            <w:pPr>
              <w:pStyle w:val="Diss"/>
            </w:pPr>
          </w:p>
        </w:tc>
        <w:tc>
          <w:tcPr>
            <w:tcW w:w="5529" w:type="dxa"/>
          </w:tcPr>
          <w:p w14:paraId="1C907AF6" w14:textId="77777777" w:rsidR="00CC7E01" w:rsidRPr="004A19D3" w:rsidRDefault="00CC7E01" w:rsidP="008451A9">
            <w:pPr>
              <w:pStyle w:val="Diss"/>
            </w:pPr>
          </w:p>
        </w:tc>
        <w:tc>
          <w:tcPr>
            <w:tcW w:w="1984" w:type="dxa"/>
          </w:tcPr>
          <w:p w14:paraId="6DC9F546" w14:textId="77777777" w:rsidR="00CC7E01" w:rsidRPr="004A19D3" w:rsidRDefault="00CC7E01" w:rsidP="008451A9">
            <w:pPr>
              <w:pStyle w:val="Diss"/>
            </w:pPr>
          </w:p>
        </w:tc>
        <w:tc>
          <w:tcPr>
            <w:tcW w:w="1843" w:type="dxa"/>
          </w:tcPr>
          <w:p w14:paraId="77D36A53" w14:textId="77777777" w:rsidR="00CC7E01" w:rsidRPr="004A19D3" w:rsidRDefault="00CC7E01" w:rsidP="008451A9">
            <w:pPr>
              <w:pStyle w:val="Diss"/>
            </w:pPr>
          </w:p>
        </w:tc>
        <w:tc>
          <w:tcPr>
            <w:tcW w:w="1599" w:type="dxa"/>
          </w:tcPr>
          <w:p w14:paraId="04A2E193" w14:textId="77777777" w:rsidR="00CC7E01" w:rsidRPr="004A19D3" w:rsidRDefault="00CC7E01" w:rsidP="008451A9">
            <w:pPr>
              <w:pStyle w:val="Diss"/>
            </w:pPr>
          </w:p>
        </w:tc>
        <w:tc>
          <w:tcPr>
            <w:tcW w:w="1783" w:type="dxa"/>
          </w:tcPr>
          <w:p w14:paraId="77B47BC5" w14:textId="77777777" w:rsidR="00CC7E01" w:rsidRPr="004A19D3" w:rsidRDefault="00CC7E01" w:rsidP="008451A9">
            <w:pPr>
              <w:pStyle w:val="Diss"/>
            </w:pPr>
          </w:p>
        </w:tc>
      </w:tr>
      <w:tr w:rsidR="000404E9" w:rsidRPr="000404E9" w14:paraId="6CB353AB" w14:textId="77777777" w:rsidTr="00F65460">
        <w:trPr>
          <w:trHeight w:val="271"/>
        </w:trPr>
        <w:tc>
          <w:tcPr>
            <w:tcW w:w="1418" w:type="dxa"/>
          </w:tcPr>
          <w:p w14:paraId="4F9A581B" w14:textId="24E863EE" w:rsidR="00CC7E01" w:rsidRPr="004A19D3" w:rsidRDefault="00CC7E01" w:rsidP="008451A9">
            <w:pPr>
              <w:pStyle w:val="Diss"/>
            </w:pPr>
            <w:r w:rsidRPr="004A19D3">
              <w:t>Coronavirus</w:t>
            </w:r>
          </w:p>
        </w:tc>
        <w:tc>
          <w:tcPr>
            <w:tcW w:w="1417" w:type="dxa"/>
          </w:tcPr>
          <w:p w14:paraId="6F32E909" w14:textId="77777777" w:rsidR="00CC7E01" w:rsidRPr="004A19D3" w:rsidRDefault="00CC7E01" w:rsidP="008451A9">
            <w:pPr>
              <w:pStyle w:val="Diss"/>
            </w:pPr>
          </w:p>
        </w:tc>
        <w:tc>
          <w:tcPr>
            <w:tcW w:w="5529" w:type="dxa"/>
          </w:tcPr>
          <w:p w14:paraId="0F22E753" w14:textId="77777777" w:rsidR="00CC7E01" w:rsidRPr="004A19D3" w:rsidRDefault="00CC7E01" w:rsidP="008451A9">
            <w:pPr>
              <w:pStyle w:val="Diss"/>
            </w:pPr>
          </w:p>
        </w:tc>
        <w:tc>
          <w:tcPr>
            <w:tcW w:w="1984" w:type="dxa"/>
          </w:tcPr>
          <w:p w14:paraId="491101BD" w14:textId="77777777" w:rsidR="00CC7E01" w:rsidRPr="004A19D3" w:rsidRDefault="00CC7E01" w:rsidP="008451A9">
            <w:pPr>
              <w:pStyle w:val="Diss"/>
            </w:pPr>
          </w:p>
        </w:tc>
        <w:tc>
          <w:tcPr>
            <w:tcW w:w="1843" w:type="dxa"/>
          </w:tcPr>
          <w:p w14:paraId="2C7C9E68" w14:textId="77777777" w:rsidR="00CC7E01" w:rsidRPr="004A19D3" w:rsidRDefault="00CC7E01" w:rsidP="008451A9">
            <w:pPr>
              <w:pStyle w:val="Diss"/>
            </w:pPr>
          </w:p>
        </w:tc>
        <w:tc>
          <w:tcPr>
            <w:tcW w:w="1599" w:type="dxa"/>
          </w:tcPr>
          <w:p w14:paraId="43D5C117" w14:textId="77777777" w:rsidR="00CC7E01" w:rsidRPr="004A19D3" w:rsidRDefault="00CC7E01" w:rsidP="008451A9">
            <w:pPr>
              <w:pStyle w:val="Diss"/>
            </w:pPr>
          </w:p>
        </w:tc>
        <w:tc>
          <w:tcPr>
            <w:tcW w:w="1783" w:type="dxa"/>
          </w:tcPr>
          <w:p w14:paraId="7A5D69DE" w14:textId="77777777" w:rsidR="00CC7E01" w:rsidRPr="004A19D3" w:rsidRDefault="00CC7E01" w:rsidP="008451A9">
            <w:pPr>
              <w:pStyle w:val="Diss"/>
            </w:pPr>
          </w:p>
        </w:tc>
      </w:tr>
      <w:tr w:rsidR="000404E9" w:rsidRPr="000404E9" w14:paraId="5270F3DF" w14:textId="77777777" w:rsidTr="00E47216">
        <w:trPr>
          <w:trHeight w:val="1783"/>
        </w:trPr>
        <w:tc>
          <w:tcPr>
            <w:tcW w:w="1418" w:type="dxa"/>
          </w:tcPr>
          <w:p w14:paraId="79B4FF71" w14:textId="77777777" w:rsidR="00CC7E01" w:rsidRPr="004A19D3" w:rsidRDefault="00CC7E01" w:rsidP="008451A9">
            <w:pPr>
              <w:pStyle w:val="Diss"/>
            </w:pPr>
          </w:p>
        </w:tc>
        <w:tc>
          <w:tcPr>
            <w:tcW w:w="1417" w:type="dxa"/>
          </w:tcPr>
          <w:p w14:paraId="5EAF806D" w14:textId="77777777" w:rsidR="00CC7E01" w:rsidRPr="004A19D3" w:rsidRDefault="00CC7E01" w:rsidP="008451A9">
            <w:pPr>
              <w:pStyle w:val="Diss"/>
              <w:rPr>
                <w:color w:val="000000"/>
              </w:rPr>
            </w:pPr>
            <w:r w:rsidRPr="004A19D3">
              <w:rPr>
                <w:color w:val="000000"/>
              </w:rPr>
              <w:t>MT818221</w:t>
            </w:r>
          </w:p>
          <w:p w14:paraId="2FB89A32" w14:textId="77777777" w:rsidR="00CC7E01" w:rsidRPr="004A19D3" w:rsidRDefault="00CC7E01" w:rsidP="008451A9">
            <w:pPr>
              <w:pStyle w:val="Diss"/>
            </w:pPr>
          </w:p>
        </w:tc>
        <w:tc>
          <w:tcPr>
            <w:tcW w:w="5529" w:type="dxa"/>
          </w:tcPr>
          <w:p w14:paraId="58004BA6" w14:textId="43CB3135" w:rsidR="00CC7E01" w:rsidRPr="004A19D3" w:rsidRDefault="00CC7E01" w:rsidP="008451A9">
            <w:pPr>
              <w:pStyle w:val="Diss"/>
              <w:rPr>
                <w:color w:val="000000"/>
              </w:rPr>
            </w:pPr>
            <w:r w:rsidRPr="004A19D3">
              <w:rPr>
                <w:color w:val="000000"/>
              </w:rPr>
              <w:t>Middle East respiratory syndrome-related coronavirus strain Bat CoV/V.murinus/Switzerland/2019, ORF1ab (orf1ab), ORF1a (orf1ab) and S protein genes, partial cds</w:t>
            </w:r>
          </w:p>
        </w:tc>
        <w:tc>
          <w:tcPr>
            <w:tcW w:w="1984" w:type="dxa"/>
          </w:tcPr>
          <w:p w14:paraId="1B8B0D13" w14:textId="444904FD" w:rsidR="00CC7E01" w:rsidRPr="004A19D3" w:rsidRDefault="00CC7E01" w:rsidP="008451A9">
            <w:pPr>
              <w:pStyle w:val="Diss"/>
            </w:pPr>
            <w:r w:rsidRPr="004A19D3">
              <w:t>ORF1a</w:t>
            </w:r>
          </w:p>
          <w:p w14:paraId="3F59A59B" w14:textId="7E8B625A" w:rsidR="00CC7E01" w:rsidRPr="004A19D3" w:rsidRDefault="00CC7E01" w:rsidP="008451A9">
            <w:pPr>
              <w:pStyle w:val="Diss"/>
            </w:pPr>
            <w:r w:rsidRPr="004A19D3">
              <w:t>ORF1ab</w:t>
            </w:r>
          </w:p>
          <w:p w14:paraId="1E631731" w14:textId="160E0175" w:rsidR="00CC7E01" w:rsidRPr="004A19D3" w:rsidRDefault="00CC7E01" w:rsidP="008451A9">
            <w:pPr>
              <w:pStyle w:val="Diss"/>
            </w:pPr>
            <w:r w:rsidRPr="004A19D3">
              <w:t>S protein</w:t>
            </w:r>
          </w:p>
        </w:tc>
        <w:tc>
          <w:tcPr>
            <w:tcW w:w="1843" w:type="dxa"/>
          </w:tcPr>
          <w:p w14:paraId="550A867E" w14:textId="40514623" w:rsidR="000404E9" w:rsidRPr="004A19D3" w:rsidRDefault="00CC7E01" w:rsidP="008451A9">
            <w:pPr>
              <w:pStyle w:val="Diss"/>
            </w:pPr>
            <w:r w:rsidRPr="004A19D3">
              <w:t>43 – 10’482</w:t>
            </w:r>
          </w:p>
          <w:p w14:paraId="563422FC" w14:textId="08FC7998" w:rsidR="00CC7E01" w:rsidRPr="004A19D3" w:rsidRDefault="00CC7E01" w:rsidP="008451A9">
            <w:pPr>
              <w:pStyle w:val="Diss"/>
            </w:pPr>
            <w:r w:rsidRPr="004A19D3">
              <w:t>10’671 – 18’545</w:t>
            </w:r>
          </w:p>
          <w:p w14:paraId="5A7D7E41" w14:textId="391F128F" w:rsidR="00CC7E01" w:rsidRPr="004A19D3" w:rsidRDefault="00CC7E01" w:rsidP="008451A9">
            <w:pPr>
              <w:pStyle w:val="Diss"/>
            </w:pPr>
            <w:r w:rsidRPr="004A19D3">
              <w:t>18’487 - &gt; 20’187</w:t>
            </w:r>
          </w:p>
        </w:tc>
        <w:tc>
          <w:tcPr>
            <w:tcW w:w="1599" w:type="dxa"/>
          </w:tcPr>
          <w:p w14:paraId="31508A2E" w14:textId="77CD7947" w:rsidR="000404E9" w:rsidRPr="004A19D3" w:rsidRDefault="000404E9" w:rsidP="008451A9">
            <w:pPr>
              <w:pStyle w:val="Diss"/>
            </w:pPr>
            <w:r w:rsidRPr="004A19D3">
              <w:t>10’439</w:t>
            </w:r>
          </w:p>
          <w:p w14:paraId="1F0BF150" w14:textId="58D17DA1" w:rsidR="000404E9" w:rsidRPr="004A19D3" w:rsidRDefault="000404E9" w:rsidP="008451A9">
            <w:pPr>
              <w:pStyle w:val="Diss"/>
            </w:pPr>
            <w:r w:rsidRPr="004A19D3">
              <w:t>7’874</w:t>
            </w:r>
          </w:p>
          <w:p w14:paraId="1B615A15" w14:textId="535DE862" w:rsidR="000404E9" w:rsidRPr="004A19D3" w:rsidRDefault="000404E9" w:rsidP="008451A9">
            <w:pPr>
              <w:pStyle w:val="Diss"/>
            </w:pPr>
            <w:r w:rsidRPr="004A19D3">
              <w:t>&gt;1’700</w:t>
            </w:r>
          </w:p>
        </w:tc>
        <w:tc>
          <w:tcPr>
            <w:tcW w:w="1783" w:type="dxa"/>
          </w:tcPr>
          <w:p w14:paraId="56860774" w14:textId="1FECB474" w:rsidR="00CC7E01" w:rsidRPr="004A19D3" w:rsidRDefault="00031040" w:rsidP="008451A9">
            <w:pPr>
              <w:pStyle w:val="Diss"/>
            </w:pPr>
            <w:r w:rsidRPr="004A19D3">
              <w:fldChar w:fldCharType="begin"/>
            </w:r>
            <w:r w:rsidRPr="004A19D3">
              <w:instrText xml:space="preserve"> ADDIN EN.CITE &lt;EndNote&gt;&lt;Cite&gt;&lt;Author&gt;Zaki&lt;/Author&gt;&lt;Year&gt;2012&lt;/Year&gt;&lt;IDText&gt;Isolation of a novel coronavirus from a man with pneumonia in Saudi Arabia&lt;/IDText&gt;&lt;DisplayText&gt;[6, 7]&lt;/DisplayText&gt;&lt;record&gt;&lt;isbn&gt;0028-4793&lt;/isbn&gt;&lt;titles&gt;&lt;title&gt;Isolation of a novel coronavirus from a man with pneumonia in Saudi Arabia&lt;/title&gt;&lt;secondary-title&gt;New England Journal of Medicine&lt;/secondary-title&gt;&lt;/titles&gt;&lt;pages&gt;1814-1820&lt;/pages&gt;&lt;number&gt;19&lt;/number&gt;&lt;contributors&gt;&lt;authors&gt;&lt;author&gt;Zaki, Ali M&lt;/author&gt;&lt;author&gt;Van Boheemen, Sander&lt;/author&gt;&lt;author&gt;Bestebroer, Theo M&lt;/author&gt;&lt;author&gt;Osterhaus, Albert DME&lt;/author&gt;&lt;author&gt;Fouchier, Ron AM&lt;/author&gt;&lt;/authors&gt;&lt;/contributors&gt;&lt;added-date format="utc"&gt;1588079722&lt;/added-date&gt;&lt;ref-type name="Journal Article"&gt;17&lt;/ref-type&gt;&lt;dates&gt;&lt;year&gt;2012&lt;/year&gt;&lt;/dates&gt;&lt;rec-number&gt;304&lt;/rec-number&gt;&lt;last-updated-date format="utc"&gt;1588079722&lt;/last-updated-date&gt;&lt;volume&gt;367&lt;/volume&gt;&lt;/record&gt;&lt;/Cite&gt;&lt;Cite&gt;&lt;Author&gt;de Groot&lt;/Author&gt;&lt;Year&gt;2013&lt;/Year&gt;&lt;IDText&gt;Commentary: Middle east respiratory syndrome coronavirus (mers-cov): announcement of the coronavirus study group&lt;/IDText&gt;&lt;record&gt;&lt;isbn&gt;0022-538X&lt;/isbn&gt;&lt;titles&gt;&lt;title&gt;Commentary: Middle east respiratory syndrome coronavirus (mers-cov): announcement of the coronavirus study group&lt;/title&gt;&lt;secondary-title&gt;Journal of virology&lt;/secondary-title&gt;&lt;/titles&gt;&lt;pages&gt;7790-7792&lt;/pages&gt;&lt;number&gt;14&lt;/number&gt;&lt;contributors&gt;&lt;authors&gt;&lt;author&gt;de Groot, Raoul J&lt;/author&gt;&lt;author&gt;Baker, Susan C&lt;/author&gt;&lt;author&gt;Baric, Ralph S&lt;/author&gt;&lt;author&gt;Brown, Caroline S&lt;/author&gt;&lt;author&gt;Drosten, Christian&lt;/author&gt;&lt;author&gt;Enjuanes, Luis&lt;/author&gt;&lt;author&gt;Fouchier, Ron AM&lt;/author&gt;&lt;author&gt;Galiano, Monica&lt;/author&gt;&lt;author&gt;Gorbalenya, Alexander E&lt;/author&gt;&lt;author&gt;Memish, Ziad A&lt;/author&gt;&lt;/authors&gt;&lt;/contributors&gt;&lt;added-date format="utc"&gt;1603469341&lt;/added-date&gt;&lt;ref-type name="Journal Article"&gt;17&lt;/ref-type&gt;&lt;dates&gt;&lt;year&gt;2013&lt;/year&gt;&lt;/dates&gt;&lt;rec-number&gt;373&lt;/rec-number&gt;&lt;last-updated-date format="utc"&gt;1603469341&lt;/last-updated-date&gt;&lt;volume&gt;87&lt;/volume&gt;&lt;/record&gt;&lt;/Cite&gt;&lt;/EndNote&gt;</w:instrText>
            </w:r>
            <w:r w:rsidRPr="004A19D3">
              <w:fldChar w:fldCharType="separate"/>
            </w:r>
            <w:r w:rsidRPr="004A19D3">
              <w:rPr>
                <w:noProof/>
              </w:rPr>
              <w:t>[6, 7]</w:t>
            </w:r>
            <w:r w:rsidRPr="004A19D3">
              <w:fldChar w:fldCharType="end"/>
            </w:r>
          </w:p>
          <w:p w14:paraId="56D386BA" w14:textId="62076112" w:rsidR="009F1765" w:rsidRPr="004A19D3" w:rsidRDefault="009F1765" w:rsidP="008451A9">
            <w:pPr>
              <w:pStyle w:val="Diss"/>
            </w:pPr>
            <w:r w:rsidRPr="004A19D3">
              <w:t>NC_019843</w:t>
            </w:r>
          </w:p>
          <w:p w14:paraId="00C9A2A3" w14:textId="44C2DCD3" w:rsidR="00B72A94" w:rsidRPr="004A19D3" w:rsidRDefault="00B72A94" w:rsidP="008451A9">
            <w:pPr>
              <w:pStyle w:val="Diss"/>
            </w:pPr>
            <w:r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OC0xN108L0Rpc3BsYXlUZXh0PjxyZWNvcmQ+PGRhdGVzPjxwdWItZGF0ZXM+PGRhdGU+TWFy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==
</w:fldData>
              </w:fldChar>
            </w:r>
            <w:r w:rsidR="00862180" w:rsidRPr="004A19D3">
              <w:instrText xml:space="preserve"> ADDIN EN.CITE </w:instrText>
            </w:r>
            <w:r w:rsidR="00862180" w:rsidRPr="004A19D3">
              <w:fldChar w:fldCharType="begin">
                <w:fldData xml:space="preserve">PEVuZE5vdGU+PENpdGU+PEF1dGhvcj5XdTwvQXV0aG9yPjxZZWFyPjIwMTY8L1llYXI+PElEVGV4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==
</w:fldData>
              </w:fldChar>
            </w:r>
            <w:r w:rsidR="00862180" w:rsidRPr="004A19D3">
              <w:instrText xml:space="preserve"> ADDIN EN.CITE.DATA </w:instrText>
            </w:r>
            <w:r w:rsidR="00862180" w:rsidRPr="004A19D3">
              <w:fldChar w:fldCharType="end"/>
            </w:r>
            <w:r w:rsidRPr="004A19D3">
              <w:fldChar w:fldCharType="separate"/>
            </w:r>
            <w:r w:rsidR="00862180" w:rsidRPr="004A19D3">
              <w:rPr>
                <w:noProof/>
              </w:rPr>
              <w:t>[4, 8-17]</w:t>
            </w:r>
            <w:r w:rsidRPr="004A19D3">
              <w:fldChar w:fldCharType="end"/>
            </w:r>
          </w:p>
        </w:tc>
      </w:tr>
      <w:tr w:rsidR="000404E9" w:rsidRPr="000404E9" w14:paraId="5FC624CE" w14:textId="77777777" w:rsidTr="00F65460">
        <w:trPr>
          <w:trHeight w:val="271"/>
        </w:trPr>
        <w:tc>
          <w:tcPr>
            <w:tcW w:w="1418" w:type="dxa"/>
          </w:tcPr>
          <w:p w14:paraId="1AD43DFA" w14:textId="77777777" w:rsidR="00CC7E01" w:rsidRPr="004A19D3" w:rsidRDefault="00CC7E01" w:rsidP="008451A9">
            <w:pPr>
              <w:pStyle w:val="Diss"/>
            </w:pPr>
          </w:p>
        </w:tc>
        <w:tc>
          <w:tcPr>
            <w:tcW w:w="1417" w:type="dxa"/>
          </w:tcPr>
          <w:p w14:paraId="5B5A5671" w14:textId="77777777" w:rsidR="00CC7E01" w:rsidRPr="004A19D3" w:rsidRDefault="00CC7E01" w:rsidP="008451A9">
            <w:pPr>
              <w:pStyle w:val="Diss"/>
            </w:pPr>
          </w:p>
        </w:tc>
        <w:tc>
          <w:tcPr>
            <w:tcW w:w="5529" w:type="dxa"/>
          </w:tcPr>
          <w:p w14:paraId="33B316DA" w14:textId="77777777" w:rsidR="00CC7E01" w:rsidRPr="004A19D3" w:rsidRDefault="00CC7E01" w:rsidP="008451A9">
            <w:pPr>
              <w:pStyle w:val="Diss"/>
            </w:pPr>
          </w:p>
        </w:tc>
        <w:tc>
          <w:tcPr>
            <w:tcW w:w="1984" w:type="dxa"/>
          </w:tcPr>
          <w:p w14:paraId="78806EF3" w14:textId="77777777" w:rsidR="00CC7E01" w:rsidRPr="004A19D3" w:rsidRDefault="00CC7E01" w:rsidP="008451A9">
            <w:pPr>
              <w:pStyle w:val="Diss"/>
            </w:pPr>
          </w:p>
        </w:tc>
        <w:tc>
          <w:tcPr>
            <w:tcW w:w="1843" w:type="dxa"/>
          </w:tcPr>
          <w:p w14:paraId="722D6499" w14:textId="77777777" w:rsidR="00CC7E01" w:rsidRPr="004A19D3" w:rsidRDefault="00CC7E01" w:rsidP="008451A9">
            <w:pPr>
              <w:pStyle w:val="Diss"/>
            </w:pPr>
          </w:p>
        </w:tc>
        <w:tc>
          <w:tcPr>
            <w:tcW w:w="1599" w:type="dxa"/>
          </w:tcPr>
          <w:p w14:paraId="52793964" w14:textId="77777777" w:rsidR="00CC7E01" w:rsidRPr="004A19D3" w:rsidRDefault="00CC7E01" w:rsidP="008451A9">
            <w:pPr>
              <w:pStyle w:val="Diss"/>
            </w:pPr>
          </w:p>
        </w:tc>
        <w:tc>
          <w:tcPr>
            <w:tcW w:w="1783" w:type="dxa"/>
          </w:tcPr>
          <w:p w14:paraId="0F9B9C41" w14:textId="77777777" w:rsidR="00CC7E01" w:rsidRPr="004A19D3" w:rsidRDefault="00CC7E01" w:rsidP="008451A9">
            <w:pPr>
              <w:pStyle w:val="Diss"/>
            </w:pPr>
          </w:p>
        </w:tc>
      </w:tr>
      <w:tr w:rsidR="00CC7E01" w:rsidRPr="000404E9" w14:paraId="69F924AC" w14:textId="77777777" w:rsidTr="00F65460">
        <w:trPr>
          <w:trHeight w:val="271"/>
        </w:trPr>
        <w:tc>
          <w:tcPr>
            <w:tcW w:w="1418" w:type="dxa"/>
          </w:tcPr>
          <w:p w14:paraId="6B60CB23" w14:textId="255CC109" w:rsidR="00CC7E01" w:rsidRPr="004A19D3" w:rsidRDefault="00CC7E01" w:rsidP="008451A9">
            <w:pPr>
              <w:pStyle w:val="Diss"/>
            </w:pPr>
            <w:r w:rsidRPr="004A19D3">
              <w:t>Hepevirus</w:t>
            </w:r>
          </w:p>
        </w:tc>
        <w:tc>
          <w:tcPr>
            <w:tcW w:w="1417" w:type="dxa"/>
          </w:tcPr>
          <w:p w14:paraId="7B5DE078" w14:textId="77777777" w:rsidR="00CC7E01" w:rsidRPr="004A19D3" w:rsidRDefault="00CC7E01" w:rsidP="008451A9">
            <w:pPr>
              <w:pStyle w:val="Diss"/>
            </w:pPr>
          </w:p>
        </w:tc>
        <w:tc>
          <w:tcPr>
            <w:tcW w:w="5529" w:type="dxa"/>
          </w:tcPr>
          <w:p w14:paraId="5B794504" w14:textId="77777777" w:rsidR="00CC7E01" w:rsidRPr="004A19D3" w:rsidRDefault="00CC7E01" w:rsidP="008451A9">
            <w:pPr>
              <w:pStyle w:val="Diss"/>
            </w:pPr>
          </w:p>
        </w:tc>
        <w:tc>
          <w:tcPr>
            <w:tcW w:w="1984" w:type="dxa"/>
          </w:tcPr>
          <w:p w14:paraId="56599A2C" w14:textId="77777777" w:rsidR="00CC7E01" w:rsidRPr="004A19D3" w:rsidRDefault="00CC7E01" w:rsidP="008451A9">
            <w:pPr>
              <w:pStyle w:val="Diss"/>
            </w:pPr>
          </w:p>
        </w:tc>
        <w:tc>
          <w:tcPr>
            <w:tcW w:w="1843" w:type="dxa"/>
          </w:tcPr>
          <w:p w14:paraId="467C5D28" w14:textId="77777777" w:rsidR="00CC7E01" w:rsidRPr="004A19D3" w:rsidRDefault="00CC7E01" w:rsidP="008451A9">
            <w:pPr>
              <w:pStyle w:val="Diss"/>
            </w:pPr>
          </w:p>
        </w:tc>
        <w:tc>
          <w:tcPr>
            <w:tcW w:w="1599" w:type="dxa"/>
          </w:tcPr>
          <w:p w14:paraId="2C0E92D6" w14:textId="77777777" w:rsidR="00CC7E01" w:rsidRPr="004A19D3" w:rsidRDefault="00CC7E01" w:rsidP="008451A9">
            <w:pPr>
              <w:pStyle w:val="Diss"/>
            </w:pPr>
          </w:p>
        </w:tc>
        <w:tc>
          <w:tcPr>
            <w:tcW w:w="1783" w:type="dxa"/>
          </w:tcPr>
          <w:p w14:paraId="4623E446" w14:textId="77777777" w:rsidR="00CC7E01" w:rsidRPr="004A19D3" w:rsidRDefault="00CC7E01" w:rsidP="008451A9">
            <w:pPr>
              <w:pStyle w:val="Diss"/>
            </w:pPr>
          </w:p>
        </w:tc>
      </w:tr>
      <w:tr w:rsidR="00CC7E01" w:rsidRPr="000404E9" w14:paraId="604CA32F" w14:textId="77777777" w:rsidTr="00F65460">
        <w:trPr>
          <w:trHeight w:val="1343"/>
        </w:trPr>
        <w:tc>
          <w:tcPr>
            <w:tcW w:w="1418" w:type="dxa"/>
          </w:tcPr>
          <w:p w14:paraId="5652147B" w14:textId="77777777" w:rsidR="00CC7E01" w:rsidRPr="004A19D3" w:rsidRDefault="00CC7E01" w:rsidP="008451A9">
            <w:pPr>
              <w:pStyle w:val="Diss"/>
            </w:pPr>
          </w:p>
        </w:tc>
        <w:tc>
          <w:tcPr>
            <w:tcW w:w="1417" w:type="dxa"/>
          </w:tcPr>
          <w:p w14:paraId="25E88D6C" w14:textId="2D5FED2E" w:rsidR="00CC7E01" w:rsidRPr="004A19D3" w:rsidRDefault="00CC7E01" w:rsidP="008451A9">
            <w:pPr>
              <w:pStyle w:val="Diss"/>
              <w:rPr>
                <w:color w:val="000000"/>
              </w:rPr>
            </w:pPr>
            <w:r w:rsidRPr="004A19D3">
              <w:rPr>
                <w:color w:val="000000"/>
              </w:rPr>
              <w:t>MT815970</w:t>
            </w:r>
          </w:p>
        </w:tc>
        <w:tc>
          <w:tcPr>
            <w:tcW w:w="5529" w:type="dxa"/>
          </w:tcPr>
          <w:p w14:paraId="658640CC" w14:textId="110D1C2D" w:rsidR="00CC7E01" w:rsidRPr="004A19D3" w:rsidRDefault="00CC7E01" w:rsidP="008451A9">
            <w:pPr>
              <w:pStyle w:val="Diss"/>
            </w:pPr>
            <w:r w:rsidRPr="004A19D3">
              <w:t>Bat hepevirus BtHEV-Ps1 strain/P.nathusii/Switzerland/2019 gene for nonstructural polyprotein, partial cds</w:t>
            </w:r>
          </w:p>
        </w:tc>
        <w:tc>
          <w:tcPr>
            <w:tcW w:w="1984" w:type="dxa"/>
          </w:tcPr>
          <w:p w14:paraId="6A70C6C5" w14:textId="33C2B6CC" w:rsidR="000404E9" w:rsidRPr="004A19D3" w:rsidRDefault="000404E9" w:rsidP="008451A9">
            <w:pPr>
              <w:pStyle w:val="Diss"/>
            </w:pPr>
            <w:r w:rsidRPr="004A19D3">
              <w:t>Nonstructural polyprotein</w:t>
            </w:r>
          </w:p>
        </w:tc>
        <w:tc>
          <w:tcPr>
            <w:tcW w:w="1843" w:type="dxa"/>
          </w:tcPr>
          <w:p w14:paraId="0975564A" w14:textId="540B36F8" w:rsidR="000404E9" w:rsidRPr="004A19D3" w:rsidRDefault="000404E9" w:rsidP="008451A9">
            <w:pPr>
              <w:pStyle w:val="Diss"/>
            </w:pPr>
            <w:r w:rsidRPr="004A19D3">
              <w:t>&lt;</w:t>
            </w:r>
            <w:r w:rsidR="00E47216" w:rsidRPr="004A19D3">
              <w:t xml:space="preserve"> </w:t>
            </w:r>
            <w:r w:rsidR="00646A38" w:rsidRPr="004A19D3">
              <w:t>1</w:t>
            </w:r>
            <w:r w:rsidRPr="004A19D3">
              <w:t xml:space="preserve"> – 4’667</w:t>
            </w:r>
            <w:r w:rsidR="00E47216" w:rsidRPr="004A19D3">
              <w:br/>
            </w:r>
          </w:p>
          <w:p w14:paraId="03866CA8" w14:textId="73B8C20A" w:rsidR="000404E9" w:rsidRPr="004A19D3" w:rsidRDefault="000404E9" w:rsidP="008451A9">
            <w:pPr>
              <w:pStyle w:val="Diss"/>
            </w:pPr>
          </w:p>
        </w:tc>
        <w:tc>
          <w:tcPr>
            <w:tcW w:w="1599" w:type="dxa"/>
          </w:tcPr>
          <w:p w14:paraId="7D6B875E" w14:textId="6D558CA1" w:rsidR="000404E9" w:rsidRPr="004A19D3" w:rsidRDefault="000404E9" w:rsidP="008451A9">
            <w:pPr>
              <w:pStyle w:val="Diss"/>
            </w:pPr>
            <w:r w:rsidRPr="004A19D3">
              <w:t>&gt;</w:t>
            </w:r>
            <w:r w:rsidR="00E47216" w:rsidRPr="004A19D3">
              <w:t xml:space="preserve"> </w:t>
            </w:r>
            <w:r w:rsidRPr="004A19D3">
              <w:t>4’</w:t>
            </w:r>
            <w:r w:rsidR="00646A38" w:rsidRPr="004A19D3">
              <w:t>667</w:t>
            </w:r>
            <w:r w:rsidR="00E47216" w:rsidRPr="004A19D3">
              <w:br/>
            </w:r>
          </w:p>
          <w:p w14:paraId="57030A86" w14:textId="2D5D6A03" w:rsidR="000404E9" w:rsidRPr="004A19D3" w:rsidRDefault="000404E9" w:rsidP="008451A9">
            <w:pPr>
              <w:pStyle w:val="Diss"/>
            </w:pPr>
          </w:p>
        </w:tc>
        <w:tc>
          <w:tcPr>
            <w:tcW w:w="1783" w:type="dxa"/>
          </w:tcPr>
          <w:p w14:paraId="440F20AF" w14:textId="77777777" w:rsidR="00CC7E01" w:rsidRPr="004A19D3" w:rsidRDefault="006B6822" w:rsidP="008451A9">
            <w:pPr>
              <w:pStyle w:val="Diss"/>
            </w:pPr>
            <w:r w:rsidRPr="004A19D3">
              <w:fldChar w:fldCharType="begin"/>
            </w:r>
            <w:r w:rsidRPr="004A19D3">
              <w:instrText xml:space="preserve"> ADDIN EN.CITE &lt;EndNote&gt;&lt;Cite&gt;&lt;Author&gt;Reuter&lt;/Author&gt;&lt;Year&gt;2018&lt;/Year&gt;&lt;IDText&gt;Detection of a novel RNA virus with hepatitis E virus-like non-structural genome organization in amphibian, agile frog (Rana dalmatina) tadpoles&lt;/IDText&gt;&lt;DisplayText&gt;[18]&lt;/DisplayText&gt;&lt;record&gt;&lt;isbn&gt;1567-1348&lt;/isbn&gt;&lt;titles&gt;&lt;title&gt;Detection of a novel RNA virus with hepatitis E virus-like non-structural genome organization in amphibian, agile frog (Rana dalmatina) tadpoles&lt;/title&gt;&lt;secondary-title&gt;Infection, Genetics and Evolution&lt;/secondary-title&gt;&lt;/titles&gt;&lt;pages&gt;112-116&lt;/pages&gt;&lt;contributors&gt;&lt;authors&gt;&lt;author&gt;Reuter, Gábor&lt;/author&gt;&lt;author&gt;Boros, Ákos&lt;/author&gt;&lt;author&gt;Tóth, Zoltán&lt;/author&gt;&lt;author&gt;Kapusinszky, Beatrix&lt;/author&gt;&lt;author&gt;Delwart, Eric&lt;/author&gt;&lt;author&gt;Pankovics, Péter&lt;/author&gt;&lt;/authors&gt;&lt;/contributors&gt;&lt;added-date format="utc"&gt;1603720713&lt;/added-date&gt;&lt;ref-type name="Journal Article"&gt;17&lt;/ref-type&gt;&lt;dates&gt;&lt;year&gt;2018&lt;/year&gt;&lt;/dates&gt;&lt;rec-number&gt;385&lt;/rec-number&gt;&lt;last-updated-date format="utc"&gt;1603720713&lt;/last-updated-date&gt;&lt;volume&gt;65&lt;/volume&gt;&lt;/record&gt;&lt;/Cite&gt;&lt;/EndNote&gt;</w:instrText>
            </w:r>
            <w:r w:rsidRPr="004A19D3">
              <w:fldChar w:fldCharType="separate"/>
            </w:r>
            <w:r w:rsidRPr="004A19D3">
              <w:rPr>
                <w:noProof/>
              </w:rPr>
              <w:t>[18]</w:t>
            </w:r>
            <w:r w:rsidRPr="004A19D3">
              <w:fldChar w:fldCharType="end"/>
            </w:r>
          </w:p>
          <w:p w14:paraId="2AB797F0" w14:textId="076E7744" w:rsidR="00FA6E14" w:rsidRPr="004A19D3" w:rsidRDefault="00FA6E14" w:rsidP="008451A9">
            <w:pPr>
              <w:pStyle w:val="Diss"/>
            </w:pPr>
            <w:r w:rsidRPr="004A19D3">
              <w:t>NC_040835</w:t>
            </w:r>
          </w:p>
        </w:tc>
      </w:tr>
      <w:tr w:rsidR="00CC7E01" w:rsidRPr="000404E9" w14:paraId="7DACC3F0" w14:textId="77777777" w:rsidTr="00F65460">
        <w:trPr>
          <w:trHeight w:val="271"/>
        </w:trPr>
        <w:tc>
          <w:tcPr>
            <w:tcW w:w="1418" w:type="dxa"/>
          </w:tcPr>
          <w:p w14:paraId="646C3396" w14:textId="77777777" w:rsidR="00CC7E01" w:rsidRPr="004A19D3" w:rsidRDefault="00CC7E01" w:rsidP="008451A9">
            <w:pPr>
              <w:pStyle w:val="Diss"/>
            </w:pPr>
          </w:p>
        </w:tc>
        <w:tc>
          <w:tcPr>
            <w:tcW w:w="1417" w:type="dxa"/>
          </w:tcPr>
          <w:p w14:paraId="2603FC4D" w14:textId="77777777" w:rsidR="00CC7E01" w:rsidRPr="004A19D3" w:rsidRDefault="00CC7E01" w:rsidP="008451A9">
            <w:pPr>
              <w:pStyle w:val="Diss"/>
            </w:pPr>
          </w:p>
        </w:tc>
        <w:tc>
          <w:tcPr>
            <w:tcW w:w="5529" w:type="dxa"/>
          </w:tcPr>
          <w:p w14:paraId="01F2E4A7" w14:textId="77777777" w:rsidR="00CC7E01" w:rsidRPr="004A19D3" w:rsidRDefault="00CC7E01" w:rsidP="008451A9">
            <w:pPr>
              <w:pStyle w:val="Diss"/>
            </w:pPr>
          </w:p>
        </w:tc>
        <w:tc>
          <w:tcPr>
            <w:tcW w:w="1984" w:type="dxa"/>
          </w:tcPr>
          <w:p w14:paraId="5E3A8381" w14:textId="77777777" w:rsidR="00CC7E01" w:rsidRPr="004A19D3" w:rsidRDefault="00CC7E01" w:rsidP="008451A9">
            <w:pPr>
              <w:pStyle w:val="Diss"/>
            </w:pPr>
          </w:p>
        </w:tc>
        <w:tc>
          <w:tcPr>
            <w:tcW w:w="1843" w:type="dxa"/>
          </w:tcPr>
          <w:p w14:paraId="05D3C57C" w14:textId="77777777" w:rsidR="00CC7E01" w:rsidRPr="004A19D3" w:rsidRDefault="00CC7E01" w:rsidP="008451A9">
            <w:pPr>
              <w:pStyle w:val="Diss"/>
            </w:pPr>
          </w:p>
        </w:tc>
        <w:tc>
          <w:tcPr>
            <w:tcW w:w="1599" w:type="dxa"/>
          </w:tcPr>
          <w:p w14:paraId="284BD375" w14:textId="77777777" w:rsidR="00CC7E01" w:rsidRPr="004A19D3" w:rsidRDefault="00CC7E01" w:rsidP="008451A9">
            <w:pPr>
              <w:pStyle w:val="Diss"/>
            </w:pPr>
          </w:p>
        </w:tc>
        <w:tc>
          <w:tcPr>
            <w:tcW w:w="1783" w:type="dxa"/>
          </w:tcPr>
          <w:p w14:paraId="7FFBE5D3" w14:textId="77777777" w:rsidR="00CC7E01" w:rsidRPr="004A19D3" w:rsidRDefault="00CC7E01" w:rsidP="008451A9">
            <w:pPr>
              <w:pStyle w:val="Diss"/>
            </w:pPr>
          </w:p>
        </w:tc>
      </w:tr>
      <w:tr w:rsidR="000404E9" w:rsidRPr="000404E9" w14:paraId="4B48A1A9" w14:textId="77777777" w:rsidTr="00F65460">
        <w:trPr>
          <w:trHeight w:val="271"/>
        </w:trPr>
        <w:tc>
          <w:tcPr>
            <w:tcW w:w="1418" w:type="dxa"/>
          </w:tcPr>
          <w:p w14:paraId="76DCB316" w14:textId="7183BD67" w:rsidR="0021757E" w:rsidRPr="004A19D3" w:rsidRDefault="0021757E" w:rsidP="008451A9">
            <w:pPr>
              <w:pStyle w:val="Diss"/>
            </w:pPr>
            <w:r w:rsidRPr="004A19D3">
              <w:t>Parvovirus</w:t>
            </w:r>
          </w:p>
        </w:tc>
        <w:tc>
          <w:tcPr>
            <w:tcW w:w="1417" w:type="dxa"/>
          </w:tcPr>
          <w:p w14:paraId="0E37B9A1" w14:textId="6438ECAE" w:rsidR="0021757E" w:rsidRPr="004A19D3" w:rsidRDefault="0021757E" w:rsidP="008451A9">
            <w:pPr>
              <w:pStyle w:val="Diss"/>
            </w:pPr>
          </w:p>
        </w:tc>
        <w:tc>
          <w:tcPr>
            <w:tcW w:w="5529" w:type="dxa"/>
          </w:tcPr>
          <w:p w14:paraId="2FDEFC05" w14:textId="2ADA27DB" w:rsidR="0021757E" w:rsidRPr="004A19D3" w:rsidRDefault="0021757E" w:rsidP="008451A9">
            <w:pPr>
              <w:pStyle w:val="Diss"/>
            </w:pPr>
          </w:p>
        </w:tc>
        <w:tc>
          <w:tcPr>
            <w:tcW w:w="1984" w:type="dxa"/>
          </w:tcPr>
          <w:p w14:paraId="2B153BED" w14:textId="77777777" w:rsidR="0021757E" w:rsidRPr="004A19D3" w:rsidRDefault="0021757E" w:rsidP="008451A9">
            <w:pPr>
              <w:pStyle w:val="Diss"/>
            </w:pPr>
          </w:p>
        </w:tc>
        <w:tc>
          <w:tcPr>
            <w:tcW w:w="1843" w:type="dxa"/>
          </w:tcPr>
          <w:p w14:paraId="68A8BB97" w14:textId="77777777" w:rsidR="0021757E" w:rsidRPr="004A19D3" w:rsidRDefault="0021757E" w:rsidP="008451A9">
            <w:pPr>
              <w:pStyle w:val="Diss"/>
            </w:pPr>
          </w:p>
        </w:tc>
        <w:tc>
          <w:tcPr>
            <w:tcW w:w="1599" w:type="dxa"/>
          </w:tcPr>
          <w:p w14:paraId="2C3172CD" w14:textId="77777777" w:rsidR="0021757E" w:rsidRPr="004A19D3" w:rsidRDefault="0021757E" w:rsidP="008451A9">
            <w:pPr>
              <w:pStyle w:val="Diss"/>
            </w:pPr>
          </w:p>
        </w:tc>
        <w:tc>
          <w:tcPr>
            <w:tcW w:w="1783" w:type="dxa"/>
          </w:tcPr>
          <w:p w14:paraId="000DE3AA" w14:textId="77777777" w:rsidR="0021757E" w:rsidRPr="004A19D3" w:rsidRDefault="0021757E" w:rsidP="008451A9">
            <w:pPr>
              <w:pStyle w:val="Diss"/>
            </w:pPr>
          </w:p>
        </w:tc>
      </w:tr>
      <w:tr w:rsidR="000404E9" w:rsidRPr="000404E9" w14:paraId="1E67998C" w14:textId="77777777" w:rsidTr="00A40AED">
        <w:trPr>
          <w:trHeight w:val="807"/>
        </w:trPr>
        <w:tc>
          <w:tcPr>
            <w:tcW w:w="1418" w:type="dxa"/>
          </w:tcPr>
          <w:p w14:paraId="3E14E346" w14:textId="77777777" w:rsidR="0021757E" w:rsidRPr="004A19D3" w:rsidRDefault="0021757E" w:rsidP="008451A9">
            <w:pPr>
              <w:pStyle w:val="Diss"/>
            </w:pPr>
          </w:p>
        </w:tc>
        <w:tc>
          <w:tcPr>
            <w:tcW w:w="1417" w:type="dxa"/>
          </w:tcPr>
          <w:p w14:paraId="425FD443" w14:textId="1B9B6C7D" w:rsidR="0021757E" w:rsidRPr="004A19D3" w:rsidRDefault="0021757E" w:rsidP="00A40AED">
            <w:pPr>
              <w:pStyle w:val="Diss"/>
            </w:pPr>
            <w:r w:rsidRPr="004A19D3">
              <w:rPr>
                <w:color w:val="000000"/>
              </w:rPr>
              <w:t>MT815971</w:t>
            </w:r>
          </w:p>
        </w:tc>
        <w:tc>
          <w:tcPr>
            <w:tcW w:w="5529" w:type="dxa"/>
          </w:tcPr>
          <w:p w14:paraId="715EF464" w14:textId="58872010" w:rsidR="0021757E" w:rsidRPr="004A19D3" w:rsidRDefault="0021757E" w:rsidP="00A40AED">
            <w:pPr>
              <w:pStyle w:val="Diss"/>
            </w:pPr>
            <w:r w:rsidRPr="004A19D3">
              <w:rPr>
                <w:color w:val="000000"/>
              </w:rPr>
              <w:t xml:space="preserve">Bat parvovirus strain BtNn-PV/Switzerland/2019 NS1 gene, </w:t>
            </w:r>
            <w:r w:rsidR="00C25AC6" w:rsidRPr="004A19D3">
              <w:rPr>
                <w:color w:val="000000"/>
              </w:rPr>
              <w:t>partial</w:t>
            </w:r>
            <w:r w:rsidRPr="004A19D3">
              <w:rPr>
                <w:color w:val="000000"/>
              </w:rPr>
              <w:t xml:space="preserve"> cds</w:t>
            </w:r>
          </w:p>
        </w:tc>
        <w:tc>
          <w:tcPr>
            <w:tcW w:w="1984" w:type="dxa"/>
          </w:tcPr>
          <w:p w14:paraId="62D2894D" w14:textId="71E996E7" w:rsidR="0021757E" w:rsidRPr="004A19D3" w:rsidRDefault="0021757E" w:rsidP="00A40AED">
            <w:pPr>
              <w:pStyle w:val="Diss"/>
            </w:pPr>
            <w:r w:rsidRPr="004A19D3">
              <w:t>NS1</w:t>
            </w:r>
          </w:p>
        </w:tc>
        <w:tc>
          <w:tcPr>
            <w:tcW w:w="1843" w:type="dxa"/>
          </w:tcPr>
          <w:p w14:paraId="41EA3B3F" w14:textId="7B947CBC" w:rsidR="0021757E" w:rsidRPr="004A19D3" w:rsidRDefault="00C25AC6" w:rsidP="00A40AED">
            <w:pPr>
              <w:pStyle w:val="Diss"/>
            </w:pPr>
            <w:r w:rsidRPr="004A19D3">
              <w:t>&lt;1</w:t>
            </w:r>
            <w:r w:rsidR="0021757E" w:rsidRPr="004A19D3">
              <w:t xml:space="preserve"> </w:t>
            </w:r>
            <w:r w:rsidR="00346D78" w:rsidRPr="004A19D3">
              <w:t>–</w:t>
            </w:r>
            <w:r w:rsidR="0021757E" w:rsidRPr="004A19D3">
              <w:t xml:space="preserve"> 1</w:t>
            </w:r>
            <w:r w:rsidR="00346D78" w:rsidRPr="004A19D3">
              <w:t>’</w:t>
            </w:r>
            <w:r w:rsidR="0021757E" w:rsidRPr="004A19D3">
              <w:t>029</w:t>
            </w:r>
          </w:p>
        </w:tc>
        <w:tc>
          <w:tcPr>
            <w:tcW w:w="1599" w:type="dxa"/>
          </w:tcPr>
          <w:p w14:paraId="51EFA56B" w14:textId="1A4E7950" w:rsidR="0021757E" w:rsidRPr="004A19D3" w:rsidRDefault="00C25AC6" w:rsidP="00A40AED">
            <w:pPr>
              <w:pStyle w:val="Diss"/>
            </w:pPr>
            <w:r w:rsidRPr="004A19D3">
              <w:t>&lt;1’029</w:t>
            </w:r>
          </w:p>
        </w:tc>
        <w:tc>
          <w:tcPr>
            <w:tcW w:w="1783" w:type="dxa"/>
          </w:tcPr>
          <w:p w14:paraId="48190604" w14:textId="77777777" w:rsidR="0021757E" w:rsidRPr="004A19D3" w:rsidRDefault="00862180" w:rsidP="00A40AED">
            <w:pPr>
              <w:pStyle w:val="Diss"/>
            </w:pPr>
            <w:r w:rsidRPr="004A19D3">
              <w:fldChar w:fldCharType="begin"/>
            </w:r>
            <w:r w:rsidR="006B6822"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006B6822" w:rsidRPr="004A19D3">
              <w:rPr>
                <w:noProof/>
              </w:rPr>
              <w:t>[19]</w:t>
            </w:r>
            <w:r w:rsidRPr="004A19D3">
              <w:fldChar w:fldCharType="end"/>
            </w:r>
          </w:p>
          <w:p w14:paraId="71A9E949" w14:textId="66B84788" w:rsidR="00FA6E14" w:rsidRPr="004A19D3" w:rsidRDefault="00FA6E14" w:rsidP="00A40AED">
            <w:pPr>
              <w:pStyle w:val="Diss"/>
            </w:pPr>
            <w:r w:rsidRPr="004A19D3">
              <w:t>NC_016744</w:t>
            </w:r>
          </w:p>
        </w:tc>
      </w:tr>
      <w:tr w:rsidR="00862180" w:rsidRPr="000404E9" w14:paraId="4D3DA710" w14:textId="77777777" w:rsidTr="00A40AED">
        <w:trPr>
          <w:trHeight w:val="851"/>
        </w:trPr>
        <w:tc>
          <w:tcPr>
            <w:tcW w:w="1418" w:type="dxa"/>
          </w:tcPr>
          <w:p w14:paraId="62634EE1" w14:textId="77777777" w:rsidR="00862180" w:rsidRPr="004A19D3" w:rsidRDefault="00862180" w:rsidP="008451A9">
            <w:pPr>
              <w:pStyle w:val="Diss"/>
            </w:pPr>
          </w:p>
        </w:tc>
        <w:tc>
          <w:tcPr>
            <w:tcW w:w="1417" w:type="dxa"/>
          </w:tcPr>
          <w:p w14:paraId="16D5EA21" w14:textId="349DC4AA" w:rsidR="00862180" w:rsidRPr="004A19D3" w:rsidRDefault="00862180" w:rsidP="00A40AED">
            <w:pPr>
              <w:pStyle w:val="Diss"/>
            </w:pPr>
            <w:r w:rsidRPr="004A19D3">
              <w:rPr>
                <w:color w:val="000000"/>
              </w:rPr>
              <w:t>MT815972</w:t>
            </w:r>
          </w:p>
        </w:tc>
        <w:tc>
          <w:tcPr>
            <w:tcW w:w="5529" w:type="dxa"/>
          </w:tcPr>
          <w:p w14:paraId="2783A60B" w14:textId="44C22203" w:rsidR="00862180" w:rsidRPr="004A19D3" w:rsidRDefault="008E7A45" w:rsidP="00A40AED">
            <w:pPr>
              <w:pStyle w:val="Diss"/>
            </w:pPr>
            <w:r w:rsidRPr="004A19D3">
              <w:rPr>
                <w:color w:val="000000"/>
              </w:rPr>
              <w:t>Bat parvovirus strain BtPk-PV/Switzerland/2019 NS1</w:t>
            </w:r>
            <w:r w:rsidR="008911B2" w:rsidRPr="004A19D3">
              <w:rPr>
                <w:color w:val="000000"/>
              </w:rPr>
              <w:t xml:space="preserve"> and VP2</w:t>
            </w:r>
            <w:r w:rsidRPr="004A19D3">
              <w:rPr>
                <w:color w:val="000000"/>
              </w:rPr>
              <w:t xml:space="preserve"> genes, complete cds</w:t>
            </w:r>
          </w:p>
        </w:tc>
        <w:tc>
          <w:tcPr>
            <w:tcW w:w="1984" w:type="dxa"/>
          </w:tcPr>
          <w:p w14:paraId="1FA52132" w14:textId="51E5D48B" w:rsidR="00862180" w:rsidRPr="004A19D3" w:rsidRDefault="00862180" w:rsidP="00A40AED">
            <w:pPr>
              <w:pStyle w:val="Diss"/>
            </w:pPr>
            <w:r w:rsidRPr="004A19D3">
              <w:t>NS1</w:t>
            </w:r>
          </w:p>
          <w:p w14:paraId="0085B45D" w14:textId="73CCE0F3" w:rsidR="008911B2" w:rsidRPr="004A19D3" w:rsidRDefault="008911B2" w:rsidP="00A40AED">
            <w:pPr>
              <w:pStyle w:val="Diss"/>
            </w:pPr>
            <w:r w:rsidRPr="004A19D3">
              <w:t>VP2</w:t>
            </w:r>
          </w:p>
        </w:tc>
        <w:tc>
          <w:tcPr>
            <w:tcW w:w="1843" w:type="dxa"/>
          </w:tcPr>
          <w:p w14:paraId="1EF3A378" w14:textId="18876D79" w:rsidR="00862180" w:rsidRPr="004A19D3" w:rsidRDefault="00862180" w:rsidP="00A40AED">
            <w:pPr>
              <w:pStyle w:val="Diss"/>
            </w:pPr>
            <w:r w:rsidRPr="004A19D3">
              <w:t>9 – 2’015</w:t>
            </w:r>
          </w:p>
          <w:p w14:paraId="24650863" w14:textId="01D4AF5F" w:rsidR="008911B2" w:rsidRPr="004A19D3" w:rsidRDefault="008911B2" w:rsidP="00A40AED">
            <w:pPr>
              <w:pStyle w:val="Diss"/>
            </w:pPr>
            <w:r w:rsidRPr="004A19D3">
              <w:t>2’674 - 4’605</w:t>
            </w:r>
          </w:p>
        </w:tc>
        <w:tc>
          <w:tcPr>
            <w:tcW w:w="1599" w:type="dxa"/>
          </w:tcPr>
          <w:p w14:paraId="78CA2E44" w14:textId="30A1928F" w:rsidR="00862180" w:rsidRPr="004A19D3" w:rsidRDefault="00862180" w:rsidP="00A40AED">
            <w:pPr>
              <w:pStyle w:val="Diss"/>
            </w:pPr>
            <w:r w:rsidRPr="004A19D3">
              <w:t>2’004</w:t>
            </w:r>
          </w:p>
          <w:p w14:paraId="52FF8512" w14:textId="7F5DDA9D" w:rsidR="008911B2" w:rsidRPr="004A19D3" w:rsidRDefault="008911B2" w:rsidP="00A40AED">
            <w:pPr>
              <w:pStyle w:val="Diss"/>
            </w:pPr>
            <w:r w:rsidRPr="004A19D3">
              <w:t>1’931</w:t>
            </w:r>
          </w:p>
        </w:tc>
        <w:tc>
          <w:tcPr>
            <w:tcW w:w="1783" w:type="dxa"/>
          </w:tcPr>
          <w:p w14:paraId="17786B39"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2FA0F758" w14:textId="01B617DE" w:rsidR="00862180" w:rsidRPr="004A19D3" w:rsidRDefault="00FA6E14" w:rsidP="00A40AED">
            <w:pPr>
              <w:pStyle w:val="Diss"/>
            </w:pPr>
            <w:r w:rsidRPr="004A19D3">
              <w:t>NC_016744</w:t>
            </w:r>
          </w:p>
        </w:tc>
      </w:tr>
      <w:tr w:rsidR="00862180" w:rsidRPr="000404E9" w14:paraId="1C15A857" w14:textId="77777777" w:rsidTr="00A40AED">
        <w:trPr>
          <w:trHeight w:val="807"/>
        </w:trPr>
        <w:tc>
          <w:tcPr>
            <w:tcW w:w="1418" w:type="dxa"/>
          </w:tcPr>
          <w:p w14:paraId="5B79AC3D" w14:textId="77777777" w:rsidR="00862180" w:rsidRPr="004A19D3" w:rsidRDefault="00862180" w:rsidP="008451A9">
            <w:pPr>
              <w:pStyle w:val="Diss"/>
            </w:pPr>
          </w:p>
        </w:tc>
        <w:tc>
          <w:tcPr>
            <w:tcW w:w="1417" w:type="dxa"/>
          </w:tcPr>
          <w:p w14:paraId="65D17FEB" w14:textId="238E6BA7" w:rsidR="00862180" w:rsidRPr="004A19D3" w:rsidRDefault="00862180" w:rsidP="00A40AED">
            <w:pPr>
              <w:pStyle w:val="Diss"/>
            </w:pPr>
            <w:r w:rsidRPr="004A19D3">
              <w:rPr>
                <w:color w:val="000000"/>
              </w:rPr>
              <w:t>MT815973</w:t>
            </w:r>
          </w:p>
        </w:tc>
        <w:tc>
          <w:tcPr>
            <w:tcW w:w="5529" w:type="dxa"/>
          </w:tcPr>
          <w:p w14:paraId="31253975" w14:textId="4F88FFAD" w:rsidR="00862180" w:rsidRPr="004A19D3" w:rsidRDefault="00862180" w:rsidP="00A40AED">
            <w:pPr>
              <w:pStyle w:val="Diss"/>
            </w:pPr>
            <w:r w:rsidRPr="004A19D3">
              <w:rPr>
                <w:color w:val="000000"/>
              </w:rPr>
              <w:t>Bat parvovirus strain BtPn-PV/Switzerland/2019 NS1 gene, complete cds</w:t>
            </w:r>
          </w:p>
        </w:tc>
        <w:tc>
          <w:tcPr>
            <w:tcW w:w="1984" w:type="dxa"/>
          </w:tcPr>
          <w:p w14:paraId="7C1A043C" w14:textId="2C31CFE0" w:rsidR="00862180" w:rsidRPr="004A19D3" w:rsidRDefault="00862180" w:rsidP="00A40AED">
            <w:pPr>
              <w:pStyle w:val="Diss"/>
            </w:pPr>
            <w:r w:rsidRPr="004A19D3">
              <w:t>NS1</w:t>
            </w:r>
          </w:p>
        </w:tc>
        <w:tc>
          <w:tcPr>
            <w:tcW w:w="1843" w:type="dxa"/>
          </w:tcPr>
          <w:p w14:paraId="0D215D9F" w14:textId="59B50DD5" w:rsidR="00862180" w:rsidRPr="004A19D3" w:rsidRDefault="00862180" w:rsidP="00A40AED">
            <w:pPr>
              <w:pStyle w:val="Diss"/>
            </w:pPr>
            <w:r w:rsidRPr="004A19D3">
              <w:t>98 – 2’086</w:t>
            </w:r>
          </w:p>
        </w:tc>
        <w:tc>
          <w:tcPr>
            <w:tcW w:w="1599" w:type="dxa"/>
          </w:tcPr>
          <w:p w14:paraId="54115EEC" w14:textId="45D5905A" w:rsidR="00862180" w:rsidRPr="004A19D3" w:rsidRDefault="00862180" w:rsidP="00A40AED">
            <w:pPr>
              <w:pStyle w:val="Diss"/>
            </w:pPr>
            <w:r w:rsidRPr="004A19D3">
              <w:t>1’988</w:t>
            </w:r>
          </w:p>
        </w:tc>
        <w:tc>
          <w:tcPr>
            <w:tcW w:w="1783" w:type="dxa"/>
          </w:tcPr>
          <w:p w14:paraId="3CE6CB8B"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39736C7C" w14:textId="7D1B5E1F" w:rsidR="00862180" w:rsidRPr="004A19D3" w:rsidRDefault="00FA6E14" w:rsidP="00A40AED">
            <w:pPr>
              <w:pStyle w:val="Diss"/>
            </w:pPr>
            <w:r w:rsidRPr="004A19D3">
              <w:t>NC_016744</w:t>
            </w:r>
          </w:p>
        </w:tc>
      </w:tr>
      <w:tr w:rsidR="00862180" w:rsidRPr="000404E9" w14:paraId="2557A4BE" w14:textId="77777777" w:rsidTr="00A40AED">
        <w:trPr>
          <w:trHeight w:val="807"/>
        </w:trPr>
        <w:tc>
          <w:tcPr>
            <w:tcW w:w="1418" w:type="dxa"/>
          </w:tcPr>
          <w:p w14:paraId="6A9B7F6B" w14:textId="77777777" w:rsidR="00862180" w:rsidRPr="004A19D3" w:rsidRDefault="00862180" w:rsidP="008451A9">
            <w:pPr>
              <w:pStyle w:val="Diss"/>
            </w:pPr>
          </w:p>
        </w:tc>
        <w:tc>
          <w:tcPr>
            <w:tcW w:w="1417" w:type="dxa"/>
          </w:tcPr>
          <w:p w14:paraId="6A741BE3" w14:textId="29C49A7E" w:rsidR="00862180" w:rsidRPr="004A19D3" w:rsidRDefault="00862180" w:rsidP="00A40AED">
            <w:pPr>
              <w:pStyle w:val="Diss"/>
            </w:pPr>
            <w:r w:rsidRPr="004A19D3">
              <w:rPr>
                <w:color w:val="000000"/>
              </w:rPr>
              <w:t>MT815974</w:t>
            </w:r>
          </w:p>
        </w:tc>
        <w:tc>
          <w:tcPr>
            <w:tcW w:w="5529" w:type="dxa"/>
          </w:tcPr>
          <w:p w14:paraId="035EC283" w14:textId="7040DF8D" w:rsidR="00862180" w:rsidRPr="004A19D3" w:rsidRDefault="00862180" w:rsidP="00A40AED">
            <w:pPr>
              <w:pStyle w:val="Diss"/>
            </w:pPr>
            <w:r w:rsidRPr="004A19D3">
              <w:rPr>
                <w:color w:val="000000"/>
              </w:rPr>
              <w:t>Bat parvovirus strain BtPn-PV/Switzerland/2019</w:t>
            </w:r>
            <w:r w:rsidR="00EF17B1" w:rsidRPr="004A19D3">
              <w:rPr>
                <w:color w:val="000000"/>
              </w:rPr>
              <w:t xml:space="preserve"> VP2</w:t>
            </w:r>
            <w:r w:rsidRPr="004A19D3">
              <w:rPr>
                <w:color w:val="000000"/>
              </w:rPr>
              <w:t xml:space="preserve"> gene, </w:t>
            </w:r>
            <w:r w:rsidR="004A19D3" w:rsidRPr="004A19D3">
              <w:rPr>
                <w:color w:val="000000"/>
              </w:rPr>
              <w:t>partial</w:t>
            </w:r>
            <w:r w:rsidRPr="004A19D3">
              <w:rPr>
                <w:color w:val="000000"/>
              </w:rPr>
              <w:t xml:space="preserve"> cds</w:t>
            </w:r>
          </w:p>
        </w:tc>
        <w:tc>
          <w:tcPr>
            <w:tcW w:w="1984" w:type="dxa"/>
          </w:tcPr>
          <w:p w14:paraId="6558D668" w14:textId="1EBD4490" w:rsidR="00EF17B1" w:rsidRPr="004A19D3" w:rsidRDefault="00EF17B1" w:rsidP="00A40AED">
            <w:pPr>
              <w:pStyle w:val="Diss"/>
            </w:pPr>
            <w:r w:rsidRPr="004A19D3">
              <w:t>VP2</w:t>
            </w:r>
          </w:p>
        </w:tc>
        <w:tc>
          <w:tcPr>
            <w:tcW w:w="1843" w:type="dxa"/>
          </w:tcPr>
          <w:p w14:paraId="1C26442D" w14:textId="6730DA87" w:rsidR="00EF17B1" w:rsidRPr="004A19D3" w:rsidRDefault="00EF17B1" w:rsidP="00A40AED">
            <w:pPr>
              <w:pStyle w:val="Diss"/>
            </w:pPr>
            <w:r w:rsidRPr="004A19D3">
              <w:t>&lt;1 – 1’897</w:t>
            </w:r>
          </w:p>
        </w:tc>
        <w:tc>
          <w:tcPr>
            <w:tcW w:w="1599" w:type="dxa"/>
          </w:tcPr>
          <w:p w14:paraId="03123783" w14:textId="25036878" w:rsidR="00EF17B1" w:rsidRPr="004A19D3" w:rsidRDefault="00EF17B1" w:rsidP="00A40AED">
            <w:pPr>
              <w:pStyle w:val="Diss"/>
            </w:pPr>
            <w:r w:rsidRPr="004A19D3">
              <w:t>1’694</w:t>
            </w:r>
          </w:p>
        </w:tc>
        <w:tc>
          <w:tcPr>
            <w:tcW w:w="1783" w:type="dxa"/>
          </w:tcPr>
          <w:p w14:paraId="1F69EBAB"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6CE842CD" w14:textId="3D82D4FD" w:rsidR="00862180" w:rsidRPr="004A19D3" w:rsidRDefault="00FA6E14" w:rsidP="00A40AED">
            <w:pPr>
              <w:pStyle w:val="Diss"/>
            </w:pPr>
            <w:r w:rsidRPr="004A19D3">
              <w:t>NC_016744</w:t>
            </w:r>
          </w:p>
        </w:tc>
      </w:tr>
      <w:tr w:rsidR="00862180" w:rsidRPr="000404E9" w14:paraId="10ED54BE" w14:textId="77777777" w:rsidTr="00A40AED">
        <w:trPr>
          <w:trHeight w:val="814"/>
        </w:trPr>
        <w:tc>
          <w:tcPr>
            <w:tcW w:w="1418" w:type="dxa"/>
          </w:tcPr>
          <w:p w14:paraId="51075B97" w14:textId="77777777" w:rsidR="00862180" w:rsidRPr="004A19D3" w:rsidRDefault="00862180" w:rsidP="008451A9">
            <w:pPr>
              <w:pStyle w:val="Diss"/>
            </w:pPr>
          </w:p>
        </w:tc>
        <w:tc>
          <w:tcPr>
            <w:tcW w:w="1417" w:type="dxa"/>
          </w:tcPr>
          <w:p w14:paraId="22519190" w14:textId="7667AFC8" w:rsidR="00862180" w:rsidRPr="004A19D3" w:rsidRDefault="00862180" w:rsidP="00A40AED">
            <w:pPr>
              <w:pStyle w:val="Diss"/>
            </w:pPr>
            <w:r w:rsidRPr="004A19D3">
              <w:rPr>
                <w:color w:val="000000"/>
              </w:rPr>
              <w:t>MT815975</w:t>
            </w:r>
          </w:p>
        </w:tc>
        <w:tc>
          <w:tcPr>
            <w:tcW w:w="5529" w:type="dxa"/>
          </w:tcPr>
          <w:p w14:paraId="2E4A15C2" w14:textId="4784442F" w:rsidR="00862180" w:rsidRPr="004A19D3" w:rsidRDefault="00862180" w:rsidP="00A40AED">
            <w:pPr>
              <w:pStyle w:val="Diss"/>
            </w:pPr>
            <w:r w:rsidRPr="004A19D3">
              <w:rPr>
                <w:color w:val="000000"/>
              </w:rPr>
              <w:t>Bat parvovirus strain BtPp-PV/Switzerland/2019 NS1 gene, partial cds</w:t>
            </w:r>
          </w:p>
        </w:tc>
        <w:tc>
          <w:tcPr>
            <w:tcW w:w="1984" w:type="dxa"/>
          </w:tcPr>
          <w:p w14:paraId="6B318226" w14:textId="2E096787" w:rsidR="00862180" w:rsidRPr="004A19D3" w:rsidRDefault="00862180" w:rsidP="00A40AED">
            <w:pPr>
              <w:pStyle w:val="Diss"/>
            </w:pPr>
            <w:r w:rsidRPr="004A19D3">
              <w:t>NS1</w:t>
            </w:r>
          </w:p>
        </w:tc>
        <w:tc>
          <w:tcPr>
            <w:tcW w:w="1843" w:type="dxa"/>
          </w:tcPr>
          <w:p w14:paraId="655AE15D" w14:textId="1A9F3CBA" w:rsidR="00862180" w:rsidRPr="004A19D3" w:rsidRDefault="003A4C34" w:rsidP="00A40AED">
            <w:pPr>
              <w:pStyle w:val="Diss"/>
            </w:pPr>
            <w:r w:rsidRPr="004A19D3">
              <w:t>&lt;1</w:t>
            </w:r>
            <w:r w:rsidR="00862180" w:rsidRPr="004A19D3">
              <w:t xml:space="preserve"> - &gt;</w:t>
            </w:r>
            <w:r w:rsidR="00F32ABE" w:rsidRPr="004A19D3">
              <w:t xml:space="preserve"> </w:t>
            </w:r>
            <w:r w:rsidR="00862180" w:rsidRPr="004A19D3">
              <w:t>744</w:t>
            </w:r>
          </w:p>
        </w:tc>
        <w:tc>
          <w:tcPr>
            <w:tcW w:w="1599" w:type="dxa"/>
          </w:tcPr>
          <w:p w14:paraId="6A84ACD6" w14:textId="4FDC8277" w:rsidR="00862180" w:rsidRPr="004A19D3" w:rsidRDefault="00F32ABE" w:rsidP="00A40AED">
            <w:pPr>
              <w:pStyle w:val="Diss"/>
            </w:pPr>
            <w:r w:rsidRPr="004A19D3">
              <w:rPr>
                <w:sz w:val="20"/>
                <w:szCs w:val="18"/>
              </w:rPr>
              <w:t xml:space="preserve">&gt; </w:t>
            </w:r>
            <w:r w:rsidR="003A4C34" w:rsidRPr="004A19D3">
              <w:t>744</w:t>
            </w:r>
          </w:p>
        </w:tc>
        <w:tc>
          <w:tcPr>
            <w:tcW w:w="1783" w:type="dxa"/>
          </w:tcPr>
          <w:p w14:paraId="14B497D2"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7EE777D6" w14:textId="6F310DA8" w:rsidR="00862180" w:rsidRPr="004A19D3" w:rsidRDefault="00FA6E14" w:rsidP="00A40AED">
            <w:pPr>
              <w:pStyle w:val="Diss"/>
            </w:pPr>
            <w:r w:rsidRPr="004A19D3">
              <w:t>NC_016744</w:t>
            </w:r>
          </w:p>
        </w:tc>
      </w:tr>
      <w:tr w:rsidR="00862180" w:rsidRPr="000404E9" w14:paraId="15E3500F" w14:textId="77777777" w:rsidTr="00A40AED">
        <w:trPr>
          <w:trHeight w:val="807"/>
        </w:trPr>
        <w:tc>
          <w:tcPr>
            <w:tcW w:w="1418" w:type="dxa"/>
          </w:tcPr>
          <w:p w14:paraId="1BEFE655" w14:textId="77777777" w:rsidR="00862180" w:rsidRPr="004A19D3" w:rsidRDefault="00862180" w:rsidP="008451A9">
            <w:pPr>
              <w:pStyle w:val="Diss"/>
            </w:pPr>
          </w:p>
        </w:tc>
        <w:tc>
          <w:tcPr>
            <w:tcW w:w="1417" w:type="dxa"/>
          </w:tcPr>
          <w:p w14:paraId="5D640E63" w14:textId="02CF8DF6" w:rsidR="00862180" w:rsidRPr="004A19D3" w:rsidRDefault="00862180" w:rsidP="00A40AED">
            <w:pPr>
              <w:pStyle w:val="Diss"/>
            </w:pPr>
            <w:r w:rsidRPr="004A19D3">
              <w:rPr>
                <w:color w:val="000000"/>
              </w:rPr>
              <w:t>MT815976</w:t>
            </w:r>
          </w:p>
        </w:tc>
        <w:tc>
          <w:tcPr>
            <w:tcW w:w="5529" w:type="dxa"/>
          </w:tcPr>
          <w:p w14:paraId="6288DF0E" w14:textId="25F5E6A7" w:rsidR="00862180" w:rsidRPr="004A19D3" w:rsidRDefault="00862180" w:rsidP="00A40AED">
            <w:pPr>
              <w:pStyle w:val="Diss"/>
            </w:pPr>
            <w:r w:rsidRPr="004A19D3">
              <w:rPr>
                <w:color w:val="000000"/>
              </w:rPr>
              <w:t xml:space="preserve">Bat parvovirus strain BtPp-PV/Switzerland/2019 </w:t>
            </w:r>
            <w:r w:rsidR="003A4C34" w:rsidRPr="004A19D3">
              <w:rPr>
                <w:color w:val="000000"/>
              </w:rPr>
              <w:t>VP2</w:t>
            </w:r>
            <w:r w:rsidRPr="004A19D3">
              <w:rPr>
                <w:color w:val="000000"/>
              </w:rPr>
              <w:t xml:space="preserve"> gene, </w:t>
            </w:r>
            <w:r w:rsidR="004A19D3" w:rsidRPr="004A19D3">
              <w:rPr>
                <w:color w:val="000000"/>
              </w:rPr>
              <w:t>partial</w:t>
            </w:r>
            <w:r w:rsidRPr="004A19D3">
              <w:rPr>
                <w:color w:val="000000"/>
              </w:rPr>
              <w:t xml:space="preserve"> cds</w:t>
            </w:r>
          </w:p>
        </w:tc>
        <w:tc>
          <w:tcPr>
            <w:tcW w:w="1984" w:type="dxa"/>
          </w:tcPr>
          <w:p w14:paraId="37E1F5ED" w14:textId="7D13F9BA" w:rsidR="003A4C34" w:rsidRPr="004A19D3" w:rsidRDefault="003A4C34" w:rsidP="00A40AED">
            <w:pPr>
              <w:pStyle w:val="Diss"/>
            </w:pPr>
            <w:r w:rsidRPr="004A19D3">
              <w:t>VP2</w:t>
            </w:r>
          </w:p>
        </w:tc>
        <w:tc>
          <w:tcPr>
            <w:tcW w:w="1843" w:type="dxa"/>
          </w:tcPr>
          <w:p w14:paraId="72A456C4" w14:textId="2426B902" w:rsidR="003A4C34" w:rsidRPr="004A19D3" w:rsidRDefault="003A4C34" w:rsidP="00A40AED">
            <w:pPr>
              <w:pStyle w:val="Diss"/>
            </w:pPr>
            <w:r w:rsidRPr="004A19D3">
              <w:t>&lt;1 – 1’902</w:t>
            </w:r>
          </w:p>
        </w:tc>
        <w:tc>
          <w:tcPr>
            <w:tcW w:w="1599" w:type="dxa"/>
          </w:tcPr>
          <w:p w14:paraId="25A19CF5" w14:textId="43CE6AC6" w:rsidR="003A4C34" w:rsidRPr="004A19D3" w:rsidRDefault="003A4C34" w:rsidP="00A40AED">
            <w:pPr>
              <w:pStyle w:val="Diss"/>
            </w:pPr>
            <w:r w:rsidRPr="004A19D3">
              <w:t>1’706</w:t>
            </w:r>
          </w:p>
        </w:tc>
        <w:tc>
          <w:tcPr>
            <w:tcW w:w="1783" w:type="dxa"/>
          </w:tcPr>
          <w:p w14:paraId="56DB9EDB"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440F314E" w14:textId="426A0FD3" w:rsidR="00862180" w:rsidRPr="004A19D3" w:rsidRDefault="00FA6E14" w:rsidP="00A40AED">
            <w:pPr>
              <w:pStyle w:val="Diss"/>
            </w:pPr>
            <w:r w:rsidRPr="004A19D3">
              <w:t>NC_016744</w:t>
            </w:r>
          </w:p>
        </w:tc>
      </w:tr>
      <w:tr w:rsidR="00862180" w:rsidRPr="000404E9" w14:paraId="7A544458" w14:textId="77777777" w:rsidTr="00A40AED">
        <w:trPr>
          <w:trHeight w:val="807"/>
        </w:trPr>
        <w:tc>
          <w:tcPr>
            <w:tcW w:w="1418" w:type="dxa"/>
          </w:tcPr>
          <w:p w14:paraId="3ABE4902" w14:textId="77777777" w:rsidR="00862180" w:rsidRPr="004A19D3" w:rsidRDefault="00862180" w:rsidP="008451A9">
            <w:pPr>
              <w:pStyle w:val="Diss"/>
            </w:pPr>
          </w:p>
        </w:tc>
        <w:tc>
          <w:tcPr>
            <w:tcW w:w="1417" w:type="dxa"/>
          </w:tcPr>
          <w:p w14:paraId="31039C5B" w14:textId="6F85C50C" w:rsidR="00862180" w:rsidRPr="004A19D3" w:rsidRDefault="00862180" w:rsidP="00A40AED">
            <w:pPr>
              <w:pStyle w:val="Diss"/>
            </w:pPr>
            <w:r w:rsidRPr="004A19D3">
              <w:rPr>
                <w:color w:val="000000"/>
              </w:rPr>
              <w:t>MT815977</w:t>
            </w:r>
          </w:p>
        </w:tc>
        <w:tc>
          <w:tcPr>
            <w:tcW w:w="5529" w:type="dxa"/>
          </w:tcPr>
          <w:p w14:paraId="72922599" w14:textId="0DFD96FC" w:rsidR="00862180" w:rsidRPr="004A19D3" w:rsidRDefault="00862180" w:rsidP="00A40AED">
            <w:pPr>
              <w:pStyle w:val="Diss"/>
            </w:pPr>
            <w:r w:rsidRPr="004A19D3">
              <w:rPr>
                <w:color w:val="000000"/>
              </w:rPr>
              <w:t>Bat parvovirus strain BtPa-PV/Switzerland/2019 NS1 gene, complete cds</w:t>
            </w:r>
          </w:p>
        </w:tc>
        <w:tc>
          <w:tcPr>
            <w:tcW w:w="1984" w:type="dxa"/>
          </w:tcPr>
          <w:p w14:paraId="6BB956EA" w14:textId="61B2F51E" w:rsidR="00862180" w:rsidRPr="004A19D3" w:rsidRDefault="00862180" w:rsidP="00A40AED">
            <w:pPr>
              <w:pStyle w:val="Diss"/>
            </w:pPr>
            <w:r w:rsidRPr="004A19D3">
              <w:t>NS1</w:t>
            </w:r>
          </w:p>
        </w:tc>
        <w:tc>
          <w:tcPr>
            <w:tcW w:w="1843" w:type="dxa"/>
          </w:tcPr>
          <w:p w14:paraId="4048446C" w14:textId="1144A36E" w:rsidR="00862180" w:rsidRPr="004A19D3" w:rsidRDefault="00862180" w:rsidP="00A40AED">
            <w:pPr>
              <w:pStyle w:val="Diss"/>
            </w:pPr>
            <w:r w:rsidRPr="004A19D3">
              <w:t>1</w:t>
            </w:r>
            <w:r w:rsidR="00C041DE" w:rsidRPr="004A19D3">
              <w:t>86</w:t>
            </w:r>
            <w:r w:rsidRPr="004A19D3">
              <w:t xml:space="preserve"> – 2’192</w:t>
            </w:r>
          </w:p>
        </w:tc>
        <w:tc>
          <w:tcPr>
            <w:tcW w:w="1599" w:type="dxa"/>
          </w:tcPr>
          <w:p w14:paraId="2F75AEFD" w14:textId="4A54C71B" w:rsidR="00862180" w:rsidRPr="004A19D3" w:rsidRDefault="00862180" w:rsidP="00A40AED">
            <w:pPr>
              <w:pStyle w:val="Diss"/>
            </w:pPr>
            <w:r w:rsidRPr="004A19D3">
              <w:t>2’0</w:t>
            </w:r>
            <w:r w:rsidR="00C041DE" w:rsidRPr="004A19D3">
              <w:t>06</w:t>
            </w:r>
          </w:p>
        </w:tc>
        <w:tc>
          <w:tcPr>
            <w:tcW w:w="1783" w:type="dxa"/>
          </w:tcPr>
          <w:p w14:paraId="3747D442"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50C6EBE3" w14:textId="59A6AE55" w:rsidR="00862180" w:rsidRPr="004A19D3" w:rsidRDefault="00FA6E14" w:rsidP="00A40AED">
            <w:pPr>
              <w:pStyle w:val="Diss"/>
            </w:pPr>
            <w:r w:rsidRPr="004A19D3">
              <w:t>NC_016744</w:t>
            </w:r>
          </w:p>
        </w:tc>
      </w:tr>
      <w:tr w:rsidR="00862180" w:rsidRPr="000404E9" w14:paraId="4EE0EF57" w14:textId="77777777" w:rsidTr="00A40AED">
        <w:trPr>
          <w:trHeight w:val="807"/>
        </w:trPr>
        <w:tc>
          <w:tcPr>
            <w:tcW w:w="1418" w:type="dxa"/>
          </w:tcPr>
          <w:p w14:paraId="09721FEF" w14:textId="77777777" w:rsidR="00862180" w:rsidRPr="004A19D3" w:rsidRDefault="00862180" w:rsidP="008451A9">
            <w:pPr>
              <w:pStyle w:val="Diss"/>
            </w:pPr>
          </w:p>
        </w:tc>
        <w:tc>
          <w:tcPr>
            <w:tcW w:w="1417" w:type="dxa"/>
          </w:tcPr>
          <w:p w14:paraId="7A3FCF3D" w14:textId="79E53D6B" w:rsidR="00862180" w:rsidRPr="004A19D3" w:rsidRDefault="00862180" w:rsidP="00A40AED">
            <w:pPr>
              <w:pStyle w:val="Diss"/>
            </w:pPr>
            <w:r w:rsidRPr="004A19D3">
              <w:rPr>
                <w:color w:val="000000"/>
              </w:rPr>
              <w:t>MT815978</w:t>
            </w:r>
          </w:p>
        </w:tc>
        <w:tc>
          <w:tcPr>
            <w:tcW w:w="5529" w:type="dxa"/>
          </w:tcPr>
          <w:p w14:paraId="7CFE58EF" w14:textId="4ABA7EF0" w:rsidR="00862180" w:rsidRPr="004A19D3" w:rsidRDefault="00862180" w:rsidP="00A40AED">
            <w:pPr>
              <w:pStyle w:val="Diss"/>
            </w:pPr>
            <w:r w:rsidRPr="004A19D3">
              <w:rPr>
                <w:color w:val="000000"/>
              </w:rPr>
              <w:t>Bat parvovirus strain BtPa-PV2/Switzerland/2019 NS1 gene, complete cds</w:t>
            </w:r>
          </w:p>
        </w:tc>
        <w:tc>
          <w:tcPr>
            <w:tcW w:w="1984" w:type="dxa"/>
          </w:tcPr>
          <w:p w14:paraId="44A6B9BE" w14:textId="593851C2" w:rsidR="00862180" w:rsidRPr="004A19D3" w:rsidRDefault="00862180" w:rsidP="00A40AED">
            <w:pPr>
              <w:pStyle w:val="Diss"/>
            </w:pPr>
            <w:r w:rsidRPr="004A19D3">
              <w:t>NS1</w:t>
            </w:r>
          </w:p>
        </w:tc>
        <w:tc>
          <w:tcPr>
            <w:tcW w:w="1843" w:type="dxa"/>
          </w:tcPr>
          <w:p w14:paraId="4B307DAC" w14:textId="456C3E70" w:rsidR="00862180" w:rsidRPr="004A19D3" w:rsidRDefault="00C041DE" w:rsidP="00A40AED">
            <w:pPr>
              <w:pStyle w:val="Diss"/>
            </w:pPr>
            <w:r w:rsidRPr="004A19D3">
              <w:t>60</w:t>
            </w:r>
            <w:r w:rsidR="00862180" w:rsidRPr="004A19D3">
              <w:t xml:space="preserve"> – 2’066</w:t>
            </w:r>
          </w:p>
        </w:tc>
        <w:tc>
          <w:tcPr>
            <w:tcW w:w="1599" w:type="dxa"/>
          </w:tcPr>
          <w:p w14:paraId="1E520C8C" w14:textId="18E3AB96" w:rsidR="00862180" w:rsidRPr="004A19D3" w:rsidRDefault="00862180" w:rsidP="00A40AED">
            <w:pPr>
              <w:pStyle w:val="Diss"/>
            </w:pPr>
            <w:r w:rsidRPr="004A19D3">
              <w:t>2’0</w:t>
            </w:r>
            <w:r w:rsidR="00C041DE" w:rsidRPr="004A19D3">
              <w:t>06</w:t>
            </w:r>
          </w:p>
        </w:tc>
        <w:tc>
          <w:tcPr>
            <w:tcW w:w="1783" w:type="dxa"/>
          </w:tcPr>
          <w:p w14:paraId="07457B67"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4CB82143" w14:textId="0F9BD7F7" w:rsidR="00862180" w:rsidRPr="004A19D3" w:rsidRDefault="00FA6E14" w:rsidP="00A40AED">
            <w:pPr>
              <w:pStyle w:val="Diss"/>
            </w:pPr>
            <w:r w:rsidRPr="004A19D3">
              <w:lastRenderedPageBreak/>
              <w:t>NC_016744</w:t>
            </w:r>
          </w:p>
        </w:tc>
      </w:tr>
      <w:tr w:rsidR="00862180" w:rsidRPr="000404E9" w14:paraId="20D115B9" w14:textId="77777777" w:rsidTr="00A40AED">
        <w:trPr>
          <w:trHeight w:val="814"/>
        </w:trPr>
        <w:tc>
          <w:tcPr>
            <w:tcW w:w="1418" w:type="dxa"/>
          </w:tcPr>
          <w:p w14:paraId="0D51440A" w14:textId="77777777" w:rsidR="00862180" w:rsidRPr="004A19D3" w:rsidRDefault="00862180" w:rsidP="008451A9">
            <w:pPr>
              <w:pStyle w:val="Diss"/>
            </w:pPr>
          </w:p>
        </w:tc>
        <w:tc>
          <w:tcPr>
            <w:tcW w:w="1417" w:type="dxa"/>
          </w:tcPr>
          <w:p w14:paraId="01ABDE32" w14:textId="6A721D8A" w:rsidR="00862180" w:rsidRPr="004A19D3" w:rsidRDefault="00862180" w:rsidP="00A40AED">
            <w:pPr>
              <w:pStyle w:val="Diss"/>
            </w:pPr>
            <w:r w:rsidRPr="004A19D3">
              <w:rPr>
                <w:color w:val="000000"/>
              </w:rPr>
              <w:t>MT815979</w:t>
            </w:r>
          </w:p>
        </w:tc>
        <w:tc>
          <w:tcPr>
            <w:tcW w:w="5529" w:type="dxa"/>
          </w:tcPr>
          <w:p w14:paraId="3977DE3C" w14:textId="0EB02094" w:rsidR="00862180" w:rsidRPr="004A19D3" w:rsidRDefault="00862180" w:rsidP="00A40AED">
            <w:pPr>
              <w:pStyle w:val="Diss"/>
            </w:pPr>
            <w:r w:rsidRPr="004A19D3">
              <w:rPr>
                <w:color w:val="000000"/>
              </w:rPr>
              <w:t>Bat parvovirus strain BtPn-PV2/Switzerland/2019</w:t>
            </w:r>
            <w:r w:rsidR="00B111C6" w:rsidRPr="004A19D3">
              <w:rPr>
                <w:color w:val="000000"/>
              </w:rPr>
              <w:t xml:space="preserve"> VP2</w:t>
            </w:r>
            <w:r w:rsidRPr="004A19D3">
              <w:rPr>
                <w:color w:val="000000"/>
              </w:rPr>
              <w:t xml:space="preserve"> gene, complete cds</w:t>
            </w:r>
          </w:p>
        </w:tc>
        <w:tc>
          <w:tcPr>
            <w:tcW w:w="1984" w:type="dxa"/>
          </w:tcPr>
          <w:p w14:paraId="469574DF" w14:textId="7838BAB1" w:rsidR="00B111C6" w:rsidRPr="004A19D3" w:rsidRDefault="00B111C6" w:rsidP="00A40AED">
            <w:pPr>
              <w:pStyle w:val="Diss"/>
            </w:pPr>
            <w:r w:rsidRPr="004A19D3">
              <w:t>VP2</w:t>
            </w:r>
          </w:p>
        </w:tc>
        <w:tc>
          <w:tcPr>
            <w:tcW w:w="1843" w:type="dxa"/>
          </w:tcPr>
          <w:p w14:paraId="6EB16E05" w14:textId="551C5A22" w:rsidR="00B111C6" w:rsidRPr="004A19D3" w:rsidRDefault="00B111C6" w:rsidP="00A40AED">
            <w:pPr>
              <w:pStyle w:val="Diss"/>
            </w:pPr>
            <w:r w:rsidRPr="004A19D3">
              <w:t>674 – 2’599</w:t>
            </w:r>
          </w:p>
        </w:tc>
        <w:tc>
          <w:tcPr>
            <w:tcW w:w="1599" w:type="dxa"/>
          </w:tcPr>
          <w:p w14:paraId="27D69BF2" w14:textId="19F27505" w:rsidR="00B111C6" w:rsidRPr="004A19D3" w:rsidRDefault="00B111C6" w:rsidP="00A40AED">
            <w:pPr>
              <w:pStyle w:val="Diss"/>
            </w:pPr>
            <w:r w:rsidRPr="004A19D3">
              <w:t>1’925</w:t>
            </w:r>
          </w:p>
        </w:tc>
        <w:tc>
          <w:tcPr>
            <w:tcW w:w="1783" w:type="dxa"/>
          </w:tcPr>
          <w:p w14:paraId="1844EBD2" w14:textId="77777777" w:rsidR="00FA6E14" w:rsidRPr="004A19D3" w:rsidRDefault="00FA6E14" w:rsidP="00A40AED">
            <w:pPr>
              <w:pStyle w:val="Diss"/>
            </w:pPr>
            <w:r w:rsidRPr="004A19D3">
              <w:fldChar w:fldCharType="begin"/>
            </w:r>
            <w:r w:rsidRPr="004A19D3">
              <w:instrText xml:space="preserve"> ADDIN EN.CITE &lt;EndNote&gt;&lt;Cite&gt;&lt;Author&gt;Canuti&lt;/Author&gt;&lt;Year&gt;2011&lt;/Year&gt;&lt;IDText&gt;Two novel parvoviruses in frugivorous New and Old World bats&lt;/IDText&gt;&lt;DisplayText&gt;[19]&lt;/DisplayText&gt;&lt;record&gt;&lt;titles&gt;&lt;title&gt;Two novel parvoviruses in frugivorous New and Old World bats&lt;/title&gt;&lt;secondary-title&gt;PLoS One&lt;/secondary-title&gt;&lt;/titles&gt;&lt;number&gt;12&lt;/number&gt;&lt;contributors&gt;&lt;authors&gt;&lt;author&gt;Canuti, Marta&lt;/author&gt;&lt;author&gt;Eis-Huebinger, Anna Maria&lt;/author&gt;&lt;author&gt;Deijs, Martin&lt;/author&gt;&lt;author&gt;de Vries, Michel&lt;/author&gt;&lt;author&gt;Drexler, Jan Felix&lt;/author&gt;&lt;author&gt;Oppong, Samuel K&lt;/author&gt;&lt;author&gt;Müller, Marcel A&lt;/author&gt;&lt;author&gt;Klose, Stefan M&lt;/author&gt;&lt;author&gt;Wellinghausen, Nele&lt;/author&gt;&lt;author&gt;Cottontail, Veronika M&lt;/author&gt;&lt;/authors&gt;&lt;/contributors&gt;&lt;added-date format="utc"&gt;1588235246&lt;/added-date&gt;&lt;ref-type name="Journal Article"&gt;17&lt;/ref-type&gt;&lt;dates&gt;&lt;year&gt;2011&lt;/year&gt;&lt;/dates&gt;&lt;rec-number&gt;318&lt;/rec-number&gt;&lt;last-updated-date format="utc"&gt;1588235246&lt;/last-updated-date&gt;&lt;volume&gt;6&lt;/volume&gt;&lt;/record&gt;&lt;/Cite&gt;&lt;/EndNote&gt;</w:instrText>
            </w:r>
            <w:r w:rsidRPr="004A19D3">
              <w:fldChar w:fldCharType="separate"/>
            </w:r>
            <w:r w:rsidRPr="004A19D3">
              <w:rPr>
                <w:noProof/>
              </w:rPr>
              <w:t>[19]</w:t>
            </w:r>
            <w:r w:rsidRPr="004A19D3">
              <w:fldChar w:fldCharType="end"/>
            </w:r>
          </w:p>
          <w:p w14:paraId="6F295C91" w14:textId="27179D80" w:rsidR="00862180" w:rsidRPr="004A19D3" w:rsidRDefault="00FA6E14" w:rsidP="00A40AED">
            <w:pPr>
              <w:pStyle w:val="Diss"/>
            </w:pPr>
            <w:r w:rsidRPr="004A19D3">
              <w:t>NC_016744</w:t>
            </w:r>
          </w:p>
        </w:tc>
      </w:tr>
      <w:tr w:rsidR="00862180" w:rsidRPr="000404E9" w14:paraId="17C2893A" w14:textId="77777777" w:rsidTr="00F65460">
        <w:trPr>
          <w:trHeight w:val="264"/>
        </w:trPr>
        <w:tc>
          <w:tcPr>
            <w:tcW w:w="1418" w:type="dxa"/>
          </w:tcPr>
          <w:p w14:paraId="18A0DA13" w14:textId="77777777" w:rsidR="00862180" w:rsidRPr="004A19D3" w:rsidRDefault="00862180" w:rsidP="008451A9">
            <w:pPr>
              <w:pStyle w:val="Diss"/>
            </w:pPr>
          </w:p>
        </w:tc>
        <w:tc>
          <w:tcPr>
            <w:tcW w:w="1417" w:type="dxa"/>
            <w:vAlign w:val="bottom"/>
          </w:tcPr>
          <w:p w14:paraId="6DDACB43" w14:textId="6BCDBE8A" w:rsidR="00862180" w:rsidRPr="004A19D3" w:rsidRDefault="00862180" w:rsidP="008451A9">
            <w:pPr>
              <w:pStyle w:val="Diss"/>
            </w:pPr>
          </w:p>
        </w:tc>
        <w:tc>
          <w:tcPr>
            <w:tcW w:w="5529" w:type="dxa"/>
          </w:tcPr>
          <w:p w14:paraId="7DB4CAAA" w14:textId="77777777" w:rsidR="00862180" w:rsidRPr="004A19D3" w:rsidRDefault="00862180" w:rsidP="008451A9">
            <w:pPr>
              <w:pStyle w:val="Diss"/>
            </w:pPr>
          </w:p>
        </w:tc>
        <w:tc>
          <w:tcPr>
            <w:tcW w:w="1984" w:type="dxa"/>
          </w:tcPr>
          <w:p w14:paraId="1BCFC961" w14:textId="77777777" w:rsidR="00862180" w:rsidRPr="004A19D3" w:rsidRDefault="00862180" w:rsidP="008451A9">
            <w:pPr>
              <w:pStyle w:val="Diss"/>
            </w:pPr>
          </w:p>
        </w:tc>
        <w:tc>
          <w:tcPr>
            <w:tcW w:w="1843" w:type="dxa"/>
          </w:tcPr>
          <w:p w14:paraId="0D6D5E31" w14:textId="77777777" w:rsidR="00862180" w:rsidRPr="004A19D3" w:rsidRDefault="00862180" w:rsidP="008451A9">
            <w:pPr>
              <w:pStyle w:val="Diss"/>
            </w:pPr>
          </w:p>
        </w:tc>
        <w:tc>
          <w:tcPr>
            <w:tcW w:w="1599" w:type="dxa"/>
          </w:tcPr>
          <w:p w14:paraId="37C32A02" w14:textId="77777777" w:rsidR="00862180" w:rsidRPr="004A19D3" w:rsidRDefault="00862180" w:rsidP="008451A9">
            <w:pPr>
              <w:pStyle w:val="Diss"/>
            </w:pPr>
          </w:p>
        </w:tc>
        <w:tc>
          <w:tcPr>
            <w:tcW w:w="1783" w:type="dxa"/>
          </w:tcPr>
          <w:p w14:paraId="552F6F02" w14:textId="77777777" w:rsidR="00862180" w:rsidRPr="004A19D3" w:rsidRDefault="00862180" w:rsidP="008451A9">
            <w:pPr>
              <w:pStyle w:val="Diss"/>
            </w:pPr>
          </w:p>
        </w:tc>
      </w:tr>
      <w:tr w:rsidR="00862180" w:rsidRPr="000404E9" w14:paraId="1FAF1853" w14:textId="77777777" w:rsidTr="00F65460">
        <w:trPr>
          <w:trHeight w:val="271"/>
        </w:trPr>
        <w:tc>
          <w:tcPr>
            <w:tcW w:w="1418" w:type="dxa"/>
          </w:tcPr>
          <w:p w14:paraId="2C2C2C5D" w14:textId="0A485729" w:rsidR="00862180" w:rsidRPr="004A19D3" w:rsidRDefault="00862180" w:rsidP="008451A9">
            <w:pPr>
              <w:pStyle w:val="Diss"/>
            </w:pPr>
            <w:r w:rsidRPr="004A19D3">
              <w:t>Rotavirus A</w:t>
            </w:r>
          </w:p>
        </w:tc>
        <w:tc>
          <w:tcPr>
            <w:tcW w:w="1417" w:type="dxa"/>
            <w:vAlign w:val="bottom"/>
          </w:tcPr>
          <w:p w14:paraId="35AEB7D7" w14:textId="4F13A918" w:rsidR="00862180" w:rsidRPr="004A19D3" w:rsidRDefault="00862180" w:rsidP="008451A9">
            <w:pPr>
              <w:pStyle w:val="Diss"/>
            </w:pPr>
          </w:p>
        </w:tc>
        <w:tc>
          <w:tcPr>
            <w:tcW w:w="5529" w:type="dxa"/>
          </w:tcPr>
          <w:p w14:paraId="0ACF7499" w14:textId="77777777" w:rsidR="00862180" w:rsidRPr="004A19D3" w:rsidRDefault="00862180" w:rsidP="008451A9">
            <w:pPr>
              <w:pStyle w:val="Diss"/>
            </w:pPr>
          </w:p>
        </w:tc>
        <w:tc>
          <w:tcPr>
            <w:tcW w:w="1984" w:type="dxa"/>
          </w:tcPr>
          <w:p w14:paraId="53B8BB9E" w14:textId="77777777" w:rsidR="00862180" w:rsidRPr="004A19D3" w:rsidRDefault="00862180" w:rsidP="008451A9">
            <w:pPr>
              <w:pStyle w:val="Diss"/>
            </w:pPr>
          </w:p>
        </w:tc>
        <w:tc>
          <w:tcPr>
            <w:tcW w:w="1843" w:type="dxa"/>
          </w:tcPr>
          <w:p w14:paraId="7102726A" w14:textId="77777777" w:rsidR="00862180" w:rsidRPr="004A19D3" w:rsidRDefault="00862180" w:rsidP="008451A9">
            <w:pPr>
              <w:pStyle w:val="Diss"/>
            </w:pPr>
          </w:p>
        </w:tc>
        <w:tc>
          <w:tcPr>
            <w:tcW w:w="1599" w:type="dxa"/>
          </w:tcPr>
          <w:p w14:paraId="05EC3A6E" w14:textId="77777777" w:rsidR="00862180" w:rsidRPr="004A19D3" w:rsidRDefault="00862180" w:rsidP="008451A9">
            <w:pPr>
              <w:pStyle w:val="Diss"/>
            </w:pPr>
          </w:p>
        </w:tc>
        <w:tc>
          <w:tcPr>
            <w:tcW w:w="1783" w:type="dxa"/>
          </w:tcPr>
          <w:p w14:paraId="528A536B" w14:textId="77777777" w:rsidR="00862180" w:rsidRPr="004A19D3" w:rsidRDefault="00862180" w:rsidP="008451A9">
            <w:pPr>
              <w:pStyle w:val="Diss"/>
            </w:pPr>
          </w:p>
        </w:tc>
      </w:tr>
      <w:tr w:rsidR="00862180" w:rsidRPr="000404E9" w14:paraId="793A0587" w14:textId="77777777" w:rsidTr="00A40AED">
        <w:trPr>
          <w:trHeight w:val="271"/>
        </w:trPr>
        <w:tc>
          <w:tcPr>
            <w:tcW w:w="1418" w:type="dxa"/>
          </w:tcPr>
          <w:p w14:paraId="045A7A77" w14:textId="77777777" w:rsidR="00862180" w:rsidRPr="004A19D3" w:rsidRDefault="00862180" w:rsidP="008451A9">
            <w:pPr>
              <w:pStyle w:val="Diss"/>
            </w:pPr>
          </w:p>
        </w:tc>
        <w:tc>
          <w:tcPr>
            <w:tcW w:w="1417" w:type="dxa"/>
          </w:tcPr>
          <w:p w14:paraId="1E18E340" w14:textId="5BB25024" w:rsidR="00862180" w:rsidRPr="004A19D3" w:rsidRDefault="00862180" w:rsidP="00A40AED">
            <w:pPr>
              <w:pStyle w:val="Diss"/>
            </w:pPr>
            <w:r w:rsidRPr="004A19D3">
              <w:rPr>
                <w:color w:val="000000"/>
              </w:rPr>
              <w:t>MT815937</w:t>
            </w:r>
          </w:p>
        </w:tc>
        <w:tc>
          <w:tcPr>
            <w:tcW w:w="5529" w:type="dxa"/>
          </w:tcPr>
          <w:p w14:paraId="3BD2D4AF" w14:textId="756C4E5D" w:rsidR="00862180" w:rsidRPr="004A19D3" w:rsidRDefault="00862180" w:rsidP="00A40AED">
            <w:pPr>
              <w:pStyle w:val="Diss"/>
            </w:pPr>
            <w:r w:rsidRPr="004A19D3">
              <w:rPr>
                <w:color w:val="000000"/>
              </w:rPr>
              <w:t>Bat rotavirus strain BatRVA/Bat-wt/CH/Pip_kuh/2019 VP1 gene, partial cds</w:t>
            </w:r>
          </w:p>
        </w:tc>
        <w:tc>
          <w:tcPr>
            <w:tcW w:w="1984" w:type="dxa"/>
          </w:tcPr>
          <w:p w14:paraId="22360D86" w14:textId="37801F9E" w:rsidR="00862180" w:rsidRPr="004A19D3" w:rsidRDefault="00862180" w:rsidP="00A40AED">
            <w:pPr>
              <w:pStyle w:val="Diss"/>
              <w:rPr>
                <w:lang w:val="fr-CH"/>
              </w:rPr>
            </w:pPr>
            <w:r w:rsidRPr="004A19D3">
              <w:rPr>
                <w:lang w:val="fr-CH"/>
              </w:rPr>
              <w:t>VP1</w:t>
            </w:r>
          </w:p>
        </w:tc>
        <w:tc>
          <w:tcPr>
            <w:tcW w:w="1843" w:type="dxa"/>
          </w:tcPr>
          <w:p w14:paraId="0EB1A041" w14:textId="2F5E1D75" w:rsidR="00862180" w:rsidRPr="004A19D3" w:rsidRDefault="00BD23F6" w:rsidP="00A40AED">
            <w:pPr>
              <w:pStyle w:val="Diss"/>
            </w:pPr>
            <w:r w:rsidRPr="004A19D3">
              <w:t>&lt;1</w:t>
            </w:r>
            <w:r w:rsidR="00862180" w:rsidRPr="004A19D3">
              <w:t xml:space="preserve"> - &gt;1’008</w:t>
            </w:r>
          </w:p>
        </w:tc>
        <w:tc>
          <w:tcPr>
            <w:tcW w:w="1599" w:type="dxa"/>
          </w:tcPr>
          <w:p w14:paraId="4F5D9788" w14:textId="22953F46" w:rsidR="00862180" w:rsidRPr="004A19D3" w:rsidRDefault="00F32ABE" w:rsidP="00A40AED">
            <w:pPr>
              <w:pStyle w:val="Diss"/>
            </w:pPr>
            <w:r w:rsidRPr="004A19D3">
              <w:t xml:space="preserve">&gt; </w:t>
            </w:r>
            <w:r w:rsidR="00D24434" w:rsidRPr="004A19D3">
              <w:t>1’008</w:t>
            </w:r>
          </w:p>
        </w:tc>
        <w:tc>
          <w:tcPr>
            <w:tcW w:w="1783" w:type="dxa"/>
          </w:tcPr>
          <w:p w14:paraId="40AE183F" w14:textId="76F1AA68" w:rsidR="00862180" w:rsidRPr="004A19D3" w:rsidRDefault="008E7A45" w:rsidP="00A40AED">
            <w:pPr>
              <w:pStyle w:val="Diss"/>
            </w:pPr>
            <w:r w:rsidRPr="004A19D3">
              <w:t>NC_04</w:t>
            </w:r>
            <w:r w:rsidR="00EE78B5" w:rsidRPr="004A19D3">
              <w:t>0405 – 15</w:t>
            </w:r>
          </w:p>
          <w:p w14:paraId="548B25E8" w14:textId="17274BCE" w:rsidR="00EE78B5" w:rsidRPr="004A19D3" w:rsidRDefault="00EE78B5" w:rsidP="00A40AED">
            <w:pPr>
              <w:pStyle w:val="Diss"/>
            </w:pPr>
            <w:r w:rsidRPr="004A19D3">
              <w:fldChar w:fldCharType="begin"/>
            </w:r>
            <w:r w:rsidR="006B6822"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006B6822" w:rsidRPr="004A19D3">
              <w:rPr>
                <w:noProof/>
              </w:rPr>
              <w:t>[20]</w:t>
            </w:r>
            <w:r w:rsidRPr="004A19D3">
              <w:fldChar w:fldCharType="end"/>
            </w:r>
          </w:p>
        </w:tc>
      </w:tr>
      <w:tr w:rsidR="00862180" w:rsidRPr="000404E9" w14:paraId="4224963C" w14:textId="77777777" w:rsidTr="00A40AED">
        <w:trPr>
          <w:trHeight w:val="264"/>
        </w:trPr>
        <w:tc>
          <w:tcPr>
            <w:tcW w:w="1418" w:type="dxa"/>
          </w:tcPr>
          <w:p w14:paraId="72CE091B" w14:textId="77777777" w:rsidR="00862180" w:rsidRPr="004A19D3" w:rsidRDefault="00862180" w:rsidP="008451A9">
            <w:pPr>
              <w:pStyle w:val="Diss"/>
            </w:pPr>
          </w:p>
        </w:tc>
        <w:tc>
          <w:tcPr>
            <w:tcW w:w="1417" w:type="dxa"/>
          </w:tcPr>
          <w:p w14:paraId="65403BCE" w14:textId="62B95A74" w:rsidR="00862180" w:rsidRPr="004A19D3" w:rsidRDefault="00862180" w:rsidP="00A40AED">
            <w:pPr>
              <w:pStyle w:val="Diss"/>
            </w:pPr>
            <w:r w:rsidRPr="004A19D3">
              <w:rPr>
                <w:color w:val="000000"/>
              </w:rPr>
              <w:t>MT815938</w:t>
            </w:r>
          </w:p>
        </w:tc>
        <w:tc>
          <w:tcPr>
            <w:tcW w:w="5529" w:type="dxa"/>
          </w:tcPr>
          <w:p w14:paraId="6C43365C" w14:textId="57072EAF" w:rsidR="00862180" w:rsidRPr="004A19D3" w:rsidRDefault="00862180" w:rsidP="00A40AED">
            <w:pPr>
              <w:pStyle w:val="Diss"/>
            </w:pPr>
            <w:r w:rsidRPr="004A19D3">
              <w:rPr>
                <w:color w:val="000000"/>
              </w:rPr>
              <w:t>Bat rotavirus strain BatRVA/Bat-wt/CH/Rhi_fer/2019 VP1 gene, partial cds</w:t>
            </w:r>
          </w:p>
        </w:tc>
        <w:tc>
          <w:tcPr>
            <w:tcW w:w="1984" w:type="dxa"/>
          </w:tcPr>
          <w:p w14:paraId="6989502B" w14:textId="6207E91B" w:rsidR="00862180" w:rsidRPr="004A19D3" w:rsidRDefault="00862180" w:rsidP="00A40AED">
            <w:pPr>
              <w:pStyle w:val="Diss"/>
            </w:pPr>
            <w:r w:rsidRPr="004A19D3">
              <w:t>VP1</w:t>
            </w:r>
          </w:p>
        </w:tc>
        <w:tc>
          <w:tcPr>
            <w:tcW w:w="1843" w:type="dxa"/>
          </w:tcPr>
          <w:p w14:paraId="53D57F6D" w14:textId="0B7423C6" w:rsidR="00862180" w:rsidRPr="004A19D3" w:rsidRDefault="00BD23F6" w:rsidP="00A40AED">
            <w:pPr>
              <w:pStyle w:val="Diss"/>
            </w:pPr>
            <w:r w:rsidRPr="004A19D3">
              <w:t>&lt;1</w:t>
            </w:r>
            <w:r w:rsidR="00862180" w:rsidRPr="004A19D3">
              <w:t xml:space="preserve"> - &gt;</w:t>
            </w:r>
            <w:r w:rsidR="00F32ABE" w:rsidRPr="004A19D3">
              <w:t xml:space="preserve"> </w:t>
            </w:r>
            <w:r w:rsidR="00862180" w:rsidRPr="004A19D3">
              <w:t>3’11</w:t>
            </w:r>
            <w:r w:rsidR="004348F3">
              <w:t>3</w:t>
            </w:r>
          </w:p>
        </w:tc>
        <w:tc>
          <w:tcPr>
            <w:tcW w:w="1599" w:type="dxa"/>
          </w:tcPr>
          <w:p w14:paraId="40865177" w14:textId="1BA750B5" w:rsidR="00862180" w:rsidRPr="004A19D3" w:rsidRDefault="00F32ABE" w:rsidP="00A40AED">
            <w:pPr>
              <w:pStyle w:val="Diss"/>
            </w:pPr>
            <w:r w:rsidRPr="004A19D3">
              <w:t xml:space="preserve">&gt; </w:t>
            </w:r>
            <w:r w:rsidR="00D24434" w:rsidRPr="004A19D3">
              <w:t>3’11</w:t>
            </w:r>
            <w:r w:rsidR="004348F3">
              <w:t>3</w:t>
            </w:r>
          </w:p>
        </w:tc>
        <w:tc>
          <w:tcPr>
            <w:tcW w:w="1783" w:type="dxa"/>
          </w:tcPr>
          <w:p w14:paraId="2D035E10" w14:textId="77777777" w:rsidR="00EE78B5" w:rsidRPr="004A19D3" w:rsidRDefault="00EE78B5" w:rsidP="00A40AED">
            <w:pPr>
              <w:pStyle w:val="Diss"/>
            </w:pPr>
            <w:r w:rsidRPr="004A19D3">
              <w:t>NC_040405 – 15</w:t>
            </w:r>
          </w:p>
          <w:p w14:paraId="7BF0060A" w14:textId="67FF9617" w:rsidR="00862180" w:rsidRPr="004A19D3" w:rsidRDefault="00EE78B5" w:rsidP="00A40AED">
            <w:pPr>
              <w:pStyle w:val="Diss"/>
            </w:pPr>
            <w:r w:rsidRPr="004A19D3">
              <w:fldChar w:fldCharType="begin"/>
            </w:r>
            <w:r w:rsidR="006B6822"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006B6822" w:rsidRPr="004A19D3">
              <w:rPr>
                <w:noProof/>
              </w:rPr>
              <w:t>[20]</w:t>
            </w:r>
            <w:r w:rsidRPr="004A19D3">
              <w:fldChar w:fldCharType="end"/>
            </w:r>
          </w:p>
        </w:tc>
      </w:tr>
      <w:tr w:rsidR="006B6822" w:rsidRPr="000404E9" w14:paraId="0968DF92" w14:textId="77777777" w:rsidTr="00A40AED">
        <w:trPr>
          <w:trHeight w:val="271"/>
        </w:trPr>
        <w:tc>
          <w:tcPr>
            <w:tcW w:w="1418" w:type="dxa"/>
          </w:tcPr>
          <w:p w14:paraId="47292F75" w14:textId="77777777" w:rsidR="006B6822" w:rsidRPr="004A19D3" w:rsidRDefault="006B6822" w:rsidP="008451A9">
            <w:pPr>
              <w:pStyle w:val="Diss"/>
            </w:pPr>
          </w:p>
        </w:tc>
        <w:tc>
          <w:tcPr>
            <w:tcW w:w="1417" w:type="dxa"/>
          </w:tcPr>
          <w:p w14:paraId="120E66A9" w14:textId="7BD00B20" w:rsidR="006B6822" w:rsidRPr="004A19D3" w:rsidRDefault="006B6822" w:rsidP="00A40AED">
            <w:pPr>
              <w:pStyle w:val="Diss"/>
            </w:pPr>
            <w:r w:rsidRPr="004A19D3">
              <w:rPr>
                <w:color w:val="000000"/>
              </w:rPr>
              <w:t>MT815939</w:t>
            </w:r>
          </w:p>
        </w:tc>
        <w:tc>
          <w:tcPr>
            <w:tcW w:w="5529" w:type="dxa"/>
          </w:tcPr>
          <w:p w14:paraId="4D851BFD" w14:textId="4996D4CD" w:rsidR="006B6822" w:rsidRPr="004A19D3" w:rsidRDefault="006B6822" w:rsidP="00A40AED">
            <w:pPr>
              <w:pStyle w:val="Diss"/>
            </w:pPr>
            <w:r w:rsidRPr="004A19D3">
              <w:rPr>
                <w:color w:val="000000"/>
              </w:rPr>
              <w:t>Bat rotavirus strain BatRVA/Bat-wt/CH/Rhi_hip/2019 VP1 gene, partial cds</w:t>
            </w:r>
          </w:p>
        </w:tc>
        <w:tc>
          <w:tcPr>
            <w:tcW w:w="1984" w:type="dxa"/>
          </w:tcPr>
          <w:p w14:paraId="068F9467" w14:textId="313014AC" w:rsidR="006B6822" w:rsidRPr="004A19D3" w:rsidRDefault="006B6822" w:rsidP="00A40AED">
            <w:pPr>
              <w:pStyle w:val="Diss"/>
            </w:pPr>
            <w:r w:rsidRPr="004A19D3">
              <w:t>VP1</w:t>
            </w:r>
          </w:p>
        </w:tc>
        <w:tc>
          <w:tcPr>
            <w:tcW w:w="1843" w:type="dxa"/>
          </w:tcPr>
          <w:p w14:paraId="4D3CDE94" w14:textId="2F4C4CA4" w:rsidR="006B6822" w:rsidRPr="004A19D3" w:rsidRDefault="00BD23F6" w:rsidP="00A40AED">
            <w:pPr>
              <w:pStyle w:val="Diss"/>
            </w:pPr>
            <w:r w:rsidRPr="004A19D3">
              <w:t>&lt;1</w:t>
            </w:r>
            <w:r w:rsidR="006B6822" w:rsidRPr="004A19D3">
              <w:t xml:space="preserve"> - &gt;1’938</w:t>
            </w:r>
          </w:p>
        </w:tc>
        <w:tc>
          <w:tcPr>
            <w:tcW w:w="1599" w:type="dxa"/>
          </w:tcPr>
          <w:p w14:paraId="33339F38" w14:textId="379041E7" w:rsidR="006B6822" w:rsidRPr="004A19D3" w:rsidRDefault="00F32ABE" w:rsidP="00A40AED">
            <w:pPr>
              <w:pStyle w:val="Diss"/>
            </w:pPr>
            <w:r w:rsidRPr="004A19D3">
              <w:t xml:space="preserve">&gt; </w:t>
            </w:r>
            <w:r w:rsidR="00D24434" w:rsidRPr="004A19D3">
              <w:t>1’938</w:t>
            </w:r>
          </w:p>
        </w:tc>
        <w:tc>
          <w:tcPr>
            <w:tcW w:w="1783" w:type="dxa"/>
          </w:tcPr>
          <w:p w14:paraId="1FAB1B34" w14:textId="77777777" w:rsidR="006B6822" w:rsidRPr="004A19D3" w:rsidRDefault="006B6822" w:rsidP="00A40AED">
            <w:pPr>
              <w:pStyle w:val="Diss"/>
            </w:pPr>
            <w:r w:rsidRPr="004A19D3">
              <w:t>NC_040405</w:t>
            </w:r>
          </w:p>
          <w:p w14:paraId="5E6FFDCF" w14:textId="023F6C2A"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499D58DC" w14:textId="77777777" w:rsidTr="00A40AED">
        <w:trPr>
          <w:trHeight w:val="271"/>
        </w:trPr>
        <w:tc>
          <w:tcPr>
            <w:tcW w:w="1418" w:type="dxa"/>
          </w:tcPr>
          <w:p w14:paraId="6524DF3B" w14:textId="77777777" w:rsidR="006B6822" w:rsidRPr="004A19D3" w:rsidRDefault="006B6822" w:rsidP="008451A9">
            <w:pPr>
              <w:pStyle w:val="Diss"/>
            </w:pPr>
          </w:p>
        </w:tc>
        <w:tc>
          <w:tcPr>
            <w:tcW w:w="1417" w:type="dxa"/>
          </w:tcPr>
          <w:p w14:paraId="5294BED6" w14:textId="7747B58B" w:rsidR="006B6822" w:rsidRPr="004A19D3" w:rsidRDefault="006B6822" w:rsidP="00A40AED">
            <w:pPr>
              <w:pStyle w:val="Diss"/>
            </w:pPr>
            <w:r w:rsidRPr="004A19D3">
              <w:rPr>
                <w:color w:val="000000"/>
              </w:rPr>
              <w:t>MT815940</w:t>
            </w:r>
          </w:p>
        </w:tc>
        <w:tc>
          <w:tcPr>
            <w:tcW w:w="5529" w:type="dxa"/>
          </w:tcPr>
          <w:p w14:paraId="2F6A00DE" w14:textId="3A6EA586" w:rsidR="006B6822" w:rsidRPr="004A19D3" w:rsidRDefault="006B6822" w:rsidP="00A40AED">
            <w:pPr>
              <w:pStyle w:val="Diss"/>
            </w:pPr>
            <w:r w:rsidRPr="004A19D3">
              <w:rPr>
                <w:color w:val="000000"/>
              </w:rPr>
              <w:t>Bat rotavirus strain BatRVA/Bat-wt/CH/Pip_pip/2019 VP1 gene, partial cds</w:t>
            </w:r>
          </w:p>
        </w:tc>
        <w:tc>
          <w:tcPr>
            <w:tcW w:w="1984" w:type="dxa"/>
          </w:tcPr>
          <w:p w14:paraId="10B0186C" w14:textId="745EA4EF" w:rsidR="006B6822" w:rsidRPr="004A19D3" w:rsidRDefault="006B6822" w:rsidP="00A40AED">
            <w:pPr>
              <w:pStyle w:val="Diss"/>
            </w:pPr>
            <w:r w:rsidRPr="004A19D3">
              <w:t>VP1</w:t>
            </w:r>
          </w:p>
        </w:tc>
        <w:tc>
          <w:tcPr>
            <w:tcW w:w="1843" w:type="dxa"/>
          </w:tcPr>
          <w:p w14:paraId="4EA59D8F" w14:textId="5038B57E" w:rsidR="006B6822" w:rsidRPr="004A19D3" w:rsidRDefault="00BD23F6" w:rsidP="00A40AED">
            <w:pPr>
              <w:pStyle w:val="Diss"/>
            </w:pPr>
            <w:r w:rsidRPr="004A19D3">
              <w:t>&lt;1</w:t>
            </w:r>
            <w:r w:rsidR="006B6822" w:rsidRPr="004A19D3">
              <w:t xml:space="preserve"> - &gt; 33</w:t>
            </w:r>
            <w:r w:rsidR="004348F3">
              <w:t>9</w:t>
            </w:r>
          </w:p>
        </w:tc>
        <w:tc>
          <w:tcPr>
            <w:tcW w:w="1599" w:type="dxa"/>
          </w:tcPr>
          <w:p w14:paraId="429A44E0" w14:textId="109A2474" w:rsidR="006B6822" w:rsidRPr="004A19D3" w:rsidRDefault="00F32ABE" w:rsidP="00A40AED">
            <w:pPr>
              <w:pStyle w:val="Diss"/>
            </w:pPr>
            <w:r w:rsidRPr="004A19D3">
              <w:t xml:space="preserve">&gt; </w:t>
            </w:r>
            <w:r w:rsidR="00D24434" w:rsidRPr="004A19D3">
              <w:t>33</w:t>
            </w:r>
            <w:r w:rsidR="004348F3">
              <w:t>9</w:t>
            </w:r>
          </w:p>
        </w:tc>
        <w:tc>
          <w:tcPr>
            <w:tcW w:w="1783" w:type="dxa"/>
          </w:tcPr>
          <w:p w14:paraId="008B0269" w14:textId="69876025" w:rsidR="006B6822" w:rsidRPr="004A19D3" w:rsidRDefault="006B6822" w:rsidP="00A40AED">
            <w:pPr>
              <w:pStyle w:val="Diss"/>
            </w:pPr>
            <w:r w:rsidRPr="004A19D3">
              <w:t>NC_040405</w:t>
            </w:r>
          </w:p>
          <w:p w14:paraId="33511B9E" w14:textId="7AD5600F"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6B522CCF" w14:textId="77777777" w:rsidTr="00A40AED">
        <w:trPr>
          <w:trHeight w:val="271"/>
        </w:trPr>
        <w:tc>
          <w:tcPr>
            <w:tcW w:w="1418" w:type="dxa"/>
          </w:tcPr>
          <w:p w14:paraId="2DA9E3CA" w14:textId="77777777" w:rsidR="006B6822" w:rsidRPr="004A19D3" w:rsidRDefault="006B6822" w:rsidP="008451A9">
            <w:pPr>
              <w:pStyle w:val="Diss"/>
            </w:pPr>
          </w:p>
        </w:tc>
        <w:tc>
          <w:tcPr>
            <w:tcW w:w="1417" w:type="dxa"/>
          </w:tcPr>
          <w:p w14:paraId="69947CF8" w14:textId="4029D796" w:rsidR="006B6822" w:rsidRPr="004A19D3" w:rsidRDefault="006B6822" w:rsidP="00A40AED">
            <w:pPr>
              <w:pStyle w:val="Diss"/>
            </w:pPr>
            <w:r w:rsidRPr="004A19D3">
              <w:rPr>
                <w:color w:val="000000"/>
              </w:rPr>
              <w:t>MT815941</w:t>
            </w:r>
          </w:p>
        </w:tc>
        <w:tc>
          <w:tcPr>
            <w:tcW w:w="5529" w:type="dxa"/>
          </w:tcPr>
          <w:p w14:paraId="008B25F7" w14:textId="02DC686E" w:rsidR="006B6822" w:rsidRPr="004A19D3" w:rsidRDefault="006B6822" w:rsidP="00A40AED">
            <w:pPr>
              <w:pStyle w:val="Diss"/>
            </w:pPr>
            <w:r w:rsidRPr="004A19D3">
              <w:rPr>
                <w:color w:val="000000"/>
              </w:rPr>
              <w:t>Bat rotavirus strain BatRVA/Bat-wt/CH/Pip_pip2/2019 VP2 gene, complete cds</w:t>
            </w:r>
          </w:p>
        </w:tc>
        <w:tc>
          <w:tcPr>
            <w:tcW w:w="1984" w:type="dxa"/>
          </w:tcPr>
          <w:p w14:paraId="753C2F79" w14:textId="2E4F49FF" w:rsidR="006B6822" w:rsidRPr="004A19D3" w:rsidRDefault="006B6822" w:rsidP="00A40AED">
            <w:pPr>
              <w:pStyle w:val="Diss"/>
            </w:pPr>
            <w:r w:rsidRPr="004A19D3">
              <w:t>VP2</w:t>
            </w:r>
          </w:p>
        </w:tc>
        <w:tc>
          <w:tcPr>
            <w:tcW w:w="1843" w:type="dxa"/>
          </w:tcPr>
          <w:p w14:paraId="20F61E62" w14:textId="32D67DE0" w:rsidR="006B6822" w:rsidRPr="004A19D3" w:rsidRDefault="006B6822" w:rsidP="00A40AED">
            <w:pPr>
              <w:pStyle w:val="Diss"/>
            </w:pPr>
            <w:r w:rsidRPr="004A19D3">
              <w:t>15 – 2’663</w:t>
            </w:r>
          </w:p>
        </w:tc>
        <w:tc>
          <w:tcPr>
            <w:tcW w:w="1599" w:type="dxa"/>
          </w:tcPr>
          <w:p w14:paraId="1CF86A7F" w14:textId="12800241" w:rsidR="006B6822" w:rsidRPr="004A19D3" w:rsidRDefault="006B6822" w:rsidP="00A40AED">
            <w:pPr>
              <w:pStyle w:val="Diss"/>
            </w:pPr>
            <w:r w:rsidRPr="004A19D3">
              <w:t>2’648</w:t>
            </w:r>
          </w:p>
        </w:tc>
        <w:tc>
          <w:tcPr>
            <w:tcW w:w="1783" w:type="dxa"/>
          </w:tcPr>
          <w:p w14:paraId="581577F0" w14:textId="77777777" w:rsidR="006B6822" w:rsidRPr="004A19D3" w:rsidRDefault="006B6822" w:rsidP="00A40AED">
            <w:pPr>
              <w:pStyle w:val="Diss"/>
            </w:pPr>
            <w:r w:rsidRPr="004A19D3">
              <w:t>NC_040405</w:t>
            </w:r>
          </w:p>
          <w:p w14:paraId="011A5C43" w14:textId="4AA70E33"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61407932" w14:textId="77777777" w:rsidTr="00A40AED">
        <w:trPr>
          <w:trHeight w:val="271"/>
        </w:trPr>
        <w:tc>
          <w:tcPr>
            <w:tcW w:w="1418" w:type="dxa"/>
          </w:tcPr>
          <w:p w14:paraId="71A7E890" w14:textId="77777777" w:rsidR="006B6822" w:rsidRPr="004A19D3" w:rsidRDefault="006B6822" w:rsidP="008451A9">
            <w:pPr>
              <w:pStyle w:val="Diss"/>
            </w:pPr>
          </w:p>
        </w:tc>
        <w:tc>
          <w:tcPr>
            <w:tcW w:w="1417" w:type="dxa"/>
          </w:tcPr>
          <w:p w14:paraId="5191D0E6" w14:textId="20405A34" w:rsidR="006B6822" w:rsidRPr="004A19D3" w:rsidRDefault="006B6822" w:rsidP="00A40AED">
            <w:pPr>
              <w:pStyle w:val="Diss"/>
            </w:pPr>
            <w:r w:rsidRPr="004A19D3">
              <w:rPr>
                <w:color w:val="000000"/>
              </w:rPr>
              <w:t>MT815942</w:t>
            </w:r>
          </w:p>
        </w:tc>
        <w:tc>
          <w:tcPr>
            <w:tcW w:w="5529" w:type="dxa"/>
          </w:tcPr>
          <w:p w14:paraId="6207F9AB" w14:textId="5C9EEC0C" w:rsidR="006B6822" w:rsidRPr="004A19D3" w:rsidRDefault="006B6822" w:rsidP="00A40AED">
            <w:pPr>
              <w:pStyle w:val="Diss"/>
            </w:pPr>
            <w:r w:rsidRPr="004A19D3">
              <w:rPr>
                <w:color w:val="000000"/>
              </w:rPr>
              <w:t>Bat rotavirus strain BatRVA/Bat-wt/CH/Rhi_fer/2019 VP2 gene, partial cds</w:t>
            </w:r>
          </w:p>
        </w:tc>
        <w:tc>
          <w:tcPr>
            <w:tcW w:w="1984" w:type="dxa"/>
          </w:tcPr>
          <w:p w14:paraId="67020776" w14:textId="28614FA4" w:rsidR="006B6822" w:rsidRPr="004A19D3" w:rsidRDefault="006B6822" w:rsidP="00A40AED">
            <w:pPr>
              <w:pStyle w:val="Diss"/>
            </w:pPr>
            <w:r w:rsidRPr="004A19D3">
              <w:t>VP2</w:t>
            </w:r>
          </w:p>
        </w:tc>
        <w:tc>
          <w:tcPr>
            <w:tcW w:w="1843" w:type="dxa"/>
          </w:tcPr>
          <w:p w14:paraId="53E51AC0" w14:textId="1C7CF313" w:rsidR="006B6822" w:rsidRPr="004A19D3" w:rsidRDefault="00BD23F6" w:rsidP="00A40AED">
            <w:pPr>
              <w:pStyle w:val="Diss"/>
            </w:pPr>
            <w:r w:rsidRPr="004A19D3">
              <w:t>&lt;1</w:t>
            </w:r>
            <w:r w:rsidR="006B6822" w:rsidRPr="004A19D3">
              <w:t xml:space="preserve"> - &gt;</w:t>
            </w:r>
            <w:r w:rsidR="00F32ABE" w:rsidRPr="004A19D3">
              <w:t xml:space="preserve"> </w:t>
            </w:r>
            <w:r w:rsidR="006B6822" w:rsidRPr="004A19D3">
              <w:t>1’61</w:t>
            </w:r>
            <w:r w:rsidR="004348F3">
              <w:t>7</w:t>
            </w:r>
          </w:p>
        </w:tc>
        <w:tc>
          <w:tcPr>
            <w:tcW w:w="1599" w:type="dxa"/>
          </w:tcPr>
          <w:p w14:paraId="17400C46" w14:textId="2BA0242B" w:rsidR="006B6822" w:rsidRPr="004A19D3" w:rsidRDefault="00F32ABE" w:rsidP="00A40AED">
            <w:pPr>
              <w:pStyle w:val="Diss"/>
            </w:pPr>
            <w:r w:rsidRPr="004A19D3">
              <w:t xml:space="preserve">&gt; </w:t>
            </w:r>
            <w:r w:rsidR="00D24434" w:rsidRPr="004A19D3">
              <w:t>1’61</w:t>
            </w:r>
            <w:r w:rsidR="004348F3">
              <w:t>7</w:t>
            </w:r>
          </w:p>
        </w:tc>
        <w:tc>
          <w:tcPr>
            <w:tcW w:w="1783" w:type="dxa"/>
          </w:tcPr>
          <w:p w14:paraId="74E5A968" w14:textId="77777777" w:rsidR="006B6822" w:rsidRPr="004A19D3" w:rsidRDefault="006B6822" w:rsidP="00A40AED">
            <w:pPr>
              <w:pStyle w:val="Diss"/>
            </w:pPr>
            <w:r w:rsidRPr="004A19D3">
              <w:t>NC_040405</w:t>
            </w:r>
          </w:p>
          <w:p w14:paraId="0F2388B6" w14:textId="29A0E9C0"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5753FB74" w14:textId="77777777" w:rsidTr="00A40AED">
        <w:trPr>
          <w:trHeight w:val="271"/>
        </w:trPr>
        <w:tc>
          <w:tcPr>
            <w:tcW w:w="1418" w:type="dxa"/>
          </w:tcPr>
          <w:p w14:paraId="3063F70C" w14:textId="77777777" w:rsidR="006B6822" w:rsidRPr="004A19D3" w:rsidRDefault="006B6822" w:rsidP="008451A9">
            <w:pPr>
              <w:pStyle w:val="Diss"/>
            </w:pPr>
          </w:p>
        </w:tc>
        <w:tc>
          <w:tcPr>
            <w:tcW w:w="1417" w:type="dxa"/>
          </w:tcPr>
          <w:p w14:paraId="060944A8" w14:textId="5FD14605" w:rsidR="006B6822" w:rsidRPr="004A19D3" w:rsidRDefault="006B6822" w:rsidP="00A40AED">
            <w:pPr>
              <w:pStyle w:val="Diss"/>
            </w:pPr>
            <w:r w:rsidRPr="004A19D3">
              <w:rPr>
                <w:color w:val="000000"/>
              </w:rPr>
              <w:t>MT815943</w:t>
            </w:r>
          </w:p>
        </w:tc>
        <w:tc>
          <w:tcPr>
            <w:tcW w:w="5529" w:type="dxa"/>
          </w:tcPr>
          <w:p w14:paraId="2C9B8479" w14:textId="57D26905" w:rsidR="006B6822" w:rsidRPr="004A19D3" w:rsidRDefault="006B6822" w:rsidP="00A40AED">
            <w:pPr>
              <w:pStyle w:val="Diss"/>
            </w:pPr>
            <w:r w:rsidRPr="004A19D3">
              <w:rPr>
                <w:color w:val="000000"/>
              </w:rPr>
              <w:t>Bat rotavirus strain BatRVA/Bat-wt/CH/Rhi_hip/2019 VP2 gene, partial cds</w:t>
            </w:r>
          </w:p>
        </w:tc>
        <w:tc>
          <w:tcPr>
            <w:tcW w:w="1984" w:type="dxa"/>
          </w:tcPr>
          <w:p w14:paraId="6535EC92" w14:textId="57378D15" w:rsidR="006B6822" w:rsidRPr="004A19D3" w:rsidRDefault="006B6822" w:rsidP="00A40AED">
            <w:pPr>
              <w:pStyle w:val="Diss"/>
            </w:pPr>
            <w:r w:rsidRPr="004A19D3">
              <w:t>VP2</w:t>
            </w:r>
          </w:p>
        </w:tc>
        <w:tc>
          <w:tcPr>
            <w:tcW w:w="1843" w:type="dxa"/>
          </w:tcPr>
          <w:p w14:paraId="60C19C57" w14:textId="21713EA2" w:rsidR="006B6822" w:rsidRPr="004A19D3" w:rsidRDefault="00BD23F6" w:rsidP="00A40AED">
            <w:pPr>
              <w:pStyle w:val="Diss"/>
            </w:pPr>
            <w:r w:rsidRPr="004A19D3">
              <w:t>&lt;1</w:t>
            </w:r>
            <w:r w:rsidR="006B6822" w:rsidRPr="004A19D3">
              <w:t xml:space="preserve"> - &gt;</w:t>
            </w:r>
            <w:r w:rsidR="00F32ABE" w:rsidRPr="004A19D3">
              <w:t xml:space="preserve"> </w:t>
            </w:r>
            <w:r w:rsidR="006B6822" w:rsidRPr="004A19D3">
              <w:t>2’32</w:t>
            </w:r>
            <w:r w:rsidR="004348F3">
              <w:t>8</w:t>
            </w:r>
          </w:p>
        </w:tc>
        <w:tc>
          <w:tcPr>
            <w:tcW w:w="1599" w:type="dxa"/>
          </w:tcPr>
          <w:p w14:paraId="7E97A6BE" w14:textId="18810C92" w:rsidR="006B6822" w:rsidRPr="004A19D3" w:rsidRDefault="00F32ABE" w:rsidP="00A40AED">
            <w:pPr>
              <w:pStyle w:val="Diss"/>
            </w:pPr>
            <w:r w:rsidRPr="004A19D3">
              <w:t xml:space="preserve">&gt; </w:t>
            </w:r>
            <w:r w:rsidR="00D24434" w:rsidRPr="004A19D3">
              <w:t>2’32</w:t>
            </w:r>
            <w:r w:rsidR="004348F3">
              <w:t>8</w:t>
            </w:r>
          </w:p>
        </w:tc>
        <w:tc>
          <w:tcPr>
            <w:tcW w:w="1783" w:type="dxa"/>
          </w:tcPr>
          <w:p w14:paraId="5F6C5446" w14:textId="77777777" w:rsidR="006B6822" w:rsidRPr="004A19D3" w:rsidRDefault="006B6822" w:rsidP="00A40AED">
            <w:pPr>
              <w:pStyle w:val="Diss"/>
            </w:pPr>
            <w:r w:rsidRPr="004A19D3">
              <w:t>NC_040405</w:t>
            </w:r>
          </w:p>
          <w:p w14:paraId="1AE4D1DE" w14:textId="59E9FBDC"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3E24ABDC" w14:textId="77777777" w:rsidTr="00A40AED">
        <w:trPr>
          <w:trHeight w:val="271"/>
        </w:trPr>
        <w:tc>
          <w:tcPr>
            <w:tcW w:w="1418" w:type="dxa"/>
          </w:tcPr>
          <w:p w14:paraId="07673D2D" w14:textId="77777777" w:rsidR="006B6822" w:rsidRPr="004A19D3" w:rsidRDefault="006B6822" w:rsidP="008451A9">
            <w:pPr>
              <w:pStyle w:val="Diss"/>
            </w:pPr>
          </w:p>
        </w:tc>
        <w:tc>
          <w:tcPr>
            <w:tcW w:w="1417" w:type="dxa"/>
          </w:tcPr>
          <w:p w14:paraId="1EA2A504" w14:textId="7A781271" w:rsidR="006B6822" w:rsidRPr="004A19D3" w:rsidRDefault="006B6822" w:rsidP="00A40AED">
            <w:pPr>
              <w:pStyle w:val="Diss"/>
            </w:pPr>
            <w:r w:rsidRPr="004A19D3">
              <w:rPr>
                <w:color w:val="000000"/>
              </w:rPr>
              <w:t>MT815944</w:t>
            </w:r>
          </w:p>
        </w:tc>
        <w:tc>
          <w:tcPr>
            <w:tcW w:w="5529" w:type="dxa"/>
          </w:tcPr>
          <w:p w14:paraId="60A150BC" w14:textId="3E13BB6F" w:rsidR="006B6822" w:rsidRPr="004A19D3" w:rsidRDefault="006B6822" w:rsidP="00A40AED">
            <w:pPr>
              <w:pStyle w:val="Diss"/>
            </w:pPr>
            <w:r w:rsidRPr="004A19D3">
              <w:rPr>
                <w:color w:val="000000"/>
              </w:rPr>
              <w:t>Bat rotavirus strain BatRVA/Bat-wt/CH/Rhi_fer/2019 VP3 gene, partial cds</w:t>
            </w:r>
          </w:p>
        </w:tc>
        <w:tc>
          <w:tcPr>
            <w:tcW w:w="1984" w:type="dxa"/>
          </w:tcPr>
          <w:p w14:paraId="27A324AC" w14:textId="542CC485" w:rsidR="006B6822" w:rsidRPr="004A19D3" w:rsidRDefault="006B6822" w:rsidP="00A40AED">
            <w:pPr>
              <w:pStyle w:val="Diss"/>
            </w:pPr>
            <w:r w:rsidRPr="004A19D3">
              <w:t>VP3</w:t>
            </w:r>
          </w:p>
        </w:tc>
        <w:tc>
          <w:tcPr>
            <w:tcW w:w="1843" w:type="dxa"/>
          </w:tcPr>
          <w:p w14:paraId="38C2B54C" w14:textId="1285CAB8" w:rsidR="006B6822" w:rsidRPr="004A19D3" w:rsidRDefault="00BD23F6" w:rsidP="00A40AED">
            <w:pPr>
              <w:pStyle w:val="Diss"/>
            </w:pPr>
            <w:r w:rsidRPr="004A19D3">
              <w:t>&lt;1</w:t>
            </w:r>
            <w:r w:rsidR="006B6822" w:rsidRPr="004A19D3">
              <w:t xml:space="preserve"> - &gt; 2’43</w:t>
            </w:r>
            <w:r w:rsidR="004348F3">
              <w:t>2</w:t>
            </w:r>
          </w:p>
        </w:tc>
        <w:tc>
          <w:tcPr>
            <w:tcW w:w="1599" w:type="dxa"/>
          </w:tcPr>
          <w:p w14:paraId="20B20425" w14:textId="7C1AEEA3" w:rsidR="006B6822" w:rsidRPr="004A19D3" w:rsidRDefault="00F32ABE" w:rsidP="00A40AED">
            <w:pPr>
              <w:pStyle w:val="Diss"/>
            </w:pPr>
            <w:r w:rsidRPr="004A19D3">
              <w:t>&gt;</w:t>
            </w:r>
            <w:r w:rsidR="00D24434" w:rsidRPr="004A19D3">
              <w:t>2’43</w:t>
            </w:r>
            <w:r w:rsidR="004348F3">
              <w:t>2</w:t>
            </w:r>
          </w:p>
        </w:tc>
        <w:tc>
          <w:tcPr>
            <w:tcW w:w="1783" w:type="dxa"/>
          </w:tcPr>
          <w:p w14:paraId="4EF9EE0A" w14:textId="77777777" w:rsidR="006B6822" w:rsidRPr="004A19D3" w:rsidRDefault="006B6822" w:rsidP="00A40AED">
            <w:pPr>
              <w:pStyle w:val="Diss"/>
            </w:pPr>
            <w:r w:rsidRPr="004A19D3">
              <w:t>NC_040405</w:t>
            </w:r>
          </w:p>
          <w:p w14:paraId="6855C99E" w14:textId="652DDBFC"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383B5CE9" w14:textId="77777777" w:rsidTr="00A40AED">
        <w:trPr>
          <w:trHeight w:val="271"/>
        </w:trPr>
        <w:tc>
          <w:tcPr>
            <w:tcW w:w="1418" w:type="dxa"/>
          </w:tcPr>
          <w:p w14:paraId="29FE8DAD" w14:textId="77777777" w:rsidR="006B6822" w:rsidRPr="004A19D3" w:rsidRDefault="006B6822" w:rsidP="008451A9">
            <w:pPr>
              <w:pStyle w:val="Diss"/>
            </w:pPr>
          </w:p>
        </w:tc>
        <w:tc>
          <w:tcPr>
            <w:tcW w:w="1417" w:type="dxa"/>
          </w:tcPr>
          <w:p w14:paraId="258DEE75" w14:textId="6B687714" w:rsidR="006B6822" w:rsidRPr="004A19D3" w:rsidRDefault="006B6822" w:rsidP="00A40AED">
            <w:pPr>
              <w:pStyle w:val="Diss"/>
            </w:pPr>
            <w:r w:rsidRPr="004A19D3">
              <w:rPr>
                <w:color w:val="000000"/>
              </w:rPr>
              <w:t>MT815945</w:t>
            </w:r>
          </w:p>
        </w:tc>
        <w:tc>
          <w:tcPr>
            <w:tcW w:w="5529" w:type="dxa"/>
          </w:tcPr>
          <w:p w14:paraId="5101B25B" w14:textId="160A6A44" w:rsidR="006B6822" w:rsidRPr="004A19D3" w:rsidRDefault="006B6822" w:rsidP="00A40AED">
            <w:pPr>
              <w:pStyle w:val="Diss"/>
            </w:pPr>
            <w:r w:rsidRPr="004A19D3">
              <w:rPr>
                <w:color w:val="000000"/>
              </w:rPr>
              <w:t>Bat rotavirus strain BatRVA/Bat-wt/CH/Rhi_hip/2019 VP3 gene, partial cds</w:t>
            </w:r>
          </w:p>
        </w:tc>
        <w:tc>
          <w:tcPr>
            <w:tcW w:w="1984" w:type="dxa"/>
          </w:tcPr>
          <w:p w14:paraId="49241B35" w14:textId="4F1E7501" w:rsidR="006B6822" w:rsidRPr="004A19D3" w:rsidRDefault="006B6822" w:rsidP="00A40AED">
            <w:pPr>
              <w:pStyle w:val="Diss"/>
            </w:pPr>
            <w:r w:rsidRPr="004A19D3">
              <w:t>VP3</w:t>
            </w:r>
          </w:p>
        </w:tc>
        <w:tc>
          <w:tcPr>
            <w:tcW w:w="1843" w:type="dxa"/>
          </w:tcPr>
          <w:p w14:paraId="0934AB68" w14:textId="68FB05FF" w:rsidR="006B6822" w:rsidRPr="004A19D3" w:rsidRDefault="00BD23F6" w:rsidP="00A40AED">
            <w:pPr>
              <w:pStyle w:val="Diss"/>
            </w:pPr>
            <w:r w:rsidRPr="004A19D3">
              <w:t>&lt;1</w:t>
            </w:r>
            <w:r w:rsidR="006B6822" w:rsidRPr="004A19D3">
              <w:t>- &gt;</w:t>
            </w:r>
            <w:r w:rsidR="00F32ABE" w:rsidRPr="004A19D3">
              <w:t xml:space="preserve"> </w:t>
            </w:r>
            <w:r w:rsidR="006B6822" w:rsidRPr="004A19D3">
              <w:t>2’24</w:t>
            </w:r>
            <w:r w:rsidR="004348F3">
              <w:t>9</w:t>
            </w:r>
          </w:p>
        </w:tc>
        <w:tc>
          <w:tcPr>
            <w:tcW w:w="1599" w:type="dxa"/>
          </w:tcPr>
          <w:p w14:paraId="44A05E84" w14:textId="0D12E8A4" w:rsidR="006B6822" w:rsidRPr="004A19D3" w:rsidRDefault="00F32ABE" w:rsidP="00A40AED">
            <w:pPr>
              <w:pStyle w:val="Diss"/>
            </w:pPr>
            <w:r w:rsidRPr="004A19D3">
              <w:t>&gt;</w:t>
            </w:r>
            <w:r w:rsidR="00D24434" w:rsidRPr="004A19D3">
              <w:t>2’24</w:t>
            </w:r>
            <w:r w:rsidR="004348F3">
              <w:t>9</w:t>
            </w:r>
          </w:p>
        </w:tc>
        <w:tc>
          <w:tcPr>
            <w:tcW w:w="1783" w:type="dxa"/>
          </w:tcPr>
          <w:p w14:paraId="312EDB9F" w14:textId="77777777" w:rsidR="006B6822" w:rsidRPr="004A19D3" w:rsidRDefault="006B6822" w:rsidP="00A40AED">
            <w:pPr>
              <w:pStyle w:val="Diss"/>
            </w:pPr>
            <w:r w:rsidRPr="004A19D3">
              <w:t>NC_040405</w:t>
            </w:r>
          </w:p>
          <w:p w14:paraId="5756CE76" w14:textId="6DAC22D3"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5C73D68D" w14:textId="77777777" w:rsidTr="00A40AED">
        <w:trPr>
          <w:trHeight w:val="271"/>
        </w:trPr>
        <w:tc>
          <w:tcPr>
            <w:tcW w:w="1418" w:type="dxa"/>
          </w:tcPr>
          <w:p w14:paraId="4F0E54E4" w14:textId="77777777" w:rsidR="006B6822" w:rsidRPr="004A19D3" w:rsidRDefault="006B6822" w:rsidP="008451A9">
            <w:pPr>
              <w:pStyle w:val="Diss"/>
            </w:pPr>
          </w:p>
        </w:tc>
        <w:tc>
          <w:tcPr>
            <w:tcW w:w="1417" w:type="dxa"/>
          </w:tcPr>
          <w:p w14:paraId="73DB800C" w14:textId="21AD2830" w:rsidR="006B6822" w:rsidRPr="004A19D3" w:rsidRDefault="006B6822" w:rsidP="00A40AED">
            <w:pPr>
              <w:pStyle w:val="Diss"/>
            </w:pPr>
            <w:r w:rsidRPr="004A19D3">
              <w:rPr>
                <w:color w:val="000000"/>
              </w:rPr>
              <w:t>MT815946</w:t>
            </w:r>
          </w:p>
        </w:tc>
        <w:tc>
          <w:tcPr>
            <w:tcW w:w="5529" w:type="dxa"/>
          </w:tcPr>
          <w:p w14:paraId="46CC48AA" w14:textId="6605BBC3" w:rsidR="006B6822" w:rsidRPr="004A19D3" w:rsidRDefault="006B6822" w:rsidP="00A40AED">
            <w:pPr>
              <w:pStyle w:val="Diss"/>
            </w:pPr>
            <w:r w:rsidRPr="004A19D3">
              <w:rPr>
                <w:color w:val="000000"/>
              </w:rPr>
              <w:t xml:space="preserve">Bat rotavirus strain BatRVA/Bat-wt/CH/Rhi_fer/2019 VP4 gene, </w:t>
            </w:r>
            <w:r w:rsidR="00BD23F6" w:rsidRPr="004A19D3">
              <w:rPr>
                <w:color w:val="000000"/>
              </w:rPr>
              <w:t>partial</w:t>
            </w:r>
            <w:r w:rsidRPr="004A19D3">
              <w:rPr>
                <w:color w:val="000000"/>
              </w:rPr>
              <w:t xml:space="preserve"> cds</w:t>
            </w:r>
          </w:p>
        </w:tc>
        <w:tc>
          <w:tcPr>
            <w:tcW w:w="1984" w:type="dxa"/>
          </w:tcPr>
          <w:p w14:paraId="260C88C9" w14:textId="15A1E8FD" w:rsidR="006B6822" w:rsidRPr="004A19D3" w:rsidRDefault="006B6822" w:rsidP="00A40AED">
            <w:pPr>
              <w:pStyle w:val="Diss"/>
            </w:pPr>
            <w:r w:rsidRPr="004A19D3">
              <w:t>VP4</w:t>
            </w:r>
          </w:p>
        </w:tc>
        <w:tc>
          <w:tcPr>
            <w:tcW w:w="1843" w:type="dxa"/>
          </w:tcPr>
          <w:p w14:paraId="49E8577E" w14:textId="69E3F23B" w:rsidR="006B6822" w:rsidRPr="004A19D3" w:rsidRDefault="00BD23F6" w:rsidP="00A40AED">
            <w:pPr>
              <w:pStyle w:val="Diss"/>
            </w:pPr>
            <w:r w:rsidRPr="004A19D3">
              <w:t>&lt;1</w:t>
            </w:r>
            <w:r w:rsidR="006B6822" w:rsidRPr="004A19D3">
              <w:t xml:space="preserve"> – 2’200</w:t>
            </w:r>
          </w:p>
        </w:tc>
        <w:tc>
          <w:tcPr>
            <w:tcW w:w="1599" w:type="dxa"/>
          </w:tcPr>
          <w:p w14:paraId="717159C2" w14:textId="210CE589" w:rsidR="006B6822" w:rsidRPr="004A19D3" w:rsidRDefault="00D24434" w:rsidP="00A40AED">
            <w:pPr>
              <w:pStyle w:val="Diss"/>
            </w:pPr>
            <w:r w:rsidRPr="004A19D3">
              <w:t>&gt;2’200</w:t>
            </w:r>
          </w:p>
        </w:tc>
        <w:tc>
          <w:tcPr>
            <w:tcW w:w="1783" w:type="dxa"/>
          </w:tcPr>
          <w:p w14:paraId="2515898D" w14:textId="77777777" w:rsidR="006B6822" w:rsidRPr="004A19D3" w:rsidRDefault="006B6822" w:rsidP="00A40AED">
            <w:pPr>
              <w:pStyle w:val="Diss"/>
            </w:pPr>
            <w:r w:rsidRPr="004A19D3">
              <w:t>NC_040405</w:t>
            </w:r>
          </w:p>
          <w:p w14:paraId="248D5147" w14:textId="464AB4AC"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19EE442C" w14:textId="77777777" w:rsidTr="00A40AED">
        <w:trPr>
          <w:trHeight w:val="271"/>
        </w:trPr>
        <w:tc>
          <w:tcPr>
            <w:tcW w:w="1418" w:type="dxa"/>
          </w:tcPr>
          <w:p w14:paraId="0FFB727E" w14:textId="77777777" w:rsidR="006B6822" w:rsidRPr="004A19D3" w:rsidRDefault="006B6822" w:rsidP="008451A9">
            <w:pPr>
              <w:pStyle w:val="Diss"/>
            </w:pPr>
          </w:p>
        </w:tc>
        <w:tc>
          <w:tcPr>
            <w:tcW w:w="1417" w:type="dxa"/>
          </w:tcPr>
          <w:p w14:paraId="3C64065E" w14:textId="0AEB7EE6" w:rsidR="006B6822" w:rsidRPr="004A19D3" w:rsidRDefault="006B6822" w:rsidP="00A40AED">
            <w:pPr>
              <w:pStyle w:val="Diss"/>
            </w:pPr>
            <w:r w:rsidRPr="004A19D3">
              <w:rPr>
                <w:color w:val="000000"/>
              </w:rPr>
              <w:t>MT815947</w:t>
            </w:r>
          </w:p>
        </w:tc>
        <w:tc>
          <w:tcPr>
            <w:tcW w:w="5529" w:type="dxa"/>
          </w:tcPr>
          <w:p w14:paraId="64551FA2" w14:textId="173262FE" w:rsidR="006B6822" w:rsidRPr="004A19D3" w:rsidRDefault="006B6822" w:rsidP="00A40AED">
            <w:pPr>
              <w:pStyle w:val="Diss"/>
            </w:pPr>
            <w:r w:rsidRPr="004A19D3">
              <w:rPr>
                <w:color w:val="000000"/>
              </w:rPr>
              <w:t xml:space="preserve">Bat rotavirus strain BatRVA/Bat-wt/CH/Rhi_hip/2019 VP4 gene, </w:t>
            </w:r>
            <w:r w:rsidR="00BD23F6" w:rsidRPr="004A19D3">
              <w:rPr>
                <w:color w:val="000000"/>
              </w:rPr>
              <w:t>partial</w:t>
            </w:r>
            <w:r w:rsidRPr="004A19D3">
              <w:rPr>
                <w:color w:val="000000"/>
              </w:rPr>
              <w:t xml:space="preserve"> cds</w:t>
            </w:r>
          </w:p>
        </w:tc>
        <w:tc>
          <w:tcPr>
            <w:tcW w:w="1984" w:type="dxa"/>
          </w:tcPr>
          <w:p w14:paraId="30AB81BD" w14:textId="6A961D3E" w:rsidR="006B6822" w:rsidRPr="004A19D3" w:rsidRDefault="006B6822" w:rsidP="00A40AED">
            <w:pPr>
              <w:pStyle w:val="Diss"/>
            </w:pPr>
            <w:r w:rsidRPr="004A19D3">
              <w:t>VP4</w:t>
            </w:r>
          </w:p>
        </w:tc>
        <w:tc>
          <w:tcPr>
            <w:tcW w:w="1843" w:type="dxa"/>
          </w:tcPr>
          <w:p w14:paraId="3E9CFB1D" w14:textId="20C1D39A" w:rsidR="006B6822" w:rsidRPr="004A19D3" w:rsidRDefault="00BD23F6" w:rsidP="00A40AED">
            <w:pPr>
              <w:pStyle w:val="Diss"/>
            </w:pPr>
            <w:r w:rsidRPr="004A19D3">
              <w:t>&lt;1</w:t>
            </w:r>
            <w:r w:rsidR="006B6822" w:rsidRPr="004A19D3">
              <w:t xml:space="preserve"> – 2’184</w:t>
            </w:r>
          </w:p>
        </w:tc>
        <w:tc>
          <w:tcPr>
            <w:tcW w:w="1599" w:type="dxa"/>
          </w:tcPr>
          <w:p w14:paraId="275A5E01" w14:textId="27D62C84" w:rsidR="006B6822" w:rsidRPr="004A19D3" w:rsidRDefault="00D24434" w:rsidP="00A40AED">
            <w:pPr>
              <w:pStyle w:val="Diss"/>
            </w:pPr>
            <w:r w:rsidRPr="004A19D3">
              <w:t>&gt;2’184</w:t>
            </w:r>
          </w:p>
        </w:tc>
        <w:tc>
          <w:tcPr>
            <w:tcW w:w="1783" w:type="dxa"/>
          </w:tcPr>
          <w:p w14:paraId="3121ABAD" w14:textId="77777777" w:rsidR="006B6822" w:rsidRPr="004A19D3" w:rsidRDefault="006B6822" w:rsidP="00A40AED">
            <w:pPr>
              <w:pStyle w:val="Diss"/>
            </w:pPr>
            <w:r w:rsidRPr="004A19D3">
              <w:t>NC_040405</w:t>
            </w:r>
          </w:p>
          <w:p w14:paraId="50D5175E" w14:textId="73C3CA09" w:rsidR="006B6822" w:rsidRPr="004A19D3" w:rsidRDefault="006B6822" w:rsidP="00A40AED">
            <w:pPr>
              <w:pStyle w:val="Diss"/>
            </w:pPr>
            <w:r w:rsidRPr="004A19D3">
              <w:fldChar w:fldCharType="begin"/>
            </w:r>
            <w:r w:rsidRPr="004A19D3">
              <w:instrText xml:space="preserve"> ADDIN EN.CITE &lt;EndNote&gt;&lt;Cite&gt;&lt;Author&gt;Small&lt;/Author&gt;&lt;Year&gt;2007&lt;/Year&gt;&lt;IDText&gt;Genome heterogeneity of SA11 rotavirus due to reassortment with “O” agent&lt;/IDText&gt;&lt;DisplayText&gt;[20]&lt;/DisplayText&gt;&lt;record&gt;&lt;isbn&gt;0042-6822&lt;/isbn&gt;&lt;titles&gt;&lt;title&gt;Genome heterogeneity of SA11 rotavirus due to reassortment with “O” agent&lt;/title&gt;&lt;secondary-title&gt;Virology&lt;/secondary-title&gt;&lt;/titles&gt;&lt;pages&gt;415-424&lt;/pages&gt;&lt;number&gt;2&lt;/number&gt;&lt;contributors&gt;&lt;authors&gt;&lt;author&gt;Small, Catie&lt;/author&gt;&lt;author&gt;Barro, Mario&lt;/author&gt;&lt;author&gt;Brown, Thomas L&lt;/author&gt;&lt;author&gt;Patton, John T&lt;/author&gt;&lt;/authors&gt;&lt;/contributors&gt;&lt;added-date format="utc"&gt;1603471234&lt;/added-date&gt;&lt;ref-type name="Journal Article"&gt;17&lt;/ref-type&gt;&lt;dates&gt;&lt;year&gt;2007&lt;/year&gt;&lt;/dates&gt;&lt;rec-number&gt;383&lt;/rec-number&gt;&lt;last-updated-date format="utc"&gt;1603471234&lt;/last-updated-date&gt;&lt;volume&gt;359&lt;/volume&gt;&lt;/record&gt;&lt;/Cite&gt;&lt;/EndNote&gt;</w:instrText>
            </w:r>
            <w:r w:rsidRPr="004A19D3">
              <w:fldChar w:fldCharType="separate"/>
            </w:r>
            <w:r w:rsidRPr="004A19D3">
              <w:rPr>
                <w:noProof/>
              </w:rPr>
              <w:t>[20]</w:t>
            </w:r>
            <w:r w:rsidRPr="004A19D3">
              <w:fldChar w:fldCharType="end"/>
            </w:r>
          </w:p>
        </w:tc>
      </w:tr>
      <w:tr w:rsidR="006B6822" w:rsidRPr="000404E9" w14:paraId="19AC0019" w14:textId="77777777" w:rsidTr="00456916">
        <w:trPr>
          <w:trHeight w:val="271"/>
        </w:trPr>
        <w:tc>
          <w:tcPr>
            <w:tcW w:w="1418" w:type="dxa"/>
          </w:tcPr>
          <w:p w14:paraId="4031FF35" w14:textId="77777777" w:rsidR="006B6822" w:rsidRPr="004A19D3" w:rsidRDefault="006B6822" w:rsidP="008451A9">
            <w:pPr>
              <w:pStyle w:val="Diss"/>
            </w:pPr>
          </w:p>
        </w:tc>
        <w:tc>
          <w:tcPr>
            <w:tcW w:w="1417" w:type="dxa"/>
            <w:vAlign w:val="bottom"/>
          </w:tcPr>
          <w:p w14:paraId="591869F8" w14:textId="7C64484B" w:rsidR="006B6822" w:rsidRPr="004A19D3" w:rsidRDefault="006B6822" w:rsidP="008451A9">
            <w:pPr>
              <w:pStyle w:val="Diss"/>
            </w:pPr>
          </w:p>
        </w:tc>
        <w:tc>
          <w:tcPr>
            <w:tcW w:w="5529" w:type="dxa"/>
          </w:tcPr>
          <w:p w14:paraId="18A64782" w14:textId="77777777" w:rsidR="006B6822" w:rsidRPr="004A19D3" w:rsidRDefault="006B6822" w:rsidP="008451A9">
            <w:pPr>
              <w:pStyle w:val="Diss"/>
            </w:pPr>
          </w:p>
        </w:tc>
        <w:tc>
          <w:tcPr>
            <w:tcW w:w="1984" w:type="dxa"/>
          </w:tcPr>
          <w:p w14:paraId="3E11F5BB" w14:textId="77777777" w:rsidR="006B6822" w:rsidRPr="004A19D3" w:rsidRDefault="006B6822" w:rsidP="008451A9">
            <w:pPr>
              <w:pStyle w:val="Diss"/>
            </w:pPr>
          </w:p>
        </w:tc>
        <w:tc>
          <w:tcPr>
            <w:tcW w:w="1843" w:type="dxa"/>
          </w:tcPr>
          <w:p w14:paraId="520CE6EA" w14:textId="77777777" w:rsidR="006B6822" w:rsidRPr="004A19D3" w:rsidRDefault="006B6822" w:rsidP="008451A9">
            <w:pPr>
              <w:pStyle w:val="Diss"/>
            </w:pPr>
          </w:p>
        </w:tc>
        <w:tc>
          <w:tcPr>
            <w:tcW w:w="1599" w:type="dxa"/>
          </w:tcPr>
          <w:p w14:paraId="540392FF" w14:textId="77777777" w:rsidR="006B6822" w:rsidRPr="004A19D3" w:rsidRDefault="006B6822" w:rsidP="008451A9">
            <w:pPr>
              <w:pStyle w:val="Diss"/>
            </w:pPr>
          </w:p>
        </w:tc>
        <w:tc>
          <w:tcPr>
            <w:tcW w:w="1783" w:type="dxa"/>
          </w:tcPr>
          <w:p w14:paraId="282B215F" w14:textId="77777777" w:rsidR="006B6822" w:rsidRPr="004A19D3" w:rsidRDefault="006B6822" w:rsidP="008451A9">
            <w:pPr>
              <w:pStyle w:val="Diss"/>
            </w:pPr>
          </w:p>
        </w:tc>
      </w:tr>
      <w:tr w:rsidR="006B6822" w:rsidRPr="000404E9" w14:paraId="0C03005F" w14:textId="77777777" w:rsidTr="00456916">
        <w:trPr>
          <w:trHeight w:val="271"/>
        </w:trPr>
        <w:tc>
          <w:tcPr>
            <w:tcW w:w="1418" w:type="dxa"/>
          </w:tcPr>
          <w:p w14:paraId="6E9E2DFB" w14:textId="2D214789" w:rsidR="006B6822" w:rsidRPr="004A19D3" w:rsidRDefault="006B6822" w:rsidP="008451A9">
            <w:pPr>
              <w:pStyle w:val="Diss"/>
            </w:pPr>
            <w:r w:rsidRPr="004A19D3">
              <w:t>Rotavirus H</w:t>
            </w:r>
          </w:p>
        </w:tc>
        <w:tc>
          <w:tcPr>
            <w:tcW w:w="1417" w:type="dxa"/>
            <w:vAlign w:val="bottom"/>
          </w:tcPr>
          <w:p w14:paraId="4556F171" w14:textId="2E365B2F" w:rsidR="006B6822" w:rsidRPr="004A19D3" w:rsidRDefault="006B6822" w:rsidP="008451A9">
            <w:pPr>
              <w:pStyle w:val="Diss"/>
            </w:pPr>
          </w:p>
        </w:tc>
        <w:tc>
          <w:tcPr>
            <w:tcW w:w="5529" w:type="dxa"/>
          </w:tcPr>
          <w:p w14:paraId="33794E40" w14:textId="77777777" w:rsidR="006B6822" w:rsidRPr="004A19D3" w:rsidRDefault="006B6822" w:rsidP="008451A9">
            <w:pPr>
              <w:pStyle w:val="Diss"/>
            </w:pPr>
          </w:p>
        </w:tc>
        <w:tc>
          <w:tcPr>
            <w:tcW w:w="1984" w:type="dxa"/>
          </w:tcPr>
          <w:p w14:paraId="4FBBAAB1" w14:textId="77777777" w:rsidR="006B6822" w:rsidRPr="004A19D3" w:rsidRDefault="006B6822" w:rsidP="008451A9">
            <w:pPr>
              <w:pStyle w:val="Diss"/>
            </w:pPr>
          </w:p>
        </w:tc>
        <w:tc>
          <w:tcPr>
            <w:tcW w:w="1843" w:type="dxa"/>
          </w:tcPr>
          <w:p w14:paraId="6D90200A" w14:textId="77777777" w:rsidR="006B6822" w:rsidRPr="004A19D3" w:rsidRDefault="006B6822" w:rsidP="008451A9">
            <w:pPr>
              <w:pStyle w:val="Diss"/>
            </w:pPr>
          </w:p>
        </w:tc>
        <w:tc>
          <w:tcPr>
            <w:tcW w:w="1599" w:type="dxa"/>
          </w:tcPr>
          <w:p w14:paraId="4D2A145F" w14:textId="77777777" w:rsidR="006B6822" w:rsidRPr="004A19D3" w:rsidRDefault="006B6822" w:rsidP="008451A9">
            <w:pPr>
              <w:pStyle w:val="Diss"/>
            </w:pPr>
          </w:p>
        </w:tc>
        <w:tc>
          <w:tcPr>
            <w:tcW w:w="1783" w:type="dxa"/>
          </w:tcPr>
          <w:p w14:paraId="625C5A59" w14:textId="77777777" w:rsidR="006B6822" w:rsidRPr="004A19D3" w:rsidRDefault="006B6822" w:rsidP="008451A9">
            <w:pPr>
              <w:pStyle w:val="Diss"/>
            </w:pPr>
          </w:p>
        </w:tc>
      </w:tr>
      <w:tr w:rsidR="006B6822" w:rsidRPr="000404E9" w14:paraId="48722BA5" w14:textId="77777777" w:rsidTr="00A40AED">
        <w:trPr>
          <w:trHeight w:val="271"/>
        </w:trPr>
        <w:tc>
          <w:tcPr>
            <w:tcW w:w="1418" w:type="dxa"/>
          </w:tcPr>
          <w:p w14:paraId="4447DB32" w14:textId="77777777" w:rsidR="006B6822" w:rsidRPr="004A19D3" w:rsidRDefault="006B6822" w:rsidP="00A40AED">
            <w:pPr>
              <w:pStyle w:val="Diss"/>
            </w:pPr>
          </w:p>
        </w:tc>
        <w:tc>
          <w:tcPr>
            <w:tcW w:w="1417" w:type="dxa"/>
          </w:tcPr>
          <w:p w14:paraId="13B0F3D2" w14:textId="084B931B" w:rsidR="006B6822" w:rsidRPr="004A19D3" w:rsidRDefault="006B6822" w:rsidP="00A40AED">
            <w:pPr>
              <w:pStyle w:val="Diss"/>
            </w:pPr>
            <w:r w:rsidRPr="004A19D3">
              <w:rPr>
                <w:color w:val="000000"/>
              </w:rPr>
              <w:t>MT815948</w:t>
            </w:r>
          </w:p>
        </w:tc>
        <w:tc>
          <w:tcPr>
            <w:tcW w:w="5529" w:type="dxa"/>
          </w:tcPr>
          <w:p w14:paraId="06866CED" w14:textId="6DFD7665" w:rsidR="006B6822" w:rsidRPr="004A19D3" w:rsidRDefault="006B6822" w:rsidP="00A40AED">
            <w:pPr>
              <w:pStyle w:val="Diss"/>
            </w:pPr>
            <w:r w:rsidRPr="004A19D3">
              <w:rPr>
                <w:color w:val="000000"/>
              </w:rPr>
              <w:t>Bat rotavirus strain BatRVH/Bat-wt/CH/Myo_dau/2019 NSP1 gene, complete cds</w:t>
            </w:r>
          </w:p>
        </w:tc>
        <w:tc>
          <w:tcPr>
            <w:tcW w:w="1984" w:type="dxa"/>
          </w:tcPr>
          <w:p w14:paraId="6E0D64F6" w14:textId="2E91784E" w:rsidR="006B6822" w:rsidRPr="004A19D3" w:rsidRDefault="006B6822" w:rsidP="00A40AED">
            <w:pPr>
              <w:pStyle w:val="Diss"/>
            </w:pPr>
            <w:r w:rsidRPr="004A19D3">
              <w:t>NSP1</w:t>
            </w:r>
          </w:p>
        </w:tc>
        <w:tc>
          <w:tcPr>
            <w:tcW w:w="1843" w:type="dxa"/>
          </w:tcPr>
          <w:p w14:paraId="12E7194C" w14:textId="5FC00B7E" w:rsidR="006B6822" w:rsidRPr="004A19D3" w:rsidRDefault="006B6822" w:rsidP="00A40AED">
            <w:pPr>
              <w:pStyle w:val="Diss"/>
            </w:pPr>
            <w:r w:rsidRPr="004A19D3">
              <w:t>22 - 1’224</w:t>
            </w:r>
          </w:p>
        </w:tc>
        <w:tc>
          <w:tcPr>
            <w:tcW w:w="1599" w:type="dxa"/>
          </w:tcPr>
          <w:p w14:paraId="46C229B0" w14:textId="2DBE9E8E" w:rsidR="006B6822" w:rsidRPr="004A19D3" w:rsidRDefault="006B6822" w:rsidP="00A40AED">
            <w:pPr>
              <w:pStyle w:val="Diss"/>
            </w:pPr>
            <w:r w:rsidRPr="004A19D3">
              <w:t>1’202</w:t>
            </w:r>
          </w:p>
        </w:tc>
        <w:tc>
          <w:tcPr>
            <w:tcW w:w="1783" w:type="dxa"/>
          </w:tcPr>
          <w:p w14:paraId="268C6C34"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1C61DCE" w14:textId="3CDE884F" w:rsidR="00FA6E14" w:rsidRPr="004A19D3" w:rsidRDefault="00FA6E14" w:rsidP="00A40AED">
            <w:pPr>
              <w:pStyle w:val="Diss"/>
            </w:pPr>
            <w:r w:rsidRPr="004A19D3">
              <w:t>NC_007552</w:t>
            </w:r>
          </w:p>
        </w:tc>
      </w:tr>
      <w:tr w:rsidR="006B6822" w:rsidRPr="000404E9" w14:paraId="13205365" w14:textId="77777777" w:rsidTr="00A40AED">
        <w:trPr>
          <w:trHeight w:val="271"/>
        </w:trPr>
        <w:tc>
          <w:tcPr>
            <w:tcW w:w="1418" w:type="dxa"/>
          </w:tcPr>
          <w:p w14:paraId="361171DE" w14:textId="77777777" w:rsidR="006B6822" w:rsidRPr="004A19D3" w:rsidRDefault="006B6822" w:rsidP="00A40AED">
            <w:pPr>
              <w:pStyle w:val="Diss"/>
            </w:pPr>
          </w:p>
        </w:tc>
        <w:tc>
          <w:tcPr>
            <w:tcW w:w="1417" w:type="dxa"/>
          </w:tcPr>
          <w:p w14:paraId="564A21BF" w14:textId="56573170" w:rsidR="006B6822" w:rsidRPr="004A19D3" w:rsidRDefault="006B6822" w:rsidP="00A40AED">
            <w:pPr>
              <w:pStyle w:val="Diss"/>
            </w:pPr>
            <w:r w:rsidRPr="004A19D3">
              <w:rPr>
                <w:color w:val="000000"/>
              </w:rPr>
              <w:t>MT815949</w:t>
            </w:r>
          </w:p>
        </w:tc>
        <w:tc>
          <w:tcPr>
            <w:tcW w:w="5529" w:type="dxa"/>
          </w:tcPr>
          <w:p w14:paraId="74FD7CE4" w14:textId="2FB3F4C2" w:rsidR="006B6822" w:rsidRPr="004A19D3" w:rsidRDefault="006B6822" w:rsidP="00A40AED">
            <w:pPr>
              <w:pStyle w:val="Diss"/>
            </w:pPr>
            <w:r w:rsidRPr="004A19D3">
              <w:rPr>
                <w:color w:val="000000"/>
              </w:rPr>
              <w:t>Bat rotavirus strain BatRVH/Bat-wt/CH/Myo_dau2/2019 NSP1 gene, complete cds</w:t>
            </w:r>
          </w:p>
        </w:tc>
        <w:tc>
          <w:tcPr>
            <w:tcW w:w="1984" w:type="dxa"/>
          </w:tcPr>
          <w:p w14:paraId="3BAD353C" w14:textId="1245D8A8" w:rsidR="006B6822" w:rsidRPr="004A19D3" w:rsidRDefault="006B6822" w:rsidP="00A40AED">
            <w:pPr>
              <w:pStyle w:val="Diss"/>
            </w:pPr>
            <w:r w:rsidRPr="004A19D3">
              <w:t>NSP1</w:t>
            </w:r>
          </w:p>
        </w:tc>
        <w:tc>
          <w:tcPr>
            <w:tcW w:w="1843" w:type="dxa"/>
          </w:tcPr>
          <w:p w14:paraId="7EE002C1" w14:textId="328A1CD3" w:rsidR="006B6822" w:rsidRPr="004A19D3" w:rsidRDefault="006B6822" w:rsidP="00A40AED">
            <w:pPr>
              <w:pStyle w:val="Diss"/>
            </w:pPr>
            <w:r w:rsidRPr="004A19D3">
              <w:t>20 – 1’222</w:t>
            </w:r>
          </w:p>
        </w:tc>
        <w:tc>
          <w:tcPr>
            <w:tcW w:w="1599" w:type="dxa"/>
          </w:tcPr>
          <w:p w14:paraId="72D69CA6" w14:textId="59620D9E" w:rsidR="006B6822" w:rsidRPr="004A19D3" w:rsidRDefault="006B6822" w:rsidP="00A40AED">
            <w:pPr>
              <w:pStyle w:val="Diss"/>
            </w:pPr>
            <w:r w:rsidRPr="004A19D3">
              <w:t>1’202</w:t>
            </w:r>
          </w:p>
        </w:tc>
        <w:tc>
          <w:tcPr>
            <w:tcW w:w="1783" w:type="dxa"/>
          </w:tcPr>
          <w:p w14:paraId="173622A9"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E4473EF" w14:textId="12DC649F" w:rsidR="006B6822" w:rsidRPr="004A19D3" w:rsidRDefault="00FA6E14" w:rsidP="00A40AED">
            <w:pPr>
              <w:pStyle w:val="Diss"/>
            </w:pPr>
            <w:r w:rsidRPr="004A19D3">
              <w:lastRenderedPageBreak/>
              <w:t>NC_007552</w:t>
            </w:r>
          </w:p>
        </w:tc>
      </w:tr>
      <w:tr w:rsidR="006B6822" w:rsidRPr="000404E9" w14:paraId="3A4D7FEB" w14:textId="77777777" w:rsidTr="00A40AED">
        <w:trPr>
          <w:trHeight w:val="271"/>
        </w:trPr>
        <w:tc>
          <w:tcPr>
            <w:tcW w:w="1418" w:type="dxa"/>
          </w:tcPr>
          <w:p w14:paraId="64EE5349" w14:textId="77777777" w:rsidR="006B6822" w:rsidRPr="004A19D3" w:rsidRDefault="006B6822" w:rsidP="00A40AED">
            <w:pPr>
              <w:pStyle w:val="Diss"/>
            </w:pPr>
          </w:p>
        </w:tc>
        <w:tc>
          <w:tcPr>
            <w:tcW w:w="1417" w:type="dxa"/>
          </w:tcPr>
          <w:p w14:paraId="25FE03A5" w14:textId="6A1080F0" w:rsidR="006B6822" w:rsidRPr="004A19D3" w:rsidRDefault="006B6822" w:rsidP="00A40AED">
            <w:pPr>
              <w:pStyle w:val="Diss"/>
            </w:pPr>
            <w:r w:rsidRPr="004A19D3">
              <w:rPr>
                <w:color w:val="000000"/>
              </w:rPr>
              <w:t>MT815950</w:t>
            </w:r>
          </w:p>
        </w:tc>
        <w:tc>
          <w:tcPr>
            <w:tcW w:w="5529" w:type="dxa"/>
          </w:tcPr>
          <w:p w14:paraId="1CDE888A" w14:textId="25C177E4" w:rsidR="006B6822" w:rsidRPr="004A19D3" w:rsidRDefault="006B6822" w:rsidP="00A40AED">
            <w:pPr>
              <w:pStyle w:val="Diss"/>
            </w:pPr>
            <w:r w:rsidRPr="004A19D3">
              <w:rPr>
                <w:color w:val="000000"/>
              </w:rPr>
              <w:t>Bat rotavirus strain BatRVH/Bat-wt/CH/Myo_dau3/2019 NSP1 gene, complete cds</w:t>
            </w:r>
          </w:p>
        </w:tc>
        <w:tc>
          <w:tcPr>
            <w:tcW w:w="1984" w:type="dxa"/>
          </w:tcPr>
          <w:p w14:paraId="2028E76F" w14:textId="3D736429" w:rsidR="006B6822" w:rsidRPr="004A19D3" w:rsidRDefault="006B6822" w:rsidP="00A40AED">
            <w:pPr>
              <w:pStyle w:val="Diss"/>
            </w:pPr>
            <w:r w:rsidRPr="004A19D3">
              <w:t>NSP1</w:t>
            </w:r>
          </w:p>
        </w:tc>
        <w:tc>
          <w:tcPr>
            <w:tcW w:w="1843" w:type="dxa"/>
          </w:tcPr>
          <w:p w14:paraId="5C4343DF" w14:textId="053C484F" w:rsidR="006B6822" w:rsidRPr="004A19D3" w:rsidRDefault="006B6822" w:rsidP="00A40AED">
            <w:pPr>
              <w:pStyle w:val="Diss"/>
            </w:pPr>
            <w:r w:rsidRPr="004A19D3">
              <w:t>34 – 1’236</w:t>
            </w:r>
          </w:p>
        </w:tc>
        <w:tc>
          <w:tcPr>
            <w:tcW w:w="1599" w:type="dxa"/>
          </w:tcPr>
          <w:p w14:paraId="1B8FA4D8" w14:textId="6C80EA8F" w:rsidR="006B6822" w:rsidRPr="004A19D3" w:rsidRDefault="006B6822" w:rsidP="00A40AED">
            <w:pPr>
              <w:pStyle w:val="Diss"/>
            </w:pPr>
            <w:r w:rsidRPr="004A19D3">
              <w:t>1’202</w:t>
            </w:r>
          </w:p>
        </w:tc>
        <w:tc>
          <w:tcPr>
            <w:tcW w:w="1783" w:type="dxa"/>
          </w:tcPr>
          <w:p w14:paraId="0382ED80"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70B3BC58" w14:textId="50DE0218" w:rsidR="006B6822" w:rsidRPr="004A19D3" w:rsidRDefault="00FA6E14" w:rsidP="00A40AED">
            <w:pPr>
              <w:pStyle w:val="Diss"/>
            </w:pPr>
            <w:r w:rsidRPr="004A19D3">
              <w:t>NC_007552</w:t>
            </w:r>
          </w:p>
        </w:tc>
      </w:tr>
      <w:tr w:rsidR="006B6822" w:rsidRPr="000404E9" w14:paraId="054F8A7C" w14:textId="77777777" w:rsidTr="00A40AED">
        <w:trPr>
          <w:trHeight w:val="271"/>
        </w:trPr>
        <w:tc>
          <w:tcPr>
            <w:tcW w:w="1418" w:type="dxa"/>
          </w:tcPr>
          <w:p w14:paraId="7AED7513" w14:textId="77777777" w:rsidR="006B6822" w:rsidRPr="004A19D3" w:rsidRDefault="006B6822" w:rsidP="00A40AED">
            <w:pPr>
              <w:pStyle w:val="Diss"/>
            </w:pPr>
          </w:p>
        </w:tc>
        <w:tc>
          <w:tcPr>
            <w:tcW w:w="1417" w:type="dxa"/>
          </w:tcPr>
          <w:p w14:paraId="02B15490" w14:textId="162F55AD" w:rsidR="006B6822" w:rsidRPr="004A19D3" w:rsidRDefault="006B6822" w:rsidP="00A40AED">
            <w:pPr>
              <w:pStyle w:val="Diss"/>
            </w:pPr>
            <w:r w:rsidRPr="004A19D3">
              <w:rPr>
                <w:color w:val="000000"/>
              </w:rPr>
              <w:t>MT815951</w:t>
            </w:r>
          </w:p>
        </w:tc>
        <w:tc>
          <w:tcPr>
            <w:tcW w:w="5529" w:type="dxa"/>
          </w:tcPr>
          <w:p w14:paraId="6805D920" w14:textId="0A212F43" w:rsidR="006B6822" w:rsidRPr="004A19D3" w:rsidRDefault="006B6822" w:rsidP="00A40AED">
            <w:pPr>
              <w:pStyle w:val="Diss"/>
            </w:pPr>
            <w:r w:rsidRPr="004A19D3">
              <w:rPr>
                <w:color w:val="000000"/>
              </w:rPr>
              <w:t>Bat rotavirus strain BatRVH/Bat-wt/CH/Myo_dau/2019 NSP2 gene, complete cds</w:t>
            </w:r>
          </w:p>
        </w:tc>
        <w:tc>
          <w:tcPr>
            <w:tcW w:w="1984" w:type="dxa"/>
          </w:tcPr>
          <w:p w14:paraId="43677F09" w14:textId="2E2645F5" w:rsidR="006B6822" w:rsidRPr="004A19D3" w:rsidRDefault="006B6822" w:rsidP="00A40AED">
            <w:pPr>
              <w:pStyle w:val="Diss"/>
            </w:pPr>
            <w:r w:rsidRPr="004A19D3">
              <w:t>NSP2</w:t>
            </w:r>
          </w:p>
        </w:tc>
        <w:tc>
          <w:tcPr>
            <w:tcW w:w="1843" w:type="dxa"/>
          </w:tcPr>
          <w:p w14:paraId="74816803" w14:textId="77FF5308" w:rsidR="006B6822" w:rsidRPr="004A19D3" w:rsidRDefault="006B6822" w:rsidP="00A40AED">
            <w:pPr>
              <w:pStyle w:val="Diss"/>
            </w:pPr>
            <w:r w:rsidRPr="004A19D3">
              <w:t>24 - 914</w:t>
            </w:r>
          </w:p>
        </w:tc>
        <w:tc>
          <w:tcPr>
            <w:tcW w:w="1599" w:type="dxa"/>
          </w:tcPr>
          <w:p w14:paraId="238042F0" w14:textId="1BEEB8B3" w:rsidR="006B6822" w:rsidRPr="004A19D3" w:rsidRDefault="006B6822" w:rsidP="00A40AED">
            <w:pPr>
              <w:pStyle w:val="Diss"/>
            </w:pPr>
            <w:r w:rsidRPr="004A19D3">
              <w:t>890</w:t>
            </w:r>
          </w:p>
        </w:tc>
        <w:tc>
          <w:tcPr>
            <w:tcW w:w="1783" w:type="dxa"/>
          </w:tcPr>
          <w:p w14:paraId="5A3C1DC7"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0A94B0CE" w14:textId="6918351B" w:rsidR="00FA6E14" w:rsidRPr="004A19D3" w:rsidRDefault="00FA6E14" w:rsidP="00A40AED">
            <w:pPr>
              <w:pStyle w:val="Diss"/>
            </w:pPr>
            <w:r w:rsidRPr="004A19D3">
              <w:t>NC_007554</w:t>
            </w:r>
          </w:p>
        </w:tc>
      </w:tr>
      <w:tr w:rsidR="006B6822" w:rsidRPr="000404E9" w14:paraId="40543D29" w14:textId="77777777" w:rsidTr="00A40AED">
        <w:trPr>
          <w:trHeight w:val="271"/>
        </w:trPr>
        <w:tc>
          <w:tcPr>
            <w:tcW w:w="1418" w:type="dxa"/>
          </w:tcPr>
          <w:p w14:paraId="3EFDE812" w14:textId="77777777" w:rsidR="006B6822" w:rsidRPr="004A19D3" w:rsidRDefault="006B6822" w:rsidP="00A40AED">
            <w:pPr>
              <w:pStyle w:val="Diss"/>
            </w:pPr>
          </w:p>
        </w:tc>
        <w:tc>
          <w:tcPr>
            <w:tcW w:w="1417" w:type="dxa"/>
          </w:tcPr>
          <w:p w14:paraId="2DBCC877" w14:textId="30F68333" w:rsidR="006B6822" w:rsidRPr="004A19D3" w:rsidRDefault="006B6822" w:rsidP="00A40AED">
            <w:pPr>
              <w:pStyle w:val="Diss"/>
            </w:pPr>
            <w:r w:rsidRPr="004A19D3">
              <w:rPr>
                <w:color w:val="000000"/>
              </w:rPr>
              <w:t>MT815952</w:t>
            </w:r>
          </w:p>
        </w:tc>
        <w:tc>
          <w:tcPr>
            <w:tcW w:w="5529" w:type="dxa"/>
          </w:tcPr>
          <w:p w14:paraId="3E635379" w14:textId="361ED11E" w:rsidR="006B6822" w:rsidRPr="004A19D3" w:rsidRDefault="006B6822" w:rsidP="00A40AED">
            <w:pPr>
              <w:pStyle w:val="Diss"/>
            </w:pPr>
            <w:r w:rsidRPr="004A19D3">
              <w:rPr>
                <w:color w:val="000000"/>
              </w:rPr>
              <w:t>Bat rotavirus strain BatRVH/Bat-wt/CH/Myo_dau2/2019 NSP2 gene, complete cds</w:t>
            </w:r>
          </w:p>
        </w:tc>
        <w:tc>
          <w:tcPr>
            <w:tcW w:w="1984" w:type="dxa"/>
          </w:tcPr>
          <w:p w14:paraId="0386256C" w14:textId="6F895FE5" w:rsidR="006B6822" w:rsidRPr="004A19D3" w:rsidRDefault="006B6822" w:rsidP="00A40AED">
            <w:pPr>
              <w:pStyle w:val="Diss"/>
            </w:pPr>
            <w:r w:rsidRPr="004A19D3">
              <w:t>NSP2</w:t>
            </w:r>
          </w:p>
        </w:tc>
        <w:tc>
          <w:tcPr>
            <w:tcW w:w="1843" w:type="dxa"/>
          </w:tcPr>
          <w:p w14:paraId="4C565941" w14:textId="515A1812" w:rsidR="006B6822" w:rsidRPr="004A19D3" w:rsidRDefault="006B6822" w:rsidP="00A40AED">
            <w:pPr>
              <w:pStyle w:val="Diss"/>
            </w:pPr>
            <w:r w:rsidRPr="004A19D3">
              <w:t>48 - 938</w:t>
            </w:r>
          </w:p>
        </w:tc>
        <w:tc>
          <w:tcPr>
            <w:tcW w:w="1599" w:type="dxa"/>
          </w:tcPr>
          <w:p w14:paraId="27AAF539" w14:textId="1309F561" w:rsidR="006B6822" w:rsidRPr="004A19D3" w:rsidRDefault="006B6822" w:rsidP="00A40AED">
            <w:pPr>
              <w:pStyle w:val="Diss"/>
            </w:pPr>
            <w:r w:rsidRPr="004A19D3">
              <w:t>890</w:t>
            </w:r>
          </w:p>
        </w:tc>
        <w:tc>
          <w:tcPr>
            <w:tcW w:w="1783" w:type="dxa"/>
          </w:tcPr>
          <w:p w14:paraId="472051F5"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648E40AE" w14:textId="3DF4FE25" w:rsidR="006B6822" w:rsidRPr="004A19D3" w:rsidRDefault="00FA6E14" w:rsidP="00A40AED">
            <w:pPr>
              <w:pStyle w:val="Diss"/>
            </w:pPr>
            <w:r w:rsidRPr="004A19D3">
              <w:t>NC_007554</w:t>
            </w:r>
          </w:p>
        </w:tc>
      </w:tr>
      <w:tr w:rsidR="006B6822" w:rsidRPr="000404E9" w14:paraId="7FA86A15" w14:textId="77777777" w:rsidTr="00A40AED">
        <w:trPr>
          <w:trHeight w:val="271"/>
        </w:trPr>
        <w:tc>
          <w:tcPr>
            <w:tcW w:w="1418" w:type="dxa"/>
          </w:tcPr>
          <w:p w14:paraId="7EB89B27" w14:textId="77777777" w:rsidR="006B6822" w:rsidRPr="004A19D3" w:rsidRDefault="006B6822" w:rsidP="00A40AED">
            <w:pPr>
              <w:pStyle w:val="Diss"/>
            </w:pPr>
          </w:p>
        </w:tc>
        <w:tc>
          <w:tcPr>
            <w:tcW w:w="1417" w:type="dxa"/>
          </w:tcPr>
          <w:p w14:paraId="0B251371" w14:textId="7C13FB96" w:rsidR="006B6822" w:rsidRPr="004A19D3" w:rsidRDefault="006B6822" w:rsidP="00A40AED">
            <w:pPr>
              <w:pStyle w:val="Diss"/>
            </w:pPr>
            <w:r w:rsidRPr="004A19D3">
              <w:rPr>
                <w:color w:val="000000"/>
              </w:rPr>
              <w:t>MT815953</w:t>
            </w:r>
          </w:p>
        </w:tc>
        <w:tc>
          <w:tcPr>
            <w:tcW w:w="5529" w:type="dxa"/>
          </w:tcPr>
          <w:p w14:paraId="28679BA9" w14:textId="57493314" w:rsidR="006B6822" w:rsidRPr="004A19D3" w:rsidRDefault="006B6822" w:rsidP="00A40AED">
            <w:pPr>
              <w:pStyle w:val="Diss"/>
            </w:pPr>
            <w:r w:rsidRPr="004A19D3">
              <w:rPr>
                <w:color w:val="000000"/>
              </w:rPr>
              <w:t>Bat rotavirus strain BatRVH/Bat-wt/CH/Myo_dau3/2019 NSP2 gene, complete cds</w:t>
            </w:r>
          </w:p>
        </w:tc>
        <w:tc>
          <w:tcPr>
            <w:tcW w:w="1984" w:type="dxa"/>
          </w:tcPr>
          <w:p w14:paraId="29CB726B" w14:textId="16C3C3A8" w:rsidR="006B6822" w:rsidRPr="004A19D3" w:rsidRDefault="006B6822" w:rsidP="00A40AED">
            <w:pPr>
              <w:pStyle w:val="Diss"/>
            </w:pPr>
            <w:r w:rsidRPr="004A19D3">
              <w:t>NSP2</w:t>
            </w:r>
          </w:p>
        </w:tc>
        <w:tc>
          <w:tcPr>
            <w:tcW w:w="1843" w:type="dxa"/>
          </w:tcPr>
          <w:p w14:paraId="7CF14C68" w14:textId="0AB4111E" w:rsidR="006B6822" w:rsidRPr="004A19D3" w:rsidRDefault="006B6822" w:rsidP="00A40AED">
            <w:pPr>
              <w:pStyle w:val="Diss"/>
            </w:pPr>
            <w:r w:rsidRPr="004A19D3">
              <w:t>73 – 963</w:t>
            </w:r>
          </w:p>
        </w:tc>
        <w:tc>
          <w:tcPr>
            <w:tcW w:w="1599" w:type="dxa"/>
          </w:tcPr>
          <w:p w14:paraId="500D344E" w14:textId="42ECB3D7" w:rsidR="006B6822" w:rsidRPr="004A19D3" w:rsidRDefault="006B6822" w:rsidP="00A40AED">
            <w:pPr>
              <w:pStyle w:val="Diss"/>
            </w:pPr>
            <w:r w:rsidRPr="004A19D3">
              <w:t>890</w:t>
            </w:r>
          </w:p>
        </w:tc>
        <w:tc>
          <w:tcPr>
            <w:tcW w:w="1783" w:type="dxa"/>
          </w:tcPr>
          <w:p w14:paraId="2FD9FB08"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59C7E5D" w14:textId="588031B4" w:rsidR="006B6822" w:rsidRPr="004A19D3" w:rsidRDefault="00FA6E14" w:rsidP="00A40AED">
            <w:pPr>
              <w:pStyle w:val="Diss"/>
            </w:pPr>
            <w:r w:rsidRPr="004A19D3">
              <w:t>NC_007554</w:t>
            </w:r>
          </w:p>
        </w:tc>
      </w:tr>
      <w:tr w:rsidR="006B6822" w:rsidRPr="000404E9" w14:paraId="36EF6C49" w14:textId="77777777" w:rsidTr="00A40AED">
        <w:trPr>
          <w:trHeight w:val="271"/>
        </w:trPr>
        <w:tc>
          <w:tcPr>
            <w:tcW w:w="1418" w:type="dxa"/>
          </w:tcPr>
          <w:p w14:paraId="5E7689F8" w14:textId="77777777" w:rsidR="006B6822" w:rsidRPr="004A19D3" w:rsidRDefault="006B6822" w:rsidP="00A40AED">
            <w:pPr>
              <w:pStyle w:val="Diss"/>
            </w:pPr>
          </w:p>
        </w:tc>
        <w:tc>
          <w:tcPr>
            <w:tcW w:w="1417" w:type="dxa"/>
          </w:tcPr>
          <w:p w14:paraId="0497D2FA" w14:textId="25A7B54F" w:rsidR="006B6822" w:rsidRPr="004A19D3" w:rsidRDefault="006B6822" w:rsidP="00A40AED">
            <w:pPr>
              <w:pStyle w:val="Diss"/>
            </w:pPr>
            <w:r w:rsidRPr="004A19D3">
              <w:rPr>
                <w:color w:val="000000"/>
              </w:rPr>
              <w:t>MT815954</w:t>
            </w:r>
          </w:p>
        </w:tc>
        <w:tc>
          <w:tcPr>
            <w:tcW w:w="5529" w:type="dxa"/>
          </w:tcPr>
          <w:p w14:paraId="4F85792A" w14:textId="2E397589" w:rsidR="006B6822" w:rsidRPr="004A19D3" w:rsidRDefault="006B6822" w:rsidP="00A40AED">
            <w:pPr>
              <w:pStyle w:val="Diss"/>
            </w:pPr>
            <w:r w:rsidRPr="004A19D3">
              <w:rPr>
                <w:color w:val="000000"/>
              </w:rPr>
              <w:t>Bat rotavirus strain BatRVH/Bat-wt/CH/Myo_dau/2019 NSP3 gene, complete cds</w:t>
            </w:r>
          </w:p>
        </w:tc>
        <w:tc>
          <w:tcPr>
            <w:tcW w:w="1984" w:type="dxa"/>
          </w:tcPr>
          <w:p w14:paraId="4E8630E0" w14:textId="6D3D4DE5" w:rsidR="006B6822" w:rsidRPr="004A19D3" w:rsidRDefault="006B6822" w:rsidP="00A40AED">
            <w:pPr>
              <w:pStyle w:val="Diss"/>
            </w:pPr>
            <w:r w:rsidRPr="004A19D3">
              <w:t>NSP3</w:t>
            </w:r>
          </w:p>
        </w:tc>
        <w:tc>
          <w:tcPr>
            <w:tcW w:w="1843" w:type="dxa"/>
          </w:tcPr>
          <w:p w14:paraId="0D0DDB71" w14:textId="34D895BB" w:rsidR="006B6822" w:rsidRPr="004A19D3" w:rsidRDefault="006B6822" w:rsidP="00A40AED">
            <w:pPr>
              <w:pStyle w:val="Diss"/>
            </w:pPr>
            <w:r w:rsidRPr="004A19D3">
              <w:t>83 - 799</w:t>
            </w:r>
          </w:p>
        </w:tc>
        <w:tc>
          <w:tcPr>
            <w:tcW w:w="1599" w:type="dxa"/>
          </w:tcPr>
          <w:p w14:paraId="67A83E43" w14:textId="7B9ACA83" w:rsidR="006B6822" w:rsidRPr="004A19D3" w:rsidRDefault="006B6822" w:rsidP="00A40AED">
            <w:pPr>
              <w:pStyle w:val="Diss"/>
            </w:pPr>
            <w:r w:rsidRPr="004A19D3">
              <w:t>716</w:t>
            </w:r>
          </w:p>
        </w:tc>
        <w:tc>
          <w:tcPr>
            <w:tcW w:w="1783" w:type="dxa"/>
          </w:tcPr>
          <w:p w14:paraId="1C52C3AB"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3C6983BB" w14:textId="4E64DC91" w:rsidR="00FA6E14" w:rsidRPr="004A19D3" w:rsidRDefault="00FA6E14" w:rsidP="00A40AED">
            <w:pPr>
              <w:pStyle w:val="Diss"/>
            </w:pPr>
            <w:r w:rsidRPr="004A19D3">
              <w:t>NC_007555</w:t>
            </w:r>
          </w:p>
        </w:tc>
      </w:tr>
      <w:tr w:rsidR="006B6822" w:rsidRPr="000404E9" w14:paraId="74479BAE" w14:textId="77777777" w:rsidTr="00A40AED">
        <w:trPr>
          <w:trHeight w:val="271"/>
        </w:trPr>
        <w:tc>
          <w:tcPr>
            <w:tcW w:w="1418" w:type="dxa"/>
          </w:tcPr>
          <w:p w14:paraId="55738EE7" w14:textId="77777777" w:rsidR="006B6822" w:rsidRPr="004A19D3" w:rsidRDefault="006B6822" w:rsidP="00A40AED">
            <w:pPr>
              <w:pStyle w:val="Diss"/>
            </w:pPr>
          </w:p>
        </w:tc>
        <w:tc>
          <w:tcPr>
            <w:tcW w:w="1417" w:type="dxa"/>
          </w:tcPr>
          <w:p w14:paraId="4D3E1B18" w14:textId="2DE36F71" w:rsidR="006B6822" w:rsidRPr="004A19D3" w:rsidRDefault="006B6822" w:rsidP="00A40AED">
            <w:pPr>
              <w:pStyle w:val="Diss"/>
            </w:pPr>
            <w:r w:rsidRPr="004A19D3">
              <w:rPr>
                <w:color w:val="000000"/>
              </w:rPr>
              <w:t>MT815955</w:t>
            </w:r>
          </w:p>
        </w:tc>
        <w:tc>
          <w:tcPr>
            <w:tcW w:w="5529" w:type="dxa"/>
          </w:tcPr>
          <w:p w14:paraId="62A24620" w14:textId="6D5ED87E" w:rsidR="006B6822" w:rsidRPr="004A19D3" w:rsidRDefault="006B6822" w:rsidP="00A40AED">
            <w:pPr>
              <w:pStyle w:val="Diss"/>
            </w:pPr>
            <w:r w:rsidRPr="004A19D3">
              <w:rPr>
                <w:color w:val="000000"/>
              </w:rPr>
              <w:t>Bat rotavirus strain BatRVH/Bat-wt/CH/Myo_dau2/2019 NSP3 gene, complete cds</w:t>
            </w:r>
          </w:p>
        </w:tc>
        <w:tc>
          <w:tcPr>
            <w:tcW w:w="1984" w:type="dxa"/>
          </w:tcPr>
          <w:p w14:paraId="066934BC" w14:textId="31C7F3C8" w:rsidR="006B6822" w:rsidRPr="004A19D3" w:rsidRDefault="006B6822" w:rsidP="00A40AED">
            <w:pPr>
              <w:pStyle w:val="Diss"/>
            </w:pPr>
            <w:r w:rsidRPr="004A19D3">
              <w:t>NSP3</w:t>
            </w:r>
          </w:p>
        </w:tc>
        <w:tc>
          <w:tcPr>
            <w:tcW w:w="1843" w:type="dxa"/>
          </w:tcPr>
          <w:p w14:paraId="0D18D47C" w14:textId="30EC24BD" w:rsidR="006B6822" w:rsidRPr="004A19D3" w:rsidRDefault="006B6822" w:rsidP="00A40AED">
            <w:pPr>
              <w:pStyle w:val="Diss"/>
            </w:pPr>
            <w:r w:rsidRPr="004A19D3">
              <w:t>73 - 789</w:t>
            </w:r>
          </w:p>
        </w:tc>
        <w:tc>
          <w:tcPr>
            <w:tcW w:w="1599" w:type="dxa"/>
          </w:tcPr>
          <w:p w14:paraId="0C9C57C4" w14:textId="3EF92D4B" w:rsidR="006B6822" w:rsidRPr="004A19D3" w:rsidRDefault="006B6822" w:rsidP="00A40AED">
            <w:pPr>
              <w:pStyle w:val="Diss"/>
            </w:pPr>
            <w:r w:rsidRPr="004A19D3">
              <w:t>716</w:t>
            </w:r>
          </w:p>
        </w:tc>
        <w:tc>
          <w:tcPr>
            <w:tcW w:w="1783" w:type="dxa"/>
          </w:tcPr>
          <w:p w14:paraId="23C145C5"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64DFAEF3" w14:textId="489E56C8" w:rsidR="006B6822" w:rsidRPr="004A19D3" w:rsidRDefault="00FA6E14" w:rsidP="00A40AED">
            <w:pPr>
              <w:pStyle w:val="Diss"/>
            </w:pPr>
            <w:r w:rsidRPr="004A19D3">
              <w:t>NC_007555</w:t>
            </w:r>
          </w:p>
        </w:tc>
      </w:tr>
      <w:tr w:rsidR="006B6822" w:rsidRPr="000404E9" w14:paraId="2743F786" w14:textId="77777777" w:rsidTr="00A40AED">
        <w:trPr>
          <w:trHeight w:val="271"/>
        </w:trPr>
        <w:tc>
          <w:tcPr>
            <w:tcW w:w="1418" w:type="dxa"/>
          </w:tcPr>
          <w:p w14:paraId="71046F1D" w14:textId="77777777" w:rsidR="006B6822" w:rsidRPr="004A19D3" w:rsidRDefault="006B6822" w:rsidP="00A40AED">
            <w:pPr>
              <w:pStyle w:val="Diss"/>
            </w:pPr>
          </w:p>
        </w:tc>
        <w:tc>
          <w:tcPr>
            <w:tcW w:w="1417" w:type="dxa"/>
          </w:tcPr>
          <w:p w14:paraId="522797CE" w14:textId="0937106E" w:rsidR="006B6822" w:rsidRPr="004A19D3" w:rsidRDefault="006B6822" w:rsidP="00A40AED">
            <w:pPr>
              <w:pStyle w:val="Diss"/>
            </w:pPr>
            <w:r w:rsidRPr="004A19D3">
              <w:rPr>
                <w:color w:val="000000"/>
              </w:rPr>
              <w:t>MT815956</w:t>
            </w:r>
          </w:p>
        </w:tc>
        <w:tc>
          <w:tcPr>
            <w:tcW w:w="5529" w:type="dxa"/>
          </w:tcPr>
          <w:p w14:paraId="53F7A5CF" w14:textId="6AA43DCD" w:rsidR="006B6822" w:rsidRPr="004A19D3" w:rsidRDefault="006B6822" w:rsidP="00A40AED">
            <w:pPr>
              <w:pStyle w:val="Diss"/>
            </w:pPr>
            <w:r w:rsidRPr="004A19D3">
              <w:rPr>
                <w:color w:val="000000"/>
              </w:rPr>
              <w:t>Bat rotavirus strain BatRVH/Bat-wt/CH/Myo_dau3/2019 NSP3 gene, complete cds</w:t>
            </w:r>
          </w:p>
        </w:tc>
        <w:tc>
          <w:tcPr>
            <w:tcW w:w="1984" w:type="dxa"/>
          </w:tcPr>
          <w:p w14:paraId="5EA0C639" w14:textId="5A8831E5" w:rsidR="006B6822" w:rsidRPr="004A19D3" w:rsidRDefault="006B6822" w:rsidP="00A40AED">
            <w:pPr>
              <w:pStyle w:val="Diss"/>
            </w:pPr>
            <w:r w:rsidRPr="004A19D3">
              <w:t>NSP3</w:t>
            </w:r>
          </w:p>
        </w:tc>
        <w:tc>
          <w:tcPr>
            <w:tcW w:w="1843" w:type="dxa"/>
          </w:tcPr>
          <w:p w14:paraId="58E1523F" w14:textId="56515842" w:rsidR="006B6822" w:rsidRPr="004A19D3" w:rsidRDefault="006B6822" w:rsidP="00A40AED">
            <w:pPr>
              <w:pStyle w:val="Diss"/>
            </w:pPr>
            <w:r w:rsidRPr="004A19D3">
              <w:t>33 – 833</w:t>
            </w:r>
          </w:p>
        </w:tc>
        <w:tc>
          <w:tcPr>
            <w:tcW w:w="1599" w:type="dxa"/>
          </w:tcPr>
          <w:p w14:paraId="571D170C" w14:textId="72B01679" w:rsidR="006B6822" w:rsidRPr="004A19D3" w:rsidRDefault="006B6822" w:rsidP="00A40AED">
            <w:pPr>
              <w:pStyle w:val="Diss"/>
            </w:pPr>
            <w:r w:rsidRPr="004A19D3">
              <w:t>800</w:t>
            </w:r>
          </w:p>
        </w:tc>
        <w:tc>
          <w:tcPr>
            <w:tcW w:w="1783" w:type="dxa"/>
          </w:tcPr>
          <w:p w14:paraId="66BE1FEC"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120A113C" w14:textId="26DB885D" w:rsidR="006B6822" w:rsidRPr="004A19D3" w:rsidRDefault="00FA6E14" w:rsidP="00A40AED">
            <w:pPr>
              <w:pStyle w:val="Diss"/>
            </w:pPr>
            <w:r w:rsidRPr="004A19D3">
              <w:t>NC_007555</w:t>
            </w:r>
          </w:p>
        </w:tc>
      </w:tr>
      <w:tr w:rsidR="006B6822" w:rsidRPr="000404E9" w14:paraId="7116ABF4" w14:textId="77777777" w:rsidTr="00A40AED">
        <w:trPr>
          <w:trHeight w:val="271"/>
        </w:trPr>
        <w:tc>
          <w:tcPr>
            <w:tcW w:w="1418" w:type="dxa"/>
          </w:tcPr>
          <w:p w14:paraId="4D4A469C" w14:textId="77777777" w:rsidR="006B6822" w:rsidRPr="004A19D3" w:rsidRDefault="006B6822" w:rsidP="00A40AED">
            <w:pPr>
              <w:pStyle w:val="Diss"/>
            </w:pPr>
          </w:p>
        </w:tc>
        <w:tc>
          <w:tcPr>
            <w:tcW w:w="1417" w:type="dxa"/>
          </w:tcPr>
          <w:p w14:paraId="3583A7FD" w14:textId="207DFF4A" w:rsidR="006B6822" w:rsidRPr="004A19D3" w:rsidRDefault="006B6822" w:rsidP="00A40AED">
            <w:pPr>
              <w:pStyle w:val="Diss"/>
            </w:pPr>
            <w:r w:rsidRPr="004A19D3">
              <w:rPr>
                <w:color w:val="000000"/>
              </w:rPr>
              <w:t>MT815957</w:t>
            </w:r>
          </w:p>
        </w:tc>
        <w:tc>
          <w:tcPr>
            <w:tcW w:w="5529" w:type="dxa"/>
          </w:tcPr>
          <w:p w14:paraId="16D05C2B" w14:textId="39E3CE32" w:rsidR="006B6822" w:rsidRPr="004A19D3" w:rsidRDefault="006B6822" w:rsidP="00A40AED">
            <w:pPr>
              <w:pStyle w:val="Diss"/>
            </w:pPr>
            <w:r w:rsidRPr="004A19D3">
              <w:rPr>
                <w:color w:val="000000"/>
              </w:rPr>
              <w:t>Bat rotavirus strain BatRVH/Bat-wt/CH/Myo_dau3/2019 NSP4 gene, complete cds</w:t>
            </w:r>
          </w:p>
        </w:tc>
        <w:tc>
          <w:tcPr>
            <w:tcW w:w="1984" w:type="dxa"/>
          </w:tcPr>
          <w:p w14:paraId="526CAD7E" w14:textId="208F1996" w:rsidR="006B6822" w:rsidRPr="004A19D3" w:rsidRDefault="006B6822" w:rsidP="00A40AED">
            <w:pPr>
              <w:pStyle w:val="Diss"/>
            </w:pPr>
            <w:r w:rsidRPr="004A19D3">
              <w:t>NSP4</w:t>
            </w:r>
          </w:p>
        </w:tc>
        <w:tc>
          <w:tcPr>
            <w:tcW w:w="1843" w:type="dxa"/>
          </w:tcPr>
          <w:p w14:paraId="2E48ACBE" w14:textId="009CAF9B" w:rsidR="006B6822" w:rsidRPr="004A19D3" w:rsidRDefault="006B6822" w:rsidP="00A40AED">
            <w:pPr>
              <w:pStyle w:val="Diss"/>
            </w:pPr>
            <w:r w:rsidRPr="004A19D3">
              <w:t>33 - 683</w:t>
            </w:r>
          </w:p>
        </w:tc>
        <w:tc>
          <w:tcPr>
            <w:tcW w:w="1599" w:type="dxa"/>
          </w:tcPr>
          <w:p w14:paraId="3517B311" w14:textId="1725B719" w:rsidR="006B6822" w:rsidRPr="004A19D3" w:rsidRDefault="006B6822" w:rsidP="00A40AED">
            <w:pPr>
              <w:pStyle w:val="Diss"/>
            </w:pPr>
            <w:r w:rsidRPr="004A19D3">
              <w:t>650</w:t>
            </w:r>
          </w:p>
        </w:tc>
        <w:tc>
          <w:tcPr>
            <w:tcW w:w="1783" w:type="dxa"/>
          </w:tcPr>
          <w:p w14:paraId="115EC3E1"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693D55EF" w14:textId="4C65A58C" w:rsidR="00FA6E14" w:rsidRPr="004A19D3" w:rsidRDefault="00FA6E14" w:rsidP="00A40AED">
            <w:pPr>
              <w:pStyle w:val="Diss"/>
            </w:pPr>
            <w:r w:rsidRPr="004A19D3">
              <w:t>NC_007557</w:t>
            </w:r>
          </w:p>
        </w:tc>
      </w:tr>
      <w:tr w:rsidR="006B6822" w:rsidRPr="000404E9" w14:paraId="4D7113DE" w14:textId="77777777" w:rsidTr="00A40AED">
        <w:trPr>
          <w:trHeight w:val="271"/>
        </w:trPr>
        <w:tc>
          <w:tcPr>
            <w:tcW w:w="1418" w:type="dxa"/>
          </w:tcPr>
          <w:p w14:paraId="36A5AD5C" w14:textId="77777777" w:rsidR="006B6822" w:rsidRPr="004A19D3" w:rsidRDefault="006B6822" w:rsidP="00A40AED">
            <w:pPr>
              <w:pStyle w:val="Diss"/>
            </w:pPr>
          </w:p>
        </w:tc>
        <w:tc>
          <w:tcPr>
            <w:tcW w:w="1417" w:type="dxa"/>
          </w:tcPr>
          <w:p w14:paraId="0CF86483" w14:textId="1CB77D9F" w:rsidR="006B6822" w:rsidRPr="004A19D3" w:rsidRDefault="006B6822" w:rsidP="00A40AED">
            <w:pPr>
              <w:pStyle w:val="Diss"/>
            </w:pPr>
            <w:r w:rsidRPr="004A19D3">
              <w:rPr>
                <w:color w:val="000000"/>
              </w:rPr>
              <w:t>MT815958</w:t>
            </w:r>
          </w:p>
        </w:tc>
        <w:tc>
          <w:tcPr>
            <w:tcW w:w="5529" w:type="dxa"/>
          </w:tcPr>
          <w:p w14:paraId="3034B102" w14:textId="736A1D24" w:rsidR="006B6822" w:rsidRPr="004A19D3" w:rsidRDefault="006B6822" w:rsidP="00A40AED">
            <w:pPr>
              <w:pStyle w:val="Diss"/>
            </w:pPr>
            <w:r w:rsidRPr="004A19D3">
              <w:rPr>
                <w:color w:val="000000"/>
              </w:rPr>
              <w:t>Bat rotavirus strain BatRVH/Bat-wt/CH/Myo_dau/2019 NSP5 gene, complete cds</w:t>
            </w:r>
          </w:p>
        </w:tc>
        <w:tc>
          <w:tcPr>
            <w:tcW w:w="1984" w:type="dxa"/>
          </w:tcPr>
          <w:p w14:paraId="70777523" w14:textId="7F4CBA62" w:rsidR="006B6822" w:rsidRPr="004A19D3" w:rsidRDefault="006B6822" w:rsidP="00A40AED">
            <w:pPr>
              <w:pStyle w:val="Diss"/>
            </w:pPr>
            <w:r w:rsidRPr="004A19D3">
              <w:t>NSP5</w:t>
            </w:r>
          </w:p>
        </w:tc>
        <w:tc>
          <w:tcPr>
            <w:tcW w:w="1843" w:type="dxa"/>
          </w:tcPr>
          <w:p w14:paraId="31D5B0A2" w14:textId="09BA1712" w:rsidR="006B6822" w:rsidRPr="004A19D3" w:rsidRDefault="006B6822" w:rsidP="00A40AED">
            <w:pPr>
              <w:pStyle w:val="Diss"/>
            </w:pPr>
            <w:r w:rsidRPr="004A19D3">
              <w:t>58 - 600</w:t>
            </w:r>
          </w:p>
        </w:tc>
        <w:tc>
          <w:tcPr>
            <w:tcW w:w="1599" w:type="dxa"/>
          </w:tcPr>
          <w:p w14:paraId="6DE6067F" w14:textId="7A60DAA0" w:rsidR="006B6822" w:rsidRPr="004A19D3" w:rsidRDefault="006B6822" w:rsidP="00A40AED">
            <w:pPr>
              <w:pStyle w:val="Diss"/>
            </w:pPr>
            <w:r w:rsidRPr="004A19D3">
              <w:t>542</w:t>
            </w:r>
          </w:p>
        </w:tc>
        <w:tc>
          <w:tcPr>
            <w:tcW w:w="1783" w:type="dxa"/>
          </w:tcPr>
          <w:p w14:paraId="461E641F"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C943990" w14:textId="47536764" w:rsidR="00FA6E14" w:rsidRPr="004A19D3" w:rsidRDefault="00FA6E14" w:rsidP="00A40AED">
            <w:pPr>
              <w:pStyle w:val="Diss"/>
            </w:pPr>
            <w:r w:rsidRPr="004A19D3">
              <w:t>NC_007558</w:t>
            </w:r>
          </w:p>
        </w:tc>
      </w:tr>
      <w:tr w:rsidR="006B6822" w:rsidRPr="000404E9" w14:paraId="2D7DE841" w14:textId="77777777" w:rsidTr="00A40AED">
        <w:trPr>
          <w:trHeight w:val="271"/>
        </w:trPr>
        <w:tc>
          <w:tcPr>
            <w:tcW w:w="1418" w:type="dxa"/>
          </w:tcPr>
          <w:p w14:paraId="1F62A932" w14:textId="77777777" w:rsidR="006B6822" w:rsidRPr="004A19D3" w:rsidRDefault="006B6822" w:rsidP="00A40AED">
            <w:pPr>
              <w:pStyle w:val="Diss"/>
            </w:pPr>
          </w:p>
        </w:tc>
        <w:tc>
          <w:tcPr>
            <w:tcW w:w="1417" w:type="dxa"/>
          </w:tcPr>
          <w:p w14:paraId="2701B5BD" w14:textId="465AF808" w:rsidR="006B6822" w:rsidRPr="004A19D3" w:rsidRDefault="006B6822" w:rsidP="00A40AED">
            <w:pPr>
              <w:pStyle w:val="Diss"/>
            </w:pPr>
            <w:r w:rsidRPr="004A19D3">
              <w:rPr>
                <w:color w:val="000000"/>
              </w:rPr>
              <w:t>MT815959</w:t>
            </w:r>
          </w:p>
        </w:tc>
        <w:tc>
          <w:tcPr>
            <w:tcW w:w="5529" w:type="dxa"/>
          </w:tcPr>
          <w:p w14:paraId="07A5CD95" w14:textId="48ECEB22" w:rsidR="006B6822" w:rsidRPr="004A19D3" w:rsidRDefault="006B6822" w:rsidP="00A40AED">
            <w:pPr>
              <w:pStyle w:val="Diss"/>
            </w:pPr>
            <w:r w:rsidRPr="004A19D3">
              <w:rPr>
                <w:color w:val="000000"/>
              </w:rPr>
              <w:t>Bat rotavirus strain BatRVH/Bat-wt/CH/Myo_dau2/2019 NSP5 gene, complete cds</w:t>
            </w:r>
          </w:p>
        </w:tc>
        <w:tc>
          <w:tcPr>
            <w:tcW w:w="1984" w:type="dxa"/>
          </w:tcPr>
          <w:p w14:paraId="7ECC9043" w14:textId="061A3FF9" w:rsidR="006B6822" w:rsidRPr="004A19D3" w:rsidRDefault="006B6822" w:rsidP="00A40AED">
            <w:pPr>
              <w:pStyle w:val="Diss"/>
            </w:pPr>
            <w:r w:rsidRPr="004A19D3">
              <w:t>NSP5</w:t>
            </w:r>
          </w:p>
        </w:tc>
        <w:tc>
          <w:tcPr>
            <w:tcW w:w="1843" w:type="dxa"/>
          </w:tcPr>
          <w:p w14:paraId="08C750F4" w14:textId="5B365C50" w:rsidR="006B6822" w:rsidRPr="004A19D3" w:rsidRDefault="006B6822" w:rsidP="00A40AED">
            <w:pPr>
              <w:pStyle w:val="Diss"/>
            </w:pPr>
            <w:r w:rsidRPr="004A19D3">
              <w:t>55 - 597</w:t>
            </w:r>
          </w:p>
        </w:tc>
        <w:tc>
          <w:tcPr>
            <w:tcW w:w="1599" w:type="dxa"/>
          </w:tcPr>
          <w:p w14:paraId="617968CB" w14:textId="56DB06F4" w:rsidR="006B6822" w:rsidRPr="004A19D3" w:rsidRDefault="006B6822" w:rsidP="00A40AED">
            <w:pPr>
              <w:pStyle w:val="Diss"/>
            </w:pPr>
            <w:r w:rsidRPr="004A19D3">
              <w:t>542</w:t>
            </w:r>
          </w:p>
        </w:tc>
        <w:tc>
          <w:tcPr>
            <w:tcW w:w="1783" w:type="dxa"/>
          </w:tcPr>
          <w:p w14:paraId="2823F2C6"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09B630E1" w14:textId="06257072" w:rsidR="006B6822" w:rsidRPr="004A19D3" w:rsidRDefault="00FA6E14" w:rsidP="00A40AED">
            <w:pPr>
              <w:pStyle w:val="Diss"/>
            </w:pPr>
            <w:r w:rsidRPr="004A19D3">
              <w:t>NC_007558</w:t>
            </w:r>
          </w:p>
        </w:tc>
      </w:tr>
      <w:tr w:rsidR="006B6822" w:rsidRPr="000404E9" w14:paraId="006D4F74" w14:textId="77777777" w:rsidTr="00A40AED">
        <w:trPr>
          <w:trHeight w:val="271"/>
        </w:trPr>
        <w:tc>
          <w:tcPr>
            <w:tcW w:w="1418" w:type="dxa"/>
          </w:tcPr>
          <w:p w14:paraId="296B3AD7" w14:textId="77777777" w:rsidR="006B6822" w:rsidRPr="004A19D3" w:rsidRDefault="006B6822" w:rsidP="00A40AED">
            <w:pPr>
              <w:pStyle w:val="Diss"/>
            </w:pPr>
          </w:p>
        </w:tc>
        <w:tc>
          <w:tcPr>
            <w:tcW w:w="1417" w:type="dxa"/>
          </w:tcPr>
          <w:p w14:paraId="11BD0141" w14:textId="2AEA1862" w:rsidR="006B6822" w:rsidRPr="004A19D3" w:rsidRDefault="006B6822" w:rsidP="00A40AED">
            <w:pPr>
              <w:pStyle w:val="Diss"/>
            </w:pPr>
            <w:r w:rsidRPr="004A19D3">
              <w:rPr>
                <w:color w:val="000000"/>
              </w:rPr>
              <w:t>MT815960</w:t>
            </w:r>
          </w:p>
        </w:tc>
        <w:tc>
          <w:tcPr>
            <w:tcW w:w="5529" w:type="dxa"/>
          </w:tcPr>
          <w:p w14:paraId="1AE5E877" w14:textId="44055756" w:rsidR="006B6822" w:rsidRPr="004A19D3" w:rsidRDefault="006B6822" w:rsidP="00A40AED">
            <w:pPr>
              <w:pStyle w:val="Diss"/>
            </w:pPr>
            <w:r w:rsidRPr="004A19D3">
              <w:rPr>
                <w:color w:val="000000"/>
              </w:rPr>
              <w:t>Bat rotavirus strain BatRVH/Bat-wt/CH/Myo_dau3/2019 NSP5 gene, complete cds</w:t>
            </w:r>
          </w:p>
        </w:tc>
        <w:tc>
          <w:tcPr>
            <w:tcW w:w="1984" w:type="dxa"/>
          </w:tcPr>
          <w:p w14:paraId="0113EC82" w14:textId="547175F7" w:rsidR="006B6822" w:rsidRPr="004A19D3" w:rsidRDefault="006B6822" w:rsidP="00A40AED">
            <w:pPr>
              <w:pStyle w:val="Diss"/>
            </w:pPr>
            <w:r w:rsidRPr="004A19D3">
              <w:t>NSP5</w:t>
            </w:r>
          </w:p>
        </w:tc>
        <w:tc>
          <w:tcPr>
            <w:tcW w:w="1843" w:type="dxa"/>
          </w:tcPr>
          <w:p w14:paraId="7464F171" w14:textId="7ECBA636" w:rsidR="006B6822" w:rsidRPr="004A19D3" w:rsidRDefault="006B6822" w:rsidP="00A40AED">
            <w:pPr>
              <w:pStyle w:val="Diss"/>
            </w:pPr>
            <w:r w:rsidRPr="004A19D3">
              <w:t>58 - 600</w:t>
            </w:r>
          </w:p>
        </w:tc>
        <w:tc>
          <w:tcPr>
            <w:tcW w:w="1599" w:type="dxa"/>
          </w:tcPr>
          <w:p w14:paraId="5F8F816C" w14:textId="34E92831" w:rsidR="006B6822" w:rsidRPr="004A19D3" w:rsidRDefault="006B6822" w:rsidP="00A40AED">
            <w:pPr>
              <w:pStyle w:val="Diss"/>
            </w:pPr>
            <w:r w:rsidRPr="004A19D3">
              <w:t>542</w:t>
            </w:r>
          </w:p>
        </w:tc>
        <w:tc>
          <w:tcPr>
            <w:tcW w:w="1783" w:type="dxa"/>
          </w:tcPr>
          <w:p w14:paraId="6A327890" w14:textId="77777777" w:rsidR="00FA6E14" w:rsidRPr="004A19D3" w:rsidRDefault="00FA6E14"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1F64FDE7" w14:textId="2D482446" w:rsidR="006B6822" w:rsidRPr="004A19D3" w:rsidRDefault="00FA6E14" w:rsidP="00A40AED">
            <w:pPr>
              <w:pStyle w:val="Diss"/>
            </w:pPr>
            <w:r w:rsidRPr="004A19D3">
              <w:t>NC_007558</w:t>
            </w:r>
          </w:p>
        </w:tc>
      </w:tr>
      <w:tr w:rsidR="006B6822" w:rsidRPr="000404E9" w14:paraId="484BF8CD" w14:textId="77777777" w:rsidTr="00A40AED">
        <w:trPr>
          <w:trHeight w:val="271"/>
        </w:trPr>
        <w:tc>
          <w:tcPr>
            <w:tcW w:w="1418" w:type="dxa"/>
          </w:tcPr>
          <w:p w14:paraId="2F9B32BA" w14:textId="77777777" w:rsidR="006B6822" w:rsidRPr="004A19D3" w:rsidRDefault="006B6822" w:rsidP="00A40AED">
            <w:pPr>
              <w:pStyle w:val="Diss"/>
            </w:pPr>
          </w:p>
        </w:tc>
        <w:tc>
          <w:tcPr>
            <w:tcW w:w="1417" w:type="dxa"/>
          </w:tcPr>
          <w:p w14:paraId="6FF5D95E" w14:textId="71B63A65" w:rsidR="006B6822" w:rsidRPr="004A19D3" w:rsidRDefault="006B6822" w:rsidP="00A40AED">
            <w:pPr>
              <w:pStyle w:val="Diss"/>
            </w:pPr>
            <w:r w:rsidRPr="004A19D3">
              <w:rPr>
                <w:color w:val="000000"/>
              </w:rPr>
              <w:t>MT815961</w:t>
            </w:r>
          </w:p>
        </w:tc>
        <w:tc>
          <w:tcPr>
            <w:tcW w:w="5529" w:type="dxa"/>
          </w:tcPr>
          <w:p w14:paraId="45A0D625" w14:textId="1BF44BDF" w:rsidR="006B6822" w:rsidRPr="004A19D3" w:rsidRDefault="006B6822" w:rsidP="00A40AED">
            <w:pPr>
              <w:pStyle w:val="Diss"/>
            </w:pPr>
            <w:r w:rsidRPr="004A19D3">
              <w:rPr>
                <w:color w:val="000000"/>
              </w:rPr>
              <w:t>Bat rotavirus strain BatRVH/Bat-wt/CH/Myo_dau/2019 VP1 gene, complete cds</w:t>
            </w:r>
          </w:p>
        </w:tc>
        <w:tc>
          <w:tcPr>
            <w:tcW w:w="1984" w:type="dxa"/>
          </w:tcPr>
          <w:p w14:paraId="464431F7" w14:textId="79ABA785" w:rsidR="006B6822" w:rsidRPr="004A19D3" w:rsidRDefault="006B6822" w:rsidP="00A40AED">
            <w:pPr>
              <w:pStyle w:val="Diss"/>
            </w:pPr>
            <w:r w:rsidRPr="004A19D3">
              <w:t>VP1</w:t>
            </w:r>
          </w:p>
        </w:tc>
        <w:tc>
          <w:tcPr>
            <w:tcW w:w="1843" w:type="dxa"/>
          </w:tcPr>
          <w:p w14:paraId="413DB97B" w14:textId="3130AF83" w:rsidR="006B6822" w:rsidRPr="004A19D3" w:rsidRDefault="006B6822" w:rsidP="00A40AED">
            <w:pPr>
              <w:pStyle w:val="Diss"/>
            </w:pPr>
            <w:r w:rsidRPr="004A19D3">
              <w:t>7 – 3’510</w:t>
            </w:r>
          </w:p>
        </w:tc>
        <w:tc>
          <w:tcPr>
            <w:tcW w:w="1599" w:type="dxa"/>
          </w:tcPr>
          <w:p w14:paraId="78017AF9" w14:textId="2A793312" w:rsidR="006B6822" w:rsidRPr="004A19D3" w:rsidRDefault="006B6822" w:rsidP="00A40AED">
            <w:pPr>
              <w:pStyle w:val="Diss"/>
            </w:pPr>
            <w:r w:rsidRPr="004A19D3">
              <w:t>3’503</w:t>
            </w:r>
          </w:p>
        </w:tc>
        <w:tc>
          <w:tcPr>
            <w:tcW w:w="1783" w:type="dxa"/>
          </w:tcPr>
          <w:p w14:paraId="548EDE9B"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6BD793BF" w14:textId="5238157A" w:rsidR="00FA6E14" w:rsidRPr="004A19D3" w:rsidRDefault="00FA6E14" w:rsidP="00A40AED">
            <w:pPr>
              <w:pStyle w:val="Diss"/>
            </w:pPr>
            <w:r w:rsidRPr="004A19D3">
              <w:t>NC_007548</w:t>
            </w:r>
          </w:p>
        </w:tc>
      </w:tr>
      <w:tr w:rsidR="006B6822" w:rsidRPr="000404E9" w14:paraId="10D89134" w14:textId="77777777" w:rsidTr="00A40AED">
        <w:trPr>
          <w:trHeight w:val="271"/>
        </w:trPr>
        <w:tc>
          <w:tcPr>
            <w:tcW w:w="1418" w:type="dxa"/>
          </w:tcPr>
          <w:p w14:paraId="67399340" w14:textId="77777777" w:rsidR="006B6822" w:rsidRPr="004A19D3" w:rsidRDefault="006B6822" w:rsidP="00A40AED">
            <w:pPr>
              <w:pStyle w:val="Diss"/>
            </w:pPr>
          </w:p>
        </w:tc>
        <w:tc>
          <w:tcPr>
            <w:tcW w:w="1417" w:type="dxa"/>
          </w:tcPr>
          <w:p w14:paraId="26D2F683" w14:textId="76EB29E0" w:rsidR="006B6822" w:rsidRPr="004A19D3" w:rsidRDefault="006B6822" w:rsidP="00A40AED">
            <w:pPr>
              <w:pStyle w:val="Diss"/>
            </w:pPr>
            <w:r w:rsidRPr="004A19D3">
              <w:rPr>
                <w:color w:val="000000"/>
              </w:rPr>
              <w:t>MT815962</w:t>
            </w:r>
          </w:p>
        </w:tc>
        <w:tc>
          <w:tcPr>
            <w:tcW w:w="5529" w:type="dxa"/>
          </w:tcPr>
          <w:p w14:paraId="0647C786" w14:textId="060F6462" w:rsidR="006B6822" w:rsidRPr="004A19D3" w:rsidRDefault="006B6822" w:rsidP="00A40AED">
            <w:pPr>
              <w:pStyle w:val="Diss"/>
            </w:pPr>
            <w:r w:rsidRPr="004A19D3">
              <w:rPr>
                <w:color w:val="000000"/>
              </w:rPr>
              <w:t>Bat rotavirus strain BatRVH/Bat-wt/CH/Myo_dau2/2019 VP1 gene, complete cds</w:t>
            </w:r>
          </w:p>
        </w:tc>
        <w:tc>
          <w:tcPr>
            <w:tcW w:w="1984" w:type="dxa"/>
          </w:tcPr>
          <w:p w14:paraId="0ABE218C" w14:textId="23FFC81E" w:rsidR="006B6822" w:rsidRPr="004A19D3" w:rsidRDefault="006B6822" w:rsidP="00A40AED">
            <w:pPr>
              <w:pStyle w:val="Diss"/>
            </w:pPr>
            <w:r w:rsidRPr="004A19D3">
              <w:t>VP1</w:t>
            </w:r>
          </w:p>
        </w:tc>
        <w:tc>
          <w:tcPr>
            <w:tcW w:w="1843" w:type="dxa"/>
          </w:tcPr>
          <w:p w14:paraId="3B199E60" w14:textId="6E92C6CE" w:rsidR="006B6822" w:rsidRPr="004A19D3" w:rsidRDefault="006B6822" w:rsidP="00A40AED">
            <w:pPr>
              <w:pStyle w:val="Diss"/>
            </w:pPr>
            <w:r w:rsidRPr="004A19D3">
              <w:t>&lt;</w:t>
            </w:r>
            <w:r w:rsidR="00F32ABE" w:rsidRPr="004A19D3">
              <w:t xml:space="preserve"> </w:t>
            </w:r>
            <w:r w:rsidRPr="004A19D3">
              <w:t>2 – 3’505</w:t>
            </w:r>
          </w:p>
        </w:tc>
        <w:tc>
          <w:tcPr>
            <w:tcW w:w="1599" w:type="dxa"/>
          </w:tcPr>
          <w:p w14:paraId="60DD8A49" w14:textId="15847F4B" w:rsidR="006B6822" w:rsidRPr="004A19D3" w:rsidRDefault="006B6822" w:rsidP="00A40AED">
            <w:pPr>
              <w:pStyle w:val="Diss"/>
            </w:pPr>
            <w:r w:rsidRPr="004A19D3">
              <w:t>&gt; 3’503</w:t>
            </w:r>
          </w:p>
        </w:tc>
        <w:tc>
          <w:tcPr>
            <w:tcW w:w="1783" w:type="dxa"/>
          </w:tcPr>
          <w:p w14:paraId="0753A63F" w14:textId="77777777" w:rsidR="006B6822" w:rsidRPr="004A19D3" w:rsidRDefault="006B6822"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E0F0250" w14:textId="17ADABFA" w:rsidR="00FA6E14" w:rsidRPr="004A19D3" w:rsidRDefault="00FA6E14" w:rsidP="00A40AED">
            <w:pPr>
              <w:pStyle w:val="Diss"/>
            </w:pPr>
            <w:r w:rsidRPr="004A19D3">
              <w:t>NC_007548</w:t>
            </w:r>
          </w:p>
        </w:tc>
      </w:tr>
      <w:tr w:rsidR="004C778F" w:rsidRPr="000404E9" w14:paraId="5ECB958E" w14:textId="77777777" w:rsidTr="00A40AED">
        <w:trPr>
          <w:trHeight w:val="271"/>
        </w:trPr>
        <w:tc>
          <w:tcPr>
            <w:tcW w:w="1418" w:type="dxa"/>
          </w:tcPr>
          <w:p w14:paraId="7B4364E4" w14:textId="77777777" w:rsidR="004C778F" w:rsidRPr="004A19D3" w:rsidRDefault="004C778F" w:rsidP="00A40AED">
            <w:pPr>
              <w:pStyle w:val="Diss"/>
            </w:pPr>
          </w:p>
        </w:tc>
        <w:tc>
          <w:tcPr>
            <w:tcW w:w="1417" w:type="dxa"/>
          </w:tcPr>
          <w:p w14:paraId="63826F5E" w14:textId="36B279E0" w:rsidR="004C778F" w:rsidRPr="004A19D3" w:rsidRDefault="004C778F" w:rsidP="00A40AED">
            <w:pPr>
              <w:pStyle w:val="Diss"/>
            </w:pPr>
            <w:r w:rsidRPr="004A19D3">
              <w:rPr>
                <w:color w:val="000000"/>
              </w:rPr>
              <w:t>MT815963</w:t>
            </w:r>
          </w:p>
        </w:tc>
        <w:tc>
          <w:tcPr>
            <w:tcW w:w="5529" w:type="dxa"/>
          </w:tcPr>
          <w:p w14:paraId="1DF762C2" w14:textId="3EB80E2E" w:rsidR="004C778F" w:rsidRPr="004A19D3" w:rsidRDefault="004C778F" w:rsidP="00A40AED">
            <w:pPr>
              <w:pStyle w:val="Diss"/>
            </w:pPr>
            <w:r w:rsidRPr="004A19D3">
              <w:rPr>
                <w:color w:val="000000"/>
              </w:rPr>
              <w:t>Bat rotavirus strain BatRVH/Bat-wt/CH/Myo_dau3/2019 VP1 gene, complete cds</w:t>
            </w:r>
          </w:p>
        </w:tc>
        <w:tc>
          <w:tcPr>
            <w:tcW w:w="1984" w:type="dxa"/>
          </w:tcPr>
          <w:p w14:paraId="02247B7F" w14:textId="77777777" w:rsidR="004C778F" w:rsidRPr="004A19D3" w:rsidRDefault="004C778F" w:rsidP="00A40AED">
            <w:pPr>
              <w:pStyle w:val="Diss"/>
            </w:pPr>
          </w:p>
          <w:p w14:paraId="22A8E3A5" w14:textId="61FB5624" w:rsidR="004C778F" w:rsidRPr="004A19D3" w:rsidRDefault="004C778F" w:rsidP="00A40AED">
            <w:pPr>
              <w:pStyle w:val="Diss"/>
            </w:pPr>
            <w:r w:rsidRPr="004A19D3">
              <w:t>VP1</w:t>
            </w:r>
          </w:p>
          <w:p w14:paraId="36947EC0" w14:textId="513776EE" w:rsidR="004C778F" w:rsidRPr="004A19D3" w:rsidRDefault="004C778F" w:rsidP="00A40AED">
            <w:pPr>
              <w:pStyle w:val="Diss"/>
            </w:pPr>
          </w:p>
        </w:tc>
        <w:tc>
          <w:tcPr>
            <w:tcW w:w="1843" w:type="dxa"/>
          </w:tcPr>
          <w:p w14:paraId="0FCF4478" w14:textId="77777777" w:rsidR="004C778F" w:rsidRPr="004A19D3" w:rsidRDefault="004C778F" w:rsidP="00A40AED">
            <w:pPr>
              <w:pStyle w:val="Diss"/>
            </w:pPr>
          </w:p>
          <w:p w14:paraId="79CF5028" w14:textId="09CACBBF" w:rsidR="004C778F" w:rsidRPr="004A19D3" w:rsidRDefault="00D24434" w:rsidP="00A40AED">
            <w:pPr>
              <w:pStyle w:val="Diss"/>
            </w:pPr>
            <w:r w:rsidRPr="004A19D3">
              <w:t>7</w:t>
            </w:r>
            <w:r w:rsidR="004C778F" w:rsidRPr="004A19D3">
              <w:t xml:space="preserve"> - &gt; </w:t>
            </w:r>
            <w:r w:rsidRPr="004A19D3">
              <w:t>2</w:t>
            </w:r>
            <w:r w:rsidR="004C778F" w:rsidRPr="004A19D3">
              <w:t>’</w:t>
            </w:r>
            <w:r w:rsidRPr="004A19D3">
              <w:t>7</w:t>
            </w:r>
            <w:r w:rsidR="004348F3">
              <w:t>10</w:t>
            </w:r>
          </w:p>
        </w:tc>
        <w:tc>
          <w:tcPr>
            <w:tcW w:w="1599" w:type="dxa"/>
          </w:tcPr>
          <w:p w14:paraId="2EC353D7" w14:textId="77777777" w:rsidR="004C778F" w:rsidRPr="004A19D3" w:rsidRDefault="004C778F" w:rsidP="00A40AED">
            <w:pPr>
              <w:pStyle w:val="Diss"/>
            </w:pPr>
          </w:p>
          <w:p w14:paraId="4CFA40F4" w14:textId="7B6BFAD0" w:rsidR="004C778F" w:rsidRPr="004A19D3" w:rsidRDefault="004C778F" w:rsidP="00A40AED">
            <w:pPr>
              <w:pStyle w:val="Diss"/>
            </w:pPr>
            <w:r w:rsidRPr="004A19D3">
              <w:t>&gt; 2’70</w:t>
            </w:r>
            <w:r w:rsidR="004348F3">
              <w:t>3</w:t>
            </w:r>
          </w:p>
          <w:p w14:paraId="379A9DF8" w14:textId="77777777" w:rsidR="004C778F" w:rsidRPr="004A19D3" w:rsidRDefault="004C778F" w:rsidP="00A40AED">
            <w:pPr>
              <w:pStyle w:val="Diss"/>
            </w:pPr>
          </w:p>
          <w:p w14:paraId="21430884" w14:textId="1EE4BB13" w:rsidR="004C778F" w:rsidRPr="004A19D3" w:rsidRDefault="004C778F" w:rsidP="00A40AED">
            <w:pPr>
              <w:pStyle w:val="Diss"/>
            </w:pPr>
          </w:p>
        </w:tc>
        <w:tc>
          <w:tcPr>
            <w:tcW w:w="1783" w:type="dxa"/>
          </w:tcPr>
          <w:p w14:paraId="4B074986" w14:textId="77777777" w:rsidR="004C778F" w:rsidRPr="004A19D3" w:rsidRDefault="004C778F" w:rsidP="00A40AED">
            <w:pPr>
              <w:pStyle w:val="Diss"/>
            </w:pPr>
          </w:p>
          <w:p w14:paraId="41AAF7F4" w14:textId="2724D4DF"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56F722B5" w14:textId="77777777" w:rsidR="004C778F" w:rsidRPr="004A19D3" w:rsidRDefault="004C778F" w:rsidP="00A40AED">
            <w:pPr>
              <w:pStyle w:val="Diss"/>
            </w:pPr>
            <w:r w:rsidRPr="004A19D3">
              <w:t>NC_007548</w:t>
            </w:r>
          </w:p>
          <w:p w14:paraId="23AA7EB4" w14:textId="57DA7747" w:rsidR="004C778F" w:rsidRPr="004A19D3" w:rsidRDefault="004C778F" w:rsidP="00A40AED">
            <w:pPr>
              <w:pStyle w:val="Diss"/>
            </w:pPr>
          </w:p>
        </w:tc>
      </w:tr>
      <w:tr w:rsidR="004C778F" w:rsidRPr="000404E9" w14:paraId="20588393" w14:textId="77777777" w:rsidTr="00A40AED">
        <w:trPr>
          <w:trHeight w:val="271"/>
        </w:trPr>
        <w:tc>
          <w:tcPr>
            <w:tcW w:w="1418" w:type="dxa"/>
          </w:tcPr>
          <w:p w14:paraId="79489995" w14:textId="77777777" w:rsidR="004C778F" w:rsidRPr="004A19D3" w:rsidRDefault="004C778F" w:rsidP="00A40AED">
            <w:pPr>
              <w:pStyle w:val="Diss"/>
            </w:pPr>
          </w:p>
        </w:tc>
        <w:tc>
          <w:tcPr>
            <w:tcW w:w="1417" w:type="dxa"/>
          </w:tcPr>
          <w:p w14:paraId="7138EE80" w14:textId="77FA57D2" w:rsidR="004C778F" w:rsidRPr="004A19D3" w:rsidRDefault="004C778F" w:rsidP="00A40AED">
            <w:pPr>
              <w:pStyle w:val="Diss"/>
            </w:pPr>
            <w:r w:rsidRPr="004A19D3">
              <w:rPr>
                <w:color w:val="000000"/>
              </w:rPr>
              <w:t>MT815964</w:t>
            </w:r>
          </w:p>
        </w:tc>
        <w:tc>
          <w:tcPr>
            <w:tcW w:w="5529" w:type="dxa"/>
          </w:tcPr>
          <w:p w14:paraId="30228AA1" w14:textId="427B4AF6" w:rsidR="004C778F" w:rsidRPr="004A19D3" w:rsidRDefault="004C778F" w:rsidP="00A40AED">
            <w:pPr>
              <w:pStyle w:val="Diss"/>
            </w:pPr>
            <w:r w:rsidRPr="004A19D3">
              <w:rPr>
                <w:color w:val="000000"/>
              </w:rPr>
              <w:t>Bat rotavirus strain BatRVH/Bat-wt/CH/Myo_dau/2019 VP2 gene, complete cds</w:t>
            </w:r>
          </w:p>
        </w:tc>
        <w:tc>
          <w:tcPr>
            <w:tcW w:w="1984" w:type="dxa"/>
          </w:tcPr>
          <w:p w14:paraId="382D0C25" w14:textId="1CCD655A" w:rsidR="004C778F" w:rsidRPr="004A19D3" w:rsidRDefault="004C778F" w:rsidP="00A40AED">
            <w:pPr>
              <w:pStyle w:val="Diss"/>
            </w:pPr>
            <w:r w:rsidRPr="004A19D3">
              <w:t>VP2</w:t>
            </w:r>
          </w:p>
        </w:tc>
        <w:tc>
          <w:tcPr>
            <w:tcW w:w="1843" w:type="dxa"/>
          </w:tcPr>
          <w:p w14:paraId="3337B01F" w14:textId="10D2814D" w:rsidR="004C778F" w:rsidRPr="004A19D3" w:rsidRDefault="004C778F" w:rsidP="00A40AED">
            <w:pPr>
              <w:pStyle w:val="Diss"/>
            </w:pPr>
            <w:r w:rsidRPr="004A19D3">
              <w:t>43 – 2’991</w:t>
            </w:r>
          </w:p>
        </w:tc>
        <w:tc>
          <w:tcPr>
            <w:tcW w:w="1599" w:type="dxa"/>
          </w:tcPr>
          <w:p w14:paraId="7A6C7671" w14:textId="6C392CBC" w:rsidR="004C778F" w:rsidRPr="004A19D3" w:rsidRDefault="004C778F" w:rsidP="00A40AED">
            <w:pPr>
              <w:pStyle w:val="Diss"/>
            </w:pPr>
            <w:r w:rsidRPr="004A19D3">
              <w:t>2’948</w:t>
            </w:r>
          </w:p>
        </w:tc>
        <w:tc>
          <w:tcPr>
            <w:tcW w:w="1783" w:type="dxa"/>
          </w:tcPr>
          <w:p w14:paraId="3A76E04E"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2E08BD72" w14:textId="7338E8A3" w:rsidR="004C778F" w:rsidRPr="004A19D3" w:rsidRDefault="004C778F" w:rsidP="00A40AED">
            <w:pPr>
              <w:pStyle w:val="Diss"/>
            </w:pPr>
            <w:r w:rsidRPr="004A19D3">
              <w:t>NC_007549</w:t>
            </w:r>
          </w:p>
        </w:tc>
      </w:tr>
      <w:tr w:rsidR="004C778F" w:rsidRPr="000404E9" w14:paraId="3EF512A6" w14:textId="77777777" w:rsidTr="00A40AED">
        <w:trPr>
          <w:trHeight w:val="271"/>
        </w:trPr>
        <w:tc>
          <w:tcPr>
            <w:tcW w:w="1418" w:type="dxa"/>
          </w:tcPr>
          <w:p w14:paraId="5810E002" w14:textId="77777777" w:rsidR="004C778F" w:rsidRPr="004A19D3" w:rsidRDefault="004C778F" w:rsidP="00A40AED">
            <w:pPr>
              <w:pStyle w:val="Diss"/>
            </w:pPr>
          </w:p>
        </w:tc>
        <w:tc>
          <w:tcPr>
            <w:tcW w:w="1417" w:type="dxa"/>
          </w:tcPr>
          <w:p w14:paraId="1A6E915C" w14:textId="5A07FE23" w:rsidR="004C778F" w:rsidRPr="004A19D3" w:rsidRDefault="004C778F" w:rsidP="00A40AED">
            <w:pPr>
              <w:pStyle w:val="Diss"/>
            </w:pPr>
            <w:r w:rsidRPr="004A19D3">
              <w:rPr>
                <w:color w:val="000000"/>
              </w:rPr>
              <w:t>MT815965</w:t>
            </w:r>
          </w:p>
        </w:tc>
        <w:tc>
          <w:tcPr>
            <w:tcW w:w="5529" w:type="dxa"/>
          </w:tcPr>
          <w:p w14:paraId="1ECB27BA" w14:textId="0EF789B3" w:rsidR="004C778F" w:rsidRPr="004A19D3" w:rsidRDefault="004C778F" w:rsidP="00A40AED">
            <w:pPr>
              <w:pStyle w:val="Diss"/>
            </w:pPr>
            <w:r w:rsidRPr="004A19D3">
              <w:rPr>
                <w:color w:val="000000"/>
              </w:rPr>
              <w:t>Bat rotavirus strain BatRVH/Bat-wt/CH/Myo_dau2/2019 VP2 gene, partial cds</w:t>
            </w:r>
          </w:p>
        </w:tc>
        <w:tc>
          <w:tcPr>
            <w:tcW w:w="1984" w:type="dxa"/>
          </w:tcPr>
          <w:p w14:paraId="72BFD1F9" w14:textId="587E8191" w:rsidR="004C778F" w:rsidRPr="004A19D3" w:rsidRDefault="004C778F" w:rsidP="00A40AED">
            <w:pPr>
              <w:pStyle w:val="Diss"/>
            </w:pPr>
            <w:r w:rsidRPr="004A19D3">
              <w:t>VP2</w:t>
            </w:r>
          </w:p>
        </w:tc>
        <w:tc>
          <w:tcPr>
            <w:tcW w:w="1843" w:type="dxa"/>
          </w:tcPr>
          <w:p w14:paraId="43E741A1" w14:textId="66A70385" w:rsidR="004C778F" w:rsidRPr="004A19D3" w:rsidRDefault="004C778F" w:rsidP="00A40AED">
            <w:pPr>
              <w:pStyle w:val="Diss"/>
            </w:pPr>
            <w:r w:rsidRPr="004A19D3">
              <w:t>&lt; 1 – 2’949</w:t>
            </w:r>
          </w:p>
        </w:tc>
        <w:tc>
          <w:tcPr>
            <w:tcW w:w="1599" w:type="dxa"/>
          </w:tcPr>
          <w:p w14:paraId="19CDA737" w14:textId="04712A60" w:rsidR="004C778F" w:rsidRPr="004A19D3" w:rsidRDefault="004C778F" w:rsidP="00A40AED">
            <w:pPr>
              <w:pStyle w:val="Diss"/>
            </w:pPr>
            <w:r w:rsidRPr="004A19D3">
              <w:t>&gt; 2’94</w:t>
            </w:r>
            <w:r w:rsidR="00D24434" w:rsidRPr="004A19D3">
              <w:t>9</w:t>
            </w:r>
          </w:p>
        </w:tc>
        <w:tc>
          <w:tcPr>
            <w:tcW w:w="1783" w:type="dxa"/>
          </w:tcPr>
          <w:p w14:paraId="351D937C"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0194A7C6" w14:textId="4AAFCC4B" w:rsidR="004C778F" w:rsidRPr="004A19D3" w:rsidRDefault="004C778F" w:rsidP="00A40AED">
            <w:pPr>
              <w:pStyle w:val="Diss"/>
            </w:pPr>
            <w:r w:rsidRPr="004A19D3">
              <w:lastRenderedPageBreak/>
              <w:t>NC_007549</w:t>
            </w:r>
          </w:p>
        </w:tc>
      </w:tr>
      <w:tr w:rsidR="004C778F" w:rsidRPr="000404E9" w14:paraId="48868A29" w14:textId="77777777" w:rsidTr="00A40AED">
        <w:trPr>
          <w:trHeight w:val="271"/>
        </w:trPr>
        <w:tc>
          <w:tcPr>
            <w:tcW w:w="1418" w:type="dxa"/>
          </w:tcPr>
          <w:p w14:paraId="0467A53A" w14:textId="77777777" w:rsidR="004C778F" w:rsidRPr="004A19D3" w:rsidRDefault="004C778F" w:rsidP="00A40AED">
            <w:pPr>
              <w:pStyle w:val="Diss"/>
            </w:pPr>
          </w:p>
        </w:tc>
        <w:tc>
          <w:tcPr>
            <w:tcW w:w="1417" w:type="dxa"/>
          </w:tcPr>
          <w:p w14:paraId="173A5EFD" w14:textId="7FAD5F73" w:rsidR="004C778F" w:rsidRPr="004A19D3" w:rsidRDefault="004C778F" w:rsidP="00A40AED">
            <w:pPr>
              <w:pStyle w:val="Diss"/>
            </w:pPr>
            <w:r w:rsidRPr="004A19D3">
              <w:rPr>
                <w:color w:val="000000"/>
              </w:rPr>
              <w:t>MT815966</w:t>
            </w:r>
          </w:p>
        </w:tc>
        <w:tc>
          <w:tcPr>
            <w:tcW w:w="5529" w:type="dxa"/>
          </w:tcPr>
          <w:p w14:paraId="355ADD3D" w14:textId="496A52B2" w:rsidR="004C778F" w:rsidRPr="004A19D3" w:rsidRDefault="004C778F" w:rsidP="00A40AED">
            <w:pPr>
              <w:pStyle w:val="Diss"/>
            </w:pPr>
            <w:r w:rsidRPr="004A19D3">
              <w:rPr>
                <w:color w:val="000000"/>
              </w:rPr>
              <w:t>Bat rotavirus strain BatRVH/Bat-wt/CH/Myo_dau/2019 VP3 gene, complete cds</w:t>
            </w:r>
          </w:p>
        </w:tc>
        <w:tc>
          <w:tcPr>
            <w:tcW w:w="1984" w:type="dxa"/>
          </w:tcPr>
          <w:p w14:paraId="79E63204" w14:textId="250EF8A1" w:rsidR="004C778F" w:rsidRPr="004A19D3" w:rsidRDefault="004C778F" w:rsidP="00A40AED">
            <w:pPr>
              <w:pStyle w:val="Diss"/>
            </w:pPr>
            <w:r w:rsidRPr="004A19D3">
              <w:t>VP3</w:t>
            </w:r>
          </w:p>
        </w:tc>
        <w:tc>
          <w:tcPr>
            <w:tcW w:w="1843" w:type="dxa"/>
          </w:tcPr>
          <w:p w14:paraId="0F19C0E3" w14:textId="20E3B07C" w:rsidR="004C778F" w:rsidRPr="004A19D3" w:rsidRDefault="004C778F" w:rsidP="00A40AED">
            <w:pPr>
              <w:pStyle w:val="Diss"/>
            </w:pPr>
            <w:r w:rsidRPr="004A19D3">
              <w:t>9 – 2’168</w:t>
            </w:r>
          </w:p>
        </w:tc>
        <w:tc>
          <w:tcPr>
            <w:tcW w:w="1599" w:type="dxa"/>
          </w:tcPr>
          <w:p w14:paraId="6A097AA3" w14:textId="611162AD" w:rsidR="004C778F" w:rsidRPr="004A19D3" w:rsidRDefault="004C778F" w:rsidP="00A40AED">
            <w:pPr>
              <w:pStyle w:val="Diss"/>
            </w:pPr>
            <w:r w:rsidRPr="004A19D3">
              <w:t>2’159</w:t>
            </w:r>
          </w:p>
        </w:tc>
        <w:tc>
          <w:tcPr>
            <w:tcW w:w="1783" w:type="dxa"/>
          </w:tcPr>
          <w:p w14:paraId="23F635BF"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08B2A592" w14:textId="11FA3438" w:rsidR="004C778F" w:rsidRPr="004A19D3" w:rsidRDefault="004C778F" w:rsidP="00A40AED">
            <w:pPr>
              <w:pStyle w:val="Diss"/>
            </w:pPr>
            <w:r w:rsidRPr="004A19D3">
              <w:t>NC_007551</w:t>
            </w:r>
          </w:p>
        </w:tc>
      </w:tr>
      <w:tr w:rsidR="004C778F" w:rsidRPr="000404E9" w14:paraId="4A5F5EF7" w14:textId="77777777" w:rsidTr="00A40AED">
        <w:trPr>
          <w:trHeight w:val="271"/>
        </w:trPr>
        <w:tc>
          <w:tcPr>
            <w:tcW w:w="1418" w:type="dxa"/>
          </w:tcPr>
          <w:p w14:paraId="27B6DE2F" w14:textId="77777777" w:rsidR="004C778F" w:rsidRPr="004A19D3" w:rsidRDefault="004C778F" w:rsidP="00A40AED">
            <w:pPr>
              <w:pStyle w:val="Diss"/>
            </w:pPr>
          </w:p>
        </w:tc>
        <w:tc>
          <w:tcPr>
            <w:tcW w:w="1417" w:type="dxa"/>
          </w:tcPr>
          <w:p w14:paraId="2D766EBE" w14:textId="3933BDB5" w:rsidR="004C778F" w:rsidRPr="004A19D3" w:rsidRDefault="004C778F" w:rsidP="00A40AED">
            <w:pPr>
              <w:pStyle w:val="Diss"/>
            </w:pPr>
            <w:r w:rsidRPr="004A19D3">
              <w:rPr>
                <w:color w:val="000000"/>
              </w:rPr>
              <w:t>MT815967</w:t>
            </w:r>
          </w:p>
        </w:tc>
        <w:tc>
          <w:tcPr>
            <w:tcW w:w="5529" w:type="dxa"/>
          </w:tcPr>
          <w:p w14:paraId="3383354F" w14:textId="0EF35920" w:rsidR="004C778F" w:rsidRPr="004A19D3" w:rsidRDefault="004C778F" w:rsidP="00A40AED">
            <w:pPr>
              <w:pStyle w:val="Diss"/>
            </w:pPr>
            <w:r w:rsidRPr="004A19D3">
              <w:rPr>
                <w:color w:val="000000"/>
              </w:rPr>
              <w:t>Bat rotavirus strain BatRVH/Bat-wt/CH/Myo_dau3/2019 VP3 gene, complete cds</w:t>
            </w:r>
          </w:p>
        </w:tc>
        <w:tc>
          <w:tcPr>
            <w:tcW w:w="1984" w:type="dxa"/>
          </w:tcPr>
          <w:p w14:paraId="4BA0D9B6" w14:textId="77B431C3" w:rsidR="004C778F" w:rsidRPr="004A19D3" w:rsidRDefault="004C778F" w:rsidP="00A40AED">
            <w:pPr>
              <w:pStyle w:val="Diss"/>
            </w:pPr>
            <w:r w:rsidRPr="004A19D3">
              <w:t>VP3</w:t>
            </w:r>
          </w:p>
        </w:tc>
        <w:tc>
          <w:tcPr>
            <w:tcW w:w="1843" w:type="dxa"/>
          </w:tcPr>
          <w:p w14:paraId="74CCF5ED" w14:textId="71A02F57" w:rsidR="004C778F" w:rsidRPr="004A19D3" w:rsidRDefault="004C778F" w:rsidP="00A40AED">
            <w:pPr>
              <w:pStyle w:val="Diss"/>
            </w:pPr>
            <w:r w:rsidRPr="004A19D3">
              <w:t>9 – 2’168</w:t>
            </w:r>
          </w:p>
        </w:tc>
        <w:tc>
          <w:tcPr>
            <w:tcW w:w="1599" w:type="dxa"/>
          </w:tcPr>
          <w:p w14:paraId="76038AFE" w14:textId="18FA75F3" w:rsidR="004C778F" w:rsidRPr="004A19D3" w:rsidRDefault="00D24434" w:rsidP="00A40AED">
            <w:pPr>
              <w:pStyle w:val="Diss"/>
            </w:pPr>
            <w:r w:rsidRPr="004A19D3">
              <w:t>2’159</w:t>
            </w:r>
          </w:p>
        </w:tc>
        <w:tc>
          <w:tcPr>
            <w:tcW w:w="1783" w:type="dxa"/>
          </w:tcPr>
          <w:p w14:paraId="3027DC8B"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00F822E5" w14:textId="0444977E" w:rsidR="004C778F" w:rsidRPr="004A19D3" w:rsidRDefault="004C778F" w:rsidP="00A40AED">
            <w:pPr>
              <w:pStyle w:val="Diss"/>
            </w:pPr>
            <w:r w:rsidRPr="004A19D3">
              <w:t>NC_007551</w:t>
            </w:r>
          </w:p>
        </w:tc>
      </w:tr>
      <w:tr w:rsidR="004C778F" w:rsidRPr="000404E9" w14:paraId="0FCF0C38" w14:textId="77777777" w:rsidTr="00A40AED">
        <w:trPr>
          <w:trHeight w:val="271"/>
        </w:trPr>
        <w:tc>
          <w:tcPr>
            <w:tcW w:w="1418" w:type="dxa"/>
          </w:tcPr>
          <w:p w14:paraId="29796EAF" w14:textId="77777777" w:rsidR="004C778F" w:rsidRPr="004A19D3" w:rsidRDefault="004C778F" w:rsidP="00A40AED">
            <w:pPr>
              <w:pStyle w:val="Diss"/>
            </w:pPr>
          </w:p>
        </w:tc>
        <w:tc>
          <w:tcPr>
            <w:tcW w:w="1417" w:type="dxa"/>
          </w:tcPr>
          <w:p w14:paraId="3297F183" w14:textId="11019735" w:rsidR="004C778F" w:rsidRPr="004A19D3" w:rsidRDefault="004C778F" w:rsidP="00A40AED">
            <w:pPr>
              <w:pStyle w:val="Diss"/>
            </w:pPr>
            <w:r w:rsidRPr="004A19D3">
              <w:rPr>
                <w:color w:val="000000"/>
              </w:rPr>
              <w:t>MT815968</w:t>
            </w:r>
          </w:p>
        </w:tc>
        <w:tc>
          <w:tcPr>
            <w:tcW w:w="5529" w:type="dxa"/>
          </w:tcPr>
          <w:p w14:paraId="0A190270" w14:textId="28AEC7AA" w:rsidR="004C778F" w:rsidRPr="004A19D3" w:rsidRDefault="004C778F" w:rsidP="00A40AED">
            <w:pPr>
              <w:pStyle w:val="Diss"/>
            </w:pPr>
            <w:r w:rsidRPr="004A19D3">
              <w:rPr>
                <w:color w:val="000000"/>
              </w:rPr>
              <w:t>Bat rotavirus strain BatRVH/Bat-wt/CH/Myo_dau2/2019 VP4 gene, partial cds</w:t>
            </w:r>
          </w:p>
        </w:tc>
        <w:tc>
          <w:tcPr>
            <w:tcW w:w="1984" w:type="dxa"/>
          </w:tcPr>
          <w:p w14:paraId="7C7F3FFA" w14:textId="6DFAC6E4" w:rsidR="004C778F" w:rsidRPr="004A19D3" w:rsidRDefault="004C778F" w:rsidP="00A40AED">
            <w:pPr>
              <w:pStyle w:val="Diss"/>
            </w:pPr>
            <w:r w:rsidRPr="004A19D3">
              <w:t>VP4</w:t>
            </w:r>
          </w:p>
        </w:tc>
        <w:tc>
          <w:tcPr>
            <w:tcW w:w="1843" w:type="dxa"/>
          </w:tcPr>
          <w:p w14:paraId="38C649FD" w14:textId="751144DE" w:rsidR="004C778F" w:rsidRPr="004A19D3" w:rsidRDefault="004C778F" w:rsidP="00A40AED">
            <w:pPr>
              <w:pStyle w:val="Diss"/>
            </w:pPr>
            <w:r w:rsidRPr="004A19D3">
              <w:t>197 – 2’449</w:t>
            </w:r>
          </w:p>
        </w:tc>
        <w:tc>
          <w:tcPr>
            <w:tcW w:w="1599" w:type="dxa"/>
          </w:tcPr>
          <w:p w14:paraId="2A11459B" w14:textId="18041D31" w:rsidR="004C778F" w:rsidRPr="004A19D3" w:rsidRDefault="004C778F" w:rsidP="00A40AED">
            <w:pPr>
              <w:pStyle w:val="Diss"/>
            </w:pPr>
            <w:r w:rsidRPr="004A19D3">
              <w:t>2’252</w:t>
            </w:r>
          </w:p>
        </w:tc>
        <w:tc>
          <w:tcPr>
            <w:tcW w:w="1783" w:type="dxa"/>
          </w:tcPr>
          <w:p w14:paraId="62DE05D4"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73A804DA" w14:textId="776B33AE" w:rsidR="004C778F" w:rsidRPr="004A19D3" w:rsidRDefault="004C778F" w:rsidP="00A40AED">
            <w:pPr>
              <w:pStyle w:val="Diss"/>
            </w:pPr>
            <w:r w:rsidRPr="004A19D3">
              <w:t>NC_007550</w:t>
            </w:r>
          </w:p>
        </w:tc>
      </w:tr>
      <w:tr w:rsidR="004C778F" w:rsidRPr="000404E9" w14:paraId="3CD62BC4" w14:textId="77777777" w:rsidTr="00A40AED">
        <w:trPr>
          <w:trHeight w:val="271"/>
        </w:trPr>
        <w:tc>
          <w:tcPr>
            <w:tcW w:w="1418" w:type="dxa"/>
            <w:tcBorders>
              <w:bottom w:val="single" w:sz="4" w:space="0" w:color="auto"/>
            </w:tcBorders>
          </w:tcPr>
          <w:p w14:paraId="42B4BE03" w14:textId="77777777" w:rsidR="004C778F" w:rsidRPr="004A19D3" w:rsidRDefault="004C778F" w:rsidP="00A40AED">
            <w:pPr>
              <w:pStyle w:val="Diss"/>
            </w:pPr>
          </w:p>
        </w:tc>
        <w:tc>
          <w:tcPr>
            <w:tcW w:w="1417" w:type="dxa"/>
            <w:tcBorders>
              <w:bottom w:val="single" w:sz="4" w:space="0" w:color="auto"/>
            </w:tcBorders>
          </w:tcPr>
          <w:p w14:paraId="2AEA5FAB" w14:textId="0512868D" w:rsidR="004C778F" w:rsidRPr="004A19D3" w:rsidRDefault="004C778F" w:rsidP="00A40AED">
            <w:pPr>
              <w:pStyle w:val="Diss"/>
            </w:pPr>
            <w:r w:rsidRPr="004A19D3">
              <w:rPr>
                <w:color w:val="000000"/>
              </w:rPr>
              <w:t>MT815969</w:t>
            </w:r>
          </w:p>
        </w:tc>
        <w:tc>
          <w:tcPr>
            <w:tcW w:w="5529" w:type="dxa"/>
            <w:tcBorders>
              <w:bottom w:val="single" w:sz="4" w:space="0" w:color="auto"/>
            </w:tcBorders>
          </w:tcPr>
          <w:p w14:paraId="7C64F025" w14:textId="542E9096" w:rsidR="004C778F" w:rsidRPr="004A19D3" w:rsidRDefault="004C778F" w:rsidP="00A40AED">
            <w:pPr>
              <w:pStyle w:val="Diss"/>
            </w:pPr>
            <w:r w:rsidRPr="004A19D3">
              <w:rPr>
                <w:color w:val="000000"/>
              </w:rPr>
              <w:t>Bat rotavirus strain BatRVH/Bat-wt/CH/Myo_dau/2019 VP6 gene, complete cds</w:t>
            </w:r>
          </w:p>
        </w:tc>
        <w:tc>
          <w:tcPr>
            <w:tcW w:w="1984" w:type="dxa"/>
            <w:tcBorders>
              <w:bottom w:val="single" w:sz="4" w:space="0" w:color="auto"/>
            </w:tcBorders>
          </w:tcPr>
          <w:p w14:paraId="475DB127" w14:textId="3D1D4955" w:rsidR="004C778F" w:rsidRPr="004A19D3" w:rsidRDefault="004C778F" w:rsidP="00A40AED">
            <w:pPr>
              <w:pStyle w:val="Diss"/>
            </w:pPr>
            <w:r w:rsidRPr="004A19D3">
              <w:t>VP6</w:t>
            </w:r>
          </w:p>
        </w:tc>
        <w:tc>
          <w:tcPr>
            <w:tcW w:w="1843" w:type="dxa"/>
            <w:tcBorders>
              <w:bottom w:val="single" w:sz="4" w:space="0" w:color="auto"/>
            </w:tcBorders>
          </w:tcPr>
          <w:p w14:paraId="70620CCB" w14:textId="7B426251" w:rsidR="004C778F" w:rsidRPr="004A19D3" w:rsidRDefault="004C778F" w:rsidP="00A40AED">
            <w:pPr>
              <w:pStyle w:val="Diss"/>
            </w:pPr>
            <w:r w:rsidRPr="004A19D3">
              <w:t>33 – 1’233</w:t>
            </w:r>
          </w:p>
        </w:tc>
        <w:tc>
          <w:tcPr>
            <w:tcW w:w="1599" w:type="dxa"/>
            <w:tcBorders>
              <w:bottom w:val="single" w:sz="4" w:space="0" w:color="auto"/>
            </w:tcBorders>
          </w:tcPr>
          <w:p w14:paraId="7C91A999" w14:textId="1E02DCA3" w:rsidR="004C778F" w:rsidRPr="004A19D3" w:rsidRDefault="004C778F" w:rsidP="00A40AED">
            <w:pPr>
              <w:pStyle w:val="Diss"/>
            </w:pPr>
            <w:r w:rsidRPr="004A19D3">
              <w:t>1’</w:t>
            </w:r>
            <w:r w:rsidR="00D24434" w:rsidRPr="004A19D3">
              <w:t>20</w:t>
            </w:r>
            <w:r w:rsidRPr="004A19D3">
              <w:t>0</w:t>
            </w:r>
          </w:p>
        </w:tc>
        <w:tc>
          <w:tcPr>
            <w:tcW w:w="1783" w:type="dxa"/>
            <w:tcBorders>
              <w:bottom w:val="single" w:sz="4" w:space="0" w:color="auto"/>
            </w:tcBorders>
          </w:tcPr>
          <w:p w14:paraId="37D6A329" w14:textId="77777777" w:rsidR="004C778F" w:rsidRPr="004A19D3" w:rsidRDefault="004C778F" w:rsidP="00A40AED">
            <w:pPr>
              <w:pStyle w:val="Diss"/>
            </w:pPr>
            <w:r w:rsidRPr="004A19D3">
              <w:fldChar w:fldCharType="begin"/>
            </w:r>
            <w:r w:rsidRPr="004A19D3">
              <w:instrText xml:space="preserve"> ADDIN EN.CITE &lt;EndNote&gt;&lt;Cite&gt;&lt;Author&gt;Jiang&lt;/Author&gt;&lt;Year&gt;2008&lt;/Year&gt;&lt;IDText&gt;Molecular characterization of a novel adult diarrhoea rotavirus strain J19 isolated in China and its significance for the evolution and origin of group B rotaviruses&lt;/IDText&gt;&lt;DisplayText&gt;[21]&lt;/DisplayText&gt;&lt;record&gt;&lt;isbn&gt;0022-1317&lt;/isbn&gt;&lt;titles&gt;&lt;title&gt;Molecular characterization of a novel adult diarrhoea rotavirus strain J19 isolated in China and its significance for the evolution and origin of group B rotaviruses&lt;/title&gt;&lt;secondary-title&gt;Journal of general virology&lt;/secondary-title&gt;&lt;/titles&gt;&lt;pages&gt;2622-2629&lt;/pages&gt;&lt;number&gt;10&lt;/number&gt;&lt;contributors&gt;&lt;authors&gt;&lt;author&gt;Jiang, Shengjun&lt;/author&gt;&lt;author&gt;Ji, Shaozhong&lt;/author&gt;&lt;author&gt;Tang, Qing&lt;/author&gt;&lt;author&gt;Cui, Xiaoying&lt;/author&gt;&lt;author&gt;Yang, Hongyang&lt;/author&gt;&lt;author&gt;Kan, Biao&lt;/author&gt;&lt;author&gt;Gao, Shouyi&lt;/author&gt;&lt;/authors&gt;&lt;/contributors&gt;&lt;added-date format="utc"&gt;1603471424&lt;/added-date&gt;&lt;ref-type name="Journal Article"&gt;17&lt;/ref-type&gt;&lt;dates&gt;&lt;year&gt;2008&lt;/year&gt;&lt;/dates&gt;&lt;rec-number&gt;384&lt;/rec-number&gt;&lt;last-updated-date format="utc"&gt;1603471424&lt;/last-updated-date&gt;&lt;volume&gt;89&lt;/volume&gt;&lt;/record&gt;&lt;/Cite&gt;&lt;/EndNote&gt;</w:instrText>
            </w:r>
            <w:r w:rsidRPr="004A19D3">
              <w:fldChar w:fldCharType="separate"/>
            </w:r>
            <w:r w:rsidRPr="004A19D3">
              <w:rPr>
                <w:noProof/>
              </w:rPr>
              <w:t>[21]</w:t>
            </w:r>
            <w:r w:rsidRPr="004A19D3">
              <w:fldChar w:fldCharType="end"/>
            </w:r>
          </w:p>
          <w:p w14:paraId="7B245B79" w14:textId="0136E92D" w:rsidR="004C778F" w:rsidRPr="004A19D3" w:rsidRDefault="004C778F" w:rsidP="00A40AED">
            <w:pPr>
              <w:pStyle w:val="Diss"/>
            </w:pPr>
            <w:r w:rsidRPr="004A19D3">
              <w:t>NC_007553</w:t>
            </w:r>
          </w:p>
        </w:tc>
      </w:tr>
    </w:tbl>
    <w:p w14:paraId="0EB17AF9" w14:textId="77777777" w:rsidR="003B2646" w:rsidRDefault="003B2646" w:rsidP="008451A9">
      <w:pPr>
        <w:pStyle w:val="Diss"/>
      </w:pPr>
    </w:p>
    <w:p w14:paraId="7FF37217" w14:textId="77777777" w:rsidR="003B2646" w:rsidRDefault="003B2646" w:rsidP="008451A9">
      <w:pPr>
        <w:pStyle w:val="Diss"/>
      </w:pPr>
    </w:p>
    <w:p w14:paraId="0EFE060A" w14:textId="77777777" w:rsidR="00E31EB2" w:rsidRDefault="003B2646" w:rsidP="00E31EB2">
      <w:pPr>
        <w:pStyle w:val="Diss"/>
      </w:pPr>
      <w:r>
        <w:rPr>
          <w:rFonts w:ascii="Calibri" w:hAnsi="Calibri" w:cs="Calibri"/>
          <w:noProof/>
        </w:rPr>
        <w:fldChar w:fldCharType="begin"/>
      </w:r>
      <w:r>
        <w:instrText xml:space="preserve"> ADDIN EN.REFLIST </w:instrText>
      </w:r>
      <w:r>
        <w:rPr>
          <w:rFonts w:ascii="Calibri" w:hAnsi="Calibri" w:cs="Calibri"/>
          <w:noProof/>
        </w:rPr>
        <w:fldChar w:fldCharType="separate"/>
      </w:r>
      <w:r w:rsidR="00E31EB2">
        <w:t>1.</w:t>
      </w:r>
      <w:r w:rsidR="00E31EB2">
        <w:tab/>
        <w:t>Sonntag M, Mühldorfer K, Speck S, Wibbelt G, Kurth A. New adenovirus in bats, Germany. Emerg Infect Dis. 2009;15(12):2052. doi: 10.3201/eid1512.090646.</w:t>
      </w:r>
    </w:p>
    <w:p w14:paraId="423A77D0" w14:textId="77777777" w:rsidR="00E31EB2" w:rsidRDefault="00E31EB2" w:rsidP="00E31EB2">
      <w:pPr>
        <w:pStyle w:val="Diss"/>
      </w:pPr>
      <w:r>
        <w:t>2.</w:t>
      </w:r>
      <w:r>
        <w:tab/>
        <w:t>Li Y, Ge X, Zhang H, Zhou P, Zhu Y, Zhang Y, et al. Host range, prevalence, and genetic diversity of adenoviruses in bats. J Virol. 2010;84(8):3889-97. doi: 10.1007/s11262-018-1577-9.</w:t>
      </w:r>
    </w:p>
    <w:p w14:paraId="581339A8" w14:textId="77777777" w:rsidR="00E31EB2" w:rsidRDefault="00E31EB2" w:rsidP="00E31EB2">
      <w:pPr>
        <w:pStyle w:val="Diss"/>
      </w:pPr>
      <w:r>
        <w:t>3.</w:t>
      </w:r>
      <w:r>
        <w:tab/>
        <w:t>Hackenbrack N, Rogers MB, Ashley RE, Keel MK, Kubiski SV, Bryan JA, et al. Evolution and cryo-electron microscopy capsid structure of a North American bat adenovirus and its relationship to other mastadenoviruses. J Virol. 2017;91(2):e01504-16. doi: 10.1128/JVI.01504-16.</w:t>
      </w:r>
    </w:p>
    <w:p w14:paraId="7497CCBA" w14:textId="77777777" w:rsidR="00E31EB2" w:rsidRDefault="00E31EB2" w:rsidP="00E31EB2">
      <w:pPr>
        <w:pStyle w:val="Diss"/>
      </w:pPr>
      <w:r>
        <w:t>4.</w:t>
      </w:r>
      <w:r>
        <w:tab/>
        <w:t>Wu Z, Yang L, Ren X, He G, Zhang J, Yang J, et al. Deciphering the bat virome catalog to better understand the ecological diversity of bat viruses and the bat origin of emerging infectious diseases. ISME J. 2016;10(3):609-20. Epub 2015/08/11. doi: 10.1038/ismej.2015.138.</w:t>
      </w:r>
    </w:p>
    <w:p w14:paraId="7E95EE95" w14:textId="77777777" w:rsidR="00E31EB2" w:rsidRDefault="00E31EB2" w:rsidP="00E31EB2">
      <w:pPr>
        <w:pStyle w:val="Diss"/>
      </w:pPr>
      <w:r>
        <w:lastRenderedPageBreak/>
        <w:t>5.</w:t>
      </w:r>
      <w:r>
        <w:tab/>
        <w:t>He B, Li Z, Yang F, Zheng J, Feng Y, Guo H, et al. Virome profiling of bats from Myanmar by metagenomic analysis of tissue samples reveals more novel Mammalian viruses. PLoS One. 2013;8(4):e61950. Epub 2013/04/22. doi: 10.1371/journal.pone.0061950.</w:t>
      </w:r>
    </w:p>
    <w:p w14:paraId="58EEC370" w14:textId="77777777" w:rsidR="00E31EB2" w:rsidRDefault="00E31EB2" w:rsidP="00E31EB2">
      <w:pPr>
        <w:pStyle w:val="Diss"/>
      </w:pPr>
      <w:r>
        <w:t>6.</w:t>
      </w:r>
      <w:r>
        <w:tab/>
        <w:t>Zaki AM, Van Boheemen S, Bestebroer TM, Osterhaus AD, Fouchier RA. Isolation of a novel coronavirus from a man with pneumonia in Saudi Arabia. N Engl J Med. 2012;367(19):1814-20. doi: 10.1056/nejmx130029.</w:t>
      </w:r>
    </w:p>
    <w:p w14:paraId="5ACC7C86" w14:textId="77777777" w:rsidR="00E31EB2" w:rsidRDefault="00E31EB2" w:rsidP="00E31EB2">
      <w:pPr>
        <w:pStyle w:val="Diss"/>
      </w:pPr>
    </w:p>
    <w:p w14:paraId="71D1FC8A" w14:textId="77777777" w:rsidR="00E31EB2" w:rsidRDefault="00E31EB2" w:rsidP="00E31EB2">
      <w:pPr>
        <w:pStyle w:val="Diss"/>
      </w:pPr>
      <w:r>
        <w:t>7.</w:t>
      </w:r>
      <w:r>
        <w:tab/>
        <w:t>de Groot RJ, Baker SC, Baric RS, Brown CS, Drosten C, Enjuanes L, et al. Commentary: Middle east respiratory syndrome coronavirus (mers-cov): announcement of the coronavirus study group. J Virol. 2013;87(14):7790-2. doi: 10.1128/JVI.01244-13.</w:t>
      </w:r>
    </w:p>
    <w:p w14:paraId="1FD22E80" w14:textId="77777777" w:rsidR="00E31EB2" w:rsidRDefault="00E31EB2" w:rsidP="00E31EB2">
      <w:pPr>
        <w:pStyle w:val="Diss"/>
      </w:pPr>
      <w:r>
        <w:t>8.</w:t>
      </w:r>
      <w:r>
        <w:tab/>
        <w:t xml:space="preserve">Yinda CK, Ghogomu SM, Conceição-Neto N, Beller L, Deboutte W, Vanhulle E, et al. Cameroonian fruit bats harbor divergent viruses, including rotavirus H, bastroviruses, and picobirnaviruses using an alternative genetic code. Virus Evol. 2018;4(1):vey008. Epub 2018/03/30. doi: 10.1093/ve/vey008. </w:t>
      </w:r>
    </w:p>
    <w:p w14:paraId="5D4E9B6C" w14:textId="77777777" w:rsidR="00E31EB2" w:rsidRDefault="00E31EB2" w:rsidP="00E31EB2">
      <w:pPr>
        <w:pStyle w:val="Diss"/>
      </w:pPr>
      <w:r>
        <w:t>9.</w:t>
      </w:r>
      <w:r>
        <w:tab/>
        <w:t>Lau SK, Li KS, Tsang AK, Lam CS, Ahmed S, Chen H, et al. Genetic characterization of Betacoronavirus lineage C viruses in bats reveals marked sequence divergence in the spike protein of pipistrellus bat coronavirus HKU5 in Japanese pipistrelle: implications for the origin of the novel Middle East respiratory syndrome coronavirus. J Virol. 2013;87(15):8638-50. doi: 10.1128/JVI.01055-13.</w:t>
      </w:r>
    </w:p>
    <w:p w14:paraId="2BAD5D8B" w14:textId="77777777" w:rsidR="00E31EB2" w:rsidRDefault="00E31EB2" w:rsidP="00E31EB2">
      <w:pPr>
        <w:pStyle w:val="Diss"/>
      </w:pPr>
      <w:r>
        <w:t>10.</w:t>
      </w:r>
      <w:r>
        <w:tab/>
        <w:t>Luo C-M, Wang N, Yang X-L, Liu H-Z, Zhang W, Li B, et al. Discovery of novel bat coronaviruses in South China that use the same receptor as Middle East respiratory syndrome coronavirus. J Virol. 2018;92(13): e00116-18. doi: 10.1128/jvi.00116-18.</w:t>
      </w:r>
    </w:p>
    <w:p w14:paraId="34EA7922" w14:textId="77777777" w:rsidR="00E31EB2" w:rsidRDefault="00E31EB2" w:rsidP="00E31EB2">
      <w:pPr>
        <w:pStyle w:val="Diss"/>
      </w:pPr>
      <w:r>
        <w:t>11.</w:t>
      </w:r>
      <w:r>
        <w:tab/>
        <w:t>Lau SK, Woo PC, Li KS, Huang Y, Wang M, Lam CS, et al. Complete genome sequence of bat coronavirus HKU2 from Chinese horseshoe bats revealed a much smaller spike gene with a different evolutionary lineage from the rest of the genome. Virol. 2007;367(2):428-39. doi: 10.1016/j.virol.2007.06.009.</w:t>
      </w:r>
    </w:p>
    <w:p w14:paraId="2235ECD0" w14:textId="77777777" w:rsidR="00E31EB2" w:rsidRDefault="00E31EB2" w:rsidP="00E31EB2">
      <w:pPr>
        <w:pStyle w:val="Diss"/>
      </w:pPr>
      <w:r>
        <w:t>12.</w:t>
      </w:r>
      <w:r>
        <w:tab/>
        <w:t>Woo PC, Wang M, Lau SK, Xu H, Poon RW, Guo R, et al. Comparative analysis of twelve genomes of three novel group 2c and group 2d coronaviruses reveals unique group and subgroup features. J Virol. 2007;81(4):1574-85. doi: 10.1128/JVI.02182-06.</w:t>
      </w:r>
    </w:p>
    <w:p w14:paraId="09CAAAC7" w14:textId="77777777" w:rsidR="00E31EB2" w:rsidRDefault="00E31EB2" w:rsidP="00E31EB2">
      <w:pPr>
        <w:pStyle w:val="Diss"/>
      </w:pPr>
      <w:r>
        <w:t>13.</w:t>
      </w:r>
      <w:r>
        <w:tab/>
        <w:t>Chu D, Peiris J, Chen H, Guan Y, Poon LL. Genomic characterizations of bat coronaviruses (1A, 1B and HKU8) and evidence for co-infections in Miniopterus bats. J Gen Virol. 2008;89(5):1282-7. doi: 10.1099/vir.0.83605-0.</w:t>
      </w:r>
    </w:p>
    <w:p w14:paraId="3F064526" w14:textId="77777777" w:rsidR="00E31EB2" w:rsidRDefault="00E31EB2" w:rsidP="00E31EB2">
      <w:pPr>
        <w:pStyle w:val="Diss"/>
      </w:pPr>
      <w:r>
        <w:t>14.</w:t>
      </w:r>
      <w:r>
        <w:tab/>
        <w:t>T ang X, Zhang J, Zhang S, Wang P, Fan X, Li L, et al. Prevalence and genetic diversity of coronaviruses in bats from China. J Virol. 2006;80(15):7481-90. doi: 10.1128/JVI.00697-06.</w:t>
      </w:r>
    </w:p>
    <w:p w14:paraId="6E9786C3" w14:textId="77777777" w:rsidR="00E31EB2" w:rsidRDefault="00E31EB2" w:rsidP="00E31EB2">
      <w:pPr>
        <w:pStyle w:val="Diss"/>
      </w:pPr>
      <w:r>
        <w:lastRenderedPageBreak/>
        <w:t>15.</w:t>
      </w:r>
      <w:r>
        <w:tab/>
        <w:t>Obameso JO, Li H, Jia H, Han M, Zhu S, Huang C, et al. The persistent prevalence and evolution of cross-family recombinant coronavirus GCCDC1 among a bat population: a two-year follow-up. Science China Life Sciences. 2017;60(12):1357-63. doi: 10.1007/s11427-017-9263-6.</w:t>
      </w:r>
    </w:p>
    <w:p w14:paraId="4619DD60" w14:textId="77777777" w:rsidR="00E31EB2" w:rsidRDefault="00E31EB2" w:rsidP="00E31EB2">
      <w:pPr>
        <w:pStyle w:val="Diss"/>
      </w:pPr>
      <w:r>
        <w:t>16.</w:t>
      </w:r>
      <w:r>
        <w:tab/>
        <w:t>Tao Y, Shi M, Chommanard C, Queen K, Zhang J, Markotter W, et al. Surveillance of bat coronaviruses in Kenya identifies relatives of human coronaviruses NL63 and 229E and their recombination history. J Virol. 2017;91(5):e01953-16. doi: 10.1128/JVI.01953-16.</w:t>
      </w:r>
    </w:p>
    <w:p w14:paraId="694E9380" w14:textId="77777777" w:rsidR="00E31EB2" w:rsidRDefault="00E31EB2" w:rsidP="00E31EB2">
      <w:pPr>
        <w:pStyle w:val="Diss"/>
      </w:pPr>
      <w:r>
        <w:t>17.</w:t>
      </w:r>
      <w:r>
        <w:tab/>
        <w:t>Drexler JF, Gloza-Rausch F, Glende J, Corman VM, Muth D, Goettsche M, et al. Genomic characterization of SARS-related coronavirus in European bats and classification of coronaviruses based on partial RNA-dependent RNA polymerase gene sequences. J Virol. 2010; 84(21): 11336-49. doi: 10.1128/JVI.00650-10.</w:t>
      </w:r>
    </w:p>
    <w:p w14:paraId="067D775C" w14:textId="77777777" w:rsidR="00E31EB2" w:rsidRDefault="00E31EB2" w:rsidP="00E31EB2">
      <w:pPr>
        <w:pStyle w:val="Diss"/>
      </w:pPr>
      <w:r>
        <w:t>18.</w:t>
      </w:r>
      <w:r>
        <w:tab/>
        <w:t>Reuter G, Boros Á, Tóth Z, Kapusinszky B, Delwart E, Pankovics P. Detection of a novel RNA virus with hepatitis E virus-like non-structural genome organization in amphibian, agile frog (Rana dalmatina) tadpoles. Infect Genet Evol. 2018;65:112-6. doi: 10.1016/j.meegid.2018.07.029.</w:t>
      </w:r>
    </w:p>
    <w:p w14:paraId="1658C071" w14:textId="77777777" w:rsidR="00E31EB2" w:rsidRDefault="00E31EB2" w:rsidP="00E31EB2">
      <w:pPr>
        <w:pStyle w:val="Diss"/>
      </w:pPr>
      <w:r>
        <w:t>19.</w:t>
      </w:r>
      <w:r>
        <w:tab/>
        <w:t>Canuti M, Eis-Huebinger AM, Deijs M, de Vries M, Drexler JF, Oppong SK, et al. Two novel parvoviruses in frugivorous New and Old World bats. PLoS One. 2011;6(12): e29140. doi: 10.1371/journal.pone.0029140.</w:t>
      </w:r>
    </w:p>
    <w:p w14:paraId="65DB757B" w14:textId="77777777" w:rsidR="00E31EB2" w:rsidRDefault="00E31EB2" w:rsidP="00E31EB2">
      <w:pPr>
        <w:pStyle w:val="Diss"/>
      </w:pPr>
      <w:r>
        <w:t>20.</w:t>
      </w:r>
      <w:r>
        <w:tab/>
        <w:t>Small C, Barro M, Brown TL, Patton JT. Genome heterogeneity of SA11 rotavirus due to reassortment with “O” agent. Virol. 2007;359(2):415-24. doi: 10.1016/j.virol.2006.09.024.</w:t>
      </w:r>
    </w:p>
    <w:p w14:paraId="323C5349" w14:textId="2F36E5FF" w:rsidR="00F64814" w:rsidRPr="00205164" w:rsidRDefault="00E31EB2" w:rsidP="00E31EB2">
      <w:pPr>
        <w:pStyle w:val="Diss"/>
      </w:pPr>
      <w:r>
        <w:t>21.</w:t>
      </w:r>
      <w:r>
        <w:tab/>
        <w:t>Jiang S, Ji S, Tang Q, Cui X, Yang H, Kan B, et al. Molecular characterization of a novel adult diarrhoea rotavirus strain J19 isolated in China and its significance for the evolution and origin of group B rotaviruses. J Gen Virol. 2008;89(10):2622-9. doi: 10.1099/vir.0.2008/001933-0.</w:t>
      </w:r>
      <w:r w:rsidR="003B2646">
        <w:fldChar w:fldCharType="end"/>
      </w:r>
    </w:p>
    <w:sectPr w:rsidR="00F64814" w:rsidRPr="00205164" w:rsidSect="000404E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05164"/>
    <w:rsid w:val="00031040"/>
    <w:rsid w:val="000404E9"/>
    <w:rsid w:val="000D0C82"/>
    <w:rsid w:val="001927A6"/>
    <w:rsid w:val="001935D4"/>
    <w:rsid w:val="001D4241"/>
    <w:rsid w:val="00205164"/>
    <w:rsid w:val="0021757E"/>
    <w:rsid w:val="00271A13"/>
    <w:rsid w:val="002D52A2"/>
    <w:rsid w:val="003143CD"/>
    <w:rsid w:val="003365A2"/>
    <w:rsid w:val="00346D78"/>
    <w:rsid w:val="00347C02"/>
    <w:rsid w:val="003A4C34"/>
    <w:rsid w:val="003B2646"/>
    <w:rsid w:val="003F3F2C"/>
    <w:rsid w:val="004348F3"/>
    <w:rsid w:val="00456916"/>
    <w:rsid w:val="00460DC2"/>
    <w:rsid w:val="0047763F"/>
    <w:rsid w:val="004A19D3"/>
    <w:rsid w:val="004A67E0"/>
    <w:rsid w:val="004C778F"/>
    <w:rsid w:val="005B4522"/>
    <w:rsid w:val="005C3A9A"/>
    <w:rsid w:val="005F41B0"/>
    <w:rsid w:val="0061320A"/>
    <w:rsid w:val="00626B29"/>
    <w:rsid w:val="00646A38"/>
    <w:rsid w:val="006B6822"/>
    <w:rsid w:val="006E06A5"/>
    <w:rsid w:val="006E6B50"/>
    <w:rsid w:val="00762CCC"/>
    <w:rsid w:val="0077333C"/>
    <w:rsid w:val="007954DD"/>
    <w:rsid w:val="008451A9"/>
    <w:rsid w:val="008560E2"/>
    <w:rsid w:val="00862180"/>
    <w:rsid w:val="008911B2"/>
    <w:rsid w:val="008C48B3"/>
    <w:rsid w:val="008E7A45"/>
    <w:rsid w:val="00925365"/>
    <w:rsid w:val="00961061"/>
    <w:rsid w:val="00973308"/>
    <w:rsid w:val="00980383"/>
    <w:rsid w:val="009F1765"/>
    <w:rsid w:val="00A2267B"/>
    <w:rsid w:val="00A40AED"/>
    <w:rsid w:val="00A5206A"/>
    <w:rsid w:val="00A84B65"/>
    <w:rsid w:val="00A918A3"/>
    <w:rsid w:val="00AE6A33"/>
    <w:rsid w:val="00B111C6"/>
    <w:rsid w:val="00B263C8"/>
    <w:rsid w:val="00B313CC"/>
    <w:rsid w:val="00B72A94"/>
    <w:rsid w:val="00B775E8"/>
    <w:rsid w:val="00BB2EE8"/>
    <w:rsid w:val="00BD23F6"/>
    <w:rsid w:val="00BD4BA0"/>
    <w:rsid w:val="00C041DE"/>
    <w:rsid w:val="00C25AC6"/>
    <w:rsid w:val="00CB7ECA"/>
    <w:rsid w:val="00CC23E2"/>
    <w:rsid w:val="00CC7E01"/>
    <w:rsid w:val="00D24434"/>
    <w:rsid w:val="00D95648"/>
    <w:rsid w:val="00DE2113"/>
    <w:rsid w:val="00DE28AD"/>
    <w:rsid w:val="00E05A11"/>
    <w:rsid w:val="00E31EB2"/>
    <w:rsid w:val="00E47216"/>
    <w:rsid w:val="00E86497"/>
    <w:rsid w:val="00E959D5"/>
    <w:rsid w:val="00EB7740"/>
    <w:rsid w:val="00EB7DB3"/>
    <w:rsid w:val="00ED66E8"/>
    <w:rsid w:val="00EE78B5"/>
    <w:rsid w:val="00EF00B6"/>
    <w:rsid w:val="00EF17B1"/>
    <w:rsid w:val="00F32ABE"/>
    <w:rsid w:val="00F43824"/>
    <w:rsid w:val="00F64814"/>
    <w:rsid w:val="00F65460"/>
    <w:rsid w:val="00F76F3C"/>
    <w:rsid w:val="00FA6E14"/>
  </w:rsids>
  <m:mathPr>
    <m:mathFont m:val="Cambria Math"/>
    <m:brkBin m:val="before"/>
    <m:brkBinSub m:val="--"/>
    <m:smallFrac m:val="0"/>
    <m:dispDef/>
    <m:lMargin m:val="0"/>
    <m:rMargin m:val="0"/>
    <m:defJc m:val="centerGroup"/>
    <m:wrapIndent m:val="1440"/>
    <m:intLim m:val="subSup"/>
    <m:naryLim m:val="undOvr"/>
  </m:mathPr>
  <w:themeFontLang w:val="de-CH"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4B17"/>
  <w15:chartTrackingRefBased/>
  <w15:docId w15:val="{DFE7B146-6B9A-45A3-9AE9-92758F4AC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qFormat/>
    <w:rsid w:val="008560E2"/>
    <w:pPr>
      <w:spacing w:after="200" w:line="360" w:lineRule="auto"/>
      <w:jc w:val="both"/>
    </w:pPr>
    <w:rPr>
      <w:rFonts w:ascii="Times New Roman" w:eastAsiaTheme="minorHAnsi"/>
      <w:sz w:val="24"/>
      <w:szCs w:val="24"/>
      <w:lang w:val="de-CH"/>
    </w:rPr>
  </w:style>
  <w:style w:type="paragraph" w:customStyle="1" w:styleId="Isa">
    <w:name w:val="Isa"/>
    <w:basedOn w:val="NoSpacing"/>
    <w:link w:val="IsaZchn"/>
    <w:qFormat/>
    <w:rsid w:val="00A84B65"/>
    <w:pPr>
      <w:pBdr>
        <w:top w:val="threeDEngrave" w:sz="24" w:space="1" w:color="auto"/>
        <w:left w:val="threeDEngrave" w:sz="24" w:space="4" w:color="auto"/>
        <w:bottom w:val="threeDEmboss" w:sz="24" w:space="1" w:color="auto"/>
        <w:right w:val="threeDEmboss" w:sz="24" w:space="4" w:color="auto"/>
      </w:pBdr>
      <w:shd w:val="clear" w:color="auto" w:fill="FF3399"/>
    </w:pPr>
    <w:rPr>
      <w:b/>
      <w:sz w:val="24"/>
      <w:lang w:val="de-CH"/>
    </w:rPr>
  </w:style>
  <w:style w:type="character" w:customStyle="1" w:styleId="IsaZchn">
    <w:name w:val="Isa Zchn"/>
    <w:basedOn w:val="DefaultParagraphFont"/>
    <w:link w:val="Isa"/>
    <w:rsid w:val="00A84B65"/>
    <w:rPr>
      <w:b/>
      <w:sz w:val="24"/>
      <w:shd w:val="clear" w:color="auto" w:fill="FF3399"/>
      <w:lang w:val="de-CH"/>
    </w:rPr>
  </w:style>
  <w:style w:type="paragraph" w:styleId="NoSpacing">
    <w:name w:val="No Spacing"/>
    <w:uiPriority w:val="1"/>
    <w:qFormat/>
    <w:rsid w:val="00A84B65"/>
    <w:pPr>
      <w:spacing w:after="0" w:line="240" w:lineRule="auto"/>
    </w:pPr>
  </w:style>
  <w:style w:type="paragraph" w:customStyle="1" w:styleId="Isa2">
    <w:name w:val="Isa 2"/>
    <w:basedOn w:val="NoSpacing"/>
    <w:link w:val="Isa2Zchn"/>
    <w:qFormat/>
    <w:rsid w:val="00A84B65"/>
    <w:pPr>
      <w:pBdr>
        <w:top w:val="single" w:sz="4" w:space="1" w:color="auto"/>
        <w:left w:val="single" w:sz="4" w:space="4" w:color="auto"/>
        <w:bottom w:val="single" w:sz="4" w:space="1" w:color="auto"/>
        <w:right w:val="single" w:sz="4" w:space="4" w:color="auto"/>
      </w:pBdr>
      <w:shd w:val="pct50" w:color="FF0000" w:fill="auto"/>
    </w:pPr>
    <w:rPr>
      <w:lang w:val="de-DE"/>
    </w:rPr>
  </w:style>
  <w:style w:type="character" w:customStyle="1" w:styleId="Isa2Zchn">
    <w:name w:val="Isa 2 Zchn"/>
    <w:basedOn w:val="DefaultParagraphFont"/>
    <w:link w:val="Isa2"/>
    <w:rsid w:val="00A84B65"/>
    <w:rPr>
      <w:shd w:val="pct50" w:color="FF0000" w:fill="auto"/>
      <w:lang w:val="de-DE"/>
    </w:rPr>
  </w:style>
  <w:style w:type="paragraph" w:customStyle="1" w:styleId="Diss">
    <w:name w:val="Diss"/>
    <w:basedOn w:val="Normal"/>
    <w:link w:val="DissZchn"/>
    <w:qFormat/>
    <w:rsid w:val="00347C02"/>
    <w:pPr>
      <w:spacing w:after="240" w:line="240" w:lineRule="auto"/>
    </w:pPr>
    <w:rPr>
      <w:rFonts w:ascii="Times New Roman"/>
      <w:sz w:val="24"/>
    </w:rPr>
  </w:style>
  <w:style w:type="character" w:customStyle="1" w:styleId="DissZchn">
    <w:name w:val="Diss Zchn"/>
    <w:basedOn w:val="DefaultParagraphFont"/>
    <w:link w:val="Diss"/>
    <w:rsid w:val="00347C02"/>
    <w:rPr>
      <w:rFonts w:ascii="Times New Roman"/>
      <w:sz w:val="24"/>
    </w:rPr>
  </w:style>
  <w:style w:type="paragraph" w:customStyle="1" w:styleId="TitelDiss">
    <w:name w:val="Titel Diss"/>
    <w:basedOn w:val="NoSpacing"/>
    <w:link w:val="TitelDissZchn"/>
    <w:qFormat/>
    <w:rsid w:val="00460DC2"/>
    <w:pPr>
      <w:spacing w:before="240" w:after="240"/>
    </w:pPr>
    <w:rPr>
      <w:rFonts w:ascii="Times New Roman"/>
      <w:b/>
      <w:sz w:val="24"/>
    </w:rPr>
  </w:style>
  <w:style w:type="character" w:customStyle="1" w:styleId="TitelDissZchn">
    <w:name w:val="Titel Diss Zchn"/>
    <w:basedOn w:val="DefaultParagraphFont"/>
    <w:link w:val="TitelDiss"/>
    <w:rsid w:val="00460DC2"/>
    <w:rPr>
      <w:rFonts w:ascii="Times New Roman"/>
      <w:b/>
      <w:sz w:val="24"/>
    </w:rPr>
  </w:style>
  <w:style w:type="paragraph" w:styleId="BalloonText">
    <w:name w:val="Balloon Text"/>
    <w:basedOn w:val="Normal"/>
    <w:link w:val="BalloonTextChar"/>
    <w:uiPriority w:val="99"/>
    <w:semiHidden/>
    <w:unhideWhenUsed/>
    <w:rsid w:val="00205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164"/>
    <w:rPr>
      <w:rFonts w:ascii="Segoe UI" w:hAnsi="Segoe UI" w:cs="Segoe UI"/>
      <w:sz w:val="18"/>
      <w:szCs w:val="18"/>
    </w:rPr>
  </w:style>
  <w:style w:type="table" w:styleId="TableGrid">
    <w:name w:val="Table Grid"/>
    <w:basedOn w:val="TableNormal"/>
    <w:uiPriority w:val="59"/>
    <w:rsid w:val="00F6481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18A3"/>
    <w:rPr>
      <w:sz w:val="16"/>
      <w:szCs w:val="16"/>
    </w:rPr>
  </w:style>
  <w:style w:type="paragraph" w:styleId="CommentText">
    <w:name w:val="annotation text"/>
    <w:basedOn w:val="Normal"/>
    <w:link w:val="CommentTextChar"/>
    <w:uiPriority w:val="99"/>
    <w:semiHidden/>
    <w:unhideWhenUsed/>
    <w:rsid w:val="00A918A3"/>
    <w:pPr>
      <w:spacing w:line="240" w:lineRule="auto"/>
    </w:pPr>
    <w:rPr>
      <w:sz w:val="20"/>
      <w:szCs w:val="20"/>
    </w:rPr>
  </w:style>
  <w:style w:type="character" w:customStyle="1" w:styleId="CommentTextChar">
    <w:name w:val="Comment Text Char"/>
    <w:basedOn w:val="DefaultParagraphFont"/>
    <w:link w:val="CommentText"/>
    <w:uiPriority w:val="99"/>
    <w:semiHidden/>
    <w:rsid w:val="00A918A3"/>
    <w:rPr>
      <w:sz w:val="20"/>
      <w:szCs w:val="20"/>
    </w:rPr>
  </w:style>
  <w:style w:type="paragraph" w:styleId="CommentSubject">
    <w:name w:val="annotation subject"/>
    <w:basedOn w:val="CommentText"/>
    <w:next w:val="CommentText"/>
    <w:link w:val="CommentSubjectChar"/>
    <w:uiPriority w:val="99"/>
    <w:semiHidden/>
    <w:unhideWhenUsed/>
    <w:rsid w:val="00A918A3"/>
    <w:rPr>
      <w:b/>
      <w:bCs/>
    </w:rPr>
  </w:style>
  <w:style w:type="character" w:customStyle="1" w:styleId="CommentSubjectChar">
    <w:name w:val="Comment Subject Char"/>
    <w:basedOn w:val="CommentTextChar"/>
    <w:link w:val="CommentSubject"/>
    <w:uiPriority w:val="99"/>
    <w:semiHidden/>
    <w:rsid w:val="00A918A3"/>
    <w:rPr>
      <w:b/>
      <w:bCs/>
      <w:sz w:val="20"/>
      <w:szCs w:val="20"/>
    </w:rPr>
  </w:style>
  <w:style w:type="paragraph" w:customStyle="1" w:styleId="EndNoteBibliographyTitle">
    <w:name w:val="EndNote Bibliography Title"/>
    <w:basedOn w:val="Normal"/>
    <w:link w:val="EndNoteBibliographyTitleZchn"/>
    <w:rsid w:val="003B2646"/>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3B2646"/>
    <w:rPr>
      <w:rFonts w:ascii="Calibri" w:hAnsi="Calibri" w:cs="Calibri"/>
      <w:noProof/>
    </w:rPr>
  </w:style>
  <w:style w:type="paragraph" w:customStyle="1" w:styleId="EndNoteBibliography">
    <w:name w:val="EndNote Bibliography"/>
    <w:basedOn w:val="Normal"/>
    <w:link w:val="EndNoteBibliographyZchn"/>
    <w:rsid w:val="003B2646"/>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3B2646"/>
    <w:rPr>
      <w:rFonts w:ascii="Calibri" w:hAnsi="Calibri" w:cs="Calibri"/>
      <w:noProof/>
    </w:rPr>
  </w:style>
  <w:style w:type="paragraph" w:styleId="HTMLPreformatted">
    <w:name w:val="HTML Preformatted"/>
    <w:basedOn w:val="Normal"/>
    <w:link w:val="HTMLPreformattedChar"/>
    <w:uiPriority w:val="99"/>
    <w:unhideWhenUsed/>
    <w:rsid w:val="000310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31040"/>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2514">
      <w:bodyDiv w:val="1"/>
      <w:marLeft w:val="0"/>
      <w:marRight w:val="0"/>
      <w:marTop w:val="0"/>
      <w:marBottom w:val="0"/>
      <w:divBdr>
        <w:top w:val="none" w:sz="0" w:space="0" w:color="auto"/>
        <w:left w:val="none" w:sz="0" w:space="0" w:color="auto"/>
        <w:bottom w:val="none" w:sz="0" w:space="0" w:color="auto"/>
        <w:right w:val="none" w:sz="0" w:space="0" w:color="auto"/>
      </w:divBdr>
    </w:div>
    <w:div w:id="81029377">
      <w:bodyDiv w:val="1"/>
      <w:marLeft w:val="0"/>
      <w:marRight w:val="0"/>
      <w:marTop w:val="0"/>
      <w:marBottom w:val="0"/>
      <w:divBdr>
        <w:top w:val="none" w:sz="0" w:space="0" w:color="auto"/>
        <w:left w:val="none" w:sz="0" w:space="0" w:color="auto"/>
        <w:bottom w:val="none" w:sz="0" w:space="0" w:color="auto"/>
        <w:right w:val="none" w:sz="0" w:space="0" w:color="auto"/>
      </w:divBdr>
    </w:div>
    <w:div w:id="293222812">
      <w:bodyDiv w:val="1"/>
      <w:marLeft w:val="0"/>
      <w:marRight w:val="0"/>
      <w:marTop w:val="0"/>
      <w:marBottom w:val="0"/>
      <w:divBdr>
        <w:top w:val="none" w:sz="0" w:space="0" w:color="auto"/>
        <w:left w:val="none" w:sz="0" w:space="0" w:color="auto"/>
        <w:bottom w:val="none" w:sz="0" w:space="0" w:color="auto"/>
        <w:right w:val="none" w:sz="0" w:space="0" w:color="auto"/>
      </w:divBdr>
    </w:div>
    <w:div w:id="499588073">
      <w:bodyDiv w:val="1"/>
      <w:marLeft w:val="0"/>
      <w:marRight w:val="0"/>
      <w:marTop w:val="0"/>
      <w:marBottom w:val="0"/>
      <w:divBdr>
        <w:top w:val="none" w:sz="0" w:space="0" w:color="auto"/>
        <w:left w:val="none" w:sz="0" w:space="0" w:color="auto"/>
        <w:bottom w:val="none" w:sz="0" w:space="0" w:color="auto"/>
        <w:right w:val="none" w:sz="0" w:space="0" w:color="auto"/>
      </w:divBdr>
    </w:div>
    <w:div w:id="509025185">
      <w:bodyDiv w:val="1"/>
      <w:marLeft w:val="0"/>
      <w:marRight w:val="0"/>
      <w:marTop w:val="0"/>
      <w:marBottom w:val="0"/>
      <w:divBdr>
        <w:top w:val="none" w:sz="0" w:space="0" w:color="auto"/>
        <w:left w:val="none" w:sz="0" w:space="0" w:color="auto"/>
        <w:bottom w:val="none" w:sz="0" w:space="0" w:color="auto"/>
        <w:right w:val="none" w:sz="0" w:space="0" w:color="auto"/>
      </w:divBdr>
    </w:div>
    <w:div w:id="580530347">
      <w:bodyDiv w:val="1"/>
      <w:marLeft w:val="0"/>
      <w:marRight w:val="0"/>
      <w:marTop w:val="0"/>
      <w:marBottom w:val="0"/>
      <w:divBdr>
        <w:top w:val="none" w:sz="0" w:space="0" w:color="auto"/>
        <w:left w:val="none" w:sz="0" w:space="0" w:color="auto"/>
        <w:bottom w:val="none" w:sz="0" w:space="0" w:color="auto"/>
        <w:right w:val="none" w:sz="0" w:space="0" w:color="auto"/>
      </w:divBdr>
    </w:div>
    <w:div w:id="605384033">
      <w:bodyDiv w:val="1"/>
      <w:marLeft w:val="0"/>
      <w:marRight w:val="0"/>
      <w:marTop w:val="0"/>
      <w:marBottom w:val="0"/>
      <w:divBdr>
        <w:top w:val="none" w:sz="0" w:space="0" w:color="auto"/>
        <w:left w:val="none" w:sz="0" w:space="0" w:color="auto"/>
        <w:bottom w:val="none" w:sz="0" w:space="0" w:color="auto"/>
        <w:right w:val="none" w:sz="0" w:space="0" w:color="auto"/>
      </w:divBdr>
    </w:div>
    <w:div w:id="612520757">
      <w:bodyDiv w:val="1"/>
      <w:marLeft w:val="0"/>
      <w:marRight w:val="0"/>
      <w:marTop w:val="0"/>
      <w:marBottom w:val="0"/>
      <w:divBdr>
        <w:top w:val="none" w:sz="0" w:space="0" w:color="auto"/>
        <w:left w:val="none" w:sz="0" w:space="0" w:color="auto"/>
        <w:bottom w:val="none" w:sz="0" w:space="0" w:color="auto"/>
        <w:right w:val="none" w:sz="0" w:space="0" w:color="auto"/>
      </w:divBdr>
    </w:div>
    <w:div w:id="632714140">
      <w:bodyDiv w:val="1"/>
      <w:marLeft w:val="0"/>
      <w:marRight w:val="0"/>
      <w:marTop w:val="0"/>
      <w:marBottom w:val="0"/>
      <w:divBdr>
        <w:top w:val="none" w:sz="0" w:space="0" w:color="auto"/>
        <w:left w:val="none" w:sz="0" w:space="0" w:color="auto"/>
        <w:bottom w:val="none" w:sz="0" w:space="0" w:color="auto"/>
        <w:right w:val="none" w:sz="0" w:space="0" w:color="auto"/>
      </w:divBdr>
    </w:div>
    <w:div w:id="685906372">
      <w:bodyDiv w:val="1"/>
      <w:marLeft w:val="0"/>
      <w:marRight w:val="0"/>
      <w:marTop w:val="0"/>
      <w:marBottom w:val="0"/>
      <w:divBdr>
        <w:top w:val="none" w:sz="0" w:space="0" w:color="auto"/>
        <w:left w:val="none" w:sz="0" w:space="0" w:color="auto"/>
        <w:bottom w:val="none" w:sz="0" w:space="0" w:color="auto"/>
        <w:right w:val="none" w:sz="0" w:space="0" w:color="auto"/>
      </w:divBdr>
    </w:div>
    <w:div w:id="1031102534">
      <w:bodyDiv w:val="1"/>
      <w:marLeft w:val="0"/>
      <w:marRight w:val="0"/>
      <w:marTop w:val="0"/>
      <w:marBottom w:val="0"/>
      <w:divBdr>
        <w:top w:val="none" w:sz="0" w:space="0" w:color="auto"/>
        <w:left w:val="none" w:sz="0" w:space="0" w:color="auto"/>
        <w:bottom w:val="none" w:sz="0" w:space="0" w:color="auto"/>
        <w:right w:val="none" w:sz="0" w:space="0" w:color="auto"/>
      </w:divBdr>
    </w:div>
    <w:div w:id="1063525727">
      <w:bodyDiv w:val="1"/>
      <w:marLeft w:val="0"/>
      <w:marRight w:val="0"/>
      <w:marTop w:val="0"/>
      <w:marBottom w:val="0"/>
      <w:divBdr>
        <w:top w:val="none" w:sz="0" w:space="0" w:color="auto"/>
        <w:left w:val="none" w:sz="0" w:space="0" w:color="auto"/>
        <w:bottom w:val="none" w:sz="0" w:space="0" w:color="auto"/>
        <w:right w:val="none" w:sz="0" w:space="0" w:color="auto"/>
      </w:divBdr>
    </w:div>
    <w:div w:id="1208877339">
      <w:bodyDiv w:val="1"/>
      <w:marLeft w:val="0"/>
      <w:marRight w:val="0"/>
      <w:marTop w:val="0"/>
      <w:marBottom w:val="0"/>
      <w:divBdr>
        <w:top w:val="none" w:sz="0" w:space="0" w:color="auto"/>
        <w:left w:val="none" w:sz="0" w:space="0" w:color="auto"/>
        <w:bottom w:val="none" w:sz="0" w:space="0" w:color="auto"/>
        <w:right w:val="none" w:sz="0" w:space="0" w:color="auto"/>
      </w:divBdr>
    </w:div>
    <w:div w:id="1263341283">
      <w:bodyDiv w:val="1"/>
      <w:marLeft w:val="0"/>
      <w:marRight w:val="0"/>
      <w:marTop w:val="0"/>
      <w:marBottom w:val="0"/>
      <w:divBdr>
        <w:top w:val="none" w:sz="0" w:space="0" w:color="auto"/>
        <w:left w:val="none" w:sz="0" w:space="0" w:color="auto"/>
        <w:bottom w:val="none" w:sz="0" w:space="0" w:color="auto"/>
        <w:right w:val="none" w:sz="0" w:space="0" w:color="auto"/>
      </w:divBdr>
    </w:div>
    <w:div w:id="1290546519">
      <w:bodyDiv w:val="1"/>
      <w:marLeft w:val="0"/>
      <w:marRight w:val="0"/>
      <w:marTop w:val="0"/>
      <w:marBottom w:val="0"/>
      <w:divBdr>
        <w:top w:val="none" w:sz="0" w:space="0" w:color="auto"/>
        <w:left w:val="none" w:sz="0" w:space="0" w:color="auto"/>
        <w:bottom w:val="none" w:sz="0" w:space="0" w:color="auto"/>
        <w:right w:val="none" w:sz="0" w:space="0" w:color="auto"/>
      </w:divBdr>
    </w:div>
    <w:div w:id="1372654770">
      <w:bodyDiv w:val="1"/>
      <w:marLeft w:val="0"/>
      <w:marRight w:val="0"/>
      <w:marTop w:val="0"/>
      <w:marBottom w:val="0"/>
      <w:divBdr>
        <w:top w:val="none" w:sz="0" w:space="0" w:color="auto"/>
        <w:left w:val="none" w:sz="0" w:space="0" w:color="auto"/>
        <w:bottom w:val="none" w:sz="0" w:space="0" w:color="auto"/>
        <w:right w:val="none" w:sz="0" w:space="0" w:color="auto"/>
      </w:divBdr>
    </w:div>
    <w:div w:id="1860661909">
      <w:bodyDiv w:val="1"/>
      <w:marLeft w:val="0"/>
      <w:marRight w:val="0"/>
      <w:marTop w:val="0"/>
      <w:marBottom w:val="0"/>
      <w:divBdr>
        <w:top w:val="none" w:sz="0" w:space="0" w:color="auto"/>
        <w:left w:val="none" w:sz="0" w:space="0" w:color="auto"/>
        <w:bottom w:val="none" w:sz="0" w:space="0" w:color="auto"/>
        <w:right w:val="none" w:sz="0" w:space="0" w:color="auto"/>
      </w:divBdr>
    </w:div>
    <w:div w:id="2005165359">
      <w:bodyDiv w:val="1"/>
      <w:marLeft w:val="0"/>
      <w:marRight w:val="0"/>
      <w:marTop w:val="0"/>
      <w:marBottom w:val="0"/>
      <w:divBdr>
        <w:top w:val="none" w:sz="0" w:space="0" w:color="auto"/>
        <w:left w:val="none" w:sz="0" w:space="0" w:color="auto"/>
        <w:bottom w:val="none" w:sz="0" w:space="0" w:color="auto"/>
        <w:right w:val="none" w:sz="0" w:space="0" w:color="auto"/>
      </w:divBdr>
    </w:div>
    <w:div w:id="2077697925">
      <w:bodyDiv w:val="1"/>
      <w:marLeft w:val="0"/>
      <w:marRight w:val="0"/>
      <w:marTop w:val="0"/>
      <w:marBottom w:val="0"/>
      <w:divBdr>
        <w:top w:val="none" w:sz="0" w:space="0" w:color="auto"/>
        <w:left w:val="none" w:sz="0" w:space="0" w:color="auto"/>
        <w:bottom w:val="none" w:sz="0" w:space="0" w:color="auto"/>
        <w:right w:val="none" w:sz="0" w:space="0" w:color="auto"/>
      </w:divBdr>
    </w:div>
    <w:div w:id="2130126165">
      <w:bodyDiv w:val="1"/>
      <w:marLeft w:val="0"/>
      <w:marRight w:val="0"/>
      <w:marTop w:val="0"/>
      <w:marBottom w:val="0"/>
      <w:divBdr>
        <w:top w:val="none" w:sz="0" w:space="0" w:color="auto"/>
        <w:left w:val="none" w:sz="0" w:space="0" w:color="auto"/>
        <w:bottom w:val="none" w:sz="0" w:space="0" w:color="auto"/>
        <w:right w:val="none" w:sz="0" w:space="0" w:color="auto"/>
      </w:divBdr>
    </w:div>
    <w:div w:id="213466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A7AC5-8A4F-40AB-A895-0F9ADCA34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1</TotalTime>
  <Pages>14</Pages>
  <Words>9307</Words>
  <Characters>53051</Characters>
  <Application>Microsoft Office Word</Application>
  <DocSecurity>0</DocSecurity>
  <Lines>442</Lines>
  <Paragraphs>1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Hardmeier</dc:creator>
  <cp:keywords/>
  <dc:description/>
  <cp:lastModifiedBy>chn off28</cp:lastModifiedBy>
  <cp:revision>28</cp:revision>
  <dcterms:created xsi:type="dcterms:W3CDTF">2020-11-25T17:00:00Z</dcterms:created>
  <dcterms:modified xsi:type="dcterms:W3CDTF">2021-05-22T06:38:00Z</dcterms:modified>
</cp:coreProperties>
</file>